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679412" w14:textId="3A8CB63A" w:rsidR="00130447" w:rsidRDefault="00130447" w:rsidP="005B373A">
      <w:pPr>
        <w:spacing w:line="276" w:lineRule="auto"/>
        <w:jc w:val="center"/>
        <w:rPr>
          <w:b/>
          <w:sz w:val="30"/>
          <w:szCs w:val="30"/>
        </w:rPr>
      </w:pPr>
      <w:r>
        <w:rPr>
          <w:b/>
          <w:sz w:val="30"/>
          <w:szCs w:val="30"/>
        </w:rPr>
        <w:t>Supplementary Material for:</w:t>
      </w:r>
    </w:p>
    <w:p w14:paraId="34EE0952" w14:textId="77777777" w:rsidR="00130447" w:rsidRPr="00E830B3" w:rsidRDefault="00130447" w:rsidP="005B373A">
      <w:pPr>
        <w:spacing w:line="276" w:lineRule="auto"/>
        <w:jc w:val="center"/>
        <w:rPr>
          <w:b/>
          <w:sz w:val="30"/>
          <w:szCs w:val="30"/>
        </w:rPr>
      </w:pPr>
    </w:p>
    <w:p w14:paraId="36C4EE48" w14:textId="77777777" w:rsidR="006B502F" w:rsidRPr="00EA121F" w:rsidRDefault="006B502F" w:rsidP="006B502F">
      <w:pPr>
        <w:spacing w:beforeLines="1" w:before="2" w:afterLines="1" w:after="2" w:line="360" w:lineRule="auto"/>
        <w:jc w:val="center"/>
        <w:rPr>
          <w:b/>
          <w:sz w:val="30"/>
          <w:szCs w:val="30"/>
        </w:rPr>
      </w:pPr>
      <w:r w:rsidRPr="00FF5E23">
        <w:rPr>
          <w:b/>
          <w:sz w:val="30"/>
          <w:szCs w:val="30"/>
        </w:rPr>
        <w:t xml:space="preserve">Targeting Neuroplasticity, Cardiovascular, and Cognitive-Associated Genomic Variants in Familial Alzheimer’s </w:t>
      </w:r>
      <w:proofErr w:type="gramStart"/>
      <w:r w:rsidRPr="00FF5E23">
        <w:rPr>
          <w:b/>
          <w:sz w:val="30"/>
          <w:szCs w:val="30"/>
        </w:rPr>
        <w:t>Disease</w:t>
      </w:r>
      <w:proofErr w:type="gramEnd"/>
      <w:r w:rsidRPr="00EA121F" w:rsidDel="00C42738">
        <w:rPr>
          <w:b/>
          <w:sz w:val="30"/>
          <w:szCs w:val="30"/>
        </w:rPr>
        <w:t xml:space="preserve"> </w:t>
      </w:r>
    </w:p>
    <w:p w14:paraId="3BF623D0" w14:textId="77777777" w:rsidR="006B502F" w:rsidRPr="007B193B" w:rsidRDefault="006B502F" w:rsidP="006B502F">
      <w:pPr>
        <w:spacing w:beforeLines="1" w:before="2" w:afterLines="1" w:after="2" w:line="276" w:lineRule="auto"/>
        <w:jc w:val="center"/>
        <w:rPr>
          <w:sz w:val="10"/>
          <w:szCs w:val="23"/>
        </w:rPr>
      </w:pPr>
    </w:p>
    <w:p w14:paraId="6CC8C35E" w14:textId="77777777" w:rsidR="006B502F" w:rsidRPr="00FF5E23" w:rsidRDefault="006B502F" w:rsidP="006B502F">
      <w:pPr>
        <w:spacing w:beforeLines="1" w:before="2" w:afterLines="1" w:after="2" w:line="276" w:lineRule="auto"/>
        <w:jc w:val="center"/>
        <w:rPr>
          <w:sz w:val="15"/>
          <w:szCs w:val="23"/>
        </w:rPr>
      </w:pPr>
    </w:p>
    <w:p w14:paraId="6CFBE10F" w14:textId="77777777" w:rsidR="006B502F" w:rsidRPr="007B193B" w:rsidRDefault="006B502F" w:rsidP="006B502F">
      <w:pPr>
        <w:spacing w:beforeLines="1" w:before="2" w:afterLines="1" w:after="2" w:line="360" w:lineRule="auto"/>
        <w:jc w:val="center"/>
        <w:rPr>
          <w:lang w:val="es-ES"/>
        </w:rPr>
      </w:pPr>
      <w:r w:rsidRPr="007B193B">
        <w:rPr>
          <w:lang w:val="es-ES"/>
        </w:rPr>
        <w:t>Jorge I. Vélez</w:t>
      </w:r>
      <w:r w:rsidRPr="007B193B">
        <w:rPr>
          <w:vertAlign w:val="superscript"/>
          <w:lang w:val="es-ES"/>
        </w:rPr>
        <w:t>1,2,*</w:t>
      </w:r>
      <w:r w:rsidRPr="007B193B">
        <w:rPr>
          <w:lang w:val="es-ES"/>
        </w:rPr>
        <w:t>, Francisco Lopera</w:t>
      </w:r>
      <w:r>
        <w:rPr>
          <w:vertAlign w:val="superscript"/>
          <w:lang w:val="es-ES"/>
        </w:rPr>
        <w:t>3*</w:t>
      </w:r>
      <w:r w:rsidRPr="007B193B">
        <w:rPr>
          <w:lang w:val="es-ES"/>
        </w:rPr>
        <w:t>, Penelope K. Creagh</w:t>
      </w:r>
      <w:r w:rsidRPr="007B193B">
        <w:rPr>
          <w:vertAlign w:val="superscript"/>
          <w:lang w:val="es-ES"/>
        </w:rPr>
        <w:t>1</w:t>
      </w:r>
      <w:r w:rsidRPr="007B193B">
        <w:rPr>
          <w:lang w:val="es-ES"/>
        </w:rPr>
        <w:t xml:space="preserve">, </w:t>
      </w:r>
      <w:r>
        <w:rPr>
          <w:lang w:val="es-ES"/>
        </w:rPr>
        <w:t>Laura B. Piñeros</w:t>
      </w:r>
      <w:r w:rsidRPr="00FF5E23">
        <w:rPr>
          <w:vertAlign w:val="superscript"/>
          <w:lang w:val="es-ES"/>
        </w:rPr>
        <w:t>4</w:t>
      </w:r>
      <w:r>
        <w:rPr>
          <w:lang w:val="es-ES"/>
        </w:rPr>
        <w:t xml:space="preserve">, </w:t>
      </w:r>
      <w:r w:rsidRPr="007B193B">
        <w:rPr>
          <w:lang w:val="es-ES"/>
        </w:rPr>
        <w:t>Debjani Das</w:t>
      </w:r>
      <w:r>
        <w:rPr>
          <w:vertAlign w:val="superscript"/>
          <w:lang w:val="es-ES"/>
        </w:rPr>
        <w:t>5</w:t>
      </w:r>
      <w:r w:rsidRPr="007B193B">
        <w:rPr>
          <w:lang w:val="es-ES"/>
        </w:rPr>
        <w:t xml:space="preserve">, </w:t>
      </w:r>
      <w:r w:rsidRPr="007B193B">
        <w:rPr>
          <w:lang w:val="es-ES"/>
        </w:rPr>
        <w:br/>
        <w:t>Martha L. Cervantes-Henríquez</w:t>
      </w:r>
      <w:r w:rsidRPr="007B193B">
        <w:rPr>
          <w:vertAlign w:val="superscript"/>
          <w:lang w:val="es-ES"/>
        </w:rPr>
        <w:t>2,</w:t>
      </w:r>
      <w:r>
        <w:rPr>
          <w:vertAlign w:val="superscript"/>
          <w:lang w:val="es-ES"/>
        </w:rPr>
        <w:t>6</w:t>
      </w:r>
      <w:r w:rsidRPr="007B193B">
        <w:rPr>
          <w:lang w:val="es-ES"/>
        </w:rPr>
        <w:t>, Johan E. Acosta-López</w:t>
      </w:r>
      <w:r>
        <w:rPr>
          <w:vertAlign w:val="superscript"/>
          <w:lang w:val="es-ES"/>
        </w:rPr>
        <w:t>6</w:t>
      </w:r>
      <w:r w:rsidRPr="007B193B">
        <w:rPr>
          <w:lang w:val="es-ES"/>
        </w:rPr>
        <w:t xml:space="preserve">, </w:t>
      </w:r>
      <w:r>
        <w:rPr>
          <w:lang w:val="es-ES"/>
        </w:rPr>
        <w:t>Mario A. Isaza – Ruget</w:t>
      </w:r>
      <w:r>
        <w:rPr>
          <w:vertAlign w:val="superscript"/>
          <w:lang w:val="es-ES"/>
        </w:rPr>
        <w:t>7</w:t>
      </w:r>
      <w:r>
        <w:rPr>
          <w:lang w:val="es-ES"/>
        </w:rPr>
        <w:t>, Lady G. Espinosa</w:t>
      </w:r>
      <w:r>
        <w:rPr>
          <w:vertAlign w:val="superscript"/>
          <w:lang w:val="es-ES"/>
        </w:rPr>
        <w:t>7</w:t>
      </w:r>
      <w:r>
        <w:rPr>
          <w:lang w:val="es-ES"/>
        </w:rPr>
        <w:t>, S</w:t>
      </w:r>
      <w:r w:rsidRPr="007B193B">
        <w:rPr>
          <w:lang w:val="es-ES"/>
        </w:rPr>
        <w:t>imon Easteal</w:t>
      </w:r>
      <w:r>
        <w:rPr>
          <w:vertAlign w:val="superscript"/>
          <w:lang w:val="es-ES"/>
        </w:rPr>
        <w:t>5</w:t>
      </w:r>
      <w:r w:rsidRPr="007B193B">
        <w:rPr>
          <w:lang w:val="es-ES"/>
        </w:rPr>
        <w:t xml:space="preserve">, </w:t>
      </w:r>
      <w:r>
        <w:rPr>
          <w:lang w:val="es-ES"/>
        </w:rPr>
        <w:t>Gustavo A. Quintero</w:t>
      </w:r>
      <w:r>
        <w:rPr>
          <w:vertAlign w:val="superscript"/>
          <w:lang w:val="es-ES"/>
        </w:rPr>
        <w:t>8</w:t>
      </w:r>
      <w:r>
        <w:rPr>
          <w:lang w:val="es-ES"/>
        </w:rPr>
        <w:t>, Claudia Tamar Silva</w:t>
      </w:r>
      <w:r w:rsidRPr="00FF5E23">
        <w:rPr>
          <w:vertAlign w:val="superscript"/>
          <w:lang w:val="es-ES"/>
        </w:rPr>
        <w:t>4</w:t>
      </w:r>
      <w:r>
        <w:rPr>
          <w:lang w:val="es-ES"/>
        </w:rPr>
        <w:t xml:space="preserve">, </w:t>
      </w:r>
      <w:r w:rsidRPr="007B193B">
        <w:rPr>
          <w:lang w:val="es-ES"/>
        </w:rPr>
        <w:t>Claudio A. Mastronardi</w:t>
      </w:r>
      <w:r w:rsidRPr="007B193B">
        <w:rPr>
          <w:vertAlign w:val="superscript"/>
          <w:lang w:val="es-ES"/>
        </w:rPr>
        <w:t>1,</w:t>
      </w:r>
      <w:r>
        <w:rPr>
          <w:vertAlign w:val="superscript"/>
          <w:lang w:val="es-ES"/>
        </w:rPr>
        <w:t>9</w:t>
      </w:r>
      <w:r w:rsidRPr="007B193B">
        <w:rPr>
          <w:vertAlign w:val="superscript"/>
          <w:lang w:val="es-ES"/>
        </w:rPr>
        <w:t>,*</w:t>
      </w:r>
      <w:r>
        <w:rPr>
          <w:vertAlign w:val="superscript"/>
          <w:lang w:val="es-ES"/>
        </w:rPr>
        <w:t>,#</w:t>
      </w:r>
      <w:r>
        <w:rPr>
          <w:lang w:val="es-ES"/>
        </w:rPr>
        <w:t>, M</w:t>
      </w:r>
      <w:r w:rsidRPr="007B193B">
        <w:rPr>
          <w:lang w:val="es-ES"/>
        </w:rPr>
        <w:t>auricio Arcos-Burgos</w:t>
      </w:r>
      <w:r w:rsidRPr="007B193B">
        <w:rPr>
          <w:vertAlign w:val="superscript"/>
          <w:lang w:val="es-ES"/>
        </w:rPr>
        <w:t>1,</w:t>
      </w:r>
      <w:r>
        <w:rPr>
          <w:vertAlign w:val="superscript"/>
          <w:lang w:val="es-ES"/>
        </w:rPr>
        <w:t>4</w:t>
      </w:r>
      <w:r w:rsidRPr="007B193B">
        <w:rPr>
          <w:vertAlign w:val="superscript"/>
          <w:lang w:val="es-ES"/>
        </w:rPr>
        <w:t>,*,#</w:t>
      </w:r>
    </w:p>
    <w:p w14:paraId="15F5FCA8" w14:textId="77777777" w:rsidR="006B502F" w:rsidRPr="007B193B" w:rsidRDefault="006B502F" w:rsidP="006B502F">
      <w:pPr>
        <w:jc w:val="center"/>
        <w:rPr>
          <w:sz w:val="18"/>
          <w:szCs w:val="22"/>
          <w:lang w:val="es-ES"/>
        </w:rPr>
      </w:pPr>
    </w:p>
    <w:p w14:paraId="18EA646B" w14:textId="77777777" w:rsidR="006B502F" w:rsidRPr="007B193B" w:rsidRDefault="006B502F" w:rsidP="006B502F">
      <w:pPr>
        <w:jc w:val="center"/>
        <w:rPr>
          <w:szCs w:val="22"/>
        </w:rPr>
      </w:pPr>
      <w:r>
        <w:rPr>
          <w:szCs w:val="22"/>
        </w:rPr>
        <w:t>July 20,</w:t>
      </w:r>
      <w:r w:rsidRPr="007B193B">
        <w:rPr>
          <w:szCs w:val="22"/>
        </w:rPr>
        <w:t xml:space="preserve"> 2018</w:t>
      </w:r>
    </w:p>
    <w:p w14:paraId="731B16DD" w14:textId="77777777" w:rsidR="006B502F" w:rsidRPr="007B193B" w:rsidRDefault="006B502F" w:rsidP="006B502F">
      <w:pPr>
        <w:jc w:val="center"/>
        <w:rPr>
          <w:sz w:val="12"/>
          <w:szCs w:val="22"/>
        </w:rPr>
      </w:pPr>
    </w:p>
    <w:p w14:paraId="71490CC0" w14:textId="77777777" w:rsidR="006B502F" w:rsidRPr="007B193B" w:rsidRDefault="006B502F" w:rsidP="006B502F">
      <w:pPr>
        <w:jc w:val="center"/>
        <w:rPr>
          <w:sz w:val="12"/>
          <w:szCs w:val="22"/>
        </w:rPr>
      </w:pPr>
    </w:p>
    <w:p w14:paraId="1A7B1451" w14:textId="77777777" w:rsidR="006B502F" w:rsidRPr="007B193B" w:rsidRDefault="006B502F" w:rsidP="006B502F">
      <w:pPr>
        <w:autoSpaceDE w:val="0"/>
        <w:autoSpaceDN w:val="0"/>
        <w:adjustRightInd w:val="0"/>
        <w:spacing w:line="276" w:lineRule="auto"/>
        <w:rPr>
          <w:i/>
          <w:sz w:val="22"/>
          <w:szCs w:val="22"/>
        </w:rPr>
      </w:pPr>
      <w:r w:rsidRPr="007B193B">
        <w:rPr>
          <w:sz w:val="22"/>
          <w:szCs w:val="22"/>
          <w:vertAlign w:val="superscript"/>
        </w:rPr>
        <w:t>1</w:t>
      </w:r>
      <w:r w:rsidRPr="007B193B">
        <w:rPr>
          <w:i/>
          <w:sz w:val="22"/>
          <w:szCs w:val="22"/>
          <w:vertAlign w:val="superscript"/>
        </w:rPr>
        <w:t xml:space="preserve"> </w:t>
      </w:r>
      <w:r w:rsidRPr="007B193B">
        <w:rPr>
          <w:i/>
          <w:sz w:val="22"/>
          <w:szCs w:val="22"/>
        </w:rPr>
        <w:t>Genomics and Predictive Medicine Group, Department of Genome Sciences, John Curtin School of Medical Research, The Australian National University, Canberra, ACT, 2600, Australia.</w:t>
      </w:r>
    </w:p>
    <w:p w14:paraId="7EC736EC" w14:textId="77777777" w:rsidR="006B502F" w:rsidRDefault="006B502F" w:rsidP="006B502F">
      <w:pPr>
        <w:autoSpaceDE w:val="0"/>
        <w:autoSpaceDN w:val="0"/>
        <w:adjustRightInd w:val="0"/>
        <w:spacing w:line="276" w:lineRule="auto"/>
        <w:rPr>
          <w:i/>
          <w:sz w:val="22"/>
          <w:szCs w:val="22"/>
          <w:lang w:val="es-ES"/>
        </w:rPr>
      </w:pPr>
      <w:r w:rsidRPr="007B193B">
        <w:rPr>
          <w:sz w:val="22"/>
          <w:szCs w:val="22"/>
          <w:vertAlign w:val="superscript"/>
          <w:lang w:val="es-ES"/>
        </w:rPr>
        <w:t>2</w:t>
      </w:r>
      <w:r w:rsidRPr="007B193B">
        <w:rPr>
          <w:i/>
          <w:sz w:val="22"/>
          <w:szCs w:val="22"/>
          <w:vertAlign w:val="superscript"/>
          <w:lang w:val="es-ES"/>
        </w:rPr>
        <w:t xml:space="preserve"> </w:t>
      </w:r>
      <w:r w:rsidRPr="007B193B">
        <w:rPr>
          <w:i/>
          <w:sz w:val="22"/>
          <w:szCs w:val="22"/>
          <w:lang w:val="es-ES"/>
        </w:rPr>
        <w:t>Universidad del Norte, Barranquilla, Colombia.</w:t>
      </w:r>
    </w:p>
    <w:p w14:paraId="3B92F139" w14:textId="77777777" w:rsidR="006B502F" w:rsidRPr="00F424E3" w:rsidRDefault="006B502F" w:rsidP="006B502F">
      <w:pPr>
        <w:autoSpaceDE w:val="0"/>
        <w:autoSpaceDN w:val="0"/>
        <w:adjustRightInd w:val="0"/>
        <w:spacing w:line="276" w:lineRule="auto"/>
        <w:rPr>
          <w:i/>
          <w:sz w:val="22"/>
          <w:szCs w:val="22"/>
        </w:rPr>
      </w:pPr>
      <w:proofErr w:type="gramStart"/>
      <w:r>
        <w:rPr>
          <w:sz w:val="22"/>
          <w:szCs w:val="22"/>
          <w:vertAlign w:val="superscript"/>
        </w:rPr>
        <w:t>3</w:t>
      </w:r>
      <w:r w:rsidRPr="007B193B">
        <w:rPr>
          <w:i/>
          <w:sz w:val="22"/>
          <w:szCs w:val="22"/>
          <w:vertAlign w:val="superscript"/>
        </w:rPr>
        <w:t xml:space="preserve"> </w:t>
      </w:r>
      <w:r w:rsidRPr="007B193B">
        <w:rPr>
          <w:i/>
          <w:sz w:val="22"/>
          <w:szCs w:val="22"/>
        </w:rPr>
        <w:t>Neuroscience Research Group, University of Antioquia, Medellín, Colombia.</w:t>
      </w:r>
      <w:proofErr w:type="gramEnd"/>
    </w:p>
    <w:p w14:paraId="0F3CEA5B" w14:textId="77777777" w:rsidR="006B502F" w:rsidRPr="007B193B" w:rsidRDefault="006B502F" w:rsidP="006B502F">
      <w:pPr>
        <w:autoSpaceDE w:val="0"/>
        <w:autoSpaceDN w:val="0"/>
        <w:adjustRightInd w:val="0"/>
        <w:spacing w:line="276" w:lineRule="auto"/>
        <w:rPr>
          <w:i/>
          <w:color w:val="000000" w:themeColor="text1"/>
          <w:sz w:val="22"/>
          <w:szCs w:val="22"/>
          <w:lang w:val="en-GB" w:eastAsia="es-CO"/>
        </w:rPr>
      </w:pPr>
      <w:r>
        <w:rPr>
          <w:sz w:val="22"/>
          <w:szCs w:val="22"/>
          <w:vertAlign w:val="superscript"/>
        </w:rPr>
        <w:t>4</w:t>
      </w:r>
      <w:r w:rsidRPr="007B193B">
        <w:rPr>
          <w:i/>
          <w:sz w:val="22"/>
          <w:szCs w:val="22"/>
          <w:vertAlign w:val="superscript"/>
        </w:rPr>
        <w:t xml:space="preserve"> </w:t>
      </w:r>
      <w:r w:rsidRPr="00FF5E23">
        <w:rPr>
          <w:i/>
          <w:sz w:val="22"/>
          <w:szCs w:val="22"/>
        </w:rPr>
        <w:t>GENIUROS</w:t>
      </w:r>
      <w:r>
        <w:rPr>
          <w:i/>
          <w:sz w:val="22"/>
          <w:szCs w:val="22"/>
        </w:rPr>
        <w:t xml:space="preserve">, </w:t>
      </w:r>
      <w:r w:rsidRPr="007B193B">
        <w:rPr>
          <w:i/>
          <w:color w:val="000000" w:themeColor="text1"/>
          <w:sz w:val="22"/>
          <w:szCs w:val="22"/>
          <w:shd w:val="clear" w:color="auto" w:fill="FFFFFF"/>
        </w:rPr>
        <w:t xml:space="preserve">Center for Research in Genetics and Genomics, </w:t>
      </w:r>
      <w:r w:rsidRPr="007B193B">
        <w:rPr>
          <w:i/>
          <w:color w:val="000000" w:themeColor="text1"/>
          <w:sz w:val="22"/>
          <w:szCs w:val="22"/>
        </w:rPr>
        <w:t>In</w:t>
      </w:r>
      <w:r w:rsidRPr="007B193B">
        <w:rPr>
          <w:i/>
          <w:color w:val="000000" w:themeColor="text1"/>
          <w:sz w:val="22"/>
          <w:szCs w:val="22"/>
          <w:lang w:val="en-GB" w:eastAsia="es-CO"/>
        </w:rPr>
        <w:t xml:space="preserve">stitute of Translational Medicine, </w:t>
      </w:r>
      <w:r w:rsidRPr="007B193B">
        <w:rPr>
          <w:i/>
          <w:color w:val="000000" w:themeColor="text1"/>
          <w:sz w:val="22"/>
          <w:szCs w:val="22"/>
          <w:shd w:val="clear" w:color="auto" w:fill="FFFFFF"/>
        </w:rPr>
        <w:t>School of Medicine and Health Sciences, Universidad del Rosario,</w:t>
      </w:r>
      <w:r w:rsidRPr="007B193B">
        <w:rPr>
          <w:i/>
          <w:color w:val="000000" w:themeColor="text1"/>
          <w:sz w:val="22"/>
          <w:szCs w:val="22"/>
          <w:lang w:val="en-GB" w:eastAsia="es-CO"/>
        </w:rPr>
        <w:t xml:space="preserve"> Bogotá, Colombia.</w:t>
      </w:r>
    </w:p>
    <w:p w14:paraId="2EF765F3" w14:textId="77777777" w:rsidR="006B502F" w:rsidRPr="007B193B" w:rsidRDefault="006B502F" w:rsidP="006B502F">
      <w:pPr>
        <w:autoSpaceDE w:val="0"/>
        <w:autoSpaceDN w:val="0"/>
        <w:adjustRightInd w:val="0"/>
        <w:spacing w:line="276" w:lineRule="auto"/>
        <w:rPr>
          <w:i/>
          <w:sz w:val="22"/>
          <w:szCs w:val="22"/>
        </w:rPr>
      </w:pPr>
      <w:proofErr w:type="gramStart"/>
      <w:r>
        <w:rPr>
          <w:sz w:val="22"/>
          <w:szCs w:val="22"/>
          <w:vertAlign w:val="superscript"/>
        </w:rPr>
        <w:t>5</w:t>
      </w:r>
      <w:r w:rsidRPr="007B193B">
        <w:rPr>
          <w:i/>
          <w:sz w:val="22"/>
          <w:szCs w:val="22"/>
        </w:rPr>
        <w:t xml:space="preserve"> Genome Diversity</w:t>
      </w:r>
      <w:proofErr w:type="gramEnd"/>
      <w:r w:rsidRPr="007B193B">
        <w:rPr>
          <w:i/>
          <w:sz w:val="22"/>
          <w:szCs w:val="22"/>
        </w:rPr>
        <w:t xml:space="preserve"> and Health Group, Department of Genome Sciences, John Curtin School of Medical Research, The Australian National University, Canberra, ACT, 2600, Australia.</w:t>
      </w:r>
    </w:p>
    <w:p w14:paraId="640EDA4A" w14:textId="77777777" w:rsidR="006B502F" w:rsidRDefault="006B502F" w:rsidP="006B502F">
      <w:pPr>
        <w:autoSpaceDE w:val="0"/>
        <w:autoSpaceDN w:val="0"/>
        <w:adjustRightInd w:val="0"/>
        <w:spacing w:line="276" w:lineRule="auto"/>
        <w:rPr>
          <w:i/>
          <w:sz w:val="22"/>
          <w:szCs w:val="22"/>
          <w:lang w:val="es-ES"/>
        </w:rPr>
      </w:pPr>
      <w:r>
        <w:rPr>
          <w:sz w:val="22"/>
          <w:szCs w:val="22"/>
          <w:vertAlign w:val="superscript"/>
          <w:lang w:val="es-ES"/>
        </w:rPr>
        <w:t>6</w:t>
      </w:r>
      <w:r w:rsidRPr="007B193B">
        <w:rPr>
          <w:i/>
          <w:sz w:val="22"/>
          <w:szCs w:val="22"/>
          <w:lang w:val="es-ES"/>
        </w:rPr>
        <w:t xml:space="preserve"> Grupo de Neurociencias del Caribe, Universidad Simón Bolívar, Barranquilla, Colombia.</w:t>
      </w:r>
    </w:p>
    <w:p w14:paraId="28D93FDF" w14:textId="77777777" w:rsidR="006B502F" w:rsidRDefault="006B502F" w:rsidP="006B502F">
      <w:pPr>
        <w:autoSpaceDE w:val="0"/>
        <w:autoSpaceDN w:val="0"/>
        <w:adjustRightInd w:val="0"/>
        <w:spacing w:line="276" w:lineRule="auto"/>
        <w:rPr>
          <w:i/>
          <w:sz w:val="22"/>
          <w:szCs w:val="22"/>
          <w:lang w:val="es-ES"/>
        </w:rPr>
      </w:pPr>
      <w:r>
        <w:rPr>
          <w:sz w:val="22"/>
          <w:szCs w:val="22"/>
          <w:vertAlign w:val="superscript"/>
          <w:lang w:val="es-ES"/>
        </w:rPr>
        <w:t>7</w:t>
      </w:r>
      <w:r>
        <w:rPr>
          <w:i/>
          <w:color w:val="000000"/>
          <w:sz w:val="22"/>
          <w:szCs w:val="22"/>
          <w:lang w:val="es-CO" w:eastAsia="es-ES_tradnl"/>
        </w:rPr>
        <w:t>INPAC Research Group, Fundación Universitaria Sanitas,Bogotá, Colombia.</w:t>
      </w:r>
    </w:p>
    <w:p w14:paraId="31741293" w14:textId="77777777" w:rsidR="006B502F" w:rsidRPr="00B02C47" w:rsidRDefault="006B502F" w:rsidP="006B502F">
      <w:pPr>
        <w:autoSpaceDE w:val="0"/>
        <w:autoSpaceDN w:val="0"/>
        <w:adjustRightInd w:val="0"/>
        <w:spacing w:line="276" w:lineRule="auto"/>
        <w:rPr>
          <w:i/>
          <w:sz w:val="22"/>
          <w:szCs w:val="22"/>
          <w:lang w:val="es-ES"/>
        </w:rPr>
      </w:pPr>
      <w:r>
        <w:rPr>
          <w:sz w:val="22"/>
          <w:szCs w:val="22"/>
          <w:vertAlign w:val="superscript"/>
          <w:lang w:val="es-ES"/>
        </w:rPr>
        <w:t>8</w:t>
      </w:r>
      <w:r w:rsidRPr="008E744B">
        <w:rPr>
          <w:i/>
          <w:color w:val="000000"/>
          <w:sz w:val="22"/>
          <w:szCs w:val="22"/>
          <w:lang w:eastAsia="es-ES_tradnl"/>
        </w:rPr>
        <w:t>Studies in Translational Microbiology and Emerging D</w:t>
      </w:r>
      <w:r w:rsidRPr="00B02C47">
        <w:rPr>
          <w:i/>
          <w:color w:val="000000"/>
          <w:sz w:val="22"/>
          <w:szCs w:val="22"/>
          <w:lang w:eastAsia="es-ES_tradnl"/>
        </w:rPr>
        <w:t>iseases (MICROS) Research Group,</w:t>
      </w:r>
      <w:r w:rsidRPr="008E744B">
        <w:rPr>
          <w:i/>
          <w:color w:val="000000"/>
          <w:sz w:val="22"/>
          <w:szCs w:val="22"/>
          <w:lang w:eastAsia="es-ES_tradnl"/>
        </w:rPr>
        <w:t> </w:t>
      </w:r>
      <w:r w:rsidRPr="008E744B">
        <w:rPr>
          <w:i/>
          <w:color w:val="000000"/>
          <w:sz w:val="22"/>
          <w:szCs w:val="22"/>
          <w:lang w:val="es-CO" w:eastAsia="es-ES_tradnl"/>
        </w:rPr>
        <w:t>School</w:t>
      </w:r>
      <w:r w:rsidRPr="00B02C47">
        <w:rPr>
          <w:i/>
          <w:color w:val="000000"/>
          <w:sz w:val="22"/>
          <w:szCs w:val="22"/>
          <w:lang w:val="es-CO" w:eastAsia="es-ES_tradnl"/>
        </w:rPr>
        <w:t xml:space="preserve"> of Medicine and Health Sciences,</w:t>
      </w:r>
      <w:r w:rsidRPr="008E744B">
        <w:rPr>
          <w:i/>
          <w:color w:val="000000"/>
          <w:sz w:val="22"/>
          <w:szCs w:val="22"/>
          <w:lang w:val="es-CO" w:eastAsia="es-ES_tradnl"/>
        </w:rPr>
        <w:t xml:space="preserve"> Universidad del Rosario</w:t>
      </w:r>
      <w:r>
        <w:rPr>
          <w:i/>
          <w:color w:val="000000"/>
          <w:sz w:val="22"/>
          <w:szCs w:val="22"/>
          <w:lang w:val="es-CO" w:eastAsia="es-ES_tradnl"/>
        </w:rPr>
        <w:t>, Bogotá, Colombia.</w:t>
      </w:r>
    </w:p>
    <w:p w14:paraId="4CF94C98" w14:textId="77777777" w:rsidR="006B502F" w:rsidRPr="007B193B" w:rsidRDefault="006B502F" w:rsidP="006B502F">
      <w:pPr>
        <w:rPr>
          <w:i/>
          <w:color w:val="000000" w:themeColor="text1"/>
          <w:sz w:val="22"/>
          <w:szCs w:val="22"/>
          <w:lang w:val="en-GB"/>
        </w:rPr>
      </w:pPr>
      <w:r>
        <w:rPr>
          <w:sz w:val="22"/>
          <w:szCs w:val="22"/>
          <w:vertAlign w:val="superscript"/>
        </w:rPr>
        <w:t>9</w:t>
      </w:r>
      <w:r>
        <w:rPr>
          <w:i/>
          <w:color w:val="000000" w:themeColor="text1"/>
          <w:sz w:val="22"/>
          <w:szCs w:val="22"/>
          <w:shd w:val="clear" w:color="auto" w:fill="FFFFFF"/>
        </w:rPr>
        <w:t>Neuroscience Group (Ne</w:t>
      </w:r>
      <w:r w:rsidRPr="007B193B">
        <w:rPr>
          <w:i/>
          <w:color w:val="000000" w:themeColor="text1"/>
          <w:sz w:val="22"/>
          <w:szCs w:val="22"/>
          <w:shd w:val="clear" w:color="auto" w:fill="FFFFFF"/>
        </w:rPr>
        <w:t xml:space="preserve">UROS), </w:t>
      </w:r>
      <w:r w:rsidRPr="007B193B">
        <w:rPr>
          <w:i/>
          <w:color w:val="000000" w:themeColor="text1"/>
          <w:sz w:val="22"/>
          <w:szCs w:val="22"/>
        </w:rPr>
        <w:t>In</w:t>
      </w:r>
      <w:r w:rsidRPr="007B193B">
        <w:rPr>
          <w:i/>
          <w:color w:val="000000" w:themeColor="text1"/>
          <w:sz w:val="22"/>
          <w:szCs w:val="22"/>
          <w:lang w:val="en-GB" w:eastAsia="es-CO"/>
        </w:rPr>
        <w:t xml:space="preserve">stitute of Translational Medicine, </w:t>
      </w:r>
      <w:r w:rsidRPr="007B193B">
        <w:rPr>
          <w:i/>
          <w:color w:val="000000" w:themeColor="text1"/>
          <w:sz w:val="22"/>
          <w:szCs w:val="22"/>
          <w:shd w:val="clear" w:color="auto" w:fill="FFFFFF"/>
        </w:rPr>
        <w:t>School of Medicine and Health Sciences, Universidad del Rosario,</w:t>
      </w:r>
      <w:r w:rsidRPr="007B193B">
        <w:rPr>
          <w:i/>
          <w:color w:val="000000" w:themeColor="text1"/>
          <w:sz w:val="22"/>
          <w:szCs w:val="22"/>
          <w:lang w:val="en-GB" w:eastAsia="es-CO"/>
        </w:rPr>
        <w:t xml:space="preserve"> Bogotá, Colombia</w:t>
      </w:r>
      <w:r>
        <w:rPr>
          <w:i/>
          <w:color w:val="000000" w:themeColor="text1"/>
          <w:sz w:val="22"/>
          <w:szCs w:val="22"/>
          <w:lang w:val="en-GB" w:eastAsia="es-CO"/>
        </w:rPr>
        <w:t>.</w:t>
      </w:r>
    </w:p>
    <w:p w14:paraId="12FC5018" w14:textId="77777777" w:rsidR="006B502F" w:rsidRPr="007B193B" w:rsidRDefault="006B502F" w:rsidP="006B502F">
      <w:pPr>
        <w:autoSpaceDE w:val="0"/>
        <w:autoSpaceDN w:val="0"/>
        <w:adjustRightInd w:val="0"/>
        <w:spacing w:line="276" w:lineRule="auto"/>
        <w:rPr>
          <w:i/>
          <w:sz w:val="22"/>
          <w:szCs w:val="22"/>
        </w:rPr>
      </w:pPr>
      <w:r w:rsidRPr="007B193B">
        <w:rPr>
          <w:i/>
          <w:sz w:val="22"/>
          <w:szCs w:val="22"/>
          <w:vertAlign w:val="superscript"/>
        </w:rPr>
        <w:t xml:space="preserve">* </w:t>
      </w:r>
      <w:r w:rsidRPr="007B193B">
        <w:rPr>
          <w:i/>
          <w:sz w:val="22"/>
          <w:szCs w:val="22"/>
        </w:rPr>
        <w:t>These authors contributed equally to this work.</w:t>
      </w:r>
    </w:p>
    <w:p w14:paraId="74995945" w14:textId="77777777" w:rsidR="006B502F" w:rsidRPr="007B193B" w:rsidRDefault="006B502F" w:rsidP="006B502F">
      <w:pPr>
        <w:autoSpaceDE w:val="0"/>
        <w:autoSpaceDN w:val="0"/>
        <w:adjustRightInd w:val="0"/>
        <w:spacing w:line="276" w:lineRule="auto"/>
        <w:rPr>
          <w:i/>
          <w:sz w:val="14"/>
          <w:szCs w:val="22"/>
        </w:rPr>
      </w:pPr>
    </w:p>
    <w:p w14:paraId="3A02A0E1" w14:textId="77777777" w:rsidR="006B502F" w:rsidRPr="007B193B" w:rsidRDefault="006B502F" w:rsidP="006B502F">
      <w:pPr>
        <w:rPr>
          <w:i/>
        </w:rPr>
      </w:pPr>
      <w:r w:rsidRPr="007B193B">
        <w:rPr>
          <w:i/>
          <w:vertAlign w:val="superscript"/>
        </w:rPr>
        <w:t xml:space="preserve"># </w:t>
      </w:r>
      <w:r w:rsidRPr="007B193B">
        <w:rPr>
          <w:i/>
        </w:rPr>
        <w:t xml:space="preserve">Correspondence to be directed to </w:t>
      </w:r>
    </w:p>
    <w:p w14:paraId="11E2B879" w14:textId="77777777" w:rsidR="006B502F" w:rsidRPr="007B193B" w:rsidRDefault="006B502F" w:rsidP="006B502F">
      <w:pPr>
        <w:rPr>
          <w:i/>
          <w:sz w:val="16"/>
        </w:rPr>
      </w:pPr>
    </w:p>
    <w:p w14:paraId="41CBC08A" w14:textId="77777777" w:rsidR="006B502F" w:rsidRPr="00593892" w:rsidRDefault="006B502F" w:rsidP="006B502F">
      <w:pPr>
        <w:ind w:firstLine="720"/>
      </w:pPr>
      <w:r w:rsidRPr="00A753E6">
        <w:t>Mauricio Arcos-Burgos</w:t>
      </w:r>
      <w:r w:rsidRPr="00593892">
        <w:t>, MD, PhD</w:t>
      </w:r>
    </w:p>
    <w:p w14:paraId="40A64C05" w14:textId="77777777" w:rsidR="006B502F" w:rsidRPr="006F1188" w:rsidRDefault="006B502F" w:rsidP="006B502F">
      <w:pPr>
        <w:ind w:firstLine="720"/>
      </w:pPr>
      <w:r w:rsidRPr="00593892">
        <w:t xml:space="preserve">Director, </w:t>
      </w:r>
    </w:p>
    <w:p w14:paraId="46BF2625" w14:textId="77777777" w:rsidR="006B502F" w:rsidRPr="00410199" w:rsidRDefault="006B502F" w:rsidP="006B502F">
      <w:pPr>
        <w:ind w:firstLine="720"/>
        <w:rPr>
          <w:color w:val="000000" w:themeColor="text1"/>
          <w:lang w:val="en-GB" w:eastAsia="es-CO"/>
        </w:rPr>
      </w:pPr>
      <w:r w:rsidRPr="006F1188">
        <w:rPr>
          <w:color w:val="000000" w:themeColor="text1"/>
        </w:rPr>
        <w:t>In</w:t>
      </w:r>
      <w:r w:rsidRPr="00410199">
        <w:rPr>
          <w:color w:val="000000" w:themeColor="text1"/>
          <w:lang w:val="en-GB" w:eastAsia="es-CO"/>
        </w:rPr>
        <w:t>stitute of Translational Medicine,</w:t>
      </w:r>
    </w:p>
    <w:p w14:paraId="2E273A7A" w14:textId="77777777" w:rsidR="006B502F" w:rsidRPr="007B3D26" w:rsidRDefault="006B502F" w:rsidP="006B502F">
      <w:pPr>
        <w:ind w:firstLine="720"/>
        <w:rPr>
          <w:color w:val="000000" w:themeColor="text1"/>
          <w:shd w:val="clear" w:color="auto" w:fill="FFFFFF"/>
        </w:rPr>
      </w:pPr>
      <w:r w:rsidRPr="00410199">
        <w:rPr>
          <w:color w:val="000000" w:themeColor="text1"/>
          <w:shd w:val="clear" w:color="auto" w:fill="FFFFFF"/>
        </w:rPr>
        <w:t>School of Medicine and Health Sciences,</w:t>
      </w:r>
    </w:p>
    <w:p w14:paraId="31FB166A" w14:textId="77777777" w:rsidR="006B502F" w:rsidRPr="007B3D26" w:rsidRDefault="006B502F" w:rsidP="006B502F">
      <w:pPr>
        <w:ind w:firstLine="720"/>
        <w:rPr>
          <w:color w:val="000000" w:themeColor="text1"/>
          <w:lang w:val="es-ES" w:eastAsia="es-CO"/>
        </w:rPr>
      </w:pPr>
      <w:r w:rsidRPr="007B3D26">
        <w:rPr>
          <w:color w:val="000000" w:themeColor="text1"/>
          <w:shd w:val="clear" w:color="auto" w:fill="FFFFFF"/>
          <w:lang w:val="es-ES"/>
        </w:rPr>
        <w:t>Universidad del Rosario,</w:t>
      </w:r>
      <w:r w:rsidRPr="007B3D26">
        <w:rPr>
          <w:color w:val="000000" w:themeColor="text1"/>
          <w:lang w:val="es-ES" w:eastAsia="es-CO"/>
        </w:rPr>
        <w:t xml:space="preserve"> </w:t>
      </w:r>
    </w:p>
    <w:p w14:paraId="0897ADEA" w14:textId="77777777" w:rsidR="006B502F" w:rsidRPr="00276E2D" w:rsidRDefault="006B502F" w:rsidP="006B502F">
      <w:pPr>
        <w:ind w:firstLine="720"/>
        <w:rPr>
          <w:lang w:val="es-ES"/>
        </w:rPr>
      </w:pPr>
      <w:r w:rsidRPr="007B3D26">
        <w:rPr>
          <w:color w:val="000000" w:themeColor="text1"/>
          <w:lang w:val="es-ES" w:eastAsia="es-CO"/>
        </w:rPr>
        <w:t>Bogotá, Colombia.</w:t>
      </w:r>
      <w:r w:rsidRPr="00F03EED">
        <w:rPr>
          <w:lang w:val="es-ES"/>
        </w:rPr>
        <w:t xml:space="preserve"> </w:t>
      </w:r>
    </w:p>
    <w:p w14:paraId="3DF78F79" w14:textId="77777777" w:rsidR="006B502F" w:rsidRPr="00593892" w:rsidRDefault="006B502F" w:rsidP="006B502F">
      <w:pPr>
        <w:ind w:firstLine="720"/>
        <w:rPr>
          <w:rStyle w:val="Hyperlink"/>
          <w:lang w:eastAsia="es-CO"/>
        </w:rPr>
      </w:pPr>
      <w:r w:rsidRPr="00276E2D">
        <w:t xml:space="preserve">E-mail: </w:t>
      </w:r>
      <w:hyperlink r:id="rId9" w:history="1">
        <w:r w:rsidRPr="00593892">
          <w:rPr>
            <w:rStyle w:val="Hyperlink"/>
            <w:lang w:eastAsia="es-CO"/>
          </w:rPr>
          <w:t>oscarma.arcos@urosario.edu.co</w:t>
        </w:r>
      </w:hyperlink>
      <w:r w:rsidRPr="00593892">
        <w:rPr>
          <w:rStyle w:val="Hyperlink"/>
          <w:lang w:eastAsia="es-CO"/>
        </w:rPr>
        <w:t xml:space="preserve"> </w:t>
      </w:r>
    </w:p>
    <w:p w14:paraId="5D47E7E7" w14:textId="77777777" w:rsidR="006B502F" w:rsidRPr="00593892" w:rsidRDefault="006B502F" w:rsidP="006B502F">
      <w:pPr>
        <w:rPr>
          <w:rFonts w:eastAsia="Cambria"/>
          <w:i/>
          <w:sz w:val="22"/>
          <w:szCs w:val="23"/>
        </w:rPr>
      </w:pPr>
    </w:p>
    <w:p w14:paraId="2A9865AE" w14:textId="77777777" w:rsidR="006B502F" w:rsidRPr="007B193B" w:rsidRDefault="006B502F" w:rsidP="006B502F">
      <w:pPr>
        <w:pStyle w:val="BodyTextIndent"/>
        <w:tabs>
          <w:tab w:val="left" w:pos="567"/>
        </w:tabs>
        <w:ind w:left="567" w:hanging="567"/>
        <w:jc w:val="left"/>
        <w:outlineLvl w:val="0"/>
        <w:rPr>
          <w:sz w:val="24"/>
          <w:szCs w:val="24"/>
          <w:lang w:val="en-AU"/>
        </w:rPr>
      </w:pPr>
      <w:r w:rsidRPr="007B193B">
        <w:rPr>
          <w:sz w:val="24"/>
          <w:szCs w:val="24"/>
          <w:lang w:val="en-AU"/>
        </w:rPr>
        <w:t>The authors have declared they have no financial interests to disclose.</w:t>
      </w:r>
    </w:p>
    <w:p w14:paraId="40E46CF7" w14:textId="77777777" w:rsidR="002E7DD4" w:rsidRPr="00E830B3" w:rsidRDefault="002E7DD4" w:rsidP="002E7DD4">
      <w:pPr>
        <w:pStyle w:val="BodyTextIndent"/>
        <w:tabs>
          <w:tab w:val="left" w:pos="567"/>
        </w:tabs>
        <w:ind w:left="567" w:hanging="567"/>
        <w:jc w:val="left"/>
        <w:outlineLvl w:val="0"/>
        <w:rPr>
          <w:b/>
          <w:sz w:val="12"/>
          <w:szCs w:val="22"/>
          <w:lang w:val="en-AU"/>
        </w:rPr>
      </w:pPr>
      <w:bookmarkStart w:id="0" w:name="_GoBack"/>
      <w:bookmarkEnd w:id="0"/>
    </w:p>
    <w:p w14:paraId="16351B85" w14:textId="77777777" w:rsidR="002E7DD4" w:rsidRPr="00E830B3" w:rsidRDefault="002E7DD4" w:rsidP="002E7DD4">
      <w:pPr>
        <w:pStyle w:val="BodyTextIndent"/>
        <w:tabs>
          <w:tab w:val="left" w:pos="567"/>
        </w:tabs>
        <w:spacing w:line="276" w:lineRule="auto"/>
        <w:ind w:left="567" w:hanging="567"/>
        <w:jc w:val="left"/>
        <w:outlineLvl w:val="0"/>
        <w:rPr>
          <w:b/>
          <w:sz w:val="16"/>
          <w:szCs w:val="24"/>
          <w:lang w:val="en-AU"/>
        </w:rPr>
      </w:pPr>
    </w:p>
    <w:p w14:paraId="19D175A2" w14:textId="25B33B9A" w:rsidR="009A708A" w:rsidRDefault="009A708A">
      <w:pPr>
        <w:pStyle w:val="BodyTextIndent"/>
        <w:tabs>
          <w:tab w:val="left" w:pos="567"/>
        </w:tabs>
        <w:spacing w:line="276" w:lineRule="auto"/>
        <w:ind w:left="567" w:hanging="567"/>
        <w:jc w:val="left"/>
        <w:outlineLvl w:val="0"/>
        <w:rPr>
          <w:b/>
          <w:bCs/>
          <w:lang w:val="en-AU"/>
        </w:rPr>
        <w:sectPr w:rsidR="009A708A" w:rsidSect="00A72B2E">
          <w:headerReference w:type="even" r:id="rId10"/>
          <w:headerReference w:type="default" r:id="rId11"/>
          <w:footerReference w:type="even" r:id="rId12"/>
          <w:footerReference w:type="default" r:id="rId13"/>
          <w:pgSz w:w="12240" w:h="15840"/>
          <w:pgMar w:top="1247" w:right="1134" w:bottom="1247" w:left="1134" w:header="720" w:footer="720" w:gutter="0"/>
          <w:pgNumType w:start="1"/>
          <w:cols w:space="720"/>
          <w:docGrid w:linePitch="360"/>
        </w:sectPr>
      </w:pPr>
    </w:p>
    <w:p w14:paraId="1616CA95" w14:textId="24057C71" w:rsidR="00130447" w:rsidRPr="00E830B3" w:rsidRDefault="00FD11A9" w:rsidP="00E830B3">
      <w:pPr>
        <w:pStyle w:val="BodyTextIndent"/>
        <w:tabs>
          <w:tab w:val="left" w:pos="567"/>
        </w:tabs>
        <w:spacing w:line="276" w:lineRule="auto"/>
        <w:ind w:left="567" w:hanging="567"/>
        <w:jc w:val="left"/>
        <w:outlineLvl w:val="0"/>
        <w:rPr>
          <w:bCs/>
          <w:lang w:val="en-AU"/>
        </w:rPr>
      </w:pPr>
      <w:proofErr w:type="gramStart"/>
      <w:r>
        <w:rPr>
          <w:b/>
          <w:bCs/>
          <w:sz w:val="24"/>
          <w:szCs w:val="24"/>
          <w:lang w:val="en-AU"/>
        </w:rPr>
        <w:lastRenderedPageBreak/>
        <w:t>Supplementary Table 1</w:t>
      </w:r>
      <w:r w:rsidR="009A708A" w:rsidRPr="00E830B3">
        <w:rPr>
          <w:b/>
          <w:bCs/>
          <w:sz w:val="24"/>
          <w:szCs w:val="24"/>
          <w:lang w:val="en-AU"/>
        </w:rPr>
        <w:t>.</w:t>
      </w:r>
      <w:proofErr w:type="gramEnd"/>
      <w:r w:rsidR="009A708A" w:rsidRPr="00E830B3">
        <w:rPr>
          <w:b/>
          <w:bCs/>
          <w:sz w:val="24"/>
          <w:szCs w:val="24"/>
          <w:lang w:val="en-AU"/>
        </w:rPr>
        <w:t xml:space="preserve"> </w:t>
      </w:r>
      <w:r w:rsidR="009A708A" w:rsidRPr="00E830B3">
        <w:rPr>
          <w:bCs/>
          <w:sz w:val="24"/>
          <w:szCs w:val="24"/>
          <w:lang w:val="en-AU"/>
        </w:rPr>
        <w:t>Single nucleotide polymorphisms (SNPs) genotyped in this study</w:t>
      </w:r>
    </w:p>
    <w:p w14:paraId="52B3C4D4" w14:textId="5592D8D9" w:rsidR="009A708A" w:rsidRDefault="009A708A" w:rsidP="00E830B3">
      <w:pPr>
        <w:pStyle w:val="BodyTextIndent"/>
        <w:tabs>
          <w:tab w:val="left" w:pos="567"/>
        </w:tabs>
        <w:spacing w:line="276" w:lineRule="auto"/>
        <w:ind w:left="567" w:hanging="567"/>
        <w:jc w:val="left"/>
        <w:outlineLvl w:val="0"/>
        <w:rPr>
          <w:b/>
          <w:bCs/>
          <w:lang w:val="en-AU"/>
        </w:rPr>
      </w:pPr>
    </w:p>
    <w:tbl>
      <w:tblPr>
        <w:tblW w:w="13467" w:type="dxa"/>
        <w:jc w:val="center"/>
        <w:tblLook w:val="04A0" w:firstRow="1" w:lastRow="0" w:firstColumn="1" w:lastColumn="0" w:noHBand="0" w:noVBand="1"/>
      </w:tblPr>
      <w:tblGrid>
        <w:gridCol w:w="1658"/>
        <w:gridCol w:w="1350"/>
        <w:gridCol w:w="1659"/>
        <w:gridCol w:w="896"/>
        <w:gridCol w:w="774"/>
        <w:gridCol w:w="2168"/>
        <w:gridCol w:w="4962"/>
      </w:tblGrid>
      <w:tr w:rsidR="009A708A" w:rsidRPr="00EB03C4" w14:paraId="77A9896E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711AD8" w14:textId="04A20755" w:rsidR="009A708A" w:rsidRPr="00EB03C4" w:rsidRDefault="009A708A" w:rsidP="009A708A">
            <w:pPr>
              <w:jc w:val="center"/>
              <w:rPr>
                <w:b/>
                <w:bCs/>
                <w:color w:val="000000"/>
                <w:lang w:val="en-AU"/>
              </w:rPr>
            </w:pPr>
            <w:r w:rsidRPr="00E830B3">
              <w:rPr>
                <w:b/>
                <w:bCs/>
                <w:color w:val="000000"/>
                <w:w w:val="105"/>
              </w:rPr>
              <w:t>Chromosom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1FA24B" w14:textId="0B8610F8" w:rsidR="009A708A" w:rsidRPr="00EB03C4" w:rsidRDefault="009A708A" w:rsidP="009A708A">
            <w:pPr>
              <w:jc w:val="center"/>
              <w:rPr>
                <w:b/>
                <w:bCs/>
                <w:color w:val="000000"/>
                <w:lang w:val="en-AU"/>
              </w:rPr>
            </w:pPr>
            <w:r w:rsidRPr="00E830B3">
              <w:rPr>
                <w:b/>
                <w:bCs/>
                <w:color w:val="000000"/>
                <w:w w:val="105"/>
              </w:rPr>
              <w:t>SNP</w:t>
            </w:r>
            <w:r w:rsidR="008E3877" w:rsidRPr="00E830B3">
              <w:rPr>
                <w:b/>
                <w:bCs/>
                <w:i/>
                <w:color w:val="000000"/>
                <w:w w:val="105"/>
                <w:vertAlign w:val="superscript"/>
              </w:rPr>
              <w:t>a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A1D836" w14:textId="77777777" w:rsidR="009A708A" w:rsidRPr="00EB03C4" w:rsidRDefault="009A708A" w:rsidP="009A708A">
            <w:pPr>
              <w:rPr>
                <w:b/>
                <w:bCs/>
                <w:color w:val="000000"/>
                <w:lang w:val="en-AU"/>
              </w:rPr>
            </w:pPr>
            <w:r w:rsidRPr="00E830B3">
              <w:rPr>
                <w:b/>
                <w:bCs/>
                <w:color w:val="000000"/>
                <w:w w:val="105"/>
              </w:rPr>
              <w:t>Closest gene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F0559A" w14:textId="77777777" w:rsidR="009A708A" w:rsidRPr="00EB03C4" w:rsidRDefault="009A708A" w:rsidP="009A708A">
            <w:pPr>
              <w:jc w:val="center"/>
              <w:rPr>
                <w:b/>
                <w:bCs/>
                <w:color w:val="000000"/>
                <w:lang w:val="en-AU"/>
              </w:rPr>
            </w:pPr>
            <w:r w:rsidRPr="00E830B3">
              <w:rPr>
                <w:b/>
                <w:bCs/>
                <w:color w:val="000000"/>
              </w:rPr>
              <w:t>Alleles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10C172" w14:textId="77777777" w:rsidR="009A708A" w:rsidRPr="00EB03C4" w:rsidRDefault="009A708A" w:rsidP="009A708A">
            <w:pPr>
              <w:jc w:val="center"/>
              <w:rPr>
                <w:b/>
                <w:bCs/>
                <w:color w:val="000000"/>
                <w:lang w:val="en-AU"/>
              </w:rPr>
            </w:pPr>
            <w:r w:rsidRPr="00E830B3">
              <w:rPr>
                <w:b/>
                <w:bCs/>
                <w:color w:val="000000"/>
              </w:rPr>
              <w:t>MAF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DA1DB7" w14:textId="77777777" w:rsidR="009A708A" w:rsidRPr="00EB03C4" w:rsidRDefault="009A708A" w:rsidP="009A708A">
            <w:pPr>
              <w:rPr>
                <w:b/>
                <w:bCs/>
                <w:color w:val="000000"/>
                <w:lang w:val="en-AU"/>
              </w:rPr>
            </w:pPr>
            <w:r w:rsidRPr="00E830B3">
              <w:rPr>
                <w:b/>
                <w:bCs/>
                <w:color w:val="000000"/>
                <w:w w:val="105"/>
              </w:rPr>
              <w:t>Association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B2AD28" w14:textId="77777777" w:rsidR="009A708A" w:rsidRPr="00EB03C4" w:rsidRDefault="009A708A" w:rsidP="009A708A">
            <w:pPr>
              <w:rPr>
                <w:b/>
                <w:bCs/>
                <w:color w:val="000000"/>
                <w:lang w:val="en-AU"/>
              </w:rPr>
            </w:pPr>
            <w:r w:rsidRPr="00E830B3">
              <w:rPr>
                <w:b/>
                <w:bCs/>
                <w:color w:val="000000"/>
                <w:w w:val="110"/>
              </w:rPr>
              <w:t>Reference</w:t>
            </w:r>
          </w:p>
        </w:tc>
      </w:tr>
      <w:tr w:rsidR="009A708A" w:rsidRPr="00EB03C4" w14:paraId="26A99ADE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A401D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4A7BD1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3764650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CCE41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</w:rPr>
              <w:t>ABCA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15878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20"/>
              </w:rPr>
              <w:t>T/G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BF106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1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A4FB7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Alzheimer’s disease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105D4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Hollingworth et al. (2011)</w:t>
            </w:r>
          </w:p>
        </w:tc>
      </w:tr>
      <w:tr w:rsidR="009A708A" w:rsidRPr="00EB03C4" w14:paraId="0878D21C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6EC12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BB5BEF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1801253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2C128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05"/>
              </w:rPr>
              <w:t>ADRB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8F380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5"/>
              </w:rPr>
              <w:t>C/G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2326B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3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50032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Blood Pressure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56964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Johnson et al. (2011b); Johnson et al. (2011a)</w:t>
            </w:r>
          </w:p>
        </w:tc>
      </w:tr>
      <w:tr w:rsidR="009A708A" w:rsidRPr="00EB03C4" w14:paraId="39706976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1392A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7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9AD48D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2004776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90C52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05"/>
              </w:rPr>
              <w:t>AGT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AA399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20"/>
              </w:rPr>
              <w:t>C/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2D729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2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50AAD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Blood Pressure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74CF7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Johnson et al. (2011b); Johnson et al. (2011a)</w:t>
            </w:r>
          </w:p>
        </w:tc>
      </w:tr>
      <w:tr w:rsidR="009A708A" w:rsidRPr="00EB03C4" w14:paraId="70176AB5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AA385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1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AFDC03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12007229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84FDC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B03C4">
              <w:rPr>
                <w:i/>
                <w:iCs/>
                <w:color w:val="000000"/>
                <w:lang w:val="en-AU"/>
              </w:rPr>
              <w:t>A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C6C8F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5"/>
              </w:rPr>
              <w:t>C/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D884A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1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2264B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Dementia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3F9EA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Schrijvers et al. (2012)</w:t>
            </w:r>
          </w:p>
        </w:tc>
      </w:tr>
      <w:tr w:rsidR="009A708A" w:rsidRPr="00EB03C4" w14:paraId="06C10CBE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5A6C0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BAFD79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633185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AF01C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05"/>
              </w:rPr>
              <w:t>ARHGAP4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A4440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5"/>
              </w:rPr>
              <w:t>G/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9428A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3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A6235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Blood Pressure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635F7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Bis et al. (2012)</w:t>
            </w:r>
          </w:p>
        </w:tc>
      </w:tr>
      <w:tr w:rsidR="009A708A" w:rsidRPr="00EB03C4" w14:paraId="47B16A3B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2777E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7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7EE587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7852872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85431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05"/>
              </w:rPr>
              <w:t>ASTN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2C812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5"/>
              </w:rPr>
              <w:t>C/G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2466F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39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4FFBF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Neuroanatomy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3F9C2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Bis et al. (2012)</w:t>
            </w:r>
          </w:p>
        </w:tc>
      </w:tr>
      <w:tr w:rsidR="009A708A" w:rsidRPr="00EB03C4" w14:paraId="260D224F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542B4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7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1CFB77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2942354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7B24F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B03C4">
              <w:rPr>
                <w:i/>
                <w:iCs/>
                <w:color w:val="000000"/>
                <w:lang w:val="en-AU"/>
              </w:rPr>
              <w:t>ATF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075BE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5"/>
              </w:rPr>
              <w:t>C/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1A2DC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44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1AB8A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Neuroanatomy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E89E5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Melville et al. (2012)</w:t>
            </w:r>
          </w:p>
        </w:tc>
      </w:tr>
      <w:tr w:rsidR="009A708A" w:rsidRPr="00EB03C4" w14:paraId="231A25A6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9FDF3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C03789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2681472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F3798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05"/>
              </w:rPr>
              <w:t>ATP2B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49E3C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5"/>
              </w:rPr>
              <w:t>A/G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71960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1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5267B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Blood Pressure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5215C5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Levy et al. (2009)</w:t>
            </w:r>
          </w:p>
        </w:tc>
      </w:tr>
      <w:tr w:rsidR="009A708A" w:rsidRPr="00EB03C4" w14:paraId="7A3EE759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3072E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7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D73A32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805303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03267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</w:rPr>
              <w:t>BAG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A99FF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5"/>
              </w:rPr>
              <w:t>G/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299CA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3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29F2B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Blood Pressure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A104B8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Bis et al. (2012)</w:t>
            </w:r>
          </w:p>
        </w:tc>
      </w:tr>
      <w:tr w:rsidR="009A708A" w:rsidRPr="00EB03C4" w14:paraId="1E615EA5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E3FBC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FF99F" w14:textId="77777777" w:rsidR="009A708A" w:rsidRPr="00EB03C4" w:rsidRDefault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6265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818EF" w14:textId="77777777" w:rsidR="009A708A" w:rsidRPr="00EB03C4" w:rsidRDefault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05"/>
              </w:rPr>
              <w:t>BD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1704D" w14:textId="77777777" w:rsidR="009A708A" w:rsidRPr="00EB03C4" w:rsidRDefault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20"/>
              </w:rPr>
              <w:t>C/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E0DE5" w14:textId="77777777" w:rsidR="009A708A" w:rsidRPr="00EB03C4" w:rsidRDefault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7CE74" w14:textId="77777777" w:rsidR="009A708A" w:rsidRPr="00EB03C4" w:rsidRDefault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Cognition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7FDD4" w14:textId="46BDD58A" w:rsidR="009A708A" w:rsidRPr="00EB03C4" w:rsidRDefault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 xml:space="preserve">Harris et al. (2006); </w:t>
            </w:r>
            <w:r w:rsidRPr="00E830B3">
              <w:rPr>
                <w:color w:val="000000"/>
                <w:w w:val="105"/>
              </w:rPr>
              <w:br/>
              <w:t>Mandelman and Grigorenko (2012)</w:t>
            </w:r>
          </w:p>
        </w:tc>
      </w:tr>
      <w:tr w:rsidR="009A708A" w:rsidRPr="00EB03C4" w14:paraId="3C8F4859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8B55D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7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D266F5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744373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4AB5B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</w:rPr>
              <w:t>BIN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EEA08B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5"/>
              </w:rPr>
              <w:t>A/G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1D036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3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D67AF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Alzheimer’s disease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F63AA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Naj et al. (2011); Seshadri S and et al (2010)</w:t>
            </w:r>
          </w:p>
        </w:tc>
      </w:tr>
      <w:tr w:rsidR="009A708A" w:rsidRPr="00EB03C4" w14:paraId="0667D8B7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76522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7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4FAB48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9296559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AD282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05"/>
              </w:rPr>
              <w:t>CD2AP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A8789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20"/>
              </w:rPr>
              <w:t>T/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E8975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27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C1C8E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Alzheimer’s disease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03F44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Naj et al. (2011); Hollingworth et al. (2011)</w:t>
            </w:r>
          </w:p>
        </w:tc>
      </w:tr>
      <w:tr w:rsidR="009A708A" w:rsidRPr="00EB03C4" w14:paraId="1B45E50C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1A31F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0BB068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34813869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B5EF2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</w:rPr>
              <w:t>CD3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64998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5"/>
              </w:rPr>
              <w:t>A/G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24AB3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29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87FE2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Alzheimer’s disease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EC62F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Naj et al. (2011); Hollingworth et al. (2011)</w:t>
            </w:r>
          </w:p>
        </w:tc>
      </w:tr>
      <w:tr w:rsidR="009A708A" w:rsidRPr="00EB03C4" w14:paraId="01C598F6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0CD75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86E202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5882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96521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10"/>
              </w:rPr>
              <w:t>CETP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98D51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5"/>
              </w:rPr>
              <w:t>G/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F063D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3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F1346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Cognition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3385A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Izaks et al. (2012)</w:t>
            </w:r>
          </w:p>
        </w:tc>
      </w:tr>
      <w:tr w:rsidR="009A708A" w:rsidRPr="00EB03C4" w14:paraId="79E60555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9B4B1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E59AF0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1044396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588E1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05"/>
              </w:rPr>
              <w:t>CHRNA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11994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5"/>
              </w:rPr>
              <w:t>G/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EF437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4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BDDB0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Neuroanatomy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47E81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0"/>
              </w:rPr>
              <w:t>Markett et al. (2013)</w:t>
            </w:r>
          </w:p>
        </w:tc>
      </w:tr>
      <w:tr w:rsidR="009A708A" w:rsidRPr="00EB03C4" w14:paraId="636C1DB1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7926E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7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6945E1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11136000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A79E4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</w:rPr>
              <w:t>CLU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2FFAA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20"/>
              </w:rPr>
              <w:t>C/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6DC72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35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3EA64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Alzheimer’s disease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63C43C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0"/>
              </w:rPr>
              <w:t>Naj et al. (2011); Lambert et al. (2009)</w:t>
            </w:r>
          </w:p>
        </w:tc>
      </w:tr>
      <w:tr w:rsidR="009A708A" w:rsidRPr="00EB03C4" w14:paraId="56EEF349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BFEB8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27B681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4680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14EA7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05"/>
              </w:rPr>
              <w:t>COMT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323B4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5"/>
              </w:rPr>
              <w:t>G/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FD6B5C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48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C8062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Cognition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6393E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Houlihan et al. (2009); Harris et al. (2005)</w:t>
            </w:r>
          </w:p>
        </w:tc>
      </w:tr>
      <w:tr w:rsidR="009A708A" w:rsidRPr="00EB03C4" w14:paraId="353EEA20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829C9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7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67DDEE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3818361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9F278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05"/>
              </w:rPr>
              <w:t>CR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79493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5"/>
              </w:rPr>
              <w:t>G/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BA0F8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2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B3491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Alzheimer’s disease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C7CDD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0"/>
              </w:rPr>
              <w:t>Naj et al. (2011); Lambert et al. (2009)</w:t>
            </w:r>
          </w:p>
        </w:tc>
      </w:tr>
      <w:tr w:rsidR="009A708A" w:rsidRPr="00EB03C4" w14:paraId="5F5BE0B3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89E2C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C8E1F0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1378942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099DE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05"/>
              </w:rPr>
              <w:t>CSK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B9FC9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5"/>
              </w:rPr>
              <w:t>A/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D9618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3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3F9C6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Blood Pressure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1FFB7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Bis et al. (2012)</w:t>
            </w:r>
          </w:p>
        </w:tc>
      </w:tr>
      <w:tr w:rsidR="009A708A" w:rsidRPr="00EB03C4" w14:paraId="7BC2E048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82F55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5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CCB6D5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6125962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ED2E3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05"/>
              </w:rPr>
              <w:t>CTNNBL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D0935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20"/>
              </w:rPr>
              <w:t>T/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71FAF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A71F90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Cognition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2D0D9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Papassotiropoulos et al. (2013)</w:t>
            </w:r>
          </w:p>
        </w:tc>
      </w:tr>
      <w:tr w:rsidR="009A708A" w:rsidRPr="00EB03C4" w14:paraId="03B368B5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326FC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5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9B8311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700518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FDDD8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05"/>
              </w:rPr>
              <w:t>CYP19A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E89ED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20"/>
              </w:rPr>
              <w:t>C/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E1680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4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1F853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Neuroanatomy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08176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Bayer et al. (2013)</w:t>
            </w:r>
          </w:p>
        </w:tc>
      </w:tr>
      <w:tr w:rsidR="009A708A" w:rsidRPr="00EB03C4" w14:paraId="35223B0B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49D41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7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D1949D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6741949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F283E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10"/>
              </w:rPr>
              <w:t>DPP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7D13A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5"/>
              </w:rPr>
              <w:t>G/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27DD3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43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20D1A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Neuroanatomy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D6541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Bis et al. (2012)</w:t>
            </w:r>
          </w:p>
        </w:tc>
      </w:tr>
      <w:tr w:rsidR="009A708A" w:rsidRPr="00EB03C4" w14:paraId="485909D0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FD2F5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5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8D0987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6277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331B9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05"/>
              </w:rPr>
              <w:t>DRD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74A17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5"/>
              </w:rPr>
              <w:t>A/G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243ED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47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4B756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Neuroanatomy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A28B9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0"/>
              </w:rPr>
              <w:t>Markett et al. (2013)</w:t>
            </w:r>
          </w:p>
        </w:tc>
      </w:tr>
      <w:tr w:rsidR="009A708A" w:rsidRPr="00EB03C4" w14:paraId="149C7179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A4AC7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7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738271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11767557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01433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05"/>
              </w:rPr>
              <w:t>EPHA1-AS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3B8A1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20"/>
              </w:rPr>
              <w:t>T/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EB2A2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7C8E5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Alzheimer’s disease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2BD13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Naj et al. (2011); Hollingworth et al. (2011)</w:t>
            </w:r>
          </w:p>
        </w:tc>
      </w:tr>
      <w:tr w:rsidR="009A708A" w:rsidRPr="00EB03C4" w14:paraId="52131849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9F431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7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D9CF59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6703865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4511D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05"/>
              </w:rPr>
              <w:t>F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89FD4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5"/>
              </w:rPr>
              <w:t>G/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836C5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4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A0A98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Neuroanatomy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539B2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Melville et al. (2012)</w:t>
            </w:r>
          </w:p>
        </w:tc>
      </w:tr>
      <w:tr w:rsidR="009A708A" w:rsidRPr="00EB03C4" w14:paraId="1CB43D52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79252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7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D5198B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1458038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1EDD3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10"/>
              </w:rPr>
              <w:t>FGF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D62BC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20"/>
              </w:rPr>
              <w:t>C/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1B125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27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5C16A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Blood Pressure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9EBB5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Bis et al. (2012)</w:t>
            </w:r>
          </w:p>
        </w:tc>
      </w:tr>
      <w:tr w:rsidR="009A708A" w:rsidRPr="00EB03C4" w14:paraId="36F7FD9C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13FF7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5"/>
              </w:rPr>
              <w:lastRenderedPageBreak/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1FC404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17314229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FACC3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05"/>
              </w:rPr>
              <w:t>FRMD4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3907A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20"/>
              </w:rPr>
              <w:t>C/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A77C8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09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1F6DE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Alzheimer’s disease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879DD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0"/>
              </w:rPr>
              <w:t>Lambert et al. (2013)</w:t>
            </w:r>
          </w:p>
        </w:tc>
      </w:tr>
      <w:tr w:rsidR="009A708A" w:rsidRPr="00EB03C4" w14:paraId="6FFF6112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919D8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5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F15AF2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2446581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AC9D5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05"/>
              </w:rPr>
              <w:t>FRMD4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DDB01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20"/>
              </w:rPr>
              <w:t>A/G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A77B0C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B03C4">
              <w:rPr>
                <w:color w:val="000000"/>
              </w:rPr>
              <w:t> 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85259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Alzheimer’s disease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C1C1E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0"/>
              </w:rPr>
              <w:t>Lambert et al. (2013)</w:t>
            </w:r>
          </w:p>
        </w:tc>
      </w:tr>
      <w:tr w:rsidR="009A708A" w:rsidRPr="00EB03C4" w14:paraId="27DFEFFB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BD5E4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5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896A77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7081208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61A84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05"/>
              </w:rPr>
              <w:t>FRMD4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41824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5"/>
              </w:rPr>
              <w:t>G/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EDCEB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29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DF3EA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Alzheimer’s disease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36254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0"/>
              </w:rPr>
              <w:t>Lambert et al. (2013)</w:t>
            </w:r>
          </w:p>
        </w:tc>
      </w:tr>
      <w:tr w:rsidR="009A708A" w:rsidRPr="00EB03C4" w14:paraId="299516D2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064441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5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7543CF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3751812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74000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10"/>
              </w:rPr>
              <w:t>FT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F3E1B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20"/>
              </w:rPr>
              <w:t>G/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E602E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4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CC4C3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Neuroanatomy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556F0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Ho et al. (2010)</w:t>
            </w:r>
          </w:p>
        </w:tc>
      </w:tr>
      <w:tr w:rsidR="009A708A" w:rsidRPr="00EB03C4" w14:paraId="51A37ACD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943C4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7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C98900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2298948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993D4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05"/>
              </w:rPr>
              <w:t>GCFC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C8E2CA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20"/>
              </w:rPr>
              <w:t>T/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130C1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33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83FFE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Neuroanatomy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BD1FB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Melville et al. (2012)</w:t>
            </w:r>
          </w:p>
        </w:tc>
      </w:tr>
      <w:tr w:rsidR="009A708A" w:rsidRPr="00EB03C4" w14:paraId="6D257284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AE48A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5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0E4259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6015450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41D5C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</w:rPr>
              <w:t>GNAS-EDN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721C5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5"/>
              </w:rPr>
              <w:t>A/G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76A1D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07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EDBF0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Blood Pressure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D85444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Bis et al. (2012)</w:t>
            </w:r>
          </w:p>
        </w:tc>
      </w:tr>
      <w:tr w:rsidR="009A708A" w:rsidRPr="00EB03C4" w14:paraId="11D649A9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72C89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5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6463E7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10845840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9707A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05"/>
              </w:rPr>
              <w:t>GRIN2B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CF72C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20"/>
              </w:rPr>
              <w:t>C/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340C1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4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809EC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Neuroanatomy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18C76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Kohannim et al. (2012)</w:t>
            </w:r>
          </w:p>
        </w:tc>
      </w:tr>
      <w:tr w:rsidR="009A708A" w:rsidRPr="00EB03C4" w14:paraId="21383D8A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4941C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7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42ED75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1799945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C81F1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10"/>
              </w:rPr>
              <w:t>HF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1A544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5"/>
              </w:rPr>
              <w:t>C/G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DC359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18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BF62B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Blood Pressure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F8903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Bis et al. (2012)</w:t>
            </w:r>
          </w:p>
        </w:tc>
      </w:tr>
      <w:tr w:rsidR="009A708A" w:rsidRPr="00EB03C4" w14:paraId="5D6EF65D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D9DF2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5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C0F2FB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7294919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64527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05"/>
              </w:rPr>
              <w:t>HRK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7A4F5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20"/>
              </w:rPr>
              <w:t>T/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04943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7454B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Neuroanatomy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9F955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Bis et al. (2012)</w:t>
            </w:r>
          </w:p>
        </w:tc>
      </w:tr>
      <w:tr w:rsidR="009A708A" w:rsidRPr="00EB03C4" w14:paraId="1E508EC4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EE2861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5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8FB581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4644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2EC69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</w:rPr>
              <w:t>LGALS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423C1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5"/>
              </w:rPr>
              <w:t>C/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C7202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49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EC132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Cognition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6686B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0"/>
              </w:rPr>
              <w:t>Trompet et al. (2012)</w:t>
            </w:r>
          </w:p>
        </w:tc>
      </w:tr>
      <w:tr w:rsidR="009A708A" w:rsidRPr="00EB03C4" w14:paraId="55EB6964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1AA08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5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64AA8D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9315702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FE585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10"/>
              </w:rPr>
              <w:t>LHFP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51AB9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5"/>
              </w:rPr>
              <w:t>C/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F0B43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43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00472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Neuroanatomy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77409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Melville et al. (2012)</w:t>
            </w:r>
          </w:p>
        </w:tc>
      </w:tr>
      <w:tr w:rsidR="009A708A" w:rsidRPr="00EB03C4" w14:paraId="6DD333B4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6FF4A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1"/>
              </w:rP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EC8B2E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2239464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440A0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05"/>
              </w:rPr>
              <w:t>MECP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FF697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5"/>
              </w:rPr>
              <w:t>G/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3EF1A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2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86FAB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Neuroanatomy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0C7F1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Joyner et al. (2009)</w:t>
            </w:r>
          </w:p>
        </w:tc>
      </w:tr>
      <w:tr w:rsidR="009A708A" w:rsidRPr="00EB03C4" w14:paraId="3FB97540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36159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5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6A6EF9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12808148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FFF8D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05"/>
              </w:rPr>
              <w:t>MMP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BADCB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20"/>
              </w:rPr>
              <w:t>T/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74253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8547B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Dementia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8D9C7E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Kamboh et al. (2012)</w:t>
            </w:r>
          </w:p>
        </w:tc>
      </w:tr>
      <w:tr w:rsidR="009A708A" w:rsidRPr="00EB03C4" w14:paraId="4BB1C584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3EC2B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5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18183F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4938933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6EE93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</w:rPr>
              <w:t>MS4A4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B2E07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20"/>
              </w:rPr>
              <w:t>T/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1BE53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5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F52AF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Alzheimer’s disease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4104B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Naj et al. (2011)</w:t>
            </w:r>
          </w:p>
        </w:tc>
      </w:tr>
      <w:tr w:rsidR="009A708A" w:rsidRPr="00EB03C4" w14:paraId="51057DFA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34299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5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4EEC21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670139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59445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</w:rPr>
              <w:t>MS4A4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5CC4B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20"/>
              </w:rPr>
              <w:t>G/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B400B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34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4EE4A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Alzheimer’s disease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6764F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Hollingworth et al. (2011)</w:t>
            </w:r>
          </w:p>
        </w:tc>
      </w:tr>
      <w:tr w:rsidR="009A708A" w:rsidRPr="00EB03C4" w14:paraId="4E9577E5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ED262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5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99EF63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610932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1977C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</w:rPr>
              <w:t>MS4A6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D46D0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20"/>
              </w:rPr>
              <w:t>T/G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28070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45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63196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Alzheimer’s disease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92CB8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Hollingworth et al. (2011)</w:t>
            </w:r>
          </w:p>
        </w:tc>
      </w:tr>
      <w:tr w:rsidR="009A708A" w:rsidRPr="00EB03C4" w14:paraId="401CE555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558FE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5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D3E915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17178006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1982E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</w:rPr>
              <w:t>MSRB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7F679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20"/>
              </w:rPr>
              <w:t>T/G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77106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09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7D0C4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Neuroanatomy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0C406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Bis et al. (2012)</w:t>
            </w:r>
          </w:p>
        </w:tc>
      </w:tr>
      <w:tr w:rsidR="009A708A" w:rsidRPr="00EB03C4" w14:paraId="77C18331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6CED6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7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89C33B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11754661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37FF6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05"/>
              </w:rPr>
              <w:t>MTHFD1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0A576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5"/>
              </w:rPr>
              <w:t>G/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84FF9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07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0CE75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Alzheimer’s disease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D57E3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Beecham et al. (2009); Naj et al. (2011)</w:t>
            </w:r>
          </w:p>
        </w:tc>
      </w:tr>
      <w:tr w:rsidR="009A708A" w:rsidRPr="00EB03C4" w14:paraId="2142BBF9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2E5F0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7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CBFAD6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17367504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62A4A2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05"/>
              </w:rPr>
              <w:t>MTHF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299DE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5"/>
              </w:rPr>
              <w:t>A/G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5AA45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17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203FD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Blood Pressure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FE28B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Bis et al. (2012)</w:t>
            </w:r>
          </w:p>
        </w:tc>
      </w:tr>
      <w:tr w:rsidR="009A708A" w:rsidRPr="00EB03C4" w14:paraId="0E1935F2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21241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7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F31670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3918226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0A3D3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</w:rPr>
              <w:t>NOS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9A707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20"/>
              </w:rPr>
              <w:t>C/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97510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04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C9F28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Blood Pressure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2B226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Salvi et al. (2012)</w:t>
            </w:r>
          </w:p>
        </w:tc>
      </w:tr>
      <w:tr w:rsidR="009A708A" w:rsidRPr="00EB03C4" w14:paraId="63006AA9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74C18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7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6F23FC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1173771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470B5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05"/>
              </w:rPr>
              <w:t>NPR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4BAD3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5"/>
              </w:rPr>
              <w:t>A/G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02025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49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E1012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Blood Pressure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B5A35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Bis et al. (2012)</w:t>
            </w:r>
          </w:p>
        </w:tc>
      </w:tr>
      <w:tr w:rsidR="009A708A" w:rsidRPr="00EB03C4" w14:paraId="16FBBE20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8B335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5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CFBB9D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4334545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D5B30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05"/>
              </w:rPr>
              <w:t>NTSR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02285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20"/>
              </w:rPr>
              <w:t>C/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9193D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29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A1999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Neuroanatomy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4AD5D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Li et al. (2013)</w:t>
            </w:r>
          </w:p>
        </w:tc>
      </w:tr>
      <w:tr w:rsidR="009A708A" w:rsidRPr="00EB03C4" w14:paraId="0A507ADB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99655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7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C92A60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678849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B6324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05"/>
              </w:rPr>
              <w:t>OPRD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733BE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20"/>
              </w:rPr>
              <w:t>C/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8EDCB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47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7628E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Neuroanatomy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CCB4F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Roussotte et al. (2014)</w:t>
            </w:r>
          </w:p>
        </w:tc>
      </w:tr>
      <w:tr w:rsidR="009A708A" w:rsidRPr="00EB03C4" w14:paraId="28E8A96D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5DF6D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7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D93775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11549976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15BB3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05"/>
              </w:rPr>
              <w:t>PAIC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78D7B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5"/>
              </w:rPr>
              <w:t>A/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BB560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08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9E9EF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Dementia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0494C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B03C4">
              <w:rPr>
                <w:color w:val="000000"/>
              </w:rPr>
              <w:t>Velez et al. (2013)</w:t>
            </w:r>
          </w:p>
        </w:tc>
      </w:tr>
      <w:tr w:rsidR="009A708A" w:rsidRPr="00EB03C4" w14:paraId="4065FDBB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872A6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7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12F8B0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1136410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B3C1F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10"/>
              </w:rPr>
              <w:t>PARP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E61CE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5"/>
              </w:rPr>
              <w:t>A/G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AEEEF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15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4D0B29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Neuroanatomy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1F08C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Nho et al. (2013)</w:t>
            </w:r>
          </w:p>
        </w:tc>
      </w:tr>
      <w:tr w:rsidR="009A708A" w:rsidRPr="00EB03C4" w14:paraId="77A645CC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3C4BB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7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5EEC96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10808746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7083D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05"/>
              </w:rPr>
              <w:t>PDE7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3EC85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5"/>
              </w:rPr>
              <w:t>G/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5746C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48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01F5D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Cognition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FFB3D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De Jager et al. (2012)</w:t>
            </w:r>
          </w:p>
        </w:tc>
      </w:tr>
      <w:tr w:rsidR="009A708A" w:rsidRPr="00EB03C4" w14:paraId="03B6F0AA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09FDE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5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91CBC3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3851179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2AF96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05"/>
              </w:rPr>
              <w:t>PICAL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6ECBA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20"/>
              </w:rPr>
              <w:t>C/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4703D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4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2B7BD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Alzheimer’s disease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FB6DC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Naj et al. (2011); Harold et al. (2009)</w:t>
            </w:r>
          </w:p>
        </w:tc>
      </w:tr>
      <w:tr w:rsidR="009A708A" w:rsidRPr="00EB03C4" w14:paraId="3A89DBA3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B5BF6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7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43BAAB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3917836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D04D8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05"/>
              </w:rPr>
              <w:t>SELP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F9A53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20"/>
              </w:rPr>
              <w:t>T/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0436A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05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6E424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Neuroanatomy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B207B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Melville et al. (2012)</w:t>
            </w:r>
          </w:p>
        </w:tc>
      </w:tr>
      <w:tr w:rsidR="009A708A" w:rsidRPr="00EB03C4" w14:paraId="506EFBAC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BC498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7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71E6E5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16914781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39357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05"/>
              </w:rPr>
              <w:t>SNTG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85AA1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5"/>
              </w:rPr>
              <w:t>A/G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9AD3A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4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762A2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Dementia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FD583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B03C4">
              <w:rPr>
                <w:color w:val="000000"/>
              </w:rPr>
              <w:t>Velez et al. (2013)</w:t>
            </w:r>
          </w:p>
        </w:tc>
      </w:tr>
      <w:tr w:rsidR="009A708A" w:rsidRPr="00EB03C4" w14:paraId="3156470B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9E3B4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5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6151A7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668387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61E4E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</w:rPr>
              <w:t>SORL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55760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20"/>
              </w:rPr>
              <w:t>T/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35CAD3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48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2EF65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Alzheimer’s disease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6E183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Rogaeva et al. (2007)</w:t>
            </w:r>
          </w:p>
        </w:tc>
      </w:tr>
      <w:tr w:rsidR="009A708A" w:rsidRPr="00EB03C4" w14:paraId="3A82F38D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02C6A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5"/>
              </w:rPr>
              <w:lastRenderedPageBreak/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E4B9EB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2618516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D5D49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05"/>
              </w:rPr>
              <w:t>SPON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0AF88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20"/>
              </w:rPr>
              <w:t>C/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AD178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3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2B300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Neuroanatomy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9C8A4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0"/>
              </w:rPr>
              <w:t>Jahanshad et al. (2013)</w:t>
            </w:r>
          </w:p>
        </w:tc>
      </w:tr>
      <w:tr w:rsidR="009A708A" w:rsidRPr="00EB03C4" w14:paraId="37BAC819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635FF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5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12664E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11023139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BA30A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05"/>
              </w:rPr>
              <w:t>SPON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A9544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5"/>
              </w:rPr>
              <w:t>G/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D3B5A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0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AC9E1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Cognition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FA2F0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Sherva et al. (2013)</w:t>
            </w:r>
          </w:p>
        </w:tc>
      </w:tr>
      <w:tr w:rsidR="009A708A" w:rsidRPr="00EB03C4" w14:paraId="01093250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B4B1D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7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9D5DD1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11139399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5034C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B03C4">
              <w:rPr>
                <w:i/>
                <w:iCs/>
                <w:color w:val="000000"/>
                <w:lang w:val="en-AU"/>
              </w:rPr>
              <w:t>TLE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C7BC9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20"/>
              </w:rPr>
              <w:t>T/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5AD8D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4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FEAC5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Neuroanatomy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E344C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Melville et al. (2012)</w:t>
            </w:r>
          </w:p>
        </w:tc>
      </w:tr>
      <w:tr w:rsidR="009A708A" w:rsidRPr="00EB03C4" w14:paraId="05C0D66A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BCD5A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7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61C892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1800629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843EE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10"/>
              </w:rPr>
              <w:t>TN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2F8D3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5"/>
              </w:rPr>
              <w:t>G/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077B2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17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C8E40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Neuroanatomy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A1BFF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Baune et al. (2012)</w:t>
            </w:r>
          </w:p>
        </w:tc>
      </w:tr>
      <w:tr w:rsidR="009A708A" w:rsidRPr="00EB03C4" w14:paraId="430602C3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E4CA4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5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FF08E5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3744028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50072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05"/>
              </w:rPr>
              <w:t>TRIM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F0BA6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20"/>
              </w:rPr>
              <w:t>T/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ED16B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4E837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Neuroanatomy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D40A7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Fornage et al. (2011)</w:t>
            </w:r>
          </w:p>
        </w:tc>
      </w:tr>
      <w:tr w:rsidR="009A708A" w:rsidRPr="00EB03C4" w14:paraId="6F6833DB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4C03E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7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6FE1D1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163030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6D9DB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05"/>
              </w:rPr>
              <w:t>WDR4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0729C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5"/>
              </w:rPr>
              <w:t>A/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9B286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47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28F3A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Neuroanatomy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D8807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Stein et al. (2011)</w:t>
            </w:r>
          </w:p>
        </w:tc>
      </w:tr>
      <w:tr w:rsidR="009A708A" w:rsidRPr="00EB03C4" w14:paraId="6E62FBC6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A450F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5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580486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6581612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26BBD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  <w:w w:val="105"/>
              </w:rPr>
              <w:t>WIF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BEA16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5"/>
              </w:rPr>
              <w:t>C/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FF8DA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25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A9923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Neuroanatomy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1BAAB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Bis et al. (2012)</w:t>
            </w:r>
          </w:p>
        </w:tc>
      </w:tr>
      <w:tr w:rsidR="009A708A" w:rsidRPr="00EB03C4" w14:paraId="4A06C651" w14:textId="77777777" w:rsidTr="00E830B3">
        <w:trPr>
          <w:trHeight w:val="320"/>
          <w:jc w:val="center"/>
        </w:trPr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61C9F9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95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08E36CA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proofErr w:type="gramStart"/>
            <w:r w:rsidRPr="00E830B3">
              <w:rPr>
                <w:color w:val="000000"/>
              </w:rPr>
              <w:t>rs3746319</w:t>
            </w:r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D8BB58" w14:textId="77777777" w:rsidR="009A708A" w:rsidRPr="00EB03C4" w:rsidRDefault="009A708A" w:rsidP="009A708A">
            <w:pPr>
              <w:rPr>
                <w:i/>
                <w:iCs/>
                <w:color w:val="000000"/>
                <w:lang w:val="en-AU"/>
              </w:rPr>
            </w:pPr>
            <w:r w:rsidRPr="00E830B3">
              <w:rPr>
                <w:i/>
                <w:iCs/>
                <w:color w:val="000000"/>
              </w:rPr>
              <w:t>ZNF22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98289C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15"/>
              </w:rPr>
              <w:t>G/A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5ADC6F" w14:textId="77777777" w:rsidR="009A708A" w:rsidRPr="00EB03C4" w:rsidRDefault="009A708A" w:rsidP="009A708A">
            <w:pPr>
              <w:jc w:val="center"/>
              <w:rPr>
                <w:color w:val="000000"/>
                <w:lang w:val="en-AU"/>
              </w:rPr>
            </w:pPr>
            <w:r w:rsidRPr="00E830B3">
              <w:rPr>
                <w:color w:val="000000"/>
              </w:rPr>
              <w:t>0.19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C78083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Dementia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9A1AE7" w14:textId="77777777" w:rsidR="009A708A" w:rsidRPr="00EB03C4" w:rsidRDefault="009A708A" w:rsidP="009A708A">
            <w:pPr>
              <w:rPr>
                <w:color w:val="000000"/>
                <w:lang w:val="en-AU"/>
              </w:rPr>
            </w:pPr>
            <w:r w:rsidRPr="00E830B3">
              <w:rPr>
                <w:color w:val="000000"/>
                <w:w w:val="105"/>
              </w:rPr>
              <w:t>Shulman et al. (2010)</w:t>
            </w:r>
          </w:p>
        </w:tc>
      </w:tr>
    </w:tbl>
    <w:p w14:paraId="2D603FCB" w14:textId="77777777" w:rsidR="009A708A" w:rsidRDefault="009A708A" w:rsidP="00E830B3">
      <w:pPr>
        <w:pStyle w:val="BodyTextIndent"/>
        <w:tabs>
          <w:tab w:val="left" w:pos="567"/>
        </w:tabs>
        <w:spacing w:line="276" w:lineRule="auto"/>
        <w:ind w:left="567" w:hanging="567"/>
        <w:jc w:val="left"/>
        <w:outlineLvl w:val="0"/>
        <w:rPr>
          <w:b/>
          <w:bCs/>
          <w:lang w:val="en-AU"/>
        </w:rPr>
      </w:pPr>
    </w:p>
    <w:p w14:paraId="39E9EB4F" w14:textId="77777777" w:rsidR="00EB03C4" w:rsidRDefault="008E3877" w:rsidP="00E830B3">
      <w:pPr>
        <w:pStyle w:val="BodyTextIndent"/>
        <w:spacing w:line="276" w:lineRule="auto"/>
        <w:ind w:left="567" w:hanging="567"/>
        <w:jc w:val="left"/>
        <w:outlineLvl w:val="0"/>
        <w:rPr>
          <w:bCs/>
          <w:lang w:val="en-AU"/>
        </w:rPr>
      </w:pPr>
      <w:proofErr w:type="gramStart"/>
      <w:r w:rsidRPr="00E830B3">
        <w:rPr>
          <w:bCs/>
          <w:i/>
          <w:sz w:val="24"/>
          <w:szCs w:val="24"/>
          <w:vertAlign w:val="superscript"/>
          <w:lang w:val="en-AU"/>
        </w:rPr>
        <w:t>a</w:t>
      </w:r>
      <w:proofErr w:type="gramEnd"/>
      <w:r w:rsidRPr="00E830B3">
        <w:rPr>
          <w:bCs/>
          <w:sz w:val="24"/>
          <w:szCs w:val="24"/>
          <w:lang w:val="en-AU"/>
        </w:rPr>
        <w:t xml:space="preserve"> UCSC GRCh37/hg19 coordinates. UCSC GRCh37/hg19 coordinates. Chr: Chromosome; MAF:  Minor allele frequency; </w:t>
      </w:r>
      <w:r w:rsidR="00EB03C4" w:rsidRPr="00E830B3">
        <w:rPr>
          <w:bCs/>
          <w:sz w:val="24"/>
          <w:szCs w:val="24"/>
          <w:lang w:val="en-AU"/>
        </w:rPr>
        <w:t>SNP: single</w:t>
      </w:r>
    </w:p>
    <w:p w14:paraId="09E89CC1" w14:textId="7E5F28F5" w:rsidR="00130447" w:rsidRPr="00E830B3" w:rsidRDefault="00EB03C4" w:rsidP="00E830B3">
      <w:pPr>
        <w:pStyle w:val="BodyTextIndent"/>
        <w:spacing w:line="276" w:lineRule="auto"/>
        <w:ind w:left="567" w:hanging="567"/>
        <w:jc w:val="left"/>
        <w:outlineLvl w:val="0"/>
        <w:rPr>
          <w:bCs/>
          <w:lang w:val="en-AU"/>
        </w:rPr>
      </w:pPr>
      <w:r>
        <w:rPr>
          <w:bCs/>
          <w:sz w:val="24"/>
          <w:szCs w:val="24"/>
          <w:lang w:val="en-AU"/>
        </w:rPr>
        <w:t xml:space="preserve">   </w:t>
      </w:r>
      <w:proofErr w:type="gramStart"/>
      <w:r w:rsidR="008E3877" w:rsidRPr="00E830B3">
        <w:rPr>
          <w:bCs/>
          <w:sz w:val="24"/>
          <w:szCs w:val="24"/>
          <w:lang w:val="en-AU"/>
        </w:rPr>
        <w:t>nucleotide</w:t>
      </w:r>
      <w:proofErr w:type="gramEnd"/>
      <w:r w:rsidRPr="00E830B3">
        <w:rPr>
          <w:bCs/>
          <w:sz w:val="24"/>
          <w:szCs w:val="24"/>
          <w:lang w:val="en-AU"/>
        </w:rPr>
        <w:t xml:space="preserve"> </w:t>
      </w:r>
      <w:r w:rsidR="008E3877" w:rsidRPr="00E830B3">
        <w:rPr>
          <w:bCs/>
          <w:sz w:val="24"/>
          <w:szCs w:val="24"/>
          <w:lang w:val="en-AU"/>
        </w:rPr>
        <w:t xml:space="preserve">polymorphisms. </w:t>
      </w:r>
    </w:p>
    <w:p w14:paraId="469CBA38" w14:textId="70855108" w:rsidR="00130447" w:rsidRDefault="00130447" w:rsidP="00E830B3">
      <w:pPr>
        <w:pStyle w:val="BodyTextIndent"/>
        <w:tabs>
          <w:tab w:val="left" w:pos="567"/>
        </w:tabs>
        <w:spacing w:line="276" w:lineRule="auto"/>
        <w:ind w:left="567" w:hanging="567"/>
        <w:jc w:val="left"/>
        <w:outlineLvl w:val="0"/>
        <w:rPr>
          <w:b/>
          <w:bCs/>
          <w:lang w:val="en-AU"/>
        </w:rPr>
      </w:pPr>
    </w:p>
    <w:p w14:paraId="45829219" w14:textId="3D2B9C07" w:rsidR="00C113AD" w:rsidRDefault="00C113AD" w:rsidP="00E830B3">
      <w:pPr>
        <w:pStyle w:val="BodyTextIndent"/>
        <w:tabs>
          <w:tab w:val="left" w:pos="567"/>
        </w:tabs>
        <w:spacing w:line="276" w:lineRule="auto"/>
        <w:ind w:left="567" w:hanging="567"/>
        <w:jc w:val="left"/>
        <w:outlineLvl w:val="0"/>
        <w:rPr>
          <w:b/>
          <w:bCs/>
          <w:lang w:val="en-AU"/>
        </w:rPr>
      </w:pPr>
    </w:p>
    <w:p w14:paraId="4D0D954E" w14:textId="1D25A63B" w:rsidR="00C113AD" w:rsidRDefault="00C113AD" w:rsidP="00E830B3">
      <w:pPr>
        <w:pStyle w:val="BodyTextIndent"/>
        <w:tabs>
          <w:tab w:val="left" w:pos="567"/>
        </w:tabs>
        <w:spacing w:line="276" w:lineRule="auto"/>
        <w:ind w:left="567" w:hanging="567"/>
        <w:jc w:val="left"/>
        <w:outlineLvl w:val="0"/>
        <w:rPr>
          <w:b/>
          <w:bCs/>
          <w:lang w:val="en-AU"/>
        </w:rPr>
      </w:pPr>
    </w:p>
    <w:p w14:paraId="4866F78E" w14:textId="3133DF6C" w:rsidR="00C113AD" w:rsidRDefault="00C113AD" w:rsidP="00E830B3">
      <w:pPr>
        <w:pStyle w:val="BodyTextIndent"/>
        <w:tabs>
          <w:tab w:val="left" w:pos="567"/>
        </w:tabs>
        <w:spacing w:line="276" w:lineRule="auto"/>
        <w:ind w:left="567" w:hanging="567"/>
        <w:jc w:val="left"/>
        <w:outlineLvl w:val="0"/>
        <w:rPr>
          <w:b/>
          <w:bCs/>
          <w:lang w:val="en-AU"/>
        </w:rPr>
      </w:pPr>
    </w:p>
    <w:p w14:paraId="198FDD98" w14:textId="77777777" w:rsidR="00465A9F" w:rsidRDefault="00465A9F" w:rsidP="00E830B3">
      <w:pPr>
        <w:pStyle w:val="BodyTextIndent"/>
        <w:tabs>
          <w:tab w:val="left" w:pos="567"/>
        </w:tabs>
        <w:spacing w:line="360" w:lineRule="auto"/>
        <w:ind w:left="567" w:hanging="567"/>
        <w:jc w:val="left"/>
        <w:outlineLvl w:val="0"/>
        <w:rPr>
          <w:b/>
          <w:bCs/>
          <w:lang w:val="en-AU"/>
        </w:rPr>
      </w:pPr>
    </w:p>
    <w:p w14:paraId="29D027CD" w14:textId="77777777" w:rsidR="009A708A" w:rsidRDefault="009A708A">
      <w:pPr>
        <w:rPr>
          <w:b/>
          <w:bCs/>
          <w:lang w:val="en-AU"/>
        </w:rPr>
        <w:sectPr w:rsidR="009A708A" w:rsidSect="00E830B3">
          <w:pgSz w:w="15840" w:h="12240" w:orient="landscape"/>
          <w:pgMar w:top="1134" w:right="1247" w:bottom="1134" w:left="1247" w:header="720" w:footer="720" w:gutter="0"/>
          <w:pgNumType w:start="1"/>
          <w:cols w:space="720"/>
          <w:docGrid w:linePitch="360"/>
        </w:sectPr>
      </w:pPr>
    </w:p>
    <w:p w14:paraId="3372BE08" w14:textId="77777777" w:rsidR="00704521" w:rsidRDefault="00704521" w:rsidP="00E830B3">
      <w:pPr>
        <w:spacing w:line="480" w:lineRule="auto"/>
        <w:rPr>
          <w:b/>
          <w:bCs/>
          <w:lang w:val="en-AU"/>
        </w:rPr>
      </w:pPr>
      <w:r>
        <w:rPr>
          <w:b/>
          <w:bCs/>
          <w:lang w:val="en-AU"/>
        </w:rPr>
        <w:lastRenderedPageBreak/>
        <w:t>Power analysis</w:t>
      </w:r>
    </w:p>
    <w:p w14:paraId="53BF49FD" w14:textId="15625487" w:rsidR="00704521" w:rsidRPr="0097225F" w:rsidRDefault="00704521" w:rsidP="00E830B3">
      <w:pPr>
        <w:spacing w:line="360" w:lineRule="auto"/>
        <w:rPr>
          <w:color w:val="000000" w:themeColor="text1"/>
        </w:rPr>
      </w:pPr>
      <w:r w:rsidRPr="00E830B3">
        <w:rPr>
          <w:color w:val="000000" w:themeColor="text1"/>
        </w:rPr>
        <w:t xml:space="preserve">We conducted </w:t>
      </w:r>
      <w:r>
        <w:rPr>
          <w:color w:val="000000" w:themeColor="text1"/>
        </w:rPr>
        <w:t xml:space="preserve">a </w:t>
      </w:r>
      <w:r w:rsidRPr="0097225F">
        <w:rPr>
          <w:color w:val="000000" w:themeColor="text1"/>
        </w:rPr>
        <w:t xml:space="preserve">power analysis </w:t>
      </w:r>
      <w:r w:rsidR="00061E3F">
        <w:rPr>
          <w:color w:val="000000" w:themeColor="text1"/>
        </w:rPr>
        <w:t>foll</w:t>
      </w:r>
      <w:r>
        <w:rPr>
          <w:color w:val="000000" w:themeColor="text1"/>
        </w:rPr>
        <w:t>owing the strategy outlined in V</w:t>
      </w:r>
      <w:r w:rsidR="00061E3F">
        <w:rPr>
          <w:color w:val="000000" w:themeColor="text1"/>
        </w:rPr>
        <w:t>élez et al. (2016) using the ‘pwr’ package (</w:t>
      </w:r>
      <w:r w:rsidR="00E77E1A">
        <w:rPr>
          <w:color w:val="000000" w:themeColor="text1"/>
        </w:rPr>
        <w:t>Champely, 2017</w:t>
      </w:r>
      <w:r w:rsidR="00061E3F">
        <w:rPr>
          <w:color w:val="000000" w:themeColor="text1"/>
        </w:rPr>
        <w:t xml:space="preserve">) in R </w:t>
      </w:r>
      <w:r w:rsidR="008E3626">
        <w:rPr>
          <w:color w:val="000000" w:themeColor="text1"/>
        </w:rPr>
        <w:t xml:space="preserve">version 3.3.0 </w:t>
      </w:r>
      <w:r w:rsidR="00061E3F">
        <w:rPr>
          <w:color w:val="000000" w:themeColor="text1"/>
        </w:rPr>
        <w:t xml:space="preserve">(R Core Team, 2017). </w:t>
      </w:r>
      <w:r w:rsidR="002230B8">
        <w:rPr>
          <w:color w:val="000000" w:themeColor="text1"/>
        </w:rPr>
        <w:t xml:space="preserve">In our first approach, assuming that all tested genetic markers were biallelic </w:t>
      </w:r>
      <w:r w:rsidR="00E77E1A">
        <w:rPr>
          <w:color w:val="000000" w:themeColor="text1"/>
        </w:rPr>
        <w:t xml:space="preserve">(that is, a </w:t>
      </w:r>
      <w:r w:rsidRPr="0097225F">
        <w:rPr>
          <w:color w:val="000000" w:themeColor="text1"/>
        </w:rPr>
        <w:t xml:space="preserve">a </w:t>
      </w:r>
      <w:r w:rsidRPr="0097225F">
        <w:rPr>
          <w:i/>
          <w:color w:val="000000" w:themeColor="text1"/>
        </w:rPr>
        <w:t>k</w:t>
      </w:r>
      <w:r w:rsidRPr="0097225F">
        <w:rPr>
          <w:color w:val="000000" w:themeColor="text1"/>
        </w:rPr>
        <w:t>=3 group design</w:t>
      </w:r>
      <w:r w:rsidR="00E77E1A">
        <w:rPr>
          <w:color w:val="000000" w:themeColor="text1"/>
        </w:rPr>
        <w:t xml:space="preserve">), </w:t>
      </w:r>
      <w:r w:rsidRPr="0097225F">
        <w:rPr>
          <w:color w:val="000000" w:themeColor="text1"/>
        </w:rPr>
        <w:t>7</w:t>
      </w:r>
      <w:r w:rsidR="00E77E1A">
        <w:rPr>
          <w:color w:val="000000" w:themeColor="text1"/>
        </w:rPr>
        <w:t>8</w:t>
      </w:r>
      <w:r w:rsidRPr="0097225F">
        <w:rPr>
          <w:color w:val="000000" w:themeColor="text1"/>
        </w:rPr>
        <w:t xml:space="preserve"> individuals would be sufficient to detect </w:t>
      </w:r>
      <w:r w:rsidR="00E77E1A">
        <w:rPr>
          <w:color w:val="000000" w:themeColor="text1"/>
        </w:rPr>
        <w:t>&gt;</w:t>
      </w:r>
      <w:r w:rsidRPr="0097225F">
        <w:rPr>
          <w:color w:val="000000" w:themeColor="text1"/>
        </w:rPr>
        <w:t>8</w:t>
      </w:r>
      <w:r w:rsidR="002230B8">
        <w:rPr>
          <w:color w:val="000000" w:themeColor="text1"/>
        </w:rPr>
        <w:t>5</w:t>
      </w:r>
      <w:r w:rsidRPr="0097225F">
        <w:rPr>
          <w:color w:val="000000" w:themeColor="text1"/>
        </w:rPr>
        <w:t xml:space="preserve">% true positives and a large effect (defined by the Cohen’s </w:t>
      </w:r>
      <w:r w:rsidR="002230B8">
        <w:rPr>
          <w:i/>
          <w:color w:val="000000" w:themeColor="text1"/>
        </w:rPr>
        <w:t>f</w:t>
      </w:r>
      <w:r w:rsidRPr="0097225F">
        <w:rPr>
          <w:i/>
          <w:color w:val="000000" w:themeColor="text1"/>
        </w:rPr>
        <w:t xml:space="preserve"> </w:t>
      </w:r>
      <w:r w:rsidRPr="0097225F">
        <w:rPr>
          <w:color w:val="000000" w:themeColor="text1"/>
        </w:rPr>
        <w:t xml:space="preserve">parameter; </w:t>
      </w:r>
      <w:r w:rsidR="002230B8">
        <w:rPr>
          <w:i/>
          <w:color w:val="000000" w:themeColor="text1"/>
        </w:rPr>
        <w:t>f</w:t>
      </w:r>
      <w:r w:rsidRPr="0097225F">
        <w:rPr>
          <w:color w:val="000000" w:themeColor="text1"/>
        </w:rPr>
        <w:t>=</w:t>
      </w:r>
      <w:r w:rsidR="00FD11A9">
        <w:rPr>
          <w:color w:val="000000" w:themeColor="text1"/>
        </w:rPr>
        <w:t>3</w:t>
      </w:r>
      <w:r w:rsidRPr="0097225F">
        <w:rPr>
          <w:color w:val="000000" w:themeColor="text1"/>
        </w:rPr>
        <w:t xml:space="preserve">, Supplementary Figure </w:t>
      </w:r>
      <w:r w:rsidR="007961F4">
        <w:rPr>
          <w:color w:val="000000" w:themeColor="text1"/>
        </w:rPr>
        <w:t>1</w:t>
      </w:r>
      <w:r w:rsidRPr="0097225F">
        <w:rPr>
          <w:color w:val="000000" w:themeColor="text1"/>
        </w:rPr>
        <w:t xml:space="preserve">) when </w:t>
      </w:r>
      <w:r w:rsidRPr="0097225F">
        <w:rPr>
          <w:i/>
          <w:color w:val="000000" w:themeColor="text1"/>
        </w:rPr>
        <w:t>m=</w:t>
      </w:r>
      <w:r w:rsidR="007961F4">
        <w:rPr>
          <w:color w:val="000000" w:themeColor="text1"/>
        </w:rPr>
        <w:t xml:space="preserve">64 </w:t>
      </w:r>
      <w:r w:rsidR="002230B8">
        <w:rPr>
          <w:color w:val="000000" w:themeColor="text1"/>
        </w:rPr>
        <w:t xml:space="preserve">genetic </w:t>
      </w:r>
      <w:r w:rsidRPr="0097225F">
        <w:rPr>
          <w:color w:val="000000" w:themeColor="text1"/>
        </w:rPr>
        <w:t>variants are tested for association. The selection</w:t>
      </w:r>
      <w:r w:rsidR="007961F4">
        <w:rPr>
          <w:color w:val="000000" w:themeColor="text1"/>
        </w:rPr>
        <w:t xml:space="preserve"> of such effect is based on the observed effect size in our sample</w:t>
      </w:r>
      <w:r w:rsidR="002230B8">
        <w:rPr>
          <w:color w:val="000000" w:themeColor="text1"/>
        </w:rPr>
        <w:t xml:space="preserve"> (</w:t>
      </w:r>
      <w:r w:rsidR="002230B8" w:rsidRPr="0097225F">
        <w:rPr>
          <w:color w:val="000000" w:themeColor="text1"/>
        </w:rPr>
        <w:t xml:space="preserve">see also the </w:t>
      </w:r>
      <m:oMath>
        <m:acc>
          <m:accPr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β</m:t>
            </m:r>
          </m:e>
        </m:acc>
      </m:oMath>
      <w:r w:rsidR="002230B8" w:rsidRPr="0097225F">
        <w:rPr>
          <w:color w:val="000000" w:themeColor="text1"/>
        </w:rPr>
        <w:t xml:space="preserve"> coefficients in Table 1</w:t>
      </w:r>
      <w:r w:rsidR="002230B8">
        <w:rPr>
          <w:color w:val="000000" w:themeColor="text1"/>
        </w:rPr>
        <w:t>a</w:t>
      </w:r>
      <w:r w:rsidR="002230B8" w:rsidRPr="0097225F">
        <w:rPr>
          <w:color w:val="000000" w:themeColor="text1"/>
        </w:rPr>
        <w:t xml:space="preserve"> of the </w:t>
      </w:r>
      <w:r w:rsidR="002230B8">
        <w:rPr>
          <w:color w:val="000000" w:themeColor="text1"/>
        </w:rPr>
        <w:t xml:space="preserve">main </w:t>
      </w:r>
      <w:r w:rsidR="002230B8" w:rsidRPr="0097225F">
        <w:rPr>
          <w:color w:val="000000" w:themeColor="text1"/>
        </w:rPr>
        <w:t>manuscript</w:t>
      </w:r>
      <w:r w:rsidR="002230B8">
        <w:rPr>
          <w:color w:val="000000" w:themeColor="text1"/>
        </w:rPr>
        <w:t>).</w:t>
      </w:r>
    </w:p>
    <w:p w14:paraId="01C0D1CC" w14:textId="5BBF50B0" w:rsidR="002230B8" w:rsidRDefault="002230B8" w:rsidP="00E830B3">
      <w:pPr>
        <w:spacing w:line="360" w:lineRule="auto"/>
        <w:jc w:val="center"/>
        <w:rPr>
          <w:b/>
          <w:color w:val="3366FF"/>
        </w:rPr>
      </w:pPr>
      <w:r w:rsidRPr="002230B8">
        <w:rPr>
          <w:b/>
          <w:noProof/>
          <w:color w:val="3366FF"/>
        </w:rPr>
        <mc:AlternateContent>
          <mc:Choice Requires="wpg">
            <w:drawing>
              <wp:inline distT="0" distB="0" distL="0" distR="0" wp14:anchorId="57BC2B8F" wp14:editId="14362DDF">
                <wp:extent cx="2957946" cy="2858423"/>
                <wp:effectExtent l="0" t="0" r="0" b="0"/>
                <wp:docPr id="13" name="Group 1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xmlns:w15="http://schemas.microsoft.com/office/word/2012/wordml" id="{82D7F30C-455D-E246-BF2B-93395BE8675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7946" cy="2858423"/>
                          <a:chOff x="0" y="0"/>
                          <a:chExt cx="5003800" cy="4521200"/>
                        </a:xfrm>
                      </wpg:grpSpPr>
                      <pic:pic xmlns:pic="http://schemas.openxmlformats.org/drawingml/2006/picture">
                        <pic:nvPicPr>
                          <pic:cNvPr id="2" name="Picture 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xmlns:w15="http://schemas.microsoft.com/office/word/2012/wordml" id="{2D303B02-241B-F94B-BC3A-978FCE9DED6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03800" cy="45212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Straight Connector 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xmlns:w15="http://schemas.microsoft.com/office/word/2012/wordml" id="{5C5513C3-C315-0648-BCAC-2858FF033163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650240" y="2085340"/>
                            <a:ext cx="3309649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bg1">
                                <a:lumMod val="75000"/>
                              </a:schemeClr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Straight Connector 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xmlns:w15="http://schemas.microsoft.com/office/word/2012/wordml" id="{1A637242-4D11-954D-A6A6-11C9E92599A5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3959889" y="2085340"/>
                            <a:ext cx="0" cy="182880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bg1">
                                <a:lumMod val="75000"/>
                              </a:schemeClr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Oval 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xmlns:w15="http://schemas.microsoft.com/office/word/2012/wordml" id="{AFF3F2C2-E8D2-B643-89B1-5E60A457CB36}"/>
                            </a:ext>
                          </a:extLst>
                        </wps:cNvPr>
                        <wps:cNvSpPr/>
                        <wps:spPr>
                          <a:xfrm>
                            <a:off x="3887889" y="2013339"/>
                            <a:ext cx="144000" cy="144000"/>
                          </a:xfrm>
                          <a:prstGeom prst="ellipse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solidFill>
                              <a:srgbClr val="00B05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>
            <w:pict>
              <v:group w14:anchorId="11E29362" id="Group 12" o:spid="_x0000_s1026" style="width:232.9pt;height:225.05pt;mso-position-horizontal-relative:char;mso-position-vertical-relative:line" coordsize="50038,4521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50038;height:452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">
                  <v:imagedata r:id="rId16" o:title=""/>
                </v:shape>
                <v:line id="Straight Connector 3" o:spid="_x0000_s1028" style="position:absolute;visibility:visible;mso-wrap-style:square" from="6502,20853" to="39598,208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" strokecolor="#bfbfbf [2412]">
                  <v:stroke dashstyle="dash"/>
                  <o:lock v:ext="edit" shapetype="f"/>
                </v:line>
                <v:line id="Straight Connector 4" o:spid="_x0000_s1029" style="position:absolute;visibility:visible;mso-wrap-style:square" from="39598,20853" to="39598,391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" strokecolor="#bfbfbf [2412]">
                  <v:stroke dashstyle="dash"/>
                  <o:lock v:ext="edit" shapetype="f"/>
                </v:line>
                <v:oval id="Oval 5" o:spid="_x0000_s1030" style="position:absolute;left:38878;top:20133;width:1440;height:14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" fillcolor="#00b050" strokecolor="#00b050" strokeweight="2pt"/>
                <w10:anchorlock/>
              </v:group>
            </w:pict>
          </mc:Fallback>
        </mc:AlternateContent>
      </w:r>
    </w:p>
    <w:p w14:paraId="63AB8096" w14:textId="5C73D994" w:rsidR="00704521" w:rsidRPr="00E830B3" w:rsidRDefault="00704521" w:rsidP="00E830B3">
      <w:pPr>
        <w:spacing w:line="360" w:lineRule="auto"/>
        <w:rPr>
          <w:color w:val="000000" w:themeColor="text1"/>
          <w:sz w:val="22"/>
          <w:szCs w:val="22"/>
        </w:rPr>
      </w:pPr>
      <w:proofErr w:type="gramStart"/>
      <w:r w:rsidRPr="00E830B3">
        <w:rPr>
          <w:b/>
          <w:color w:val="000000" w:themeColor="text1"/>
          <w:sz w:val="22"/>
          <w:szCs w:val="22"/>
        </w:rPr>
        <w:t xml:space="preserve">Supplementary Figure </w:t>
      </w:r>
      <w:r w:rsidR="00FD11A9" w:rsidRPr="00E830B3">
        <w:rPr>
          <w:b/>
          <w:color w:val="000000" w:themeColor="text1"/>
          <w:sz w:val="22"/>
          <w:szCs w:val="22"/>
        </w:rPr>
        <w:t>1</w:t>
      </w:r>
      <w:r w:rsidRPr="00E830B3">
        <w:rPr>
          <w:b/>
          <w:color w:val="000000" w:themeColor="text1"/>
          <w:sz w:val="22"/>
          <w:szCs w:val="22"/>
        </w:rPr>
        <w:t>.</w:t>
      </w:r>
      <w:proofErr w:type="gramEnd"/>
      <w:r w:rsidRPr="00E830B3">
        <w:rPr>
          <w:color w:val="000000" w:themeColor="text1"/>
          <w:sz w:val="22"/>
          <w:szCs w:val="22"/>
        </w:rPr>
        <w:t xml:space="preserve">  (a) Sample size (</w:t>
      </w:r>
      <w:r w:rsidRPr="00E830B3">
        <w:rPr>
          <w:i/>
          <w:color w:val="000000" w:themeColor="text1"/>
          <w:sz w:val="22"/>
          <w:szCs w:val="22"/>
        </w:rPr>
        <w:t>n</w:t>
      </w:r>
      <w:r w:rsidRPr="00E830B3">
        <w:rPr>
          <w:color w:val="000000" w:themeColor="text1"/>
          <w:sz w:val="22"/>
          <w:szCs w:val="22"/>
        </w:rPr>
        <w:t>) as a function of the Cohen’s effect size (</w:t>
      </w:r>
      <w:r w:rsidRPr="00E830B3">
        <w:rPr>
          <w:i/>
          <w:color w:val="000000" w:themeColor="text1"/>
          <w:sz w:val="22"/>
          <w:szCs w:val="22"/>
        </w:rPr>
        <w:t>d</w:t>
      </w:r>
      <w:r w:rsidRPr="00E830B3">
        <w:rPr>
          <w:color w:val="000000" w:themeColor="text1"/>
          <w:sz w:val="22"/>
          <w:szCs w:val="22"/>
        </w:rPr>
        <w:t>) and power. The type I error probability used for calculations is 0.05/</w:t>
      </w:r>
      <w:r w:rsidR="007961F4" w:rsidRPr="00E830B3">
        <w:rPr>
          <w:color w:val="000000" w:themeColor="text1"/>
          <w:sz w:val="22"/>
          <w:szCs w:val="22"/>
        </w:rPr>
        <w:t>64</w:t>
      </w:r>
      <w:r w:rsidRPr="00E830B3">
        <w:rPr>
          <w:color w:val="000000" w:themeColor="text1"/>
          <w:sz w:val="22"/>
          <w:szCs w:val="22"/>
        </w:rPr>
        <w:t xml:space="preserve">. In (b) the red dot corresponds to </w:t>
      </w:r>
      <w:r w:rsidRPr="00E830B3">
        <w:rPr>
          <w:i/>
          <w:color w:val="000000" w:themeColor="text1"/>
          <w:sz w:val="22"/>
          <w:szCs w:val="22"/>
        </w:rPr>
        <w:t>n=</w:t>
      </w:r>
      <w:r w:rsidRPr="00E830B3">
        <w:rPr>
          <w:color w:val="000000" w:themeColor="text1"/>
          <w:sz w:val="22"/>
          <w:szCs w:val="22"/>
        </w:rPr>
        <w:t>7</w:t>
      </w:r>
      <w:r w:rsidR="007961F4" w:rsidRPr="00E830B3">
        <w:rPr>
          <w:color w:val="000000" w:themeColor="text1"/>
          <w:sz w:val="22"/>
          <w:szCs w:val="22"/>
        </w:rPr>
        <w:t>8</w:t>
      </w:r>
      <w:r w:rsidRPr="00E830B3">
        <w:rPr>
          <w:color w:val="000000" w:themeColor="text1"/>
          <w:sz w:val="22"/>
          <w:szCs w:val="22"/>
        </w:rPr>
        <w:t xml:space="preserve">, power </w:t>
      </w:r>
      <w:r w:rsidR="00696763">
        <w:rPr>
          <w:color w:val="000000" w:themeColor="text1"/>
          <w:sz w:val="22"/>
          <w:szCs w:val="22"/>
        </w:rPr>
        <w:t>&gt;</w:t>
      </w:r>
      <w:r w:rsidRPr="00E830B3">
        <w:rPr>
          <w:color w:val="000000" w:themeColor="text1"/>
          <w:sz w:val="22"/>
          <w:szCs w:val="22"/>
        </w:rPr>
        <w:t xml:space="preserve"> 80% and a </w:t>
      </w:r>
      <w:r w:rsidR="002230B8" w:rsidRPr="00E830B3">
        <w:rPr>
          <w:color w:val="000000" w:themeColor="text1"/>
          <w:sz w:val="22"/>
          <w:szCs w:val="22"/>
        </w:rPr>
        <w:t>huge</w:t>
      </w:r>
      <w:r w:rsidRPr="00E830B3">
        <w:rPr>
          <w:color w:val="000000" w:themeColor="text1"/>
          <w:sz w:val="22"/>
          <w:szCs w:val="22"/>
        </w:rPr>
        <w:t xml:space="preserve"> effect </w:t>
      </w:r>
      <w:r w:rsidR="002230B8" w:rsidRPr="00E830B3">
        <w:rPr>
          <w:i/>
          <w:color w:val="000000" w:themeColor="text1"/>
          <w:sz w:val="22"/>
          <w:szCs w:val="22"/>
        </w:rPr>
        <w:t>f</w:t>
      </w:r>
      <w:r w:rsidRPr="00E830B3">
        <w:rPr>
          <w:i/>
          <w:color w:val="000000" w:themeColor="text1"/>
          <w:sz w:val="22"/>
          <w:szCs w:val="22"/>
        </w:rPr>
        <w:t xml:space="preserve"> =</w:t>
      </w:r>
      <w:r w:rsidR="002230B8" w:rsidRPr="00E830B3">
        <w:rPr>
          <w:color w:val="000000" w:themeColor="text1"/>
          <w:sz w:val="22"/>
          <w:szCs w:val="22"/>
        </w:rPr>
        <w:t>3</w:t>
      </w:r>
      <w:r w:rsidRPr="00E830B3">
        <w:rPr>
          <w:color w:val="000000" w:themeColor="text1"/>
          <w:sz w:val="22"/>
          <w:szCs w:val="22"/>
        </w:rPr>
        <w:t>.</w:t>
      </w:r>
      <w:r w:rsidR="00E100D5" w:rsidRPr="00E830B3">
        <w:rPr>
          <w:color w:val="000000" w:themeColor="text1"/>
          <w:sz w:val="22"/>
          <w:szCs w:val="22"/>
        </w:rPr>
        <w:t xml:space="preserve"> Cohen (1988) suggests that values of </w:t>
      </w:r>
      <w:r w:rsidR="00E100D5" w:rsidRPr="00E830B3">
        <w:rPr>
          <w:i/>
          <w:color w:val="000000" w:themeColor="text1"/>
          <w:sz w:val="22"/>
          <w:szCs w:val="22"/>
        </w:rPr>
        <w:t>f=</w:t>
      </w:r>
      <w:r w:rsidR="00E100D5" w:rsidRPr="00E830B3">
        <w:rPr>
          <w:color w:val="000000" w:themeColor="text1"/>
          <w:sz w:val="22"/>
          <w:szCs w:val="22"/>
        </w:rPr>
        <w:t>0.</w:t>
      </w:r>
      <w:r w:rsidR="00E100D5" w:rsidRPr="00E830B3">
        <w:rPr>
          <w:color w:val="000000" w:themeColor="text1"/>
          <w:sz w:val="22"/>
          <w:szCs w:val="22"/>
          <w:shd w:val="clear" w:color="auto" w:fill="FFFFFF"/>
          <w:lang w:val="en-AU"/>
        </w:rPr>
        <w:t>2, 0.5, and 0.8 represent small, medium, and large effect sizes.</w:t>
      </w:r>
    </w:p>
    <w:p w14:paraId="05628C03" w14:textId="77777777" w:rsidR="00704521" w:rsidRPr="00BC2B9B" w:rsidRDefault="00704521" w:rsidP="00E830B3">
      <w:pPr>
        <w:spacing w:line="360" w:lineRule="auto"/>
        <w:jc w:val="both"/>
        <w:rPr>
          <w:b/>
          <w:i/>
          <w:color w:val="3366FF"/>
        </w:rPr>
      </w:pPr>
    </w:p>
    <w:p w14:paraId="30A1FC59" w14:textId="77777777" w:rsidR="00704521" w:rsidRPr="00BC2B9B" w:rsidRDefault="00704521" w:rsidP="00E830B3">
      <w:pPr>
        <w:spacing w:line="360" w:lineRule="auto"/>
        <w:jc w:val="both"/>
        <w:rPr>
          <w:b/>
          <w:i/>
          <w:color w:val="3366FF"/>
        </w:rPr>
      </w:pPr>
    </w:p>
    <w:p w14:paraId="6A12C97E" w14:textId="55DACACD" w:rsidR="00465A9F" w:rsidRDefault="00704521" w:rsidP="00E830B3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A1796D">
        <w:rPr>
          <w:color w:val="000000" w:themeColor="text1"/>
        </w:rPr>
        <w:t xml:space="preserve">In addition, </w:t>
      </w:r>
      <w:r w:rsidR="008527E5">
        <w:rPr>
          <w:color w:val="000000" w:themeColor="text1"/>
        </w:rPr>
        <w:t xml:space="preserve">we </w:t>
      </w:r>
      <w:r w:rsidRPr="00A1796D">
        <w:rPr>
          <w:color w:val="000000" w:themeColor="text1"/>
        </w:rPr>
        <w:t>evaluate</w:t>
      </w:r>
      <w:r w:rsidR="008527E5">
        <w:rPr>
          <w:color w:val="000000" w:themeColor="text1"/>
        </w:rPr>
        <w:t>d</w:t>
      </w:r>
      <w:r w:rsidRPr="00A1796D">
        <w:rPr>
          <w:color w:val="000000" w:themeColor="text1"/>
        </w:rPr>
        <w:t xml:space="preserve"> the power of a sample of </w:t>
      </w:r>
      <w:r w:rsidRPr="00A1796D">
        <w:rPr>
          <w:i/>
          <w:color w:val="000000" w:themeColor="text1"/>
        </w:rPr>
        <w:t>n</w:t>
      </w:r>
      <w:r w:rsidRPr="00A1796D">
        <w:rPr>
          <w:color w:val="000000" w:themeColor="text1"/>
          <w:vertAlign w:val="subscript"/>
        </w:rPr>
        <w:t>1</w:t>
      </w:r>
      <w:r w:rsidRPr="00A1796D">
        <w:rPr>
          <w:color w:val="000000" w:themeColor="text1"/>
        </w:rPr>
        <w:t xml:space="preserve"> individuals with </w:t>
      </w:r>
      <w:r w:rsidR="00A5697D" w:rsidRPr="00A1796D">
        <w:rPr>
          <w:color w:val="000000" w:themeColor="text1"/>
        </w:rPr>
        <w:t>an</w:t>
      </w:r>
      <w:r w:rsidRPr="00A1796D">
        <w:rPr>
          <w:color w:val="000000" w:themeColor="text1"/>
        </w:rPr>
        <w:t xml:space="preserve"> ADAOO &lt; 48 years</w:t>
      </w:r>
      <w:r w:rsidR="00E100D5">
        <w:rPr>
          <w:color w:val="000000" w:themeColor="text1"/>
        </w:rPr>
        <w:t xml:space="preserve"> (early-onset AD)</w:t>
      </w:r>
      <w:r w:rsidRPr="00A1796D">
        <w:rPr>
          <w:color w:val="000000" w:themeColor="text1"/>
        </w:rPr>
        <w:t xml:space="preserve"> and </w:t>
      </w:r>
      <w:r w:rsidRPr="00A1796D">
        <w:rPr>
          <w:i/>
          <w:color w:val="000000" w:themeColor="text1"/>
        </w:rPr>
        <w:t>n</w:t>
      </w:r>
      <w:r w:rsidRPr="00A1796D">
        <w:rPr>
          <w:color w:val="000000" w:themeColor="text1"/>
          <w:vertAlign w:val="subscript"/>
        </w:rPr>
        <w:t>2</w:t>
      </w:r>
      <w:r w:rsidRPr="00A1796D">
        <w:rPr>
          <w:color w:val="000000" w:themeColor="text1"/>
        </w:rPr>
        <w:t xml:space="preserve"> individuals with ADAOO </w:t>
      </w:r>
      <w:r w:rsidRPr="00A1796D">
        <w:rPr>
          <w:rFonts w:eastAsia="MS Gothic"/>
          <w:color w:val="000000" w:themeColor="text1"/>
        </w:rPr>
        <w:t>≥</w:t>
      </w:r>
      <w:r w:rsidRPr="00A1796D">
        <w:rPr>
          <w:color w:val="000000" w:themeColor="text1"/>
        </w:rPr>
        <w:t xml:space="preserve"> 48 years</w:t>
      </w:r>
      <w:r w:rsidR="00E100D5">
        <w:rPr>
          <w:color w:val="000000" w:themeColor="text1"/>
        </w:rPr>
        <w:t xml:space="preserve"> (early-onset AD)</w:t>
      </w:r>
      <w:r w:rsidRPr="00A1796D">
        <w:rPr>
          <w:color w:val="000000" w:themeColor="text1"/>
        </w:rPr>
        <w:t xml:space="preserve">, using a two-sample </w:t>
      </w:r>
      <w:r w:rsidRPr="00A1796D">
        <w:rPr>
          <w:i/>
          <w:color w:val="000000" w:themeColor="text1"/>
        </w:rPr>
        <w:t>t-</w:t>
      </w:r>
      <w:r w:rsidRPr="00A1796D">
        <w:rPr>
          <w:color w:val="000000" w:themeColor="text1"/>
        </w:rPr>
        <w:t>test, for a wide range of effect sizes (</w:t>
      </w:r>
      <w:r w:rsidRPr="00A1796D">
        <w:rPr>
          <w:i/>
          <w:color w:val="000000" w:themeColor="text1"/>
        </w:rPr>
        <w:t>f</w:t>
      </w:r>
      <w:r w:rsidRPr="00A1796D">
        <w:rPr>
          <w:color w:val="000000" w:themeColor="text1"/>
        </w:rPr>
        <w:t>)</w:t>
      </w:r>
      <w:r w:rsidR="00E100D5" w:rsidRPr="00E830B3">
        <w:rPr>
          <w:color w:val="000000" w:themeColor="text1"/>
        </w:rPr>
        <w:t xml:space="preserve">, where </w:t>
      </w:r>
      <w:r w:rsidRPr="00A1796D">
        <w:rPr>
          <w:i/>
          <w:color w:val="000000" w:themeColor="text1"/>
          <w:shd w:val="clear" w:color="auto" w:fill="FFFFFF"/>
          <w:lang w:val="en-AU"/>
        </w:rPr>
        <w:t xml:space="preserve">f </w:t>
      </w:r>
      <w:r w:rsidRPr="00A1796D">
        <w:rPr>
          <w:color w:val="000000" w:themeColor="text1"/>
          <w:shd w:val="clear" w:color="auto" w:fill="FFFFFF"/>
          <w:lang w:val="en-AU"/>
        </w:rPr>
        <w:t xml:space="preserve">is calculated as </w:t>
      </w:r>
      <m:oMath>
        <m:r>
          <w:rPr>
            <w:rFonts w:ascii="Cambria Math" w:hAnsi="Cambria Math"/>
            <w:color w:val="000000" w:themeColor="text1"/>
            <w:lang w:val="en-AU"/>
          </w:rPr>
          <m:t>f=</m:t>
        </m:r>
        <m:d>
          <m:dPr>
            <m:begChr m:val="|"/>
            <m:endChr m:val="|"/>
            <m:ctrlPr>
              <w:rPr>
                <w:rFonts w:ascii="Cambria Math" w:hAnsi="Cambria Math"/>
                <w:i/>
                <w:color w:val="000000" w:themeColor="text1"/>
                <w:lang w:val="en-AU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lang w:val="en-AU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AU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AU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AU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AU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AU"/>
                      </w:rPr>
                      <m:t>2</m:t>
                    </m:r>
                  </m:sub>
                </m:sSub>
              </m:num>
              <m:den>
                <m:r>
                  <w:rPr>
                    <w:rFonts w:ascii="Cambria Math" w:hAnsi="Cambria Math"/>
                    <w:color w:val="000000" w:themeColor="text1"/>
                    <w:lang w:val="en-AU"/>
                  </w:rPr>
                  <m:t>σ</m:t>
                </m:r>
              </m:den>
            </m:f>
          </m:e>
        </m:d>
      </m:oMath>
      <w:r w:rsidR="000C3947">
        <w:rPr>
          <w:color w:val="000000" w:themeColor="text1"/>
          <w:lang w:val="en-AU"/>
        </w:rPr>
        <w:t xml:space="preserve">. </w:t>
      </w:r>
      <w:r w:rsidRPr="00A1796D">
        <w:rPr>
          <w:color w:val="000000" w:themeColor="text1"/>
        </w:rPr>
        <w:t xml:space="preserve">In our context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AU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AU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  <w:lang w:val="en-AU"/>
              </w:rPr>
              <m:t>1</m:t>
            </m:r>
          </m:sub>
        </m:sSub>
      </m:oMath>
      <w:r w:rsidR="00E100D5">
        <w:rPr>
          <w:color w:val="000000" w:themeColor="text1"/>
          <w:lang w:val="en-AU"/>
        </w:rPr>
        <w:t xml:space="preserve"> </w:t>
      </w:r>
      <w:r w:rsidRPr="00A1796D">
        <w:rPr>
          <w:color w:val="000000" w:themeColor="text1"/>
          <w:lang w:val="en-AU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AU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AU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  <w:lang w:val="en-AU"/>
              </w:rPr>
              <m:t>2</m:t>
            </m:r>
          </m:sub>
        </m:sSub>
      </m:oMath>
      <w:r w:rsidRPr="00A1796D">
        <w:rPr>
          <w:color w:val="000000" w:themeColor="text1"/>
          <w:lang w:val="en-AU"/>
        </w:rPr>
        <w:t xml:space="preserve">are the population ADAOO for individuals with early- and late-onset AD, respectively, and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lang w:val="en-AU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lang w:val="en-AU"/>
              </w:rPr>
              <m:t>σ</m:t>
            </m:r>
          </m:e>
          <m:sup>
            <m:r>
              <w:rPr>
                <w:rFonts w:ascii="Cambria Math" w:hAnsi="Cambria Math"/>
                <w:color w:val="000000" w:themeColor="text1"/>
                <w:lang w:val="en-AU"/>
              </w:rPr>
              <m:t>2</m:t>
            </m:r>
          </m:sup>
        </m:sSup>
      </m:oMath>
      <w:r w:rsidRPr="00A1796D">
        <w:rPr>
          <w:color w:val="000000" w:themeColor="text1"/>
          <w:lang w:val="en-AU"/>
        </w:rPr>
        <w:t xml:space="preserve"> is the common variance. We estimate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AU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AU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  <w:lang w:val="en-AU"/>
              </w:rPr>
              <m:t>1</m:t>
            </m:r>
          </m:sub>
        </m:sSub>
      </m:oMath>
      <w:r w:rsidRPr="00A1796D">
        <w:rPr>
          <w:color w:val="000000" w:themeColor="text1"/>
          <w:lang w:val="en-AU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AU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AU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  <w:lang w:val="en-AU"/>
              </w:rPr>
              <m:t>2</m:t>
            </m:r>
          </m:sub>
        </m:sSub>
      </m:oMath>
      <w:r w:rsidRPr="00A1796D">
        <w:rPr>
          <w:color w:val="000000" w:themeColor="text1"/>
          <w:lang w:val="en-AU"/>
        </w:rPr>
        <w:t xml:space="preserve"> with the correspondent sample means (i.e., </w:t>
      </w:r>
      <w:r w:rsidRPr="00A1796D">
        <w:rPr>
          <w:color w:val="000000" w:themeColor="text1"/>
        </w:rPr>
        <w:t>44.</w:t>
      </w:r>
      <w:r w:rsidR="00E100D5">
        <w:rPr>
          <w:color w:val="000000" w:themeColor="text1"/>
        </w:rPr>
        <w:t>8</w:t>
      </w:r>
      <w:r w:rsidRPr="00A1796D">
        <w:rPr>
          <w:color w:val="000000" w:themeColor="text1"/>
        </w:rPr>
        <w:t xml:space="preserve"> and 5</w:t>
      </w:r>
      <w:r w:rsidR="00E100D5">
        <w:rPr>
          <w:color w:val="000000" w:themeColor="text1"/>
        </w:rPr>
        <w:t>2</w:t>
      </w:r>
      <w:r w:rsidRPr="00A1796D">
        <w:rPr>
          <w:color w:val="000000" w:themeColor="text1"/>
        </w:rPr>
        <w:t>.</w:t>
      </w:r>
      <w:r w:rsidR="00E100D5">
        <w:rPr>
          <w:color w:val="000000" w:themeColor="text1"/>
        </w:rPr>
        <w:t>5</w:t>
      </w:r>
      <w:r w:rsidRPr="00A1796D">
        <w:rPr>
          <w:color w:val="000000" w:themeColor="text1"/>
          <w:lang w:val="en-AU"/>
        </w:rPr>
        <w:t xml:space="preserve">, </w:t>
      </w:r>
      <w:r w:rsidRPr="00A1796D">
        <w:rPr>
          <w:color w:val="000000" w:themeColor="text1"/>
          <w:lang w:val="en-AU"/>
        </w:rPr>
        <w:lastRenderedPageBreak/>
        <w:t xml:space="preserve">respectively) and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lang w:val="en-AU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lang w:val="en-AU"/>
              </w:rPr>
              <m:t>σ</m:t>
            </m:r>
          </m:e>
          <m:sup>
            <m:r>
              <w:rPr>
                <w:rFonts w:ascii="Cambria Math" w:hAnsi="Cambria Math"/>
                <w:color w:val="000000" w:themeColor="text1"/>
                <w:lang w:val="en-AU"/>
              </w:rPr>
              <m:t>2</m:t>
            </m:r>
          </m:sup>
        </m:sSup>
      </m:oMath>
      <w:r w:rsidRPr="00A1796D">
        <w:rPr>
          <w:color w:val="000000" w:themeColor="text1"/>
          <w:lang w:val="en-AU"/>
        </w:rPr>
        <w:t>as</w:t>
      </w:r>
      <w:r w:rsidR="000C3947">
        <w:rPr>
          <w:color w:val="000000" w:themeColor="text1"/>
          <w:lang w:val="en-AU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lang w:val="en-AU"/>
              </w:rPr>
            </m:ctrlPr>
          </m:sSupPr>
          <m:e>
            <m:acc>
              <m:accPr>
                <m:ctrlPr>
                  <w:rPr>
                    <w:rFonts w:ascii="Cambria Math" w:hAnsi="Cambria Math"/>
                    <w:i/>
                    <w:color w:val="000000" w:themeColor="text1"/>
                    <w:lang w:val="en-AU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lang w:val="en-AU"/>
                  </w:rPr>
                  <m:t>σ</m:t>
                </m:r>
              </m:e>
            </m:acc>
          </m:e>
          <m:sup>
            <m:r>
              <w:rPr>
                <w:rFonts w:ascii="Cambria Math" w:hAnsi="Cambria Math"/>
                <w:color w:val="000000" w:themeColor="text1"/>
                <w:lang w:val="en-AU"/>
              </w:rPr>
              <m:t>2</m:t>
            </m:r>
          </m:sup>
        </m:sSup>
        <m:r>
          <w:rPr>
            <w:rFonts w:ascii="Cambria Math" w:hAnsi="Cambria Math"/>
            <w:color w:val="000000" w:themeColor="text1"/>
            <w:lang w:val="en-AU"/>
          </w:rPr>
          <m:t>=</m:t>
        </m:r>
        <m:f>
          <m:fPr>
            <m:ctrlPr>
              <w:rPr>
                <w:rFonts w:ascii="Cambria Math" w:hAnsi="Cambria Math"/>
                <w:i/>
                <w:color w:val="000000" w:themeColor="text1"/>
                <w:lang w:val="en-AU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  <w:lang w:val="en-AU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  <w:lang w:val="en-AU"/>
                  </w:rPr>
                  <m:t>S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AU"/>
                  </w:rPr>
                  <m:t>1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  <w:lang w:val="en-AU"/>
                  </w:rPr>
                  <m:t>2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AU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AU"/>
                  </w:rPr>
                  <m:t>n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AU"/>
                  </w:rPr>
                  <m:t>1</m:t>
                </m:r>
              </m:sub>
            </m:sSub>
          </m:den>
        </m:f>
        <m:r>
          <w:rPr>
            <w:rFonts w:ascii="Cambria Math" w:hAnsi="Cambria Math"/>
            <w:color w:val="000000" w:themeColor="text1"/>
            <w:lang w:val="en-AU"/>
          </w:rPr>
          <m:t>+</m:t>
        </m:r>
        <m:f>
          <m:fPr>
            <m:ctrlPr>
              <w:rPr>
                <w:rFonts w:ascii="Cambria Math" w:hAnsi="Cambria Math"/>
                <w:i/>
                <w:color w:val="000000" w:themeColor="text1"/>
                <w:lang w:val="en-AU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  <w:lang w:val="en-AU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  <w:lang w:val="en-AU"/>
                  </w:rPr>
                  <m:t>S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AU"/>
                  </w:rPr>
                  <m:t>2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  <w:lang w:val="en-AU"/>
                  </w:rPr>
                  <m:t>2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AU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AU"/>
                  </w:rPr>
                  <m:t>n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AU"/>
                  </w:rPr>
                  <m:t>2</m:t>
                </m:r>
              </m:sub>
            </m:sSub>
          </m:den>
        </m:f>
      </m:oMath>
      <w:r w:rsidR="000C3947">
        <w:rPr>
          <w:color w:val="000000" w:themeColor="text1"/>
          <w:lang w:val="en-AU"/>
        </w:rPr>
        <w:t xml:space="preserve">, </w:t>
      </w:r>
      <w:r w:rsidR="008A69B3">
        <w:rPr>
          <w:color w:val="000000" w:themeColor="text1"/>
          <w:lang w:val="en-AU"/>
        </w:rPr>
        <w:t>with</w:t>
      </w:r>
      <w:r w:rsidR="000C3947">
        <w:rPr>
          <w:color w:val="000000" w:themeColor="text1"/>
          <w:lang w:val="en-AU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lang w:val="en-AU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val="en-AU"/>
              </w:rPr>
              <m:t>S</m:t>
            </m:r>
          </m:e>
          <m:sub>
            <m:r>
              <w:rPr>
                <w:rFonts w:ascii="Cambria Math" w:hAnsi="Cambria Math"/>
                <w:color w:val="000000" w:themeColor="text1"/>
                <w:lang w:val="en-AU"/>
              </w:rPr>
              <m:t>1</m:t>
            </m:r>
          </m:sub>
          <m:sup>
            <m:r>
              <w:rPr>
                <w:rFonts w:ascii="Cambria Math" w:hAnsi="Cambria Math"/>
                <w:color w:val="000000" w:themeColor="text1"/>
                <w:lang w:val="en-AU"/>
              </w:rPr>
              <m:t>2</m:t>
            </m:r>
          </m:sup>
        </m:sSubSup>
      </m:oMath>
      <w:r w:rsidRPr="00A1796D">
        <w:rPr>
          <w:color w:val="000000" w:themeColor="text1"/>
          <w:lang w:val="en-AU"/>
        </w:rPr>
        <w:t xml:space="preserve">and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lang w:val="en-AU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val="en-AU"/>
              </w:rPr>
              <m:t>S</m:t>
            </m:r>
          </m:e>
          <m:sub>
            <m:r>
              <w:rPr>
                <w:rFonts w:ascii="Cambria Math" w:hAnsi="Cambria Math"/>
                <w:color w:val="000000" w:themeColor="text1"/>
                <w:lang w:val="en-AU"/>
              </w:rPr>
              <m:t>2</m:t>
            </m:r>
          </m:sub>
          <m:sup>
            <m:r>
              <w:rPr>
                <w:rFonts w:ascii="Cambria Math" w:hAnsi="Cambria Math"/>
                <w:color w:val="000000" w:themeColor="text1"/>
                <w:lang w:val="en-AU"/>
              </w:rPr>
              <m:t>2</m:t>
            </m:r>
          </m:sup>
        </m:sSubSup>
      </m:oMath>
      <w:r w:rsidR="00D94F5D">
        <w:rPr>
          <w:color w:val="000000" w:themeColor="text1"/>
          <w:lang w:val="en-AU"/>
        </w:rPr>
        <w:t xml:space="preserve"> the </w:t>
      </w:r>
      <w:r w:rsidRPr="00A1796D">
        <w:rPr>
          <w:color w:val="000000" w:themeColor="text1"/>
          <w:lang w:val="en-AU"/>
        </w:rPr>
        <w:t xml:space="preserve">sample estimates of the variance for the group of individuals with early- and late-ADAOO, </w:t>
      </w:r>
      <w:r w:rsidR="00D94F5D">
        <w:rPr>
          <w:color w:val="000000" w:themeColor="text1"/>
          <w:lang w:val="en-AU"/>
        </w:rPr>
        <w:t xml:space="preserve">that is, </w:t>
      </w:r>
      <w:r w:rsidR="00D94F5D">
        <w:rPr>
          <w:color w:val="000000" w:themeColor="text1"/>
        </w:rPr>
        <w:t>1</w:t>
      </w:r>
      <w:r w:rsidR="00D94F5D" w:rsidRPr="00A1796D">
        <w:rPr>
          <w:color w:val="000000" w:themeColor="text1"/>
        </w:rPr>
        <w:t>.</w:t>
      </w:r>
      <w:r w:rsidR="00D94F5D">
        <w:rPr>
          <w:color w:val="000000" w:themeColor="text1"/>
        </w:rPr>
        <w:t>96</w:t>
      </w:r>
      <w:r w:rsidR="00D94F5D" w:rsidRPr="00A1796D">
        <w:rPr>
          <w:color w:val="000000" w:themeColor="text1"/>
          <w:vertAlign w:val="superscript"/>
        </w:rPr>
        <w:t>2</w:t>
      </w:r>
      <w:r w:rsidR="00D94F5D" w:rsidRPr="00A1796D">
        <w:rPr>
          <w:color w:val="000000" w:themeColor="text1"/>
        </w:rPr>
        <w:t xml:space="preserve"> and </w:t>
      </w:r>
      <w:r w:rsidR="00D94F5D">
        <w:rPr>
          <w:color w:val="000000" w:themeColor="text1"/>
        </w:rPr>
        <w:t>3</w:t>
      </w:r>
      <w:r w:rsidR="00D94F5D" w:rsidRPr="00A1796D">
        <w:rPr>
          <w:color w:val="000000" w:themeColor="text1"/>
        </w:rPr>
        <w:t>.</w:t>
      </w:r>
      <w:r w:rsidR="00D94F5D">
        <w:rPr>
          <w:color w:val="000000" w:themeColor="text1"/>
        </w:rPr>
        <w:t>89</w:t>
      </w:r>
      <w:r w:rsidR="00D94F5D" w:rsidRPr="00A1796D">
        <w:rPr>
          <w:color w:val="000000" w:themeColor="text1"/>
          <w:vertAlign w:val="superscript"/>
        </w:rPr>
        <w:t>2</w:t>
      </w:r>
      <w:r w:rsidR="00D94F5D">
        <w:rPr>
          <w:color w:val="000000" w:themeColor="text1"/>
        </w:rPr>
        <w:t>, respectively</w:t>
      </w:r>
      <w:r w:rsidRPr="00A1796D">
        <w:rPr>
          <w:color w:val="000000" w:themeColor="text1"/>
        </w:rPr>
        <w:t xml:space="preserve">. Thus, the sample effect size is </w:t>
      </w:r>
      <w:r w:rsidRPr="00A1796D">
        <w:rPr>
          <w:i/>
          <w:color w:val="000000" w:themeColor="text1"/>
        </w:rPr>
        <w:t>f=</w:t>
      </w:r>
      <w:r w:rsidR="00D94F5D">
        <w:rPr>
          <w:color w:val="000000" w:themeColor="text1"/>
        </w:rPr>
        <w:t>11</w:t>
      </w:r>
      <w:r w:rsidRPr="00A1796D">
        <w:rPr>
          <w:color w:val="000000" w:themeColor="text1"/>
        </w:rPr>
        <w:t>.</w:t>
      </w:r>
      <w:r w:rsidR="00D94F5D">
        <w:rPr>
          <w:color w:val="000000" w:themeColor="text1"/>
        </w:rPr>
        <w:t>17</w:t>
      </w:r>
      <w:r w:rsidRPr="00A1796D">
        <w:rPr>
          <w:color w:val="000000" w:themeColor="text1"/>
        </w:rPr>
        <w:t xml:space="preserve"> (which corresponds to an extremely large effect size</w:t>
      </w:r>
      <w:r w:rsidR="00904EEA">
        <w:rPr>
          <w:color w:val="000000" w:themeColor="text1"/>
        </w:rPr>
        <w:t xml:space="preserve"> according to Cohen, 19</w:t>
      </w:r>
      <w:r w:rsidR="00E002DF">
        <w:rPr>
          <w:color w:val="000000" w:themeColor="text1"/>
        </w:rPr>
        <w:t>9</w:t>
      </w:r>
      <w:r w:rsidR="00904EEA">
        <w:rPr>
          <w:color w:val="000000" w:themeColor="text1"/>
        </w:rPr>
        <w:t>8</w:t>
      </w:r>
      <w:r w:rsidRPr="00A1796D">
        <w:rPr>
          <w:color w:val="000000" w:themeColor="text1"/>
        </w:rPr>
        <w:t>). The observed power of our study design is &gt;99% when a type I error probability of 5</w:t>
      </w:r>
      <w:r w:rsidR="00417600">
        <w:rPr>
          <w:color w:val="000000" w:themeColor="text1"/>
        </w:rPr>
        <w:t xml:space="preserve">/64 </w:t>
      </w:r>
      <w:r w:rsidRPr="00A1796D">
        <w:rPr>
          <w:color w:val="000000" w:themeColor="text1"/>
        </w:rPr>
        <w:t xml:space="preserve">% is used. Now, assuming no changes in the variance estimates and a sample size of </w:t>
      </w:r>
      <w:r w:rsidRPr="00A1796D">
        <w:rPr>
          <w:i/>
          <w:color w:val="000000" w:themeColor="text1"/>
        </w:rPr>
        <w:t>n</w:t>
      </w:r>
      <w:r w:rsidRPr="00A1796D">
        <w:rPr>
          <w:color w:val="000000" w:themeColor="text1"/>
        </w:rPr>
        <w:t>=7</w:t>
      </w:r>
      <w:r w:rsidR="00D94F5D">
        <w:rPr>
          <w:color w:val="000000" w:themeColor="text1"/>
        </w:rPr>
        <w:t>8</w:t>
      </w:r>
      <w:r w:rsidRPr="00A1796D">
        <w:rPr>
          <w:color w:val="000000" w:themeColor="text1"/>
        </w:rPr>
        <w:t xml:space="preserve"> individuals, </w:t>
      </w:r>
      <w:r w:rsidR="00D94F5D">
        <w:rPr>
          <w:color w:val="000000" w:themeColor="text1"/>
        </w:rPr>
        <w:t xml:space="preserve">and a power of 99%, </w:t>
      </w:r>
      <w:r w:rsidRPr="00A1796D">
        <w:rPr>
          <w:color w:val="000000" w:themeColor="text1"/>
        </w:rPr>
        <w:t xml:space="preserve">the </w:t>
      </w:r>
      <w:r w:rsidR="00D94F5D">
        <w:rPr>
          <w:color w:val="000000" w:themeColor="text1"/>
        </w:rPr>
        <w:t xml:space="preserve">minimum detectable </w:t>
      </w:r>
      <w:r w:rsidRPr="00A1796D">
        <w:rPr>
          <w:color w:val="000000" w:themeColor="text1"/>
        </w:rPr>
        <w:t xml:space="preserve">effect size is </w:t>
      </w:r>
      <w:r w:rsidRPr="00A1796D">
        <w:rPr>
          <w:i/>
          <w:color w:val="000000" w:themeColor="text1"/>
        </w:rPr>
        <w:t>f=</w:t>
      </w:r>
      <w:r w:rsidR="00D94F5D">
        <w:rPr>
          <w:color w:val="000000" w:themeColor="text1"/>
        </w:rPr>
        <w:t>0.989</w:t>
      </w:r>
      <w:r w:rsidRPr="00A1796D">
        <w:rPr>
          <w:color w:val="000000" w:themeColor="text1"/>
        </w:rPr>
        <w:t xml:space="preserve">. </w:t>
      </w:r>
      <w:r w:rsidR="00417600">
        <w:rPr>
          <w:color w:val="000000" w:themeColor="text1"/>
        </w:rPr>
        <w:t xml:space="preserve">Hence, </w:t>
      </w:r>
      <w:r w:rsidRPr="00A1796D">
        <w:rPr>
          <w:color w:val="000000" w:themeColor="text1"/>
        </w:rPr>
        <w:t>our study design has a power of &gt;9</w:t>
      </w:r>
      <w:r w:rsidR="00D94F5D">
        <w:rPr>
          <w:color w:val="000000" w:themeColor="text1"/>
        </w:rPr>
        <w:t>5</w:t>
      </w:r>
      <w:r w:rsidRPr="00A1796D">
        <w:rPr>
          <w:color w:val="000000" w:themeColor="text1"/>
        </w:rPr>
        <w:t xml:space="preserve">% to detect </w:t>
      </w:r>
      <w:r w:rsidR="00D94F5D">
        <w:rPr>
          <w:color w:val="000000" w:themeColor="text1"/>
        </w:rPr>
        <w:t xml:space="preserve">large </w:t>
      </w:r>
      <w:r w:rsidRPr="00A1796D">
        <w:rPr>
          <w:color w:val="000000" w:themeColor="text1"/>
        </w:rPr>
        <w:t>sizes</w:t>
      </w:r>
      <w:r w:rsidR="001C3D2A">
        <w:rPr>
          <w:color w:val="000000" w:themeColor="text1"/>
        </w:rPr>
        <w:t xml:space="preserve"> and hence </w:t>
      </w:r>
      <w:r w:rsidRPr="00A1796D">
        <w:rPr>
          <w:color w:val="000000" w:themeColor="text1"/>
        </w:rPr>
        <w:t xml:space="preserve">the ADAOO can be safely tested </w:t>
      </w:r>
      <w:r w:rsidR="00743AAE">
        <w:rPr>
          <w:color w:val="000000" w:themeColor="text1"/>
        </w:rPr>
        <w:t>with</w:t>
      </w:r>
      <w:r w:rsidRPr="00A1796D">
        <w:rPr>
          <w:color w:val="000000" w:themeColor="text1"/>
        </w:rPr>
        <w:t xml:space="preserve"> our sample size</w:t>
      </w:r>
      <w:r w:rsidR="00D94F5D">
        <w:rPr>
          <w:color w:val="000000" w:themeColor="text1"/>
        </w:rPr>
        <w:t>.</w:t>
      </w:r>
    </w:p>
    <w:p w14:paraId="0FD9D8A7" w14:textId="33592B07" w:rsidR="00AC2443" w:rsidRDefault="00AC2443" w:rsidP="00E830B3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7ED47365" w14:textId="77777777" w:rsidR="00AC2443" w:rsidRDefault="00AC2443" w:rsidP="00E830B3">
      <w:pPr>
        <w:widowControl w:val="0"/>
        <w:autoSpaceDE w:val="0"/>
        <w:autoSpaceDN w:val="0"/>
        <w:adjustRightInd w:val="0"/>
        <w:spacing w:line="360" w:lineRule="auto"/>
        <w:rPr>
          <w:b/>
          <w:bCs/>
          <w:spacing w:val="-3"/>
          <w:lang w:val="en-AU" w:eastAsia="es-ES"/>
        </w:rPr>
      </w:pPr>
    </w:p>
    <w:p w14:paraId="4F4F862C" w14:textId="3F34DD18" w:rsidR="00C113AD" w:rsidRPr="00E830B3" w:rsidRDefault="00C113AD" w:rsidP="00E830B3">
      <w:pPr>
        <w:pStyle w:val="BodyTextIndent"/>
        <w:tabs>
          <w:tab w:val="left" w:pos="567"/>
        </w:tabs>
        <w:spacing w:line="360" w:lineRule="auto"/>
        <w:ind w:left="567" w:hanging="567"/>
        <w:jc w:val="left"/>
        <w:outlineLvl w:val="0"/>
        <w:rPr>
          <w:b/>
          <w:bCs/>
          <w:lang w:val="en-AU"/>
        </w:rPr>
      </w:pPr>
      <w:r w:rsidRPr="00E830B3">
        <w:rPr>
          <w:b/>
          <w:bCs/>
          <w:sz w:val="24"/>
          <w:szCs w:val="24"/>
          <w:lang w:val="en-AU"/>
        </w:rPr>
        <w:t>REFERENCES</w:t>
      </w:r>
    </w:p>
    <w:p w14:paraId="6672796C" w14:textId="50A9185F" w:rsidR="00C113AD" w:rsidRPr="00E830B3" w:rsidRDefault="00C113AD" w:rsidP="00E830B3">
      <w:pPr>
        <w:pStyle w:val="BodyTextIndent"/>
        <w:tabs>
          <w:tab w:val="left" w:pos="567"/>
        </w:tabs>
        <w:spacing w:line="360" w:lineRule="auto"/>
        <w:ind w:left="567" w:hanging="567"/>
        <w:jc w:val="left"/>
        <w:outlineLvl w:val="0"/>
        <w:rPr>
          <w:b/>
          <w:bCs/>
          <w:lang w:val="en-AU"/>
        </w:rPr>
      </w:pPr>
    </w:p>
    <w:p w14:paraId="22ECC2BB" w14:textId="56F1C37D" w:rsidR="00C113AD" w:rsidRPr="00465A9F" w:rsidRDefault="00C113AD" w:rsidP="00E830B3">
      <w:pPr>
        <w:pStyle w:val="BodyText"/>
        <w:numPr>
          <w:ilvl w:val="0"/>
          <w:numId w:val="9"/>
        </w:numPr>
        <w:spacing w:line="360" w:lineRule="auto"/>
        <w:ind w:right="113"/>
      </w:pPr>
      <w:r w:rsidRPr="00465A9F">
        <w:rPr>
          <w:w w:val="105"/>
        </w:rPr>
        <w:t xml:space="preserve">Baune, B.T., Konrad, C., Grotegerd, D., </w:t>
      </w:r>
      <w:r w:rsidR="003D379A" w:rsidRPr="00465A9F">
        <w:rPr>
          <w:w w:val="105"/>
        </w:rPr>
        <w:t>et al.</w:t>
      </w:r>
      <w:r w:rsidRPr="00465A9F">
        <w:rPr>
          <w:w w:val="105"/>
        </w:rPr>
        <w:t xml:space="preserve"> 2012. </w:t>
      </w:r>
      <w:r w:rsidRPr="00465A9F">
        <w:rPr>
          <w:spacing w:val="-5"/>
          <w:w w:val="105"/>
        </w:rPr>
        <w:t xml:space="preserve">Tumor </w:t>
      </w:r>
      <w:r w:rsidRPr="00465A9F">
        <w:rPr>
          <w:w w:val="105"/>
        </w:rPr>
        <w:t>necrosis factor gene variation predicts hippocampus volume in healthy individuals. Biological psychiatry 72, 655–662.</w:t>
      </w:r>
    </w:p>
    <w:p w14:paraId="6FF7550D" w14:textId="6D24D77F" w:rsidR="00C113AD" w:rsidRPr="00465A9F" w:rsidRDefault="00C113AD" w:rsidP="00E830B3">
      <w:pPr>
        <w:pStyle w:val="BodyText"/>
        <w:numPr>
          <w:ilvl w:val="0"/>
          <w:numId w:val="9"/>
        </w:numPr>
        <w:spacing w:line="360" w:lineRule="auto"/>
        <w:ind w:right="113"/>
      </w:pPr>
      <w:r w:rsidRPr="00465A9F">
        <w:rPr>
          <w:w w:val="105"/>
        </w:rPr>
        <w:t xml:space="preserve">Bayer, J., Rune, G., Kutsche, K., </w:t>
      </w:r>
      <w:r w:rsidR="003D379A" w:rsidRPr="00465A9F">
        <w:rPr>
          <w:w w:val="105"/>
        </w:rPr>
        <w:t xml:space="preserve">et al. </w:t>
      </w:r>
      <w:r w:rsidRPr="00465A9F">
        <w:rPr>
          <w:w w:val="105"/>
        </w:rPr>
        <w:t>2013. Estrogen and the male hippocampus: Genetic variation in the aromatase gene predicting serum estrogen is associated with hippocampal gray matter volume in men. Hippocampus 23, 117–121.</w:t>
      </w:r>
    </w:p>
    <w:p w14:paraId="1ECBB62B" w14:textId="77777777" w:rsidR="00465A9F" w:rsidRPr="00E830B3" w:rsidRDefault="00C113AD" w:rsidP="00E830B3">
      <w:pPr>
        <w:pStyle w:val="BodyText"/>
        <w:numPr>
          <w:ilvl w:val="0"/>
          <w:numId w:val="9"/>
        </w:numPr>
        <w:spacing w:before="201" w:line="360" w:lineRule="auto"/>
        <w:ind w:right="115"/>
      </w:pPr>
      <w:r w:rsidRPr="00465A9F">
        <w:rPr>
          <w:w w:val="105"/>
        </w:rPr>
        <w:t xml:space="preserve">Beecham, G.W., Martin, E.R., Li, Y.J., </w:t>
      </w:r>
      <w:r w:rsidR="003D379A" w:rsidRPr="00465A9F">
        <w:rPr>
          <w:w w:val="105"/>
        </w:rPr>
        <w:t xml:space="preserve">et al. </w:t>
      </w:r>
      <w:r w:rsidRPr="00465A9F">
        <w:rPr>
          <w:w w:val="105"/>
        </w:rPr>
        <w:t>2009. Genome-wide Association Study Implicates a Chromosome 12 Risk Locus for Late-Onset Alzheimer Disease. American journal of human genetics 84, 35–43.</w:t>
      </w:r>
    </w:p>
    <w:p w14:paraId="50CBF590" w14:textId="271D48E1" w:rsidR="003D379A" w:rsidRPr="00465A9F" w:rsidRDefault="00C113AD" w:rsidP="00E830B3">
      <w:pPr>
        <w:pStyle w:val="BodyText"/>
        <w:numPr>
          <w:ilvl w:val="0"/>
          <w:numId w:val="9"/>
        </w:numPr>
        <w:spacing w:before="204" w:line="360" w:lineRule="auto"/>
        <w:ind w:right="115"/>
        <w:rPr>
          <w:w w:val="105"/>
        </w:rPr>
      </w:pPr>
      <w:r w:rsidRPr="00465A9F">
        <w:rPr>
          <w:w w:val="105"/>
        </w:rPr>
        <w:t xml:space="preserve">Bis, J.C., DeCarli, C., Smith, A.V., </w:t>
      </w:r>
      <w:r w:rsidR="003D379A" w:rsidRPr="00465A9F">
        <w:rPr>
          <w:w w:val="105"/>
        </w:rPr>
        <w:t xml:space="preserve">et al. </w:t>
      </w:r>
      <w:r w:rsidRPr="00465A9F">
        <w:rPr>
          <w:w w:val="105"/>
        </w:rPr>
        <w:t xml:space="preserve">2012. Common </w:t>
      </w:r>
      <w:r w:rsidRPr="00465A9F">
        <w:rPr>
          <w:spacing w:val="-3"/>
          <w:w w:val="105"/>
        </w:rPr>
        <w:t xml:space="preserve">variants </w:t>
      </w:r>
      <w:r w:rsidRPr="00465A9F">
        <w:rPr>
          <w:w w:val="105"/>
        </w:rPr>
        <w:t>at 12q14 and 12q24 are associated with hippocampal volume. Nat Genet 44,</w:t>
      </w:r>
      <w:r w:rsidRPr="00465A9F">
        <w:rPr>
          <w:spacing w:val="42"/>
          <w:w w:val="105"/>
        </w:rPr>
        <w:t xml:space="preserve"> </w:t>
      </w:r>
      <w:r w:rsidRPr="00465A9F">
        <w:rPr>
          <w:w w:val="105"/>
        </w:rPr>
        <w:t>545–551.</w:t>
      </w:r>
    </w:p>
    <w:p w14:paraId="1B862C43" w14:textId="6D222BF1" w:rsidR="00D0169A" w:rsidRDefault="00D0169A" w:rsidP="00E830B3">
      <w:pPr>
        <w:pStyle w:val="BodyText"/>
        <w:numPr>
          <w:ilvl w:val="0"/>
          <w:numId w:val="9"/>
        </w:numPr>
        <w:spacing w:before="201" w:line="360" w:lineRule="auto"/>
        <w:ind w:right="113"/>
        <w:rPr>
          <w:w w:val="105"/>
        </w:rPr>
      </w:pPr>
      <w:r w:rsidRPr="00D0169A">
        <w:rPr>
          <w:w w:val="105"/>
        </w:rPr>
        <w:t>Champely</w:t>
      </w:r>
      <w:r>
        <w:rPr>
          <w:w w:val="105"/>
        </w:rPr>
        <w:t xml:space="preserve">, </w:t>
      </w:r>
      <w:r w:rsidRPr="00D0169A">
        <w:rPr>
          <w:w w:val="105"/>
        </w:rPr>
        <w:t>S</w:t>
      </w:r>
      <w:r>
        <w:rPr>
          <w:w w:val="105"/>
        </w:rPr>
        <w:t xml:space="preserve">. </w:t>
      </w:r>
      <w:r w:rsidRPr="00D0169A">
        <w:rPr>
          <w:w w:val="105"/>
        </w:rPr>
        <w:t xml:space="preserve">2017. </w:t>
      </w:r>
      <w:proofErr w:type="gramStart"/>
      <w:r w:rsidRPr="00D0169A">
        <w:rPr>
          <w:w w:val="105"/>
        </w:rPr>
        <w:t>pwr</w:t>
      </w:r>
      <w:proofErr w:type="gramEnd"/>
      <w:r w:rsidRPr="00D0169A">
        <w:rPr>
          <w:w w:val="105"/>
        </w:rPr>
        <w:t xml:space="preserve">: Basic Functions for Power Analysis. R package version 1.2-1. </w:t>
      </w:r>
      <w:hyperlink r:id="rId17" w:history="1">
        <w:r w:rsidRPr="00B25902">
          <w:rPr>
            <w:rStyle w:val="Hyperlink"/>
            <w:w w:val="105"/>
          </w:rPr>
          <w:t>https://CRAN.R-project.org/package=pwr</w:t>
        </w:r>
      </w:hyperlink>
      <w:r>
        <w:rPr>
          <w:w w:val="105"/>
        </w:rPr>
        <w:t xml:space="preserve"> </w:t>
      </w:r>
      <w:r w:rsidRPr="00D0169A">
        <w:rPr>
          <w:w w:val="105"/>
        </w:rPr>
        <w:t xml:space="preserve"> </w:t>
      </w:r>
      <w:r>
        <w:rPr>
          <w:w w:val="105"/>
        </w:rPr>
        <w:t xml:space="preserve"> </w:t>
      </w:r>
    </w:p>
    <w:p w14:paraId="692CFFC4" w14:textId="77777777" w:rsidR="008527E5" w:rsidRDefault="008527E5" w:rsidP="00E830B3">
      <w:pPr>
        <w:pStyle w:val="BodyText"/>
        <w:numPr>
          <w:ilvl w:val="0"/>
          <w:numId w:val="9"/>
        </w:numPr>
        <w:spacing w:before="201" w:line="360" w:lineRule="auto"/>
        <w:ind w:right="113"/>
        <w:rPr>
          <w:w w:val="105"/>
        </w:rPr>
      </w:pPr>
      <w:r w:rsidRPr="008527E5">
        <w:rPr>
          <w:w w:val="105"/>
        </w:rPr>
        <w:t>Cohen J. Statistical power analysis for the behavioral sciences. 2nd ed. ed: Hillsdale, NJ: Lawrence Erlbaum; 1998</w:t>
      </w:r>
    </w:p>
    <w:p w14:paraId="2C2516C0" w14:textId="24E10FEF" w:rsidR="003D379A" w:rsidRPr="00465A9F" w:rsidRDefault="00C113AD" w:rsidP="00E830B3">
      <w:pPr>
        <w:pStyle w:val="BodyText"/>
        <w:numPr>
          <w:ilvl w:val="0"/>
          <w:numId w:val="9"/>
        </w:numPr>
        <w:spacing w:before="201" w:line="360" w:lineRule="auto"/>
        <w:ind w:right="113"/>
        <w:rPr>
          <w:w w:val="105"/>
        </w:rPr>
      </w:pPr>
      <w:r w:rsidRPr="00465A9F">
        <w:rPr>
          <w:w w:val="105"/>
        </w:rPr>
        <w:t>De Jager</w:t>
      </w:r>
      <w:proofErr w:type="gramStart"/>
      <w:r w:rsidRPr="00465A9F">
        <w:rPr>
          <w:w w:val="105"/>
        </w:rPr>
        <w:t xml:space="preserve">,  </w:t>
      </w:r>
      <w:r w:rsidRPr="00465A9F">
        <w:rPr>
          <w:spacing w:val="-5"/>
          <w:w w:val="105"/>
        </w:rPr>
        <w:t>P.L</w:t>
      </w:r>
      <w:proofErr w:type="gramEnd"/>
      <w:r w:rsidRPr="00465A9F">
        <w:rPr>
          <w:spacing w:val="-5"/>
          <w:w w:val="105"/>
        </w:rPr>
        <w:t xml:space="preserve">.,  </w:t>
      </w:r>
      <w:r w:rsidRPr="00465A9F">
        <w:rPr>
          <w:w w:val="105"/>
        </w:rPr>
        <w:t xml:space="preserve">Shulman,  J.M.,  Chibnik,  L.B.,  </w:t>
      </w:r>
      <w:r w:rsidR="003D379A" w:rsidRPr="00465A9F">
        <w:rPr>
          <w:w w:val="105"/>
        </w:rPr>
        <w:t xml:space="preserve">et al. </w:t>
      </w:r>
      <w:r w:rsidRPr="00465A9F">
        <w:rPr>
          <w:w w:val="105"/>
        </w:rPr>
        <w:t xml:space="preserve">2012. A genome-wide </w:t>
      </w:r>
      <w:proofErr w:type="gramStart"/>
      <w:r w:rsidRPr="00465A9F">
        <w:rPr>
          <w:w w:val="105"/>
        </w:rPr>
        <w:t>scan</w:t>
      </w:r>
      <w:proofErr w:type="gramEnd"/>
      <w:r w:rsidRPr="00465A9F">
        <w:rPr>
          <w:w w:val="105"/>
        </w:rPr>
        <w:t xml:space="preserve"> for common variants affecting the rate of age- related cognitive decline. Neurobiology of aging 33, 1017.e1–1017.e15.</w:t>
      </w:r>
    </w:p>
    <w:p w14:paraId="294402E2" w14:textId="48786703" w:rsidR="00C113AD" w:rsidRPr="00465A9F" w:rsidRDefault="00C113AD" w:rsidP="00E830B3">
      <w:pPr>
        <w:pStyle w:val="BodyText"/>
        <w:numPr>
          <w:ilvl w:val="0"/>
          <w:numId w:val="9"/>
        </w:numPr>
        <w:spacing w:before="201" w:line="360" w:lineRule="auto"/>
        <w:ind w:right="113"/>
      </w:pPr>
      <w:r w:rsidRPr="00465A9F">
        <w:rPr>
          <w:w w:val="105"/>
        </w:rPr>
        <w:lastRenderedPageBreak/>
        <w:t xml:space="preserve">Fornage, M., Debette, S., Bis, J.C., </w:t>
      </w:r>
      <w:r w:rsidR="003D379A" w:rsidRPr="00465A9F">
        <w:rPr>
          <w:w w:val="105"/>
        </w:rPr>
        <w:t xml:space="preserve">et al. </w:t>
      </w:r>
      <w:r w:rsidRPr="00465A9F">
        <w:rPr>
          <w:w w:val="105"/>
        </w:rPr>
        <w:t>2011. Genome- wide association studies of cerebral white matter lesion burden. Annals of Neurology 69, 928–939.</w:t>
      </w:r>
    </w:p>
    <w:p w14:paraId="312F7071" w14:textId="77777777" w:rsidR="00C113AD" w:rsidRPr="00465A9F" w:rsidRDefault="00C113AD" w:rsidP="00E830B3">
      <w:pPr>
        <w:pStyle w:val="BodyText"/>
        <w:numPr>
          <w:ilvl w:val="0"/>
          <w:numId w:val="9"/>
        </w:numPr>
        <w:spacing w:before="203" w:line="360" w:lineRule="auto"/>
        <w:ind w:right="114"/>
      </w:pPr>
      <w:r w:rsidRPr="00465A9F">
        <w:rPr>
          <w:w w:val="105"/>
        </w:rPr>
        <w:t>Gottesman, I., Gould, T., 2003. The Endophenotype concept in psychiatry: Etymology and strategic intentions. The American Journal of Psychiatry 160, 636–645.</w:t>
      </w:r>
    </w:p>
    <w:p w14:paraId="38C632FD" w14:textId="32BF8588" w:rsidR="00C113AD" w:rsidRPr="00465A9F" w:rsidRDefault="00C113AD" w:rsidP="00E830B3">
      <w:pPr>
        <w:pStyle w:val="BodyText"/>
        <w:numPr>
          <w:ilvl w:val="0"/>
          <w:numId w:val="9"/>
        </w:numPr>
        <w:spacing w:before="201" w:line="360" w:lineRule="auto"/>
        <w:ind w:right="114"/>
      </w:pPr>
      <w:r w:rsidRPr="00465A9F">
        <w:rPr>
          <w:w w:val="105"/>
        </w:rPr>
        <w:t xml:space="preserve">Harold, D., Abraham, R., Hollingworth, </w:t>
      </w:r>
      <w:r w:rsidRPr="00465A9F">
        <w:rPr>
          <w:spacing w:val="-7"/>
          <w:w w:val="105"/>
        </w:rPr>
        <w:t xml:space="preserve">P., </w:t>
      </w:r>
      <w:r w:rsidR="000F6A92" w:rsidRPr="00465A9F">
        <w:rPr>
          <w:w w:val="105"/>
        </w:rPr>
        <w:t xml:space="preserve">et al. </w:t>
      </w:r>
      <w:r w:rsidRPr="00465A9F">
        <w:rPr>
          <w:w w:val="105"/>
        </w:rPr>
        <w:t xml:space="preserve">2009. Genome-wide association study identifies </w:t>
      </w:r>
      <w:r w:rsidRPr="00465A9F">
        <w:rPr>
          <w:spacing w:val="-3"/>
          <w:w w:val="105"/>
        </w:rPr>
        <w:t xml:space="preserve">variants </w:t>
      </w:r>
      <w:r w:rsidRPr="00465A9F">
        <w:rPr>
          <w:w w:val="105"/>
        </w:rPr>
        <w:t>at CLU and PICALM associated with Alzheimer’s disease. Nat Genet 41,</w:t>
      </w:r>
      <w:r w:rsidRPr="00465A9F">
        <w:rPr>
          <w:spacing w:val="34"/>
          <w:w w:val="105"/>
        </w:rPr>
        <w:t xml:space="preserve"> </w:t>
      </w:r>
      <w:r w:rsidRPr="00465A9F">
        <w:rPr>
          <w:w w:val="105"/>
        </w:rPr>
        <w:t>1088–1093.</w:t>
      </w:r>
    </w:p>
    <w:p w14:paraId="0E477CF6" w14:textId="77777777" w:rsidR="00B97409" w:rsidRPr="00465A9F" w:rsidRDefault="00B97409" w:rsidP="00E830B3">
      <w:pPr>
        <w:pStyle w:val="BodyText"/>
        <w:numPr>
          <w:ilvl w:val="0"/>
          <w:numId w:val="9"/>
        </w:numPr>
        <w:spacing w:line="360" w:lineRule="auto"/>
        <w:ind w:right="113"/>
      </w:pPr>
      <w:r w:rsidRPr="00465A9F">
        <w:rPr>
          <w:w w:val="105"/>
        </w:rPr>
        <w:t>Harris, S.E., Wright, A.F., Hayward, C., Starr, J.M., Whalley, L.J., Deary, I.J., 2005. The functional COMT polymorphism, Val 158 Met, is associated with logical memory and the personality trait intellect/imagination in a cohort of healthy 79 year olds. Neuroscience Letters 385, 1–6.</w:t>
      </w:r>
    </w:p>
    <w:p w14:paraId="0DD16F7D" w14:textId="7379DB17" w:rsidR="00B97409" w:rsidRPr="00465A9F" w:rsidRDefault="00C113AD" w:rsidP="00E830B3">
      <w:pPr>
        <w:pStyle w:val="BodyText"/>
        <w:numPr>
          <w:ilvl w:val="0"/>
          <w:numId w:val="9"/>
        </w:numPr>
        <w:spacing w:before="200" w:line="360" w:lineRule="auto"/>
        <w:ind w:right="114"/>
        <w:rPr>
          <w:w w:val="105"/>
        </w:rPr>
      </w:pPr>
      <w:r w:rsidRPr="00465A9F">
        <w:rPr>
          <w:w w:val="105"/>
        </w:rPr>
        <w:t xml:space="preserve">Harris, S.E., </w:t>
      </w:r>
      <w:r w:rsidRPr="00465A9F">
        <w:rPr>
          <w:spacing w:val="-7"/>
          <w:w w:val="105"/>
        </w:rPr>
        <w:t xml:space="preserve">Fox, </w:t>
      </w:r>
      <w:r w:rsidRPr="00465A9F">
        <w:rPr>
          <w:w w:val="105"/>
        </w:rPr>
        <w:t xml:space="preserve">H., </w:t>
      </w:r>
      <w:r w:rsidRPr="00465A9F">
        <w:rPr>
          <w:spacing w:val="-5"/>
          <w:w w:val="105"/>
        </w:rPr>
        <w:t xml:space="preserve">Wright, </w:t>
      </w:r>
      <w:r w:rsidRPr="00465A9F">
        <w:rPr>
          <w:w w:val="105"/>
        </w:rPr>
        <w:t xml:space="preserve">A.F., Hayward, C., Starr, J.M., </w:t>
      </w:r>
      <w:r w:rsidRPr="00465A9F">
        <w:rPr>
          <w:spacing w:val="-4"/>
          <w:w w:val="105"/>
        </w:rPr>
        <w:t>Whalley</w:t>
      </w:r>
      <w:proofErr w:type="gramStart"/>
      <w:r w:rsidRPr="00465A9F">
        <w:rPr>
          <w:spacing w:val="-4"/>
          <w:w w:val="105"/>
        </w:rPr>
        <w:t xml:space="preserve">,  </w:t>
      </w:r>
      <w:r w:rsidRPr="00465A9F">
        <w:rPr>
          <w:w w:val="105"/>
        </w:rPr>
        <w:t>L.J</w:t>
      </w:r>
      <w:proofErr w:type="gramEnd"/>
      <w:r w:rsidRPr="00465A9F">
        <w:rPr>
          <w:w w:val="105"/>
        </w:rPr>
        <w:t xml:space="preserve">., </w:t>
      </w:r>
      <w:r w:rsidRPr="00465A9F">
        <w:rPr>
          <w:spacing w:val="-4"/>
          <w:w w:val="105"/>
        </w:rPr>
        <w:t xml:space="preserve">Deary,  </w:t>
      </w:r>
      <w:r w:rsidRPr="00465A9F">
        <w:rPr>
          <w:w w:val="105"/>
        </w:rPr>
        <w:t xml:space="preserve">I.J.,  2006. The brain-derived neurotrophic factor </w:t>
      </w:r>
      <w:r w:rsidRPr="00465A9F">
        <w:rPr>
          <w:spacing w:val="-3"/>
          <w:w w:val="105"/>
        </w:rPr>
        <w:t xml:space="preserve">Val66Met </w:t>
      </w:r>
      <w:r w:rsidRPr="00465A9F">
        <w:rPr>
          <w:w w:val="105"/>
        </w:rPr>
        <w:t>polymorphism is associated with age-related change in reasoning skills. Molecular Psychiatry 11,</w:t>
      </w:r>
      <w:r w:rsidRPr="00465A9F">
        <w:rPr>
          <w:spacing w:val="33"/>
          <w:w w:val="105"/>
        </w:rPr>
        <w:t xml:space="preserve"> </w:t>
      </w:r>
      <w:r w:rsidRPr="00465A9F">
        <w:rPr>
          <w:w w:val="105"/>
        </w:rPr>
        <w:t>505–513.</w:t>
      </w:r>
    </w:p>
    <w:p w14:paraId="421BFE92" w14:textId="60CB436D" w:rsidR="00B97409" w:rsidRPr="00465A9F" w:rsidRDefault="00C113AD" w:rsidP="00E830B3">
      <w:pPr>
        <w:pStyle w:val="BodyText"/>
        <w:numPr>
          <w:ilvl w:val="0"/>
          <w:numId w:val="9"/>
        </w:numPr>
        <w:spacing w:line="360" w:lineRule="auto"/>
        <w:ind w:right="115"/>
        <w:rPr>
          <w:w w:val="105"/>
        </w:rPr>
      </w:pPr>
      <w:r w:rsidRPr="00E830B3">
        <w:rPr>
          <w:w w:val="105"/>
          <w:lang w:val="es-ES"/>
        </w:rPr>
        <w:t xml:space="preserve">Ho, A.J., Stein, J.L., Hua, X., </w:t>
      </w:r>
      <w:r w:rsidR="00B97409" w:rsidRPr="00E830B3">
        <w:rPr>
          <w:w w:val="105"/>
          <w:lang w:val="es-ES"/>
        </w:rPr>
        <w:t xml:space="preserve">et al. </w:t>
      </w:r>
      <w:r w:rsidRPr="00E830B3">
        <w:rPr>
          <w:w w:val="105"/>
          <w:lang w:val="es-ES"/>
        </w:rPr>
        <w:t xml:space="preserve">2010. </w:t>
      </w:r>
      <w:r w:rsidRPr="00465A9F">
        <w:rPr>
          <w:w w:val="105"/>
        </w:rPr>
        <w:t>A commonly carried allele of the obesity- related FTO gene is associated with reduced brain volume in the healthy elderly. Proceed- ings of the National Academy of Sciences 107, 8404–8409.</w:t>
      </w:r>
    </w:p>
    <w:p w14:paraId="34C2E93D" w14:textId="4D9BF66A" w:rsidR="00C113AD" w:rsidRPr="00465A9F" w:rsidRDefault="00C113AD" w:rsidP="00E830B3">
      <w:pPr>
        <w:pStyle w:val="BodyText"/>
        <w:numPr>
          <w:ilvl w:val="0"/>
          <w:numId w:val="9"/>
        </w:numPr>
        <w:spacing w:line="360" w:lineRule="auto"/>
        <w:ind w:right="115"/>
      </w:pPr>
      <w:r w:rsidRPr="00465A9F">
        <w:rPr>
          <w:w w:val="105"/>
        </w:rPr>
        <w:t xml:space="preserve">Hollingworth, </w:t>
      </w:r>
      <w:r w:rsidRPr="00465A9F">
        <w:rPr>
          <w:spacing w:val="-7"/>
          <w:w w:val="105"/>
        </w:rPr>
        <w:t xml:space="preserve">P., </w:t>
      </w:r>
      <w:r w:rsidRPr="00465A9F">
        <w:rPr>
          <w:w w:val="105"/>
        </w:rPr>
        <w:t xml:space="preserve">Harold, D., Sims, R., </w:t>
      </w:r>
      <w:r w:rsidR="00B97409" w:rsidRPr="00465A9F">
        <w:rPr>
          <w:w w:val="105"/>
        </w:rPr>
        <w:t>et al. 2011.</w:t>
      </w:r>
      <w:r w:rsidRPr="00465A9F">
        <w:rPr>
          <w:w w:val="105"/>
        </w:rPr>
        <w:t xml:space="preserve">Common </w:t>
      </w:r>
      <w:r w:rsidRPr="00465A9F">
        <w:rPr>
          <w:spacing w:val="-3"/>
          <w:w w:val="105"/>
        </w:rPr>
        <w:t xml:space="preserve">variants </w:t>
      </w:r>
      <w:r w:rsidRPr="00465A9F">
        <w:rPr>
          <w:w w:val="105"/>
        </w:rPr>
        <w:t>at ABCA7, MS4A6A/MS4A4E, EPHA1, CD33 and CD2AP are associated with Alzheimer’s disease. Nat Genet 43,</w:t>
      </w:r>
      <w:r w:rsidRPr="00465A9F">
        <w:rPr>
          <w:spacing w:val="16"/>
          <w:w w:val="105"/>
        </w:rPr>
        <w:t xml:space="preserve"> </w:t>
      </w:r>
      <w:r w:rsidRPr="00465A9F">
        <w:rPr>
          <w:w w:val="105"/>
        </w:rPr>
        <w:t>429–435.</w:t>
      </w:r>
    </w:p>
    <w:p w14:paraId="68C7687A" w14:textId="733BB693" w:rsidR="00C113AD" w:rsidRPr="00465A9F" w:rsidRDefault="00C113AD" w:rsidP="00E830B3">
      <w:pPr>
        <w:pStyle w:val="BodyText"/>
        <w:numPr>
          <w:ilvl w:val="0"/>
          <w:numId w:val="9"/>
        </w:numPr>
        <w:spacing w:before="210" w:line="360" w:lineRule="auto"/>
      </w:pPr>
      <w:r w:rsidRPr="00465A9F">
        <w:rPr>
          <w:w w:val="105"/>
        </w:rPr>
        <w:t>Houlihan, L.M., Harris, S.E., Luciano, M., Gow, A.J., Starr, J.M., Visscher, P.M., Deary,</w:t>
      </w:r>
      <w:r w:rsidR="00B97409" w:rsidRPr="00465A9F">
        <w:rPr>
          <w:w w:val="105"/>
        </w:rPr>
        <w:t xml:space="preserve"> </w:t>
      </w:r>
      <w:r w:rsidRPr="00465A9F">
        <w:rPr>
          <w:w w:val="105"/>
        </w:rPr>
        <w:t>I.J., 2009. Replication study of candidate genes for cognitive abilities: the Lothian Birth Cohort 1936. Genes, Brain and Behavior 8,</w:t>
      </w:r>
      <w:r w:rsidRPr="00465A9F">
        <w:rPr>
          <w:spacing w:val="51"/>
          <w:w w:val="105"/>
        </w:rPr>
        <w:t xml:space="preserve"> </w:t>
      </w:r>
      <w:r w:rsidRPr="00465A9F">
        <w:rPr>
          <w:w w:val="105"/>
        </w:rPr>
        <w:t>238–247.</w:t>
      </w:r>
    </w:p>
    <w:p w14:paraId="450006EF" w14:textId="1CB335F4" w:rsidR="00C113AD" w:rsidRPr="00465A9F" w:rsidRDefault="00C113AD" w:rsidP="00E830B3">
      <w:pPr>
        <w:pStyle w:val="BodyText"/>
        <w:numPr>
          <w:ilvl w:val="0"/>
          <w:numId w:val="9"/>
        </w:numPr>
        <w:spacing w:before="201" w:line="360" w:lineRule="auto"/>
        <w:ind w:right="114"/>
      </w:pPr>
      <w:r w:rsidRPr="00465A9F">
        <w:rPr>
          <w:w w:val="105"/>
        </w:rPr>
        <w:t xml:space="preserve">Izaks, G.J., </w:t>
      </w:r>
      <w:r w:rsidRPr="00465A9F">
        <w:rPr>
          <w:spacing w:val="-5"/>
          <w:w w:val="105"/>
        </w:rPr>
        <w:t xml:space="preserve">van </w:t>
      </w:r>
      <w:r w:rsidRPr="00465A9F">
        <w:rPr>
          <w:w w:val="105"/>
        </w:rPr>
        <w:t>der Knaap, A.M., Gansevoort, R.T., Navis, G., Slaets</w:t>
      </w:r>
      <w:proofErr w:type="gramStart"/>
      <w:r w:rsidRPr="00465A9F">
        <w:rPr>
          <w:w w:val="105"/>
        </w:rPr>
        <w:t xml:space="preserve">,  </w:t>
      </w:r>
      <w:r w:rsidRPr="00465A9F">
        <w:rPr>
          <w:spacing w:val="-4"/>
          <w:w w:val="105"/>
        </w:rPr>
        <w:t>J.P.J</w:t>
      </w:r>
      <w:proofErr w:type="gramEnd"/>
      <w:r w:rsidRPr="00465A9F">
        <w:rPr>
          <w:spacing w:val="-4"/>
          <w:w w:val="105"/>
        </w:rPr>
        <w:t xml:space="preserve">.,  </w:t>
      </w:r>
      <w:r w:rsidRPr="00465A9F">
        <w:rPr>
          <w:w w:val="105"/>
        </w:rPr>
        <w:t xml:space="preserve">Dullaart, </w:t>
      </w:r>
      <w:r w:rsidRPr="00465A9F">
        <w:rPr>
          <w:spacing w:val="-4"/>
          <w:w w:val="105"/>
        </w:rPr>
        <w:t xml:space="preserve">R.P.F., </w:t>
      </w:r>
      <w:r w:rsidRPr="00465A9F">
        <w:rPr>
          <w:w w:val="105"/>
        </w:rPr>
        <w:t xml:space="preserve">2012. Cholesteryl Ester </w:t>
      </w:r>
      <w:r w:rsidRPr="00465A9F">
        <w:rPr>
          <w:spacing w:val="-4"/>
          <w:w w:val="105"/>
        </w:rPr>
        <w:t xml:space="preserve">Transfer </w:t>
      </w:r>
      <w:r w:rsidRPr="00465A9F">
        <w:rPr>
          <w:w w:val="105"/>
        </w:rPr>
        <w:t>Protein (CETP) genotype and cognitive function in persons aged 35 years or older. Neurobiology of aging 33, 1851.e7–1851.e16.</w:t>
      </w:r>
    </w:p>
    <w:p w14:paraId="2D16C6E8" w14:textId="05B09FD3" w:rsidR="00C113AD" w:rsidRPr="00465A9F" w:rsidRDefault="00C113AD" w:rsidP="00E830B3">
      <w:pPr>
        <w:pStyle w:val="BodyText"/>
        <w:numPr>
          <w:ilvl w:val="0"/>
          <w:numId w:val="9"/>
        </w:numPr>
        <w:spacing w:before="201" w:line="360" w:lineRule="auto"/>
        <w:ind w:right="115"/>
      </w:pPr>
      <w:r w:rsidRPr="00E830B3">
        <w:rPr>
          <w:w w:val="105"/>
          <w:lang w:val="es-ES"/>
        </w:rPr>
        <w:lastRenderedPageBreak/>
        <w:t xml:space="preserve">Jahanshad, N., Rajagopalan, P., Hua, X., </w:t>
      </w:r>
      <w:r w:rsidR="00B97409" w:rsidRPr="00E830B3">
        <w:rPr>
          <w:w w:val="105"/>
          <w:lang w:val="es-ES"/>
        </w:rPr>
        <w:t xml:space="preserve">et al. </w:t>
      </w:r>
      <w:r w:rsidRPr="00E830B3">
        <w:rPr>
          <w:w w:val="105"/>
          <w:lang w:val="es-ES"/>
        </w:rPr>
        <w:t xml:space="preserve">2013. </w:t>
      </w:r>
      <w:r w:rsidRPr="00465A9F">
        <w:rPr>
          <w:w w:val="105"/>
        </w:rPr>
        <w:t>Genome-wide scan of healthy human connectome discovers SPON1 gene variant influencing dementia severity. Proceedings of the National Academy of Sciences 110, 4768–4773.</w:t>
      </w:r>
    </w:p>
    <w:p w14:paraId="5DD98214" w14:textId="581BA774" w:rsidR="00C113AD" w:rsidRPr="00465A9F" w:rsidRDefault="00C113AD" w:rsidP="00E830B3">
      <w:pPr>
        <w:pStyle w:val="BodyText"/>
        <w:numPr>
          <w:ilvl w:val="0"/>
          <w:numId w:val="9"/>
        </w:numPr>
        <w:spacing w:before="204" w:line="360" w:lineRule="auto"/>
        <w:ind w:right="114"/>
      </w:pPr>
      <w:r w:rsidRPr="00465A9F">
        <w:rPr>
          <w:w w:val="105"/>
        </w:rPr>
        <w:t xml:space="preserve">Johnson, A.D., Newton-Cheh, C., Chasman, D.I., </w:t>
      </w:r>
      <w:r w:rsidR="00B97409" w:rsidRPr="00465A9F">
        <w:rPr>
          <w:w w:val="105"/>
        </w:rPr>
        <w:t xml:space="preserve">et al. </w:t>
      </w:r>
      <w:r w:rsidRPr="00465A9F">
        <w:rPr>
          <w:w w:val="105"/>
        </w:rPr>
        <w:t>2011a. Asso- ciation of hypertension drug target genes with blood pressure and hypertension in 86,588 individuals. Hypertension 57, 903–910.</w:t>
      </w:r>
    </w:p>
    <w:p w14:paraId="71F2909F" w14:textId="17D3695B" w:rsidR="00C113AD" w:rsidRPr="00465A9F" w:rsidRDefault="00C113AD" w:rsidP="00E830B3">
      <w:pPr>
        <w:pStyle w:val="BodyText"/>
        <w:numPr>
          <w:ilvl w:val="0"/>
          <w:numId w:val="9"/>
        </w:numPr>
        <w:spacing w:before="203" w:line="360" w:lineRule="auto"/>
        <w:ind w:right="113"/>
      </w:pPr>
      <w:r w:rsidRPr="00465A9F">
        <w:rPr>
          <w:w w:val="110"/>
        </w:rPr>
        <w:t xml:space="preserve">Johnson, T., Gaunt, T.R., Newhouse, S.J., </w:t>
      </w:r>
      <w:r w:rsidR="00B97409" w:rsidRPr="00465A9F">
        <w:rPr>
          <w:w w:val="110"/>
        </w:rPr>
        <w:t xml:space="preserve">et al. </w:t>
      </w:r>
      <w:r w:rsidRPr="00465A9F">
        <w:rPr>
          <w:w w:val="105"/>
        </w:rPr>
        <w:t xml:space="preserve">2011b. </w:t>
      </w:r>
      <w:r w:rsidRPr="00465A9F">
        <w:rPr>
          <w:spacing w:val="2"/>
          <w:w w:val="105"/>
        </w:rPr>
        <w:t xml:space="preserve">Blood </w:t>
      </w:r>
      <w:r w:rsidRPr="00465A9F">
        <w:rPr>
          <w:w w:val="105"/>
        </w:rPr>
        <w:t xml:space="preserve">pressure loci identified with a gene-centric </w:t>
      </w:r>
      <w:r w:rsidRPr="00465A9F">
        <w:rPr>
          <w:spacing w:val="-5"/>
          <w:w w:val="105"/>
        </w:rPr>
        <w:t xml:space="preserve">array. </w:t>
      </w:r>
      <w:r w:rsidRPr="00465A9F">
        <w:rPr>
          <w:w w:val="105"/>
        </w:rPr>
        <w:t>American journal of human genetics 89,</w:t>
      </w:r>
      <w:r w:rsidRPr="00465A9F">
        <w:rPr>
          <w:spacing w:val="2"/>
          <w:w w:val="105"/>
        </w:rPr>
        <w:t xml:space="preserve"> </w:t>
      </w:r>
      <w:r w:rsidRPr="00465A9F">
        <w:rPr>
          <w:w w:val="105"/>
        </w:rPr>
        <w:t>688–700.</w:t>
      </w:r>
    </w:p>
    <w:p w14:paraId="6626E069" w14:textId="7446B2BA" w:rsidR="00C113AD" w:rsidRPr="00465A9F" w:rsidRDefault="00C113AD" w:rsidP="00E830B3">
      <w:pPr>
        <w:pStyle w:val="BodyText"/>
        <w:numPr>
          <w:ilvl w:val="0"/>
          <w:numId w:val="9"/>
        </w:numPr>
        <w:spacing w:before="201" w:line="360" w:lineRule="auto"/>
        <w:ind w:right="115"/>
      </w:pPr>
      <w:r w:rsidRPr="00465A9F">
        <w:rPr>
          <w:w w:val="105"/>
        </w:rPr>
        <w:t xml:space="preserve">Joyner, A.H., J, C.R., Bloss, C.S., </w:t>
      </w:r>
      <w:r w:rsidR="00852048" w:rsidRPr="00465A9F">
        <w:rPr>
          <w:w w:val="105"/>
        </w:rPr>
        <w:t>et al.</w:t>
      </w:r>
      <w:r w:rsidRPr="00465A9F">
        <w:rPr>
          <w:w w:val="105"/>
        </w:rPr>
        <w:t xml:space="preserve"> 2009. A common MECP2 haplotype associates with reduced cortical surface area in humans in two independent populations. Proceedings of the National Academy of Sciences 106, 15483–15488.</w:t>
      </w:r>
    </w:p>
    <w:p w14:paraId="7C7C0664" w14:textId="04624204" w:rsidR="00C113AD" w:rsidRPr="00465A9F" w:rsidRDefault="00C113AD" w:rsidP="00E830B3">
      <w:pPr>
        <w:pStyle w:val="BodyText"/>
        <w:numPr>
          <w:ilvl w:val="0"/>
          <w:numId w:val="9"/>
        </w:numPr>
        <w:spacing w:before="203" w:line="360" w:lineRule="auto"/>
        <w:ind w:right="113"/>
        <w:rPr>
          <w:w w:val="105"/>
        </w:rPr>
      </w:pPr>
      <w:r w:rsidRPr="00465A9F">
        <w:rPr>
          <w:w w:val="105"/>
        </w:rPr>
        <w:t xml:space="preserve">Kamboh, M.I., Demirci, F.Y., </w:t>
      </w:r>
      <w:r w:rsidRPr="00465A9F">
        <w:rPr>
          <w:spacing w:val="-4"/>
          <w:w w:val="105"/>
        </w:rPr>
        <w:t xml:space="preserve">Wang, </w:t>
      </w:r>
      <w:r w:rsidRPr="00465A9F">
        <w:rPr>
          <w:w w:val="105"/>
        </w:rPr>
        <w:t xml:space="preserve">X., </w:t>
      </w:r>
      <w:r w:rsidR="00852048" w:rsidRPr="00465A9F">
        <w:rPr>
          <w:w w:val="105"/>
        </w:rPr>
        <w:t xml:space="preserve">et al. </w:t>
      </w:r>
      <w:r w:rsidRPr="00465A9F">
        <w:rPr>
          <w:w w:val="105"/>
        </w:rPr>
        <w:t>2012.</w:t>
      </w:r>
      <w:r w:rsidRPr="00465A9F">
        <w:rPr>
          <w:spacing w:val="-14"/>
          <w:w w:val="105"/>
        </w:rPr>
        <w:t xml:space="preserve"> </w:t>
      </w:r>
      <w:r w:rsidRPr="00465A9F">
        <w:rPr>
          <w:w w:val="105"/>
        </w:rPr>
        <w:t>Genome-wide</w:t>
      </w:r>
      <w:r w:rsidRPr="00465A9F">
        <w:rPr>
          <w:spacing w:val="-23"/>
          <w:w w:val="105"/>
        </w:rPr>
        <w:t xml:space="preserve"> </w:t>
      </w:r>
      <w:r w:rsidRPr="00465A9F">
        <w:rPr>
          <w:w w:val="105"/>
        </w:rPr>
        <w:t>association</w:t>
      </w:r>
      <w:r w:rsidRPr="00465A9F">
        <w:rPr>
          <w:spacing w:val="-23"/>
          <w:w w:val="105"/>
        </w:rPr>
        <w:t xml:space="preserve"> </w:t>
      </w:r>
      <w:r w:rsidRPr="00465A9F">
        <w:rPr>
          <w:w w:val="105"/>
        </w:rPr>
        <w:t>study</w:t>
      </w:r>
      <w:r w:rsidRPr="00465A9F">
        <w:rPr>
          <w:spacing w:val="-23"/>
          <w:w w:val="105"/>
        </w:rPr>
        <w:t xml:space="preserve"> </w:t>
      </w:r>
      <w:r w:rsidRPr="00465A9F">
        <w:rPr>
          <w:w w:val="105"/>
        </w:rPr>
        <w:t>of</w:t>
      </w:r>
      <w:r w:rsidRPr="00465A9F">
        <w:rPr>
          <w:spacing w:val="-23"/>
          <w:w w:val="105"/>
        </w:rPr>
        <w:t xml:space="preserve"> </w:t>
      </w:r>
      <w:r w:rsidRPr="00465A9F">
        <w:rPr>
          <w:w w:val="105"/>
        </w:rPr>
        <w:t>Alzheimer’s</w:t>
      </w:r>
      <w:r w:rsidRPr="00465A9F">
        <w:rPr>
          <w:spacing w:val="-23"/>
          <w:w w:val="105"/>
        </w:rPr>
        <w:t xml:space="preserve"> </w:t>
      </w:r>
      <w:r w:rsidRPr="00465A9F">
        <w:rPr>
          <w:w w:val="105"/>
        </w:rPr>
        <w:t xml:space="preserve">disease. </w:t>
      </w:r>
      <w:r w:rsidRPr="00465A9F">
        <w:rPr>
          <w:spacing w:val="-4"/>
          <w:w w:val="105"/>
        </w:rPr>
        <w:t xml:space="preserve">Transl </w:t>
      </w:r>
      <w:r w:rsidRPr="00465A9F">
        <w:rPr>
          <w:w w:val="105"/>
        </w:rPr>
        <w:t>Psychiatry 2,</w:t>
      </w:r>
      <w:r w:rsidRPr="00465A9F">
        <w:rPr>
          <w:spacing w:val="-11"/>
          <w:w w:val="105"/>
        </w:rPr>
        <w:t xml:space="preserve"> </w:t>
      </w:r>
      <w:r w:rsidRPr="00465A9F">
        <w:rPr>
          <w:w w:val="105"/>
        </w:rPr>
        <w:t>e117.</w:t>
      </w:r>
    </w:p>
    <w:p w14:paraId="3E4053AD" w14:textId="4B1A236D" w:rsidR="00C113AD" w:rsidRPr="00465A9F" w:rsidRDefault="00C113AD" w:rsidP="00E830B3">
      <w:pPr>
        <w:pStyle w:val="BodyText"/>
        <w:numPr>
          <w:ilvl w:val="0"/>
          <w:numId w:val="9"/>
        </w:numPr>
        <w:spacing w:line="360" w:lineRule="auto"/>
        <w:ind w:right="114"/>
      </w:pPr>
      <w:r w:rsidRPr="00465A9F">
        <w:rPr>
          <w:w w:val="105"/>
        </w:rPr>
        <w:t xml:space="preserve">Kohannim, O., Hibar, D.P., Jahanshad, N., Stein, J.L., Hua, X., Toga, A.W., Jack, C.R.J., Weiner, M.W., Thompson, P.M., 2012. </w:t>
      </w:r>
      <w:r w:rsidR="00852048" w:rsidRPr="00465A9F">
        <w:rPr>
          <w:w w:val="105"/>
        </w:rPr>
        <w:t>Predicting Temporal Lobe Volume on MRI from Genotypes using L</w:t>
      </w:r>
      <w:r w:rsidR="00852048" w:rsidRPr="00E830B3">
        <w:rPr>
          <w:w w:val="105"/>
          <w:vertAlign w:val="superscript"/>
        </w:rPr>
        <w:t>1</w:t>
      </w:r>
      <w:r w:rsidRPr="00465A9F">
        <w:rPr>
          <w:w w:val="105"/>
        </w:rPr>
        <w:t>-L</w:t>
      </w:r>
      <w:r w:rsidR="00852048" w:rsidRPr="00E830B3">
        <w:rPr>
          <w:w w:val="105"/>
          <w:vertAlign w:val="superscript"/>
        </w:rPr>
        <w:t>2</w:t>
      </w:r>
      <w:r w:rsidRPr="00465A9F">
        <w:rPr>
          <w:w w:val="105"/>
        </w:rPr>
        <w:t xml:space="preserve"> </w:t>
      </w:r>
      <w:r w:rsidR="00852048" w:rsidRPr="00465A9F">
        <w:rPr>
          <w:w w:val="105"/>
        </w:rPr>
        <w:t>regularized regression</w:t>
      </w:r>
      <w:r w:rsidRPr="00465A9F">
        <w:rPr>
          <w:w w:val="105"/>
        </w:rPr>
        <w:t>. Pro</w:t>
      </w:r>
      <w:r w:rsidRPr="00465A9F">
        <w:rPr>
          <w:w w:val="110"/>
        </w:rPr>
        <w:t>ceedings</w:t>
      </w:r>
      <w:r w:rsidRPr="00465A9F">
        <w:rPr>
          <w:spacing w:val="-17"/>
          <w:w w:val="110"/>
        </w:rPr>
        <w:t xml:space="preserve"> </w:t>
      </w:r>
      <w:r w:rsidRPr="00465A9F">
        <w:rPr>
          <w:w w:val="145"/>
        </w:rPr>
        <w:t>/</w:t>
      </w:r>
      <w:r w:rsidRPr="00465A9F">
        <w:rPr>
          <w:spacing w:val="-38"/>
          <w:w w:val="145"/>
        </w:rPr>
        <w:t xml:space="preserve"> </w:t>
      </w:r>
      <w:r w:rsidRPr="00465A9F">
        <w:rPr>
          <w:w w:val="110"/>
        </w:rPr>
        <w:t>IEEE</w:t>
      </w:r>
      <w:r w:rsidRPr="00465A9F">
        <w:rPr>
          <w:spacing w:val="-17"/>
          <w:w w:val="110"/>
        </w:rPr>
        <w:t xml:space="preserve"> </w:t>
      </w:r>
      <w:r w:rsidRPr="00465A9F">
        <w:rPr>
          <w:w w:val="110"/>
        </w:rPr>
        <w:t>International</w:t>
      </w:r>
      <w:r w:rsidRPr="00465A9F">
        <w:rPr>
          <w:spacing w:val="-17"/>
          <w:w w:val="110"/>
        </w:rPr>
        <w:t xml:space="preserve"> </w:t>
      </w:r>
      <w:r w:rsidRPr="00465A9F">
        <w:rPr>
          <w:w w:val="110"/>
        </w:rPr>
        <w:t>Symposium</w:t>
      </w:r>
      <w:r w:rsidRPr="00465A9F">
        <w:rPr>
          <w:spacing w:val="-17"/>
          <w:w w:val="110"/>
        </w:rPr>
        <w:t xml:space="preserve"> </w:t>
      </w:r>
      <w:r w:rsidRPr="00465A9F">
        <w:rPr>
          <w:w w:val="110"/>
        </w:rPr>
        <w:t>on</w:t>
      </w:r>
      <w:r w:rsidRPr="00465A9F">
        <w:rPr>
          <w:spacing w:val="-17"/>
          <w:w w:val="110"/>
        </w:rPr>
        <w:t xml:space="preserve"> </w:t>
      </w:r>
      <w:r w:rsidRPr="00465A9F">
        <w:rPr>
          <w:w w:val="110"/>
        </w:rPr>
        <w:t>Biomedical</w:t>
      </w:r>
      <w:r w:rsidRPr="00465A9F">
        <w:rPr>
          <w:spacing w:val="-16"/>
          <w:w w:val="110"/>
        </w:rPr>
        <w:t xml:space="preserve"> </w:t>
      </w:r>
      <w:r w:rsidRPr="00465A9F">
        <w:rPr>
          <w:w w:val="110"/>
        </w:rPr>
        <w:t>Imaging:</w:t>
      </w:r>
      <w:r w:rsidRPr="00465A9F">
        <w:rPr>
          <w:spacing w:val="3"/>
          <w:w w:val="110"/>
        </w:rPr>
        <w:t xml:space="preserve"> </w:t>
      </w:r>
      <w:r w:rsidRPr="00465A9F">
        <w:rPr>
          <w:w w:val="110"/>
        </w:rPr>
        <w:t>from</w:t>
      </w:r>
      <w:r w:rsidRPr="00465A9F">
        <w:rPr>
          <w:spacing w:val="-17"/>
          <w:w w:val="110"/>
        </w:rPr>
        <w:t xml:space="preserve"> </w:t>
      </w:r>
      <w:r w:rsidRPr="00465A9F">
        <w:rPr>
          <w:w w:val="110"/>
        </w:rPr>
        <w:t>nano</w:t>
      </w:r>
      <w:r w:rsidRPr="00465A9F">
        <w:rPr>
          <w:spacing w:val="-17"/>
          <w:w w:val="110"/>
        </w:rPr>
        <w:t xml:space="preserve"> </w:t>
      </w:r>
      <w:r w:rsidRPr="00465A9F">
        <w:rPr>
          <w:w w:val="110"/>
        </w:rPr>
        <w:t>to</w:t>
      </w:r>
      <w:r w:rsidRPr="00465A9F">
        <w:rPr>
          <w:spacing w:val="-17"/>
          <w:w w:val="110"/>
        </w:rPr>
        <w:t xml:space="preserve"> </w:t>
      </w:r>
      <w:r w:rsidRPr="00465A9F">
        <w:rPr>
          <w:w w:val="110"/>
        </w:rPr>
        <w:t xml:space="preserve">macro. IEEE International </w:t>
      </w:r>
      <w:r w:rsidR="00852048" w:rsidRPr="00465A9F">
        <w:rPr>
          <w:w w:val="110"/>
        </w:rPr>
        <w:t>Symposium on Biomedical Imaging</w:t>
      </w:r>
      <w:r w:rsidRPr="00465A9F">
        <w:rPr>
          <w:w w:val="110"/>
        </w:rPr>
        <w:t>,</w:t>
      </w:r>
      <w:r w:rsidRPr="00465A9F">
        <w:rPr>
          <w:spacing w:val="-1"/>
          <w:w w:val="110"/>
        </w:rPr>
        <w:t xml:space="preserve"> </w:t>
      </w:r>
      <w:r w:rsidRPr="00465A9F">
        <w:rPr>
          <w:w w:val="110"/>
        </w:rPr>
        <w:t>1160–1163.</w:t>
      </w:r>
    </w:p>
    <w:p w14:paraId="71B88263" w14:textId="77777777" w:rsidR="00F4083C" w:rsidRPr="00465A9F" w:rsidRDefault="00F4083C" w:rsidP="00E830B3">
      <w:pPr>
        <w:pStyle w:val="BodyText"/>
        <w:numPr>
          <w:ilvl w:val="0"/>
          <w:numId w:val="9"/>
        </w:numPr>
        <w:spacing w:before="209" w:line="360" w:lineRule="auto"/>
        <w:ind w:right="112"/>
        <w:rPr>
          <w:w w:val="105"/>
        </w:rPr>
      </w:pPr>
      <w:r w:rsidRPr="00465A9F">
        <w:rPr>
          <w:w w:val="105"/>
        </w:rPr>
        <w:t>Lambert, J.C., Heath, S., Even, G., et al. 2009.</w:t>
      </w:r>
      <w:r w:rsidRPr="00465A9F">
        <w:rPr>
          <w:spacing w:val="-2"/>
          <w:w w:val="105"/>
        </w:rPr>
        <w:t xml:space="preserve"> </w:t>
      </w:r>
      <w:r w:rsidRPr="00465A9F">
        <w:rPr>
          <w:w w:val="105"/>
        </w:rPr>
        <w:t>Genome-wide</w:t>
      </w:r>
      <w:r w:rsidRPr="00465A9F">
        <w:rPr>
          <w:spacing w:val="-14"/>
          <w:w w:val="105"/>
        </w:rPr>
        <w:t xml:space="preserve"> </w:t>
      </w:r>
      <w:r w:rsidRPr="00465A9F">
        <w:rPr>
          <w:w w:val="105"/>
        </w:rPr>
        <w:t>association</w:t>
      </w:r>
      <w:r w:rsidRPr="00465A9F">
        <w:rPr>
          <w:spacing w:val="-15"/>
          <w:w w:val="105"/>
        </w:rPr>
        <w:t xml:space="preserve"> </w:t>
      </w:r>
      <w:r w:rsidRPr="00465A9F">
        <w:rPr>
          <w:w w:val="105"/>
        </w:rPr>
        <w:t>study</w:t>
      </w:r>
      <w:r w:rsidRPr="00465A9F">
        <w:rPr>
          <w:spacing w:val="-14"/>
          <w:w w:val="105"/>
        </w:rPr>
        <w:t xml:space="preserve"> </w:t>
      </w:r>
      <w:r w:rsidRPr="00465A9F">
        <w:rPr>
          <w:w w:val="105"/>
        </w:rPr>
        <w:t xml:space="preserve">identifies </w:t>
      </w:r>
      <w:r w:rsidRPr="00465A9F">
        <w:rPr>
          <w:spacing w:val="-3"/>
          <w:w w:val="105"/>
        </w:rPr>
        <w:t xml:space="preserve">variants </w:t>
      </w:r>
      <w:r w:rsidRPr="00465A9F">
        <w:rPr>
          <w:w w:val="105"/>
        </w:rPr>
        <w:t>at CLU and CR1 associated with Alzheimer’s disease. Nat Genet 41,</w:t>
      </w:r>
      <w:r w:rsidRPr="00465A9F">
        <w:rPr>
          <w:spacing w:val="46"/>
          <w:w w:val="105"/>
        </w:rPr>
        <w:t xml:space="preserve"> </w:t>
      </w:r>
      <w:r w:rsidRPr="00465A9F">
        <w:rPr>
          <w:w w:val="105"/>
        </w:rPr>
        <w:t>1094–1099.</w:t>
      </w:r>
    </w:p>
    <w:p w14:paraId="44D6DB1B" w14:textId="4EAC6803" w:rsidR="00C113AD" w:rsidRPr="00465A9F" w:rsidRDefault="00C113AD" w:rsidP="00E830B3">
      <w:pPr>
        <w:pStyle w:val="BodyText"/>
        <w:numPr>
          <w:ilvl w:val="0"/>
          <w:numId w:val="9"/>
        </w:numPr>
        <w:spacing w:before="201" w:line="360" w:lineRule="auto"/>
        <w:ind w:right="113"/>
      </w:pPr>
      <w:r w:rsidRPr="00465A9F">
        <w:rPr>
          <w:w w:val="105"/>
        </w:rPr>
        <w:t xml:space="preserve">Lambert, J.C., Grenier-Boley, B., Harold, D., </w:t>
      </w:r>
      <w:r w:rsidR="00F4083C" w:rsidRPr="00465A9F">
        <w:rPr>
          <w:w w:val="105"/>
        </w:rPr>
        <w:t xml:space="preserve">et al. </w:t>
      </w:r>
      <w:r w:rsidRPr="00465A9F">
        <w:rPr>
          <w:w w:val="105"/>
        </w:rPr>
        <w:t>2013. Genome-wide haplotype associa- tion study identifies the FRMD4A gene as a risk locus for Alzheimer’s disease. Molecular Psychiatry 18,</w:t>
      </w:r>
      <w:r w:rsidRPr="00465A9F">
        <w:rPr>
          <w:spacing w:val="27"/>
          <w:w w:val="105"/>
        </w:rPr>
        <w:t xml:space="preserve"> </w:t>
      </w:r>
      <w:r w:rsidRPr="00465A9F">
        <w:rPr>
          <w:w w:val="105"/>
        </w:rPr>
        <w:t>461–470.</w:t>
      </w:r>
    </w:p>
    <w:p w14:paraId="0B2B954B" w14:textId="7AF4A02D" w:rsidR="00C113AD" w:rsidRPr="00465A9F" w:rsidRDefault="00C113AD" w:rsidP="00E830B3">
      <w:pPr>
        <w:pStyle w:val="BodyText"/>
        <w:numPr>
          <w:ilvl w:val="0"/>
          <w:numId w:val="9"/>
        </w:numPr>
        <w:spacing w:before="209" w:line="360" w:lineRule="auto"/>
        <w:ind w:right="112"/>
      </w:pPr>
      <w:r w:rsidRPr="00465A9F">
        <w:rPr>
          <w:w w:val="105"/>
        </w:rPr>
        <w:t xml:space="preserve">Levy, D., Ehret, G.B., Rice, K., </w:t>
      </w:r>
      <w:proofErr w:type="gramStart"/>
      <w:r w:rsidR="00F4083C" w:rsidRPr="00465A9F">
        <w:rPr>
          <w:w w:val="105"/>
        </w:rPr>
        <w:t>et</w:t>
      </w:r>
      <w:proofErr w:type="gramEnd"/>
      <w:r w:rsidR="00F4083C" w:rsidRPr="00465A9F">
        <w:rPr>
          <w:w w:val="105"/>
        </w:rPr>
        <w:t xml:space="preserve"> al. </w:t>
      </w:r>
      <w:r w:rsidRPr="00465A9F">
        <w:rPr>
          <w:w w:val="105"/>
        </w:rPr>
        <w:t>2009.</w:t>
      </w:r>
      <w:r w:rsidRPr="00465A9F">
        <w:rPr>
          <w:spacing w:val="-1"/>
          <w:w w:val="105"/>
        </w:rPr>
        <w:t xml:space="preserve"> </w:t>
      </w:r>
      <w:r w:rsidRPr="00465A9F">
        <w:rPr>
          <w:w w:val="105"/>
        </w:rPr>
        <w:t>Genome-wide</w:t>
      </w:r>
      <w:r w:rsidRPr="00465A9F">
        <w:rPr>
          <w:spacing w:val="-13"/>
          <w:w w:val="105"/>
        </w:rPr>
        <w:t xml:space="preserve"> </w:t>
      </w:r>
      <w:r w:rsidRPr="00465A9F">
        <w:rPr>
          <w:w w:val="105"/>
        </w:rPr>
        <w:t>association</w:t>
      </w:r>
      <w:r w:rsidRPr="00465A9F">
        <w:rPr>
          <w:spacing w:val="-13"/>
          <w:w w:val="105"/>
        </w:rPr>
        <w:t xml:space="preserve"> </w:t>
      </w:r>
      <w:r w:rsidRPr="00465A9F">
        <w:rPr>
          <w:w w:val="105"/>
        </w:rPr>
        <w:t>study</w:t>
      </w:r>
      <w:r w:rsidRPr="00465A9F">
        <w:rPr>
          <w:spacing w:val="-12"/>
          <w:w w:val="105"/>
        </w:rPr>
        <w:t xml:space="preserve"> </w:t>
      </w:r>
      <w:r w:rsidRPr="00465A9F">
        <w:rPr>
          <w:w w:val="105"/>
        </w:rPr>
        <w:t>of</w:t>
      </w:r>
      <w:r w:rsidRPr="00465A9F">
        <w:rPr>
          <w:spacing w:val="-13"/>
          <w:w w:val="105"/>
        </w:rPr>
        <w:t xml:space="preserve"> </w:t>
      </w:r>
      <w:r w:rsidRPr="00465A9F">
        <w:rPr>
          <w:w w:val="105"/>
        </w:rPr>
        <w:t>blood</w:t>
      </w:r>
      <w:r w:rsidRPr="00465A9F">
        <w:rPr>
          <w:spacing w:val="-13"/>
          <w:w w:val="105"/>
        </w:rPr>
        <w:t xml:space="preserve"> </w:t>
      </w:r>
      <w:r w:rsidRPr="00465A9F">
        <w:rPr>
          <w:w w:val="105"/>
        </w:rPr>
        <w:t>pressure</w:t>
      </w:r>
      <w:r w:rsidRPr="00465A9F">
        <w:rPr>
          <w:spacing w:val="-13"/>
          <w:w w:val="105"/>
        </w:rPr>
        <w:t xml:space="preserve"> </w:t>
      </w:r>
      <w:r w:rsidRPr="00465A9F">
        <w:rPr>
          <w:w w:val="105"/>
        </w:rPr>
        <w:t>and</w:t>
      </w:r>
      <w:r w:rsidRPr="00465A9F">
        <w:rPr>
          <w:spacing w:val="-13"/>
          <w:w w:val="105"/>
        </w:rPr>
        <w:t xml:space="preserve"> </w:t>
      </w:r>
      <w:r w:rsidRPr="00465A9F">
        <w:rPr>
          <w:w w:val="105"/>
        </w:rPr>
        <w:t>hypertension. Nat Genet 41,</w:t>
      </w:r>
      <w:r w:rsidRPr="00465A9F">
        <w:rPr>
          <w:spacing w:val="42"/>
          <w:w w:val="105"/>
        </w:rPr>
        <w:t xml:space="preserve"> </w:t>
      </w:r>
      <w:r w:rsidRPr="00465A9F">
        <w:rPr>
          <w:w w:val="105"/>
        </w:rPr>
        <w:t>677–687.</w:t>
      </w:r>
    </w:p>
    <w:p w14:paraId="220B1E29" w14:textId="15B1E7EB" w:rsidR="00C113AD" w:rsidRPr="00465A9F" w:rsidRDefault="00C113AD" w:rsidP="00E830B3">
      <w:pPr>
        <w:pStyle w:val="BodyText"/>
        <w:numPr>
          <w:ilvl w:val="0"/>
          <w:numId w:val="9"/>
        </w:numPr>
        <w:spacing w:line="360" w:lineRule="auto"/>
        <w:ind w:right="114"/>
      </w:pPr>
      <w:r w:rsidRPr="00465A9F">
        <w:rPr>
          <w:w w:val="105"/>
        </w:rPr>
        <w:lastRenderedPageBreak/>
        <w:t xml:space="preserve">Li, J., Chen, C., Lei, X., </w:t>
      </w:r>
      <w:r w:rsidRPr="00465A9F">
        <w:rPr>
          <w:spacing w:val="-4"/>
          <w:w w:val="105"/>
        </w:rPr>
        <w:t xml:space="preserve">Wang, </w:t>
      </w:r>
      <w:r w:rsidRPr="00465A9F">
        <w:rPr>
          <w:w w:val="105"/>
        </w:rPr>
        <w:t>Y., Chen, C., He, Q., Moyzis, R.K., Xue, G., Zhu, B., Cao, Z., Dong, Q., 2013. The NTSR1 gene modulates the association between hippocampal structure and working memory performance. NeuroImage 75,</w:t>
      </w:r>
      <w:r w:rsidRPr="00465A9F">
        <w:rPr>
          <w:spacing w:val="42"/>
          <w:w w:val="105"/>
        </w:rPr>
        <w:t xml:space="preserve"> </w:t>
      </w:r>
      <w:r w:rsidRPr="00465A9F">
        <w:rPr>
          <w:w w:val="105"/>
        </w:rPr>
        <w:t>79–86.</w:t>
      </w:r>
    </w:p>
    <w:p w14:paraId="144AB5FB" w14:textId="2F9BBF9E" w:rsidR="00C113AD" w:rsidRPr="00465A9F" w:rsidRDefault="00C113AD" w:rsidP="00E830B3">
      <w:pPr>
        <w:pStyle w:val="BodyText"/>
        <w:numPr>
          <w:ilvl w:val="0"/>
          <w:numId w:val="9"/>
        </w:numPr>
        <w:spacing w:before="201" w:line="360" w:lineRule="auto"/>
        <w:ind w:right="113"/>
      </w:pPr>
      <w:r w:rsidRPr="00465A9F">
        <w:rPr>
          <w:w w:val="105"/>
        </w:rPr>
        <w:t xml:space="preserve">Mandelman, S.D., Grigorenko, E.L., 2012. BDNF </w:t>
      </w:r>
      <w:r w:rsidRPr="00465A9F">
        <w:rPr>
          <w:spacing w:val="-3"/>
          <w:w w:val="105"/>
        </w:rPr>
        <w:t xml:space="preserve">Val66Met </w:t>
      </w:r>
      <w:r w:rsidRPr="00465A9F">
        <w:rPr>
          <w:w w:val="105"/>
        </w:rPr>
        <w:t>and cognition: all, none, or some? A meta-analysis of the genetic association. Genes, Brain and Behavior 11,</w:t>
      </w:r>
      <w:r w:rsidRPr="00465A9F">
        <w:rPr>
          <w:spacing w:val="-44"/>
          <w:w w:val="105"/>
        </w:rPr>
        <w:t xml:space="preserve"> </w:t>
      </w:r>
      <w:r w:rsidRPr="00465A9F">
        <w:rPr>
          <w:w w:val="105"/>
        </w:rPr>
        <w:t>127–136.</w:t>
      </w:r>
    </w:p>
    <w:p w14:paraId="11341DE0" w14:textId="77777777" w:rsidR="00C113AD" w:rsidRPr="00465A9F" w:rsidRDefault="00C113AD" w:rsidP="00E830B3">
      <w:pPr>
        <w:pStyle w:val="BodyText"/>
        <w:numPr>
          <w:ilvl w:val="0"/>
          <w:numId w:val="9"/>
        </w:numPr>
        <w:spacing w:before="201" w:line="360" w:lineRule="auto"/>
        <w:ind w:right="115"/>
      </w:pPr>
      <w:r w:rsidRPr="00465A9F">
        <w:rPr>
          <w:w w:val="105"/>
        </w:rPr>
        <w:t xml:space="preserve">Markett, S., Reuter, M., Montag, C., </w:t>
      </w:r>
      <w:r w:rsidRPr="00465A9F">
        <w:rPr>
          <w:spacing w:val="-3"/>
          <w:w w:val="105"/>
        </w:rPr>
        <w:t xml:space="preserve">Weber, </w:t>
      </w:r>
      <w:r w:rsidRPr="00465A9F">
        <w:rPr>
          <w:w w:val="105"/>
        </w:rPr>
        <w:t xml:space="preserve">B., 2013. The dopamine D2 receptor gene DRD2 and the nicotinic acetylcholine receptor gene CHRNA4 interact on striatal gray matter volume: evidence from a genetic imaging </w:t>
      </w:r>
      <w:r w:rsidRPr="00465A9F">
        <w:rPr>
          <w:spacing w:val="-4"/>
          <w:w w:val="105"/>
        </w:rPr>
        <w:t xml:space="preserve">study. </w:t>
      </w:r>
      <w:r w:rsidRPr="00465A9F">
        <w:rPr>
          <w:w w:val="105"/>
        </w:rPr>
        <w:t>NeuroImage 64,</w:t>
      </w:r>
      <w:r w:rsidRPr="00465A9F">
        <w:rPr>
          <w:spacing w:val="3"/>
          <w:w w:val="105"/>
        </w:rPr>
        <w:t xml:space="preserve"> </w:t>
      </w:r>
      <w:r w:rsidRPr="00465A9F">
        <w:rPr>
          <w:w w:val="105"/>
        </w:rPr>
        <w:t>167–172.</w:t>
      </w:r>
    </w:p>
    <w:p w14:paraId="6DDFACF3" w14:textId="56312B5C" w:rsidR="00C113AD" w:rsidRPr="00465A9F" w:rsidRDefault="00C113AD" w:rsidP="00E830B3">
      <w:pPr>
        <w:pStyle w:val="BodyText"/>
        <w:numPr>
          <w:ilvl w:val="0"/>
          <w:numId w:val="9"/>
        </w:numPr>
        <w:spacing w:before="201" w:line="360" w:lineRule="auto"/>
        <w:ind w:right="113"/>
      </w:pPr>
      <w:r w:rsidRPr="00465A9F">
        <w:rPr>
          <w:w w:val="110"/>
        </w:rPr>
        <w:t>Melville,</w:t>
      </w:r>
      <w:r w:rsidRPr="00465A9F">
        <w:rPr>
          <w:spacing w:val="-11"/>
          <w:w w:val="110"/>
        </w:rPr>
        <w:t xml:space="preserve"> </w:t>
      </w:r>
      <w:r w:rsidRPr="00465A9F">
        <w:rPr>
          <w:w w:val="110"/>
        </w:rPr>
        <w:t>S.A.,</w:t>
      </w:r>
      <w:r w:rsidRPr="00465A9F">
        <w:rPr>
          <w:spacing w:val="-11"/>
          <w:w w:val="110"/>
        </w:rPr>
        <w:t xml:space="preserve"> </w:t>
      </w:r>
      <w:r w:rsidRPr="00465A9F">
        <w:rPr>
          <w:w w:val="110"/>
        </w:rPr>
        <w:t>Buros,</w:t>
      </w:r>
      <w:r w:rsidRPr="00465A9F">
        <w:rPr>
          <w:spacing w:val="-10"/>
          <w:w w:val="110"/>
        </w:rPr>
        <w:t xml:space="preserve"> </w:t>
      </w:r>
      <w:r w:rsidRPr="00465A9F">
        <w:rPr>
          <w:w w:val="110"/>
        </w:rPr>
        <w:t>J.,</w:t>
      </w:r>
      <w:r w:rsidRPr="00465A9F">
        <w:rPr>
          <w:spacing w:val="-11"/>
          <w:w w:val="110"/>
        </w:rPr>
        <w:t xml:space="preserve"> </w:t>
      </w:r>
      <w:r w:rsidRPr="00465A9F">
        <w:rPr>
          <w:w w:val="110"/>
        </w:rPr>
        <w:t>Parrado,</w:t>
      </w:r>
      <w:r w:rsidRPr="00465A9F">
        <w:rPr>
          <w:spacing w:val="-11"/>
          <w:w w:val="110"/>
        </w:rPr>
        <w:t xml:space="preserve"> </w:t>
      </w:r>
      <w:r w:rsidRPr="00465A9F">
        <w:rPr>
          <w:w w:val="110"/>
        </w:rPr>
        <w:t>A.R.,</w:t>
      </w:r>
      <w:r w:rsidRPr="00465A9F">
        <w:rPr>
          <w:spacing w:val="-10"/>
          <w:w w:val="110"/>
        </w:rPr>
        <w:t xml:space="preserve"> </w:t>
      </w:r>
      <w:r w:rsidRPr="00465A9F">
        <w:rPr>
          <w:w w:val="110"/>
        </w:rPr>
        <w:t>Vardarajan,</w:t>
      </w:r>
      <w:r w:rsidRPr="00465A9F">
        <w:rPr>
          <w:spacing w:val="-11"/>
          <w:w w:val="110"/>
        </w:rPr>
        <w:t xml:space="preserve"> </w:t>
      </w:r>
      <w:r w:rsidRPr="00465A9F">
        <w:rPr>
          <w:w w:val="110"/>
        </w:rPr>
        <w:t>B.,</w:t>
      </w:r>
      <w:r w:rsidRPr="00465A9F">
        <w:rPr>
          <w:spacing w:val="-10"/>
          <w:w w:val="110"/>
        </w:rPr>
        <w:t xml:space="preserve"> </w:t>
      </w:r>
      <w:r w:rsidRPr="00465A9F">
        <w:rPr>
          <w:w w:val="110"/>
        </w:rPr>
        <w:t>Logue,</w:t>
      </w:r>
      <w:r w:rsidRPr="00465A9F">
        <w:rPr>
          <w:spacing w:val="-11"/>
          <w:w w:val="110"/>
        </w:rPr>
        <w:t xml:space="preserve"> </w:t>
      </w:r>
      <w:r w:rsidRPr="00465A9F">
        <w:rPr>
          <w:w w:val="110"/>
        </w:rPr>
        <w:t>M.W.,</w:t>
      </w:r>
      <w:r w:rsidRPr="00465A9F">
        <w:rPr>
          <w:spacing w:val="-11"/>
          <w:w w:val="110"/>
        </w:rPr>
        <w:t xml:space="preserve"> </w:t>
      </w:r>
      <w:r w:rsidRPr="00465A9F">
        <w:rPr>
          <w:w w:val="110"/>
        </w:rPr>
        <w:t>Shen,</w:t>
      </w:r>
      <w:r w:rsidRPr="00465A9F">
        <w:rPr>
          <w:spacing w:val="-10"/>
          <w:w w:val="110"/>
        </w:rPr>
        <w:t xml:space="preserve"> </w:t>
      </w:r>
      <w:r w:rsidRPr="00465A9F">
        <w:rPr>
          <w:w w:val="110"/>
        </w:rPr>
        <w:t>L.,</w:t>
      </w:r>
      <w:r w:rsidRPr="00465A9F">
        <w:rPr>
          <w:spacing w:val="-11"/>
          <w:w w:val="110"/>
        </w:rPr>
        <w:t xml:space="preserve"> </w:t>
      </w:r>
      <w:r w:rsidRPr="00465A9F">
        <w:rPr>
          <w:w w:val="110"/>
        </w:rPr>
        <w:t>Risacher, S.L.,</w:t>
      </w:r>
      <w:r w:rsidRPr="00465A9F">
        <w:rPr>
          <w:spacing w:val="7"/>
          <w:w w:val="110"/>
        </w:rPr>
        <w:t xml:space="preserve"> </w:t>
      </w:r>
      <w:r w:rsidRPr="00465A9F">
        <w:rPr>
          <w:w w:val="110"/>
        </w:rPr>
        <w:t>Kim,</w:t>
      </w:r>
      <w:r w:rsidRPr="00465A9F">
        <w:rPr>
          <w:spacing w:val="8"/>
          <w:w w:val="110"/>
        </w:rPr>
        <w:t xml:space="preserve"> </w:t>
      </w:r>
      <w:r w:rsidRPr="00465A9F">
        <w:rPr>
          <w:w w:val="110"/>
        </w:rPr>
        <w:t>S.,</w:t>
      </w:r>
      <w:r w:rsidRPr="00465A9F">
        <w:rPr>
          <w:spacing w:val="8"/>
          <w:w w:val="110"/>
        </w:rPr>
        <w:t xml:space="preserve"> </w:t>
      </w:r>
      <w:r w:rsidRPr="00465A9F">
        <w:rPr>
          <w:w w:val="110"/>
        </w:rPr>
        <w:t>Jun,</w:t>
      </w:r>
      <w:r w:rsidRPr="00465A9F">
        <w:rPr>
          <w:spacing w:val="8"/>
          <w:w w:val="110"/>
        </w:rPr>
        <w:t xml:space="preserve"> </w:t>
      </w:r>
      <w:r w:rsidRPr="00465A9F">
        <w:rPr>
          <w:w w:val="110"/>
        </w:rPr>
        <w:t>G.,</w:t>
      </w:r>
      <w:r w:rsidRPr="00465A9F">
        <w:rPr>
          <w:spacing w:val="8"/>
          <w:w w:val="110"/>
        </w:rPr>
        <w:t xml:space="preserve"> </w:t>
      </w:r>
      <w:r w:rsidRPr="00465A9F">
        <w:rPr>
          <w:w w:val="110"/>
        </w:rPr>
        <w:t>DeCarli,</w:t>
      </w:r>
      <w:r w:rsidRPr="00465A9F">
        <w:rPr>
          <w:spacing w:val="8"/>
          <w:w w:val="110"/>
        </w:rPr>
        <w:t xml:space="preserve"> </w:t>
      </w:r>
      <w:r w:rsidRPr="00465A9F">
        <w:rPr>
          <w:w w:val="110"/>
        </w:rPr>
        <w:t>C.,</w:t>
      </w:r>
      <w:r w:rsidRPr="00465A9F">
        <w:rPr>
          <w:spacing w:val="8"/>
          <w:w w:val="110"/>
        </w:rPr>
        <w:t xml:space="preserve"> </w:t>
      </w:r>
      <w:r w:rsidRPr="00465A9F">
        <w:rPr>
          <w:w w:val="110"/>
        </w:rPr>
        <w:t>Lunetta,</w:t>
      </w:r>
      <w:r w:rsidRPr="00465A9F">
        <w:rPr>
          <w:spacing w:val="8"/>
          <w:w w:val="110"/>
        </w:rPr>
        <w:t xml:space="preserve"> </w:t>
      </w:r>
      <w:r w:rsidRPr="00465A9F">
        <w:rPr>
          <w:w w:val="110"/>
        </w:rPr>
        <w:t>K.L.,</w:t>
      </w:r>
      <w:r w:rsidRPr="00465A9F">
        <w:rPr>
          <w:spacing w:val="8"/>
          <w:w w:val="110"/>
        </w:rPr>
        <w:t xml:space="preserve"> </w:t>
      </w:r>
      <w:r w:rsidRPr="00465A9F">
        <w:rPr>
          <w:w w:val="110"/>
        </w:rPr>
        <w:t>Baldwin,</w:t>
      </w:r>
      <w:r w:rsidRPr="00465A9F">
        <w:rPr>
          <w:spacing w:val="8"/>
          <w:w w:val="110"/>
        </w:rPr>
        <w:t xml:space="preserve"> </w:t>
      </w:r>
      <w:r w:rsidRPr="00465A9F">
        <w:rPr>
          <w:w w:val="110"/>
        </w:rPr>
        <w:t>C.T.,</w:t>
      </w:r>
      <w:r w:rsidRPr="00465A9F">
        <w:rPr>
          <w:spacing w:val="8"/>
          <w:w w:val="110"/>
        </w:rPr>
        <w:t xml:space="preserve"> </w:t>
      </w:r>
      <w:r w:rsidRPr="00465A9F">
        <w:rPr>
          <w:w w:val="110"/>
        </w:rPr>
        <w:t>Saykin,</w:t>
      </w:r>
      <w:r w:rsidRPr="00465A9F">
        <w:rPr>
          <w:spacing w:val="8"/>
          <w:w w:val="110"/>
        </w:rPr>
        <w:t xml:space="preserve"> </w:t>
      </w:r>
      <w:r w:rsidRPr="00465A9F">
        <w:rPr>
          <w:w w:val="110"/>
        </w:rPr>
        <w:t>A.J.,</w:t>
      </w:r>
      <w:r w:rsidRPr="00465A9F">
        <w:rPr>
          <w:spacing w:val="8"/>
          <w:w w:val="110"/>
        </w:rPr>
        <w:t xml:space="preserve"> </w:t>
      </w:r>
      <w:r w:rsidRPr="00465A9F">
        <w:rPr>
          <w:spacing w:val="-3"/>
          <w:w w:val="110"/>
        </w:rPr>
        <w:t>Farrer,</w:t>
      </w:r>
      <w:r w:rsidR="00F4083C" w:rsidRPr="00465A9F">
        <w:t xml:space="preserve"> </w:t>
      </w:r>
      <w:r w:rsidRPr="00465A9F">
        <w:rPr>
          <w:w w:val="105"/>
        </w:rPr>
        <w:t>L.A.,</w:t>
      </w:r>
      <w:r w:rsidRPr="00465A9F">
        <w:rPr>
          <w:spacing w:val="-14"/>
          <w:w w:val="105"/>
        </w:rPr>
        <w:t xml:space="preserve"> </w:t>
      </w:r>
      <w:r w:rsidRPr="00465A9F">
        <w:rPr>
          <w:w w:val="105"/>
        </w:rPr>
        <w:t>the</w:t>
      </w:r>
      <w:r w:rsidRPr="00465A9F">
        <w:rPr>
          <w:spacing w:val="-14"/>
          <w:w w:val="105"/>
        </w:rPr>
        <w:t xml:space="preserve"> </w:t>
      </w:r>
      <w:r w:rsidRPr="00465A9F">
        <w:rPr>
          <w:w w:val="105"/>
        </w:rPr>
        <w:t>Alzheimer’s</w:t>
      </w:r>
      <w:r w:rsidRPr="00465A9F">
        <w:rPr>
          <w:spacing w:val="-14"/>
          <w:w w:val="105"/>
        </w:rPr>
        <w:t xml:space="preserve"> </w:t>
      </w:r>
      <w:r w:rsidRPr="00465A9F">
        <w:rPr>
          <w:w w:val="105"/>
        </w:rPr>
        <w:t>Disease</w:t>
      </w:r>
      <w:r w:rsidRPr="00465A9F">
        <w:rPr>
          <w:spacing w:val="-14"/>
          <w:w w:val="105"/>
        </w:rPr>
        <w:t xml:space="preserve"> </w:t>
      </w:r>
      <w:r w:rsidRPr="00465A9F">
        <w:rPr>
          <w:w w:val="105"/>
        </w:rPr>
        <w:t>Neuroimaging,</w:t>
      </w:r>
      <w:r w:rsidRPr="00465A9F">
        <w:rPr>
          <w:spacing w:val="-13"/>
          <w:w w:val="105"/>
        </w:rPr>
        <w:t xml:space="preserve"> </w:t>
      </w:r>
      <w:r w:rsidRPr="00465A9F">
        <w:rPr>
          <w:w w:val="105"/>
        </w:rPr>
        <w:t>I.,</w:t>
      </w:r>
      <w:r w:rsidRPr="00465A9F">
        <w:rPr>
          <w:spacing w:val="-14"/>
          <w:w w:val="105"/>
        </w:rPr>
        <w:t xml:space="preserve"> </w:t>
      </w:r>
      <w:r w:rsidRPr="00465A9F">
        <w:rPr>
          <w:w w:val="105"/>
        </w:rPr>
        <w:t>2012.</w:t>
      </w:r>
      <w:r w:rsidRPr="00465A9F">
        <w:rPr>
          <w:spacing w:val="2"/>
          <w:w w:val="105"/>
        </w:rPr>
        <w:t xml:space="preserve"> </w:t>
      </w:r>
      <w:r w:rsidRPr="00465A9F">
        <w:rPr>
          <w:w w:val="105"/>
        </w:rPr>
        <w:t>Multiple</w:t>
      </w:r>
      <w:r w:rsidRPr="00465A9F">
        <w:rPr>
          <w:spacing w:val="-14"/>
          <w:w w:val="105"/>
        </w:rPr>
        <w:t xml:space="preserve"> </w:t>
      </w:r>
      <w:r w:rsidRPr="00465A9F">
        <w:rPr>
          <w:w w:val="105"/>
        </w:rPr>
        <w:t>loci</w:t>
      </w:r>
      <w:r w:rsidRPr="00465A9F">
        <w:rPr>
          <w:spacing w:val="-14"/>
          <w:w w:val="105"/>
        </w:rPr>
        <w:t xml:space="preserve"> </w:t>
      </w:r>
      <w:r w:rsidRPr="00465A9F">
        <w:rPr>
          <w:w w:val="105"/>
        </w:rPr>
        <w:t>influencing</w:t>
      </w:r>
      <w:r w:rsidRPr="00465A9F">
        <w:rPr>
          <w:spacing w:val="-14"/>
          <w:w w:val="105"/>
        </w:rPr>
        <w:t xml:space="preserve"> </w:t>
      </w:r>
      <w:r w:rsidR="00EF55F7" w:rsidRPr="00465A9F">
        <w:rPr>
          <w:w w:val="105"/>
        </w:rPr>
        <w:t>hippocam</w:t>
      </w:r>
      <w:r w:rsidRPr="00465A9F">
        <w:rPr>
          <w:w w:val="105"/>
        </w:rPr>
        <w:t xml:space="preserve">pal degeneration identified </w:t>
      </w:r>
      <w:r w:rsidRPr="00465A9F">
        <w:rPr>
          <w:spacing w:val="-4"/>
          <w:w w:val="105"/>
        </w:rPr>
        <w:t xml:space="preserve">by </w:t>
      </w:r>
      <w:r w:rsidRPr="00465A9F">
        <w:rPr>
          <w:w w:val="105"/>
        </w:rPr>
        <w:t>genome scan. Annals of Neurology 72,</w:t>
      </w:r>
      <w:r w:rsidRPr="00465A9F">
        <w:rPr>
          <w:spacing w:val="37"/>
          <w:w w:val="105"/>
        </w:rPr>
        <w:t xml:space="preserve"> </w:t>
      </w:r>
      <w:r w:rsidRPr="00465A9F">
        <w:rPr>
          <w:w w:val="105"/>
        </w:rPr>
        <w:t>65–75.</w:t>
      </w:r>
    </w:p>
    <w:p w14:paraId="275D7DF9" w14:textId="35B7246D" w:rsidR="00C113AD" w:rsidRPr="00465A9F" w:rsidRDefault="00C113AD" w:rsidP="00E830B3">
      <w:pPr>
        <w:pStyle w:val="BodyText"/>
        <w:numPr>
          <w:ilvl w:val="0"/>
          <w:numId w:val="9"/>
        </w:numPr>
        <w:spacing w:before="201" w:line="360" w:lineRule="auto"/>
        <w:rPr>
          <w:w w:val="105"/>
        </w:rPr>
      </w:pPr>
      <w:r w:rsidRPr="00E830B3">
        <w:rPr>
          <w:spacing w:val="2"/>
          <w:w w:val="110"/>
          <w:lang w:val="en-AU"/>
        </w:rPr>
        <w:t>Naj,</w:t>
      </w:r>
      <w:r w:rsidRPr="00E830B3">
        <w:rPr>
          <w:spacing w:val="-9"/>
          <w:w w:val="110"/>
          <w:lang w:val="en-AU"/>
        </w:rPr>
        <w:t xml:space="preserve"> </w:t>
      </w:r>
      <w:r w:rsidRPr="00E830B3">
        <w:rPr>
          <w:w w:val="110"/>
          <w:lang w:val="en-AU"/>
        </w:rPr>
        <w:t>A.C.,</w:t>
      </w:r>
      <w:r w:rsidRPr="00E830B3">
        <w:rPr>
          <w:spacing w:val="-8"/>
          <w:w w:val="110"/>
          <w:lang w:val="en-AU"/>
        </w:rPr>
        <w:t xml:space="preserve"> </w:t>
      </w:r>
      <w:r w:rsidRPr="00E830B3">
        <w:rPr>
          <w:w w:val="110"/>
          <w:lang w:val="en-AU"/>
        </w:rPr>
        <w:t>Jun,</w:t>
      </w:r>
      <w:r w:rsidRPr="00E830B3">
        <w:rPr>
          <w:spacing w:val="-9"/>
          <w:w w:val="110"/>
          <w:lang w:val="en-AU"/>
        </w:rPr>
        <w:t xml:space="preserve"> </w:t>
      </w:r>
      <w:r w:rsidRPr="00E830B3">
        <w:rPr>
          <w:w w:val="110"/>
          <w:lang w:val="en-AU"/>
        </w:rPr>
        <w:t>G.,</w:t>
      </w:r>
      <w:r w:rsidRPr="00E830B3">
        <w:rPr>
          <w:spacing w:val="-8"/>
          <w:w w:val="110"/>
          <w:lang w:val="en-AU"/>
        </w:rPr>
        <w:t xml:space="preserve"> </w:t>
      </w:r>
      <w:r w:rsidRPr="00E830B3">
        <w:rPr>
          <w:w w:val="110"/>
          <w:lang w:val="en-AU"/>
        </w:rPr>
        <w:t>Beecham,</w:t>
      </w:r>
      <w:r w:rsidRPr="00E830B3">
        <w:rPr>
          <w:spacing w:val="-9"/>
          <w:w w:val="110"/>
          <w:lang w:val="en-AU"/>
        </w:rPr>
        <w:t xml:space="preserve"> </w:t>
      </w:r>
      <w:r w:rsidRPr="00E830B3">
        <w:rPr>
          <w:w w:val="110"/>
          <w:lang w:val="en-AU"/>
        </w:rPr>
        <w:t>G.W.,</w:t>
      </w:r>
      <w:r w:rsidRPr="00E830B3">
        <w:rPr>
          <w:spacing w:val="-8"/>
          <w:w w:val="110"/>
          <w:lang w:val="en-AU"/>
        </w:rPr>
        <w:t xml:space="preserve"> </w:t>
      </w:r>
      <w:r w:rsidR="00C57824" w:rsidRPr="00E830B3">
        <w:rPr>
          <w:spacing w:val="-4"/>
          <w:w w:val="110"/>
          <w:lang w:val="en-AU"/>
        </w:rPr>
        <w:t xml:space="preserve">et al. </w:t>
      </w:r>
      <w:r w:rsidRPr="00465A9F">
        <w:rPr>
          <w:w w:val="105"/>
        </w:rPr>
        <w:t xml:space="preserve">2011. Common </w:t>
      </w:r>
      <w:r w:rsidRPr="00465A9F">
        <w:rPr>
          <w:spacing w:val="-3"/>
          <w:w w:val="105"/>
        </w:rPr>
        <w:t xml:space="preserve">variants </w:t>
      </w:r>
      <w:r w:rsidRPr="00465A9F">
        <w:rPr>
          <w:w w:val="105"/>
        </w:rPr>
        <w:t xml:space="preserve">at MS4A4/MS4A6E, </w:t>
      </w:r>
      <w:r w:rsidRPr="00465A9F">
        <w:rPr>
          <w:spacing w:val="-4"/>
          <w:w w:val="105"/>
        </w:rPr>
        <w:t xml:space="preserve">CD2AP, </w:t>
      </w:r>
      <w:r w:rsidRPr="00465A9F">
        <w:rPr>
          <w:w w:val="105"/>
        </w:rPr>
        <w:t>CD33 and EPHA1 are asso- ciated with late-onset Alzheimer’s disease. Nat Genet 43,</w:t>
      </w:r>
      <w:r w:rsidRPr="00465A9F">
        <w:rPr>
          <w:spacing w:val="51"/>
          <w:w w:val="105"/>
        </w:rPr>
        <w:t xml:space="preserve"> </w:t>
      </w:r>
      <w:r w:rsidRPr="00465A9F">
        <w:rPr>
          <w:w w:val="105"/>
        </w:rPr>
        <w:t>436–441.</w:t>
      </w:r>
    </w:p>
    <w:p w14:paraId="1C811C78" w14:textId="665B5BF1" w:rsidR="00C113AD" w:rsidRPr="00465A9F" w:rsidRDefault="00C113AD" w:rsidP="00E830B3">
      <w:pPr>
        <w:pStyle w:val="BodyText"/>
        <w:numPr>
          <w:ilvl w:val="0"/>
          <w:numId w:val="9"/>
        </w:numPr>
        <w:spacing w:line="360" w:lineRule="auto"/>
        <w:rPr>
          <w:w w:val="105"/>
        </w:rPr>
      </w:pPr>
      <w:r w:rsidRPr="00465A9F">
        <w:rPr>
          <w:w w:val="105"/>
        </w:rPr>
        <w:t>Nho,</w:t>
      </w:r>
      <w:r w:rsidRPr="00465A9F">
        <w:rPr>
          <w:spacing w:val="46"/>
          <w:w w:val="105"/>
        </w:rPr>
        <w:t xml:space="preserve"> </w:t>
      </w:r>
      <w:r w:rsidRPr="00465A9F">
        <w:rPr>
          <w:w w:val="105"/>
        </w:rPr>
        <w:t>K.,</w:t>
      </w:r>
      <w:r w:rsidRPr="00465A9F">
        <w:rPr>
          <w:spacing w:val="47"/>
          <w:w w:val="105"/>
        </w:rPr>
        <w:t xml:space="preserve"> </w:t>
      </w:r>
      <w:r w:rsidRPr="00465A9F">
        <w:rPr>
          <w:w w:val="105"/>
        </w:rPr>
        <w:t>Corneveaux,</w:t>
      </w:r>
      <w:r w:rsidRPr="00465A9F">
        <w:rPr>
          <w:spacing w:val="47"/>
          <w:w w:val="105"/>
        </w:rPr>
        <w:t xml:space="preserve"> </w:t>
      </w:r>
      <w:r w:rsidRPr="00465A9F">
        <w:rPr>
          <w:w w:val="105"/>
        </w:rPr>
        <w:t>J.J.,</w:t>
      </w:r>
      <w:r w:rsidRPr="00465A9F">
        <w:rPr>
          <w:spacing w:val="46"/>
          <w:w w:val="105"/>
        </w:rPr>
        <w:t xml:space="preserve"> </w:t>
      </w:r>
      <w:r w:rsidRPr="00465A9F">
        <w:rPr>
          <w:w w:val="105"/>
        </w:rPr>
        <w:t>Kim,</w:t>
      </w:r>
      <w:r w:rsidRPr="00465A9F">
        <w:rPr>
          <w:spacing w:val="47"/>
          <w:w w:val="105"/>
        </w:rPr>
        <w:t xml:space="preserve"> </w:t>
      </w:r>
      <w:r w:rsidRPr="00465A9F">
        <w:rPr>
          <w:w w:val="105"/>
        </w:rPr>
        <w:t>S.,</w:t>
      </w:r>
      <w:r w:rsidRPr="00465A9F">
        <w:rPr>
          <w:spacing w:val="47"/>
          <w:w w:val="105"/>
        </w:rPr>
        <w:t xml:space="preserve"> </w:t>
      </w:r>
      <w:r w:rsidR="00C57824" w:rsidRPr="00465A9F">
        <w:rPr>
          <w:w w:val="105"/>
        </w:rPr>
        <w:t>et al.</w:t>
      </w:r>
      <w:r w:rsidRPr="00465A9F">
        <w:rPr>
          <w:spacing w:val="-16"/>
          <w:w w:val="105"/>
        </w:rPr>
        <w:t xml:space="preserve"> </w:t>
      </w:r>
      <w:r w:rsidRPr="00465A9F">
        <w:rPr>
          <w:w w:val="105"/>
        </w:rPr>
        <w:t>2013.</w:t>
      </w:r>
      <w:r w:rsidRPr="00465A9F">
        <w:rPr>
          <w:spacing w:val="-10"/>
          <w:w w:val="105"/>
        </w:rPr>
        <w:t xml:space="preserve"> </w:t>
      </w:r>
      <w:r w:rsidRPr="00465A9F">
        <w:rPr>
          <w:w w:val="105"/>
        </w:rPr>
        <w:t>Whole-exome</w:t>
      </w:r>
      <w:r w:rsidRPr="00465A9F">
        <w:rPr>
          <w:spacing w:val="-19"/>
          <w:w w:val="105"/>
        </w:rPr>
        <w:t xml:space="preserve"> </w:t>
      </w:r>
      <w:r w:rsidRPr="00465A9F">
        <w:rPr>
          <w:w w:val="105"/>
        </w:rPr>
        <w:t>sequencing</w:t>
      </w:r>
      <w:r w:rsidRPr="00465A9F">
        <w:rPr>
          <w:spacing w:val="-19"/>
          <w:w w:val="105"/>
        </w:rPr>
        <w:t xml:space="preserve"> </w:t>
      </w:r>
      <w:r w:rsidRPr="00465A9F">
        <w:rPr>
          <w:w w:val="105"/>
        </w:rPr>
        <w:t>and</w:t>
      </w:r>
      <w:r w:rsidRPr="00465A9F">
        <w:rPr>
          <w:spacing w:val="-20"/>
          <w:w w:val="105"/>
        </w:rPr>
        <w:t xml:space="preserve"> </w:t>
      </w:r>
      <w:r w:rsidRPr="00465A9F">
        <w:rPr>
          <w:w w:val="105"/>
        </w:rPr>
        <w:t>imaging</w:t>
      </w:r>
      <w:r w:rsidRPr="00465A9F">
        <w:rPr>
          <w:spacing w:val="-19"/>
          <w:w w:val="105"/>
        </w:rPr>
        <w:t xml:space="preserve"> </w:t>
      </w:r>
      <w:r w:rsidRPr="00465A9F">
        <w:rPr>
          <w:w w:val="105"/>
        </w:rPr>
        <w:t>genetics</w:t>
      </w:r>
      <w:r w:rsidRPr="00465A9F">
        <w:rPr>
          <w:spacing w:val="-19"/>
          <w:w w:val="105"/>
        </w:rPr>
        <w:t xml:space="preserve"> </w:t>
      </w:r>
      <w:r w:rsidRPr="00465A9F">
        <w:rPr>
          <w:w w:val="105"/>
        </w:rPr>
        <w:t>identify</w:t>
      </w:r>
      <w:r w:rsidRPr="00465A9F">
        <w:rPr>
          <w:spacing w:val="-20"/>
          <w:w w:val="105"/>
        </w:rPr>
        <w:t xml:space="preserve"> </w:t>
      </w:r>
      <w:r w:rsidRPr="00465A9F">
        <w:rPr>
          <w:w w:val="105"/>
        </w:rPr>
        <w:t xml:space="preserve">functional </w:t>
      </w:r>
      <w:r w:rsidRPr="00465A9F">
        <w:rPr>
          <w:spacing w:val="-3"/>
          <w:w w:val="105"/>
        </w:rPr>
        <w:t>variants</w:t>
      </w:r>
      <w:r w:rsidRPr="00465A9F">
        <w:rPr>
          <w:spacing w:val="-9"/>
          <w:w w:val="105"/>
        </w:rPr>
        <w:t xml:space="preserve"> </w:t>
      </w:r>
      <w:r w:rsidRPr="00465A9F">
        <w:rPr>
          <w:w w:val="105"/>
        </w:rPr>
        <w:t>for</w:t>
      </w:r>
      <w:r w:rsidRPr="00465A9F">
        <w:rPr>
          <w:spacing w:val="-9"/>
          <w:w w:val="105"/>
        </w:rPr>
        <w:t xml:space="preserve"> </w:t>
      </w:r>
      <w:r w:rsidRPr="00465A9F">
        <w:rPr>
          <w:w w:val="105"/>
        </w:rPr>
        <w:t>rate</w:t>
      </w:r>
      <w:r w:rsidRPr="00465A9F">
        <w:rPr>
          <w:spacing w:val="-9"/>
          <w:w w:val="105"/>
        </w:rPr>
        <w:t xml:space="preserve"> </w:t>
      </w:r>
      <w:r w:rsidRPr="00465A9F">
        <w:rPr>
          <w:w w:val="105"/>
        </w:rPr>
        <w:t>of</w:t>
      </w:r>
      <w:r w:rsidRPr="00465A9F">
        <w:rPr>
          <w:spacing w:val="-8"/>
          <w:w w:val="105"/>
        </w:rPr>
        <w:t xml:space="preserve"> </w:t>
      </w:r>
      <w:r w:rsidRPr="00465A9F">
        <w:rPr>
          <w:w w:val="105"/>
        </w:rPr>
        <w:t>change</w:t>
      </w:r>
      <w:r w:rsidRPr="00465A9F">
        <w:rPr>
          <w:spacing w:val="-9"/>
          <w:w w:val="105"/>
        </w:rPr>
        <w:t xml:space="preserve"> </w:t>
      </w:r>
      <w:r w:rsidRPr="00465A9F">
        <w:rPr>
          <w:w w:val="105"/>
        </w:rPr>
        <w:t>in</w:t>
      </w:r>
      <w:r w:rsidRPr="00465A9F">
        <w:rPr>
          <w:spacing w:val="-9"/>
          <w:w w:val="105"/>
        </w:rPr>
        <w:t xml:space="preserve"> </w:t>
      </w:r>
      <w:r w:rsidRPr="00465A9F">
        <w:rPr>
          <w:w w:val="105"/>
        </w:rPr>
        <w:t>hippocampal</w:t>
      </w:r>
      <w:r w:rsidRPr="00465A9F">
        <w:rPr>
          <w:spacing w:val="-8"/>
          <w:w w:val="105"/>
        </w:rPr>
        <w:t xml:space="preserve"> </w:t>
      </w:r>
      <w:r w:rsidRPr="00465A9F">
        <w:rPr>
          <w:w w:val="105"/>
        </w:rPr>
        <w:t>volume</w:t>
      </w:r>
      <w:r w:rsidRPr="00465A9F">
        <w:rPr>
          <w:spacing w:val="-9"/>
          <w:w w:val="105"/>
        </w:rPr>
        <w:t xml:space="preserve"> </w:t>
      </w:r>
      <w:r w:rsidRPr="00465A9F">
        <w:rPr>
          <w:w w:val="105"/>
        </w:rPr>
        <w:t>in</w:t>
      </w:r>
      <w:r w:rsidRPr="00465A9F">
        <w:rPr>
          <w:spacing w:val="-9"/>
          <w:w w:val="105"/>
        </w:rPr>
        <w:t xml:space="preserve"> </w:t>
      </w:r>
      <w:r w:rsidRPr="00465A9F">
        <w:rPr>
          <w:w w:val="105"/>
        </w:rPr>
        <w:t>mild</w:t>
      </w:r>
      <w:r w:rsidRPr="00465A9F">
        <w:rPr>
          <w:spacing w:val="-8"/>
          <w:w w:val="105"/>
        </w:rPr>
        <w:t xml:space="preserve"> </w:t>
      </w:r>
      <w:r w:rsidRPr="00465A9F">
        <w:rPr>
          <w:w w:val="105"/>
        </w:rPr>
        <w:t>cognitive</w:t>
      </w:r>
      <w:r w:rsidRPr="00465A9F">
        <w:rPr>
          <w:spacing w:val="-9"/>
          <w:w w:val="105"/>
        </w:rPr>
        <w:t xml:space="preserve"> </w:t>
      </w:r>
      <w:r w:rsidRPr="00465A9F">
        <w:rPr>
          <w:w w:val="105"/>
        </w:rPr>
        <w:t>impairment.</w:t>
      </w:r>
      <w:r w:rsidRPr="00465A9F">
        <w:rPr>
          <w:spacing w:val="5"/>
          <w:w w:val="105"/>
        </w:rPr>
        <w:t xml:space="preserve"> </w:t>
      </w:r>
      <w:r w:rsidRPr="00465A9F">
        <w:rPr>
          <w:w w:val="105"/>
        </w:rPr>
        <w:t>Molecular Psychiatry 18,</w:t>
      </w:r>
      <w:r w:rsidRPr="00465A9F">
        <w:rPr>
          <w:spacing w:val="27"/>
          <w:w w:val="105"/>
        </w:rPr>
        <w:t xml:space="preserve"> </w:t>
      </w:r>
      <w:r w:rsidRPr="00465A9F">
        <w:rPr>
          <w:w w:val="105"/>
        </w:rPr>
        <w:t>781–787.</w:t>
      </w:r>
    </w:p>
    <w:p w14:paraId="202DD9F3" w14:textId="32B5B492" w:rsidR="00C113AD" w:rsidRPr="00465A9F" w:rsidRDefault="00C113AD" w:rsidP="00E830B3">
      <w:pPr>
        <w:pStyle w:val="BodyText"/>
        <w:numPr>
          <w:ilvl w:val="0"/>
          <w:numId w:val="9"/>
        </w:numPr>
        <w:spacing w:before="204" w:line="360" w:lineRule="auto"/>
        <w:ind w:right="112"/>
      </w:pPr>
      <w:r w:rsidRPr="00E830B3">
        <w:rPr>
          <w:w w:val="105"/>
          <w:lang w:val="es-ES"/>
        </w:rPr>
        <w:t xml:space="preserve">Papassotiropoulos, A., Stefanova, E., Vogler, C., </w:t>
      </w:r>
      <w:r w:rsidR="00C57824" w:rsidRPr="00E830B3">
        <w:rPr>
          <w:w w:val="105"/>
          <w:lang w:val="es-ES"/>
        </w:rPr>
        <w:t xml:space="preserve">et al. </w:t>
      </w:r>
      <w:r w:rsidRPr="00E830B3">
        <w:rPr>
          <w:w w:val="105"/>
          <w:lang w:val="es-ES"/>
        </w:rPr>
        <w:t xml:space="preserve">2013. </w:t>
      </w:r>
      <w:r w:rsidRPr="00465A9F">
        <w:rPr>
          <w:w w:val="105"/>
        </w:rPr>
        <w:t>A genome-wide survey and functional brain imaging study identify CTNNBL1 as a memory-related gene. Molecular Psychiatry 18, 255–263.</w:t>
      </w:r>
    </w:p>
    <w:p w14:paraId="491E0751" w14:textId="7672EEC1" w:rsidR="00061E3F" w:rsidRPr="00E830B3" w:rsidRDefault="00061E3F" w:rsidP="00E830B3">
      <w:pPr>
        <w:pStyle w:val="BodyText"/>
        <w:numPr>
          <w:ilvl w:val="0"/>
          <w:numId w:val="9"/>
        </w:numPr>
        <w:spacing w:before="201" w:line="360" w:lineRule="auto"/>
        <w:ind w:right="113"/>
      </w:pPr>
      <w:r w:rsidRPr="00E830B3">
        <w:rPr>
          <w:w w:val="105"/>
          <w:lang w:val="en-AU"/>
        </w:rPr>
        <w:t>R Core Team (2017). R: A language an</w:t>
      </w:r>
      <w:r w:rsidR="00364DAF">
        <w:rPr>
          <w:w w:val="105"/>
          <w:lang w:val="en-AU"/>
        </w:rPr>
        <w:t xml:space="preserve">d environment for statistical </w:t>
      </w:r>
      <w:r w:rsidRPr="00E830B3">
        <w:rPr>
          <w:w w:val="105"/>
          <w:lang w:val="en-AU"/>
        </w:rPr>
        <w:t xml:space="preserve">computing. R Foundation for Statistical Computing, Vienna, Austria. URL </w:t>
      </w:r>
      <w:hyperlink r:id="rId18" w:history="1">
        <w:r w:rsidRPr="00E830B3">
          <w:rPr>
            <w:rStyle w:val="Hyperlink"/>
            <w:lang w:val="en-AU"/>
          </w:rPr>
          <w:t>https://www.R-project.org/</w:t>
        </w:r>
      </w:hyperlink>
      <w:r w:rsidRPr="00E830B3">
        <w:rPr>
          <w:w w:val="105"/>
          <w:lang w:val="en-AU"/>
        </w:rPr>
        <w:t xml:space="preserve"> </w:t>
      </w:r>
    </w:p>
    <w:p w14:paraId="0EEF1114" w14:textId="427622B3" w:rsidR="00C113AD" w:rsidRPr="00465A9F" w:rsidRDefault="00061E3F" w:rsidP="00E830B3">
      <w:pPr>
        <w:pStyle w:val="BodyText"/>
        <w:numPr>
          <w:ilvl w:val="0"/>
          <w:numId w:val="9"/>
        </w:numPr>
        <w:spacing w:before="201" w:line="360" w:lineRule="auto"/>
        <w:ind w:right="113"/>
      </w:pPr>
      <w:r w:rsidRPr="009750D6">
        <w:rPr>
          <w:w w:val="105"/>
          <w:lang w:val="en-AU"/>
        </w:rPr>
        <w:t xml:space="preserve"> </w:t>
      </w:r>
      <w:r w:rsidR="00C113AD" w:rsidRPr="00E830B3">
        <w:rPr>
          <w:w w:val="105"/>
          <w:lang w:val="es-ES"/>
        </w:rPr>
        <w:t xml:space="preserve">Rogaeva, E., Meng, Y., Lee, J.H., </w:t>
      </w:r>
      <w:r w:rsidR="00C57824" w:rsidRPr="00E830B3">
        <w:rPr>
          <w:w w:val="105"/>
          <w:lang w:val="es-ES"/>
        </w:rPr>
        <w:t xml:space="preserve">et al. </w:t>
      </w:r>
      <w:r w:rsidR="00C113AD" w:rsidRPr="00E830B3">
        <w:rPr>
          <w:w w:val="105"/>
          <w:lang w:val="es-ES"/>
        </w:rPr>
        <w:t xml:space="preserve">2007. </w:t>
      </w:r>
      <w:r w:rsidR="00C113AD" w:rsidRPr="00061E3F">
        <w:rPr>
          <w:w w:val="105"/>
        </w:rPr>
        <w:t>The neuronal sortilin-related receptor SORL1 is genetically associated with Alzheimer disease. Nat Genet 39,</w:t>
      </w:r>
      <w:r w:rsidR="00C113AD" w:rsidRPr="00061E3F">
        <w:rPr>
          <w:spacing w:val="46"/>
          <w:w w:val="105"/>
        </w:rPr>
        <w:t xml:space="preserve"> </w:t>
      </w:r>
      <w:r w:rsidR="00C113AD" w:rsidRPr="00061E3F">
        <w:rPr>
          <w:w w:val="105"/>
        </w:rPr>
        <w:t>168–177.</w:t>
      </w:r>
    </w:p>
    <w:p w14:paraId="046ED631" w14:textId="395FB7A6" w:rsidR="00C113AD" w:rsidRPr="00465A9F" w:rsidRDefault="00C113AD" w:rsidP="00E830B3">
      <w:pPr>
        <w:pStyle w:val="BodyText"/>
        <w:numPr>
          <w:ilvl w:val="0"/>
          <w:numId w:val="9"/>
        </w:numPr>
        <w:spacing w:before="205" w:line="360" w:lineRule="auto"/>
        <w:ind w:right="112"/>
      </w:pPr>
      <w:r w:rsidRPr="00465A9F">
        <w:rPr>
          <w:w w:val="105"/>
        </w:rPr>
        <w:lastRenderedPageBreak/>
        <w:t xml:space="preserve">Roussotte, F.F., Jahanshad, N., Hibar, D.P., </w:t>
      </w:r>
      <w:r w:rsidR="00B93743" w:rsidRPr="00465A9F">
        <w:rPr>
          <w:w w:val="105"/>
        </w:rPr>
        <w:t>et al. 2014. A com</w:t>
      </w:r>
      <w:r w:rsidRPr="00465A9F">
        <w:rPr>
          <w:w w:val="105"/>
        </w:rPr>
        <w:t>monly carried genetic variant in the delta opioid receptor gene, OPRD1, is associated with smaller regional brain volumes: replication in elderly and young populations. Human brain mapping 35, 1226–1236.</w:t>
      </w:r>
    </w:p>
    <w:p w14:paraId="783C1875" w14:textId="255F5275" w:rsidR="00C113AD" w:rsidRPr="00465A9F" w:rsidRDefault="00C113AD" w:rsidP="00E830B3">
      <w:pPr>
        <w:pStyle w:val="BodyText"/>
        <w:numPr>
          <w:ilvl w:val="0"/>
          <w:numId w:val="9"/>
        </w:numPr>
        <w:spacing w:before="203" w:line="360" w:lineRule="auto"/>
        <w:ind w:right="114"/>
      </w:pPr>
      <w:r w:rsidRPr="00E830B3">
        <w:rPr>
          <w:w w:val="110"/>
          <w:lang w:val="es-ES"/>
        </w:rPr>
        <w:t xml:space="preserve">Salvi, E., Kutalik, Z., Glorioso, N., </w:t>
      </w:r>
      <w:r w:rsidR="006E00EF" w:rsidRPr="00E830B3">
        <w:rPr>
          <w:w w:val="110"/>
          <w:lang w:val="es-ES"/>
        </w:rPr>
        <w:t xml:space="preserve">et al. </w:t>
      </w:r>
      <w:r w:rsidRPr="00E830B3">
        <w:rPr>
          <w:w w:val="110"/>
          <w:lang w:val="es-ES"/>
        </w:rPr>
        <w:t>2012.</w:t>
      </w:r>
      <w:r w:rsidRPr="00E830B3">
        <w:rPr>
          <w:spacing w:val="-6"/>
          <w:w w:val="110"/>
          <w:lang w:val="es-ES"/>
        </w:rPr>
        <w:t xml:space="preserve"> </w:t>
      </w:r>
      <w:r w:rsidRPr="00465A9F">
        <w:rPr>
          <w:w w:val="110"/>
        </w:rPr>
        <w:t>Genomewide</w:t>
      </w:r>
      <w:r w:rsidRPr="00465A9F">
        <w:rPr>
          <w:spacing w:val="-28"/>
          <w:w w:val="110"/>
        </w:rPr>
        <w:t xml:space="preserve"> </w:t>
      </w:r>
      <w:r w:rsidRPr="00465A9F">
        <w:rPr>
          <w:w w:val="110"/>
        </w:rPr>
        <w:t>Association</w:t>
      </w:r>
      <w:r w:rsidRPr="00465A9F">
        <w:rPr>
          <w:spacing w:val="-29"/>
          <w:w w:val="110"/>
        </w:rPr>
        <w:t xml:space="preserve"> </w:t>
      </w:r>
      <w:r w:rsidRPr="00465A9F">
        <w:rPr>
          <w:w w:val="110"/>
        </w:rPr>
        <w:t>Study</w:t>
      </w:r>
      <w:r w:rsidRPr="00465A9F">
        <w:rPr>
          <w:spacing w:val="-28"/>
          <w:w w:val="110"/>
        </w:rPr>
        <w:t xml:space="preserve"> </w:t>
      </w:r>
      <w:r w:rsidRPr="00465A9F">
        <w:rPr>
          <w:w w:val="110"/>
        </w:rPr>
        <w:t>Using</w:t>
      </w:r>
      <w:r w:rsidRPr="00465A9F">
        <w:rPr>
          <w:spacing w:val="-28"/>
          <w:w w:val="110"/>
        </w:rPr>
        <w:t xml:space="preserve"> </w:t>
      </w:r>
      <w:r w:rsidRPr="00465A9F">
        <w:rPr>
          <w:w w:val="110"/>
        </w:rPr>
        <w:t>a</w:t>
      </w:r>
      <w:r w:rsidRPr="00465A9F">
        <w:rPr>
          <w:spacing w:val="-29"/>
          <w:w w:val="110"/>
        </w:rPr>
        <w:t xml:space="preserve"> </w:t>
      </w:r>
      <w:r w:rsidRPr="00465A9F">
        <w:rPr>
          <w:w w:val="110"/>
        </w:rPr>
        <w:t>High-Density</w:t>
      </w:r>
      <w:r w:rsidRPr="00465A9F">
        <w:rPr>
          <w:spacing w:val="-28"/>
          <w:w w:val="110"/>
        </w:rPr>
        <w:t xml:space="preserve"> </w:t>
      </w:r>
      <w:r w:rsidRPr="00465A9F">
        <w:rPr>
          <w:w w:val="110"/>
        </w:rPr>
        <w:t>Single</w:t>
      </w:r>
      <w:r w:rsidRPr="00465A9F">
        <w:rPr>
          <w:spacing w:val="-28"/>
          <w:w w:val="110"/>
        </w:rPr>
        <w:t xml:space="preserve"> </w:t>
      </w:r>
      <w:r w:rsidRPr="00465A9F">
        <w:rPr>
          <w:w w:val="110"/>
        </w:rPr>
        <w:t>Nucleotide</w:t>
      </w:r>
      <w:r w:rsidR="006E00EF" w:rsidRPr="00465A9F">
        <w:rPr>
          <w:w w:val="110"/>
        </w:rPr>
        <w:t xml:space="preserve"> </w:t>
      </w:r>
      <w:r w:rsidRPr="00465A9F">
        <w:rPr>
          <w:w w:val="105"/>
        </w:rPr>
        <w:t>Polymorphism Array and Case-Control Design Identifies a Novel Essential Hypertension Susceptibility Locus in the Promoter Region of Endothelial NO Synthase. Hypertension 59, 248–255.</w:t>
      </w:r>
    </w:p>
    <w:p w14:paraId="3483274E" w14:textId="097BBE3E" w:rsidR="00C113AD" w:rsidRPr="00465A9F" w:rsidRDefault="00C113AD" w:rsidP="00E830B3">
      <w:pPr>
        <w:pStyle w:val="BodyText"/>
        <w:numPr>
          <w:ilvl w:val="0"/>
          <w:numId w:val="9"/>
        </w:numPr>
        <w:spacing w:before="201" w:line="360" w:lineRule="auto"/>
        <w:ind w:right="112"/>
      </w:pPr>
      <w:r w:rsidRPr="00465A9F">
        <w:rPr>
          <w:w w:val="105"/>
        </w:rPr>
        <w:t xml:space="preserve">Schrijvers, E.M.C., Schurmann, B., Koudstaal, P.J., </w:t>
      </w:r>
      <w:r w:rsidR="006E00EF" w:rsidRPr="00465A9F">
        <w:rPr>
          <w:w w:val="105"/>
        </w:rPr>
        <w:t xml:space="preserve">et al. </w:t>
      </w:r>
      <w:r w:rsidRPr="00465A9F">
        <w:rPr>
          <w:w w:val="105"/>
        </w:rPr>
        <w:t>2012. Genome-Wide Association Study of Vascular Dementia. Stroke 43, 315–319.</w:t>
      </w:r>
    </w:p>
    <w:p w14:paraId="2687BD45" w14:textId="22CFFDE1" w:rsidR="00C113AD" w:rsidRPr="00465A9F" w:rsidRDefault="00C113AD" w:rsidP="00E830B3">
      <w:pPr>
        <w:pStyle w:val="BodyText"/>
        <w:numPr>
          <w:ilvl w:val="0"/>
          <w:numId w:val="9"/>
        </w:numPr>
        <w:spacing w:before="203" w:line="360" w:lineRule="auto"/>
        <w:ind w:right="113"/>
      </w:pPr>
      <w:r w:rsidRPr="00465A9F">
        <w:rPr>
          <w:w w:val="105"/>
        </w:rPr>
        <w:t>Seshadri S, F.A.L.I.M., et al, 2010. G</w:t>
      </w:r>
      <w:r w:rsidR="007C38FA" w:rsidRPr="00465A9F">
        <w:rPr>
          <w:w w:val="105"/>
        </w:rPr>
        <w:t>e</w:t>
      </w:r>
      <w:r w:rsidRPr="00465A9F">
        <w:rPr>
          <w:w w:val="105"/>
        </w:rPr>
        <w:t xml:space="preserve">nome-wide analysis of genetic loci associated with </w:t>
      </w:r>
      <w:r w:rsidR="007C38FA" w:rsidRPr="00465A9F">
        <w:rPr>
          <w:w w:val="105"/>
        </w:rPr>
        <w:t>A</w:t>
      </w:r>
      <w:r w:rsidRPr="00465A9F">
        <w:rPr>
          <w:w w:val="105"/>
        </w:rPr>
        <w:t xml:space="preserve">lzheimer </w:t>
      </w:r>
      <w:r w:rsidR="007C38FA" w:rsidRPr="00465A9F">
        <w:rPr>
          <w:w w:val="105"/>
        </w:rPr>
        <w:t>D</w:t>
      </w:r>
      <w:r w:rsidRPr="00465A9F">
        <w:rPr>
          <w:w w:val="105"/>
        </w:rPr>
        <w:t>isease. JAMA 303, 1832–1840.</w:t>
      </w:r>
    </w:p>
    <w:p w14:paraId="4074C30D" w14:textId="33081758" w:rsidR="00C113AD" w:rsidRPr="00465A9F" w:rsidRDefault="00C113AD" w:rsidP="00E830B3">
      <w:pPr>
        <w:pStyle w:val="BodyText"/>
        <w:numPr>
          <w:ilvl w:val="0"/>
          <w:numId w:val="9"/>
        </w:numPr>
        <w:spacing w:before="201" w:line="360" w:lineRule="auto"/>
        <w:ind w:right="114"/>
      </w:pPr>
      <w:r w:rsidRPr="00465A9F">
        <w:rPr>
          <w:w w:val="105"/>
        </w:rPr>
        <w:t>Sherva, R., Tripodis, Y., Bennett, D.A., Chibnik, L.B., Crane, P.K., De Jager, P.L., Farrer, L.A., Saykin, A.J., Shulman, J.M., Green, R.C., 2013. Genome-wide association study of the rate of cognitive decline in Alzheimer’s disease. Alzheimer’s &amp; Dementia</w:t>
      </w:r>
      <w:r w:rsidR="0079583A" w:rsidRPr="00465A9F">
        <w:rPr>
          <w:w w:val="105"/>
        </w:rPr>
        <w:t xml:space="preserve"> 10(1)</w:t>
      </w:r>
      <w:proofErr w:type="gramStart"/>
      <w:r w:rsidR="0079583A" w:rsidRPr="00465A9F">
        <w:rPr>
          <w:w w:val="105"/>
        </w:rPr>
        <w:t>:45</w:t>
      </w:r>
      <w:proofErr w:type="gramEnd"/>
      <w:r w:rsidR="0079583A" w:rsidRPr="00465A9F">
        <w:rPr>
          <w:w w:val="105"/>
        </w:rPr>
        <w:t>-52.</w:t>
      </w:r>
    </w:p>
    <w:p w14:paraId="5A6BB265" w14:textId="77777777" w:rsidR="00C113AD" w:rsidRPr="00465A9F" w:rsidRDefault="00C113AD" w:rsidP="00E830B3">
      <w:pPr>
        <w:pStyle w:val="BodyText"/>
        <w:numPr>
          <w:ilvl w:val="0"/>
          <w:numId w:val="9"/>
        </w:numPr>
        <w:spacing w:before="201" w:line="360" w:lineRule="auto"/>
        <w:ind w:right="115"/>
      </w:pPr>
      <w:r w:rsidRPr="00465A9F">
        <w:rPr>
          <w:w w:val="105"/>
        </w:rPr>
        <w:t xml:space="preserve">Shulman, J.M., Chibnik, L.B., Aubin, C., Schneider, J.A., Bennett, D.A., De Jager, </w:t>
      </w:r>
      <w:r w:rsidRPr="00465A9F">
        <w:rPr>
          <w:spacing w:val="-5"/>
          <w:w w:val="105"/>
        </w:rPr>
        <w:t xml:space="preserve">P.L., </w:t>
      </w:r>
      <w:r w:rsidRPr="00465A9F">
        <w:rPr>
          <w:w w:val="105"/>
        </w:rPr>
        <w:t xml:space="preserve">2010. Intermediate Phenotypes Identify Divergent </w:t>
      </w:r>
      <w:r w:rsidRPr="00465A9F">
        <w:rPr>
          <w:spacing w:val="-4"/>
          <w:w w:val="105"/>
        </w:rPr>
        <w:t xml:space="preserve">Pathways </w:t>
      </w:r>
      <w:r w:rsidRPr="00465A9F">
        <w:rPr>
          <w:w w:val="105"/>
        </w:rPr>
        <w:t xml:space="preserve">to Alzheimer’s </w:t>
      </w:r>
      <w:proofErr w:type="gramStart"/>
      <w:r w:rsidRPr="00465A9F">
        <w:rPr>
          <w:w w:val="105"/>
        </w:rPr>
        <w:t>Disease</w:t>
      </w:r>
      <w:proofErr w:type="gramEnd"/>
      <w:r w:rsidRPr="00465A9F">
        <w:rPr>
          <w:w w:val="105"/>
        </w:rPr>
        <w:t>. PLoS ONE 5, e11244.</w:t>
      </w:r>
    </w:p>
    <w:p w14:paraId="6EFF2F49" w14:textId="58DEEEB8" w:rsidR="00C113AD" w:rsidRPr="00465A9F" w:rsidRDefault="00C113AD" w:rsidP="00E830B3">
      <w:pPr>
        <w:pStyle w:val="BodyText"/>
        <w:numPr>
          <w:ilvl w:val="0"/>
          <w:numId w:val="9"/>
        </w:numPr>
        <w:spacing w:line="360" w:lineRule="auto"/>
      </w:pPr>
      <w:r w:rsidRPr="00465A9F">
        <w:rPr>
          <w:w w:val="105"/>
        </w:rPr>
        <w:t xml:space="preserve">Stein, J.L., Hibar, D.P., Madsen, S.K., Khamis, M., </w:t>
      </w:r>
      <w:r w:rsidR="00D5791A" w:rsidRPr="00465A9F">
        <w:rPr>
          <w:w w:val="105"/>
        </w:rPr>
        <w:t xml:space="preserve">et al. </w:t>
      </w:r>
      <w:r w:rsidRPr="00465A9F">
        <w:rPr>
          <w:spacing w:val="-14"/>
          <w:w w:val="105"/>
        </w:rPr>
        <w:t xml:space="preserve"> </w:t>
      </w:r>
      <w:r w:rsidRPr="00465A9F">
        <w:rPr>
          <w:w w:val="105"/>
        </w:rPr>
        <w:t>2011.</w:t>
      </w:r>
      <w:r w:rsidRPr="00465A9F">
        <w:rPr>
          <w:spacing w:val="-8"/>
          <w:w w:val="105"/>
        </w:rPr>
        <w:t xml:space="preserve"> </w:t>
      </w:r>
      <w:r w:rsidRPr="00465A9F">
        <w:rPr>
          <w:w w:val="105"/>
        </w:rPr>
        <w:t>Discovery</w:t>
      </w:r>
      <w:r w:rsidRPr="00465A9F">
        <w:rPr>
          <w:spacing w:val="-17"/>
          <w:w w:val="105"/>
        </w:rPr>
        <w:t xml:space="preserve"> </w:t>
      </w:r>
      <w:r w:rsidRPr="00465A9F">
        <w:rPr>
          <w:w w:val="105"/>
        </w:rPr>
        <w:t>and</w:t>
      </w:r>
      <w:r w:rsidRPr="00465A9F">
        <w:rPr>
          <w:spacing w:val="-18"/>
          <w:w w:val="105"/>
        </w:rPr>
        <w:t xml:space="preserve"> </w:t>
      </w:r>
      <w:r w:rsidRPr="00465A9F">
        <w:rPr>
          <w:w w:val="105"/>
        </w:rPr>
        <w:t>replication</w:t>
      </w:r>
      <w:r w:rsidRPr="00465A9F">
        <w:rPr>
          <w:spacing w:val="-17"/>
          <w:w w:val="105"/>
        </w:rPr>
        <w:t xml:space="preserve"> </w:t>
      </w:r>
      <w:r w:rsidRPr="00465A9F">
        <w:rPr>
          <w:w w:val="105"/>
        </w:rPr>
        <w:t>of</w:t>
      </w:r>
      <w:r w:rsidRPr="00465A9F">
        <w:rPr>
          <w:spacing w:val="-17"/>
          <w:w w:val="105"/>
        </w:rPr>
        <w:t xml:space="preserve"> </w:t>
      </w:r>
      <w:r w:rsidRPr="00465A9F">
        <w:rPr>
          <w:w w:val="105"/>
        </w:rPr>
        <w:t>dopamine- related gene effects on caudate volume in young and elderly populations (N=1198) using genome-wide search. Molecular Psychiatry 16,</w:t>
      </w:r>
      <w:r w:rsidRPr="00465A9F">
        <w:rPr>
          <w:spacing w:val="18"/>
          <w:w w:val="105"/>
        </w:rPr>
        <w:t xml:space="preserve"> </w:t>
      </w:r>
      <w:r w:rsidRPr="00465A9F">
        <w:rPr>
          <w:w w:val="105"/>
        </w:rPr>
        <w:t>927–937.</w:t>
      </w:r>
    </w:p>
    <w:p w14:paraId="5C4919A2" w14:textId="0832632D" w:rsidR="00A72B2E" w:rsidRPr="00465A9F" w:rsidRDefault="00C113AD" w:rsidP="00E830B3">
      <w:pPr>
        <w:pStyle w:val="BodyText"/>
        <w:numPr>
          <w:ilvl w:val="0"/>
          <w:numId w:val="9"/>
        </w:numPr>
        <w:spacing w:line="360" w:lineRule="auto"/>
        <w:ind w:right="113"/>
        <w:rPr>
          <w:w w:val="105"/>
        </w:rPr>
      </w:pPr>
      <w:r w:rsidRPr="00465A9F">
        <w:rPr>
          <w:spacing w:val="-3"/>
          <w:w w:val="105"/>
        </w:rPr>
        <w:t xml:space="preserve">Trompet, </w:t>
      </w:r>
      <w:r w:rsidRPr="00465A9F">
        <w:rPr>
          <w:w w:val="105"/>
        </w:rPr>
        <w:t>S.</w:t>
      </w:r>
      <w:proofErr w:type="gramStart"/>
      <w:r w:rsidRPr="00465A9F">
        <w:rPr>
          <w:w w:val="105"/>
        </w:rPr>
        <w:t>,  Jukema</w:t>
      </w:r>
      <w:proofErr w:type="gramEnd"/>
      <w:r w:rsidRPr="00465A9F">
        <w:rPr>
          <w:w w:val="105"/>
        </w:rPr>
        <w:t xml:space="preserve">,  W.,  Mooijaart,  </w:t>
      </w:r>
      <w:r w:rsidRPr="00465A9F">
        <w:rPr>
          <w:spacing w:val="-5"/>
          <w:w w:val="105"/>
        </w:rPr>
        <w:t xml:space="preserve">S.P.,  </w:t>
      </w:r>
      <w:r w:rsidRPr="00465A9F">
        <w:rPr>
          <w:spacing w:val="-4"/>
          <w:w w:val="105"/>
        </w:rPr>
        <w:t xml:space="preserve">Ford,   </w:t>
      </w:r>
      <w:r w:rsidRPr="00465A9F">
        <w:rPr>
          <w:w w:val="105"/>
        </w:rPr>
        <w:t xml:space="preserve">I.,  Stott,  D.J.,  </w:t>
      </w:r>
      <w:r w:rsidRPr="00465A9F">
        <w:rPr>
          <w:spacing w:val="-3"/>
          <w:w w:val="105"/>
        </w:rPr>
        <w:t xml:space="preserve">Westendorp,   </w:t>
      </w:r>
      <w:r w:rsidRPr="00465A9F">
        <w:rPr>
          <w:w w:val="105"/>
        </w:rPr>
        <w:t xml:space="preserve">R.G.J.,   de Craen, A.J.M., 2012. Genetic variation in galectin-3 gene associates with cognitive function at old age. Neurobiology of </w:t>
      </w:r>
      <w:r w:rsidR="00D5791A" w:rsidRPr="00465A9F">
        <w:rPr>
          <w:w w:val="105"/>
        </w:rPr>
        <w:t>A</w:t>
      </w:r>
      <w:r w:rsidRPr="00465A9F">
        <w:rPr>
          <w:w w:val="105"/>
        </w:rPr>
        <w:t>ging 33,</w:t>
      </w:r>
      <w:r w:rsidRPr="00465A9F">
        <w:rPr>
          <w:spacing w:val="38"/>
          <w:w w:val="105"/>
        </w:rPr>
        <w:t xml:space="preserve"> </w:t>
      </w:r>
      <w:r w:rsidRPr="00465A9F">
        <w:rPr>
          <w:w w:val="105"/>
        </w:rPr>
        <w:t>2232.e1–2232.e9.</w:t>
      </w:r>
    </w:p>
    <w:p w14:paraId="2E658A25" w14:textId="4F7D4110" w:rsidR="00130447" w:rsidRPr="00E830B3" w:rsidRDefault="00A72B2E" w:rsidP="00E830B3">
      <w:pPr>
        <w:pStyle w:val="BodyText"/>
        <w:numPr>
          <w:ilvl w:val="0"/>
          <w:numId w:val="9"/>
        </w:numPr>
        <w:spacing w:line="360" w:lineRule="auto"/>
        <w:ind w:right="113"/>
        <w:rPr>
          <w:b/>
          <w:bCs/>
          <w:lang w:val="en-AU"/>
        </w:rPr>
      </w:pPr>
      <w:r w:rsidRPr="00465A9F">
        <w:rPr>
          <w:w w:val="105"/>
        </w:rPr>
        <w:t>Vélez</w:t>
      </w:r>
      <w:r w:rsidR="00D5791A" w:rsidRPr="00465A9F">
        <w:rPr>
          <w:w w:val="105"/>
        </w:rPr>
        <w:t>,</w:t>
      </w:r>
      <w:r w:rsidRPr="00465A9F">
        <w:rPr>
          <w:w w:val="105"/>
        </w:rPr>
        <w:t xml:space="preserve"> J</w:t>
      </w:r>
      <w:r w:rsidR="00D5791A" w:rsidRPr="00465A9F">
        <w:rPr>
          <w:w w:val="105"/>
        </w:rPr>
        <w:t>.</w:t>
      </w:r>
      <w:r w:rsidRPr="00465A9F">
        <w:rPr>
          <w:w w:val="105"/>
        </w:rPr>
        <w:t>I</w:t>
      </w:r>
      <w:r w:rsidR="00D5791A" w:rsidRPr="00465A9F">
        <w:rPr>
          <w:w w:val="105"/>
        </w:rPr>
        <w:t>.</w:t>
      </w:r>
      <w:r w:rsidRPr="00465A9F">
        <w:rPr>
          <w:w w:val="105"/>
        </w:rPr>
        <w:t>, Chandrasekharappa</w:t>
      </w:r>
      <w:r w:rsidR="00D5791A" w:rsidRPr="00465A9F">
        <w:rPr>
          <w:w w:val="105"/>
        </w:rPr>
        <w:t xml:space="preserve">, </w:t>
      </w:r>
      <w:r w:rsidRPr="00465A9F">
        <w:rPr>
          <w:w w:val="105"/>
        </w:rPr>
        <w:t>S</w:t>
      </w:r>
      <w:r w:rsidR="00D5791A" w:rsidRPr="00465A9F">
        <w:rPr>
          <w:w w:val="105"/>
        </w:rPr>
        <w:t>.</w:t>
      </w:r>
      <w:r w:rsidRPr="00465A9F">
        <w:rPr>
          <w:w w:val="105"/>
        </w:rPr>
        <w:t>C</w:t>
      </w:r>
      <w:r w:rsidR="00D5791A" w:rsidRPr="00465A9F">
        <w:rPr>
          <w:w w:val="105"/>
        </w:rPr>
        <w:t>.</w:t>
      </w:r>
      <w:r w:rsidRPr="00465A9F">
        <w:rPr>
          <w:w w:val="105"/>
        </w:rPr>
        <w:t>, Henao</w:t>
      </w:r>
      <w:r w:rsidR="00D5791A" w:rsidRPr="00465A9F">
        <w:rPr>
          <w:w w:val="105"/>
        </w:rPr>
        <w:t>,</w:t>
      </w:r>
      <w:r w:rsidRPr="00465A9F">
        <w:rPr>
          <w:w w:val="105"/>
        </w:rPr>
        <w:t xml:space="preserve"> E</w:t>
      </w:r>
      <w:r w:rsidR="00D5791A" w:rsidRPr="00465A9F">
        <w:rPr>
          <w:w w:val="105"/>
        </w:rPr>
        <w:t>.</w:t>
      </w:r>
      <w:r w:rsidRPr="00465A9F">
        <w:rPr>
          <w:w w:val="105"/>
        </w:rPr>
        <w:t xml:space="preserve">, </w:t>
      </w:r>
      <w:r w:rsidR="00D5791A" w:rsidRPr="00465A9F">
        <w:rPr>
          <w:w w:val="105"/>
        </w:rPr>
        <w:t xml:space="preserve">et al. 2013. </w:t>
      </w:r>
      <w:r w:rsidRPr="00465A9F">
        <w:rPr>
          <w:w w:val="105"/>
        </w:rPr>
        <w:t>Pooling/bootstrap-based GWAS (pbGWAS) identifies new</w:t>
      </w:r>
      <w:r w:rsidR="00D5791A" w:rsidRPr="00465A9F">
        <w:rPr>
          <w:w w:val="105"/>
        </w:rPr>
        <w:t xml:space="preserve"> </w:t>
      </w:r>
      <w:r w:rsidRPr="00465A9F">
        <w:rPr>
          <w:w w:val="105"/>
        </w:rPr>
        <w:t xml:space="preserve">loci modifying the age of onset in PSEN1 </w:t>
      </w:r>
      <w:proofErr w:type="gramStart"/>
      <w:r w:rsidRPr="00465A9F">
        <w:rPr>
          <w:w w:val="105"/>
        </w:rPr>
        <w:t>p.Glu280Ala</w:t>
      </w:r>
      <w:proofErr w:type="gramEnd"/>
      <w:r w:rsidRPr="00465A9F">
        <w:rPr>
          <w:w w:val="105"/>
        </w:rPr>
        <w:t xml:space="preserve"> Alzheimer's disease. Mol</w:t>
      </w:r>
      <w:r w:rsidR="00D5791A" w:rsidRPr="00465A9F">
        <w:rPr>
          <w:w w:val="105"/>
        </w:rPr>
        <w:t xml:space="preserve">ecular </w:t>
      </w:r>
      <w:r w:rsidRPr="00465A9F">
        <w:rPr>
          <w:w w:val="105"/>
        </w:rPr>
        <w:t>Psychiatry</w:t>
      </w:r>
      <w:r w:rsidR="00D5791A" w:rsidRPr="00465A9F">
        <w:rPr>
          <w:w w:val="105"/>
        </w:rPr>
        <w:t xml:space="preserve"> </w:t>
      </w:r>
      <w:r w:rsidRPr="00465A9F">
        <w:rPr>
          <w:w w:val="105"/>
        </w:rPr>
        <w:t>18(5)</w:t>
      </w:r>
      <w:proofErr w:type="gramStart"/>
      <w:r w:rsidRPr="00465A9F">
        <w:rPr>
          <w:w w:val="105"/>
        </w:rPr>
        <w:t>:568</w:t>
      </w:r>
      <w:proofErr w:type="gramEnd"/>
      <w:r w:rsidRPr="00465A9F">
        <w:rPr>
          <w:w w:val="105"/>
        </w:rPr>
        <w:t>-75.</w:t>
      </w:r>
    </w:p>
    <w:p w14:paraId="1E22C727" w14:textId="606D2D62" w:rsidR="007433E2" w:rsidRPr="004C3805" w:rsidRDefault="00704521" w:rsidP="00B97191">
      <w:pPr>
        <w:pStyle w:val="BodyText"/>
        <w:numPr>
          <w:ilvl w:val="0"/>
          <w:numId w:val="9"/>
        </w:numPr>
        <w:tabs>
          <w:tab w:val="left" w:pos="567"/>
        </w:tabs>
        <w:spacing w:line="360" w:lineRule="auto"/>
        <w:ind w:left="567" w:right="113" w:hanging="567"/>
        <w:outlineLvl w:val="0"/>
        <w:rPr>
          <w:spacing w:val="-3"/>
          <w:sz w:val="20"/>
          <w:szCs w:val="20"/>
          <w:lang w:val="en-AU" w:eastAsia="es-ES"/>
        </w:rPr>
      </w:pPr>
      <w:r w:rsidRPr="004C3805">
        <w:rPr>
          <w:bCs/>
          <w:lang w:val="es-ES"/>
        </w:rPr>
        <w:t xml:space="preserve">Vélez, J.I., Lopera, F., Sepulveda-Falla, D. et al. 2016.  </w:t>
      </w:r>
      <w:r w:rsidRPr="004C3805">
        <w:rPr>
          <w:bCs/>
          <w:lang w:val="en-AU"/>
        </w:rPr>
        <w:t xml:space="preserve">APOE*E2 allele delays age of onset in </w:t>
      </w:r>
      <w:r w:rsidRPr="004C3805">
        <w:rPr>
          <w:bCs/>
          <w:i/>
          <w:lang w:val="en-AU"/>
        </w:rPr>
        <w:t>PSEN1</w:t>
      </w:r>
      <w:r w:rsidRPr="004C3805">
        <w:rPr>
          <w:bCs/>
          <w:lang w:val="en-AU"/>
        </w:rPr>
        <w:t xml:space="preserve"> E280A Alzheimer's disease. Mol Psychiatry 21(7)</w:t>
      </w:r>
      <w:proofErr w:type="gramStart"/>
      <w:r w:rsidRPr="004C3805">
        <w:rPr>
          <w:bCs/>
          <w:lang w:val="en-AU"/>
        </w:rPr>
        <w:t>:916</w:t>
      </w:r>
      <w:proofErr w:type="gramEnd"/>
      <w:r w:rsidRPr="004C3805">
        <w:rPr>
          <w:bCs/>
          <w:lang w:val="en-AU"/>
        </w:rPr>
        <w:t xml:space="preserve">-24 </w:t>
      </w:r>
    </w:p>
    <w:sectPr w:rsidR="007433E2" w:rsidRPr="004C3805" w:rsidSect="00E830B3">
      <w:headerReference w:type="even" r:id="rId19"/>
      <w:headerReference w:type="default" r:id="rId20"/>
      <w:footerReference w:type="even" r:id="rId21"/>
      <w:footerReference w:type="default" r:id="rId22"/>
      <w:pgSz w:w="12240" w:h="15840"/>
      <w:pgMar w:top="1247" w:right="1134" w:bottom="1247" w:left="1134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43F191" w14:textId="77777777" w:rsidR="000C52AD" w:rsidRDefault="000C52AD" w:rsidP="007F5099">
      <w:r>
        <w:separator/>
      </w:r>
    </w:p>
  </w:endnote>
  <w:endnote w:type="continuationSeparator" w:id="0">
    <w:p w14:paraId="6FA86E37" w14:textId="77777777" w:rsidR="000C52AD" w:rsidRDefault="000C52AD" w:rsidP="007F50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660510" w14:textId="77777777" w:rsidR="00E77E1A" w:rsidRDefault="00E77E1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DD1705" w14:textId="77777777" w:rsidR="00E77E1A" w:rsidRDefault="00E77E1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AC13B3" w14:textId="77777777" w:rsidR="00E77E1A" w:rsidRPr="005B78D7" w:rsidRDefault="00E77E1A" w:rsidP="00054921">
    <w:pPr>
      <w:pStyle w:val="Footer"/>
      <w:framePr w:wrap="around" w:vAnchor="text" w:hAnchor="margin" w:xAlign="center" w:y="1"/>
      <w:rPr>
        <w:rStyle w:val="PageNumber"/>
        <w:color w:val="808080" w:themeColor="background1" w:themeShade="80"/>
        <w:sz w:val="22"/>
        <w:szCs w:val="22"/>
      </w:rPr>
    </w:pPr>
    <w:r w:rsidRPr="005B78D7">
      <w:rPr>
        <w:rStyle w:val="PageNumber"/>
        <w:color w:val="808080" w:themeColor="background1" w:themeShade="80"/>
        <w:sz w:val="20"/>
        <w:szCs w:val="20"/>
      </w:rPr>
      <w:fldChar w:fldCharType="begin"/>
    </w:r>
    <w:r w:rsidRPr="005B78D7">
      <w:rPr>
        <w:rStyle w:val="PageNumber"/>
        <w:color w:val="808080" w:themeColor="background1" w:themeShade="80"/>
        <w:sz w:val="20"/>
        <w:szCs w:val="20"/>
      </w:rPr>
      <w:instrText xml:space="preserve">PAGE  </w:instrText>
    </w:r>
    <w:r w:rsidRPr="005B78D7">
      <w:rPr>
        <w:rStyle w:val="PageNumber"/>
        <w:color w:val="808080" w:themeColor="background1" w:themeShade="80"/>
        <w:sz w:val="20"/>
        <w:szCs w:val="20"/>
      </w:rPr>
      <w:fldChar w:fldCharType="separate"/>
    </w:r>
    <w:r w:rsidR="006B502F">
      <w:rPr>
        <w:rStyle w:val="PageNumber"/>
        <w:noProof/>
        <w:color w:val="808080" w:themeColor="background1" w:themeShade="80"/>
        <w:sz w:val="20"/>
        <w:szCs w:val="20"/>
      </w:rPr>
      <w:t>1</w:t>
    </w:r>
    <w:r w:rsidRPr="005B78D7">
      <w:rPr>
        <w:rStyle w:val="PageNumber"/>
        <w:color w:val="808080" w:themeColor="background1" w:themeShade="80"/>
        <w:sz w:val="20"/>
        <w:szCs w:val="20"/>
      </w:rPr>
      <w:fldChar w:fldCharType="end"/>
    </w:r>
  </w:p>
  <w:p w14:paraId="4D7CA819" w14:textId="77777777" w:rsidR="00E77E1A" w:rsidRDefault="00E77E1A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4624A9" w14:textId="77777777" w:rsidR="00E77E1A" w:rsidRDefault="00E77E1A" w:rsidP="009750D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66EFF55" w14:textId="77777777" w:rsidR="00E77E1A" w:rsidRDefault="00E77E1A">
    <w:pPr>
      <w:pStyle w:val="Footer"/>
    </w:pPr>
  </w:p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color w:val="BFBFBF" w:themeColor="background1" w:themeShade="BF"/>
      </w:rPr>
      <w:id w:val="-9332058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A46391" w14:textId="260D02F0" w:rsidR="009750D6" w:rsidRPr="009750D6" w:rsidRDefault="009750D6" w:rsidP="008919C9">
        <w:pPr>
          <w:pStyle w:val="Footer"/>
          <w:framePr w:wrap="none" w:vAnchor="text" w:hAnchor="margin" w:xAlign="center" w:y="1"/>
          <w:rPr>
            <w:rStyle w:val="PageNumber"/>
            <w:color w:val="BFBFBF" w:themeColor="background1" w:themeShade="BF"/>
          </w:rPr>
        </w:pPr>
        <w:r w:rsidRPr="009750D6">
          <w:rPr>
            <w:rStyle w:val="PageNumber"/>
            <w:color w:val="BFBFBF" w:themeColor="background1" w:themeShade="BF"/>
          </w:rPr>
          <w:fldChar w:fldCharType="begin"/>
        </w:r>
        <w:r w:rsidRPr="009750D6">
          <w:rPr>
            <w:rStyle w:val="PageNumber"/>
            <w:color w:val="BFBFBF" w:themeColor="background1" w:themeShade="BF"/>
          </w:rPr>
          <w:instrText xml:space="preserve"> PAGE </w:instrText>
        </w:r>
        <w:r w:rsidRPr="009750D6">
          <w:rPr>
            <w:rStyle w:val="PageNumber"/>
            <w:color w:val="BFBFBF" w:themeColor="background1" w:themeShade="BF"/>
          </w:rPr>
          <w:fldChar w:fldCharType="separate"/>
        </w:r>
        <w:r w:rsidR="006B502F">
          <w:rPr>
            <w:rStyle w:val="PageNumber"/>
            <w:noProof/>
            <w:color w:val="BFBFBF" w:themeColor="background1" w:themeShade="BF"/>
          </w:rPr>
          <w:t>1</w:t>
        </w:r>
        <w:r w:rsidRPr="009750D6">
          <w:rPr>
            <w:rStyle w:val="PageNumber"/>
            <w:color w:val="BFBFBF" w:themeColor="background1" w:themeShade="BF"/>
          </w:rPr>
          <w:fldChar w:fldCharType="end"/>
        </w:r>
      </w:p>
    </w:sdtContent>
  </w:sdt>
  <w:p w14:paraId="75927B10" w14:textId="77777777" w:rsidR="00E77E1A" w:rsidRPr="009750D6" w:rsidRDefault="00E77E1A" w:rsidP="009750D6">
    <w:pPr>
      <w:pStyle w:val="Footer"/>
      <w:jc w:val="center"/>
      <w:rPr>
        <w:color w:val="BFBFBF" w:themeColor="background1" w:themeShade="BF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7F0922" w14:textId="77777777" w:rsidR="000C52AD" w:rsidRDefault="000C52AD" w:rsidP="007F5099">
      <w:r>
        <w:separator/>
      </w:r>
    </w:p>
  </w:footnote>
  <w:footnote w:type="continuationSeparator" w:id="0">
    <w:p w14:paraId="5F015544" w14:textId="77777777" w:rsidR="000C52AD" w:rsidRDefault="000C52AD" w:rsidP="007F509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934B4B" w14:textId="77777777" w:rsidR="00E77E1A" w:rsidRDefault="00E77E1A" w:rsidP="00B656A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BC5170" w14:textId="77777777" w:rsidR="00E77E1A" w:rsidRDefault="00E77E1A" w:rsidP="005B78D7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9EBCED" w14:textId="166C56B5" w:rsidR="00E77E1A" w:rsidRDefault="00E77E1A" w:rsidP="005B78D7">
    <w:pPr>
      <w:pStyle w:val="Header"/>
      <w:ind w:right="360"/>
      <w:rPr>
        <w:color w:val="808080" w:themeColor="background1" w:themeShade="80"/>
        <w:sz w:val="22"/>
        <w:szCs w:val="22"/>
      </w:rPr>
    </w:pPr>
    <w:r w:rsidRPr="006066A0">
      <w:rPr>
        <w:i/>
        <w:color w:val="808080" w:themeColor="background1" w:themeShade="80"/>
        <w:sz w:val="22"/>
        <w:szCs w:val="22"/>
      </w:rPr>
      <w:t>Targeted</w:t>
    </w:r>
    <w:r w:rsidRPr="003E35D6">
      <w:rPr>
        <w:i/>
        <w:color w:val="808080" w:themeColor="background1" w:themeShade="80"/>
        <w:sz w:val="22"/>
        <w:szCs w:val="22"/>
      </w:rPr>
      <w:t xml:space="preserve"> Genetic Analysis in Familial Alzheimer’s disease                     </w:t>
    </w:r>
    <w:r w:rsidRPr="002A2F0F">
      <w:rPr>
        <w:i/>
        <w:color w:val="808080" w:themeColor="background1" w:themeShade="80"/>
        <w:sz w:val="22"/>
        <w:szCs w:val="22"/>
      </w:rPr>
      <w:t xml:space="preserve">                              </w:t>
    </w:r>
    <w:r>
      <w:rPr>
        <w:i/>
        <w:color w:val="808080" w:themeColor="background1" w:themeShade="80"/>
        <w:sz w:val="22"/>
        <w:szCs w:val="22"/>
      </w:rPr>
      <w:t xml:space="preserve">  </w:t>
    </w:r>
    <w:r w:rsidRPr="002A2F0F">
      <w:rPr>
        <w:i/>
        <w:color w:val="808080" w:themeColor="background1" w:themeShade="80"/>
        <w:sz w:val="22"/>
        <w:szCs w:val="22"/>
      </w:rPr>
      <w:t>Vélez</w:t>
    </w:r>
    <w:r w:rsidRPr="003E35D6">
      <w:rPr>
        <w:color w:val="808080" w:themeColor="background1" w:themeShade="80"/>
        <w:sz w:val="22"/>
        <w:szCs w:val="22"/>
      </w:rPr>
      <w:t xml:space="preserve"> </w:t>
    </w:r>
    <w:r w:rsidRPr="003E35D6">
      <w:rPr>
        <w:i/>
        <w:color w:val="808080" w:themeColor="background1" w:themeShade="80"/>
        <w:sz w:val="22"/>
        <w:szCs w:val="22"/>
      </w:rPr>
      <w:t>et al</w:t>
    </w:r>
    <w:r w:rsidRPr="003E35D6">
      <w:rPr>
        <w:color w:val="808080" w:themeColor="background1" w:themeShade="80"/>
        <w:sz w:val="22"/>
        <w:szCs w:val="22"/>
      </w:rPr>
      <w:t>. 201</w:t>
    </w:r>
    <w:r>
      <w:rPr>
        <w:color w:val="808080" w:themeColor="background1" w:themeShade="80"/>
        <w:sz w:val="22"/>
        <w:szCs w:val="22"/>
      </w:rPr>
      <w:t>8</w:t>
    </w:r>
  </w:p>
  <w:p w14:paraId="4DC15A32" w14:textId="77777777" w:rsidR="00E77E1A" w:rsidRPr="003E35D6" w:rsidRDefault="00E77E1A" w:rsidP="005B78D7">
    <w:pPr>
      <w:pStyle w:val="Header"/>
      <w:ind w:right="360"/>
      <w:rPr>
        <w:color w:val="808080" w:themeColor="background1" w:themeShade="80"/>
        <w:sz w:val="22"/>
        <w:szCs w:val="22"/>
      </w:rPr>
    </w:pPr>
  </w:p>
  <w:p w14:paraId="5FC2AD88" w14:textId="77777777" w:rsidR="00E77E1A" w:rsidRPr="003E35D6" w:rsidRDefault="00E77E1A" w:rsidP="005B78D7">
    <w:pPr>
      <w:pStyle w:val="Header"/>
      <w:ind w:right="360"/>
      <w:rPr>
        <w:color w:val="808080" w:themeColor="background1" w:themeShade="80"/>
        <w:sz w:val="22"/>
        <w:szCs w:val="22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E48F2C" w14:textId="77777777" w:rsidR="00E77E1A" w:rsidRDefault="00E77E1A" w:rsidP="00B656A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E47EE2" w14:textId="77777777" w:rsidR="00E77E1A" w:rsidRDefault="00E77E1A" w:rsidP="005B78D7">
    <w:pPr>
      <w:pStyle w:val="Header"/>
      <w:ind w:right="360"/>
    </w:pPr>
  </w:p>
</w:hdr>
</file>

<file path=word/header4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0AF218" w14:textId="77777777" w:rsidR="00631028" w:rsidRDefault="00E77E1A" w:rsidP="005B78D7">
    <w:pPr>
      <w:pStyle w:val="Header"/>
      <w:ind w:right="360"/>
      <w:rPr>
        <w:color w:val="808080" w:themeColor="background1" w:themeShade="80"/>
        <w:sz w:val="22"/>
        <w:szCs w:val="22"/>
      </w:rPr>
    </w:pPr>
    <w:r w:rsidRPr="006066A0">
      <w:rPr>
        <w:i/>
        <w:color w:val="808080" w:themeColor="background1" w:themeShade="80"/>
        <w:sz w:val="22"/>
        <w:szCs w:val="22"/>
      </w:rPr>
      <w:t>Targeted</w:t>
    </w:r>
    <w:r w:rsidRPr="003E35D6">
      <w:rPr>
        <w:i/>
        <w:color w:val="808080" w:themeColor="background1" w:themeShade="80"/>
        <w:sz w:val="22"/>
        <w:szCs w:val="22"/>
      </w:rPr>
      <w:t xml:space="preserve"> Genetic Analysis in Familial Alzheimer’s disease                     </w:t>
    </w:r>
    <w:r w:rsidRPr="005B373A">
      <w:rPr>
        <w:i/>
        <w:color w:val="808080" w:themeColor="background1" w:themeShade="80"/>
        <w:sz w:val="22"/>
        <w:szCs w:val="22"/>
      </w:rPr>
      <w:t xml:space="preserve">                              Vélez</w:t>
    </w:r>
    <w:r w:rsidRPr="003E35D6">
      <w:rPr>
        <w:color w:val="808080" w:themeColor="background1" w:themeShade="80"/>
        <w:sz w:val="22"/>
        <w:szCs w:val="22"/>
      </w:rPr>
      <w:t xml:space="preserve"> </w:t>
    </w:r>
    <w:r w:rsidRPr="003E35D6">
      <w:rPr>
        <w:i/>
        <w:color w:val="808080" w:themeColor="background1" w:themeShade="80"/>
        <w:sz w:val="22"/>
        <w:szCs w:val="22"/>
      </w:rPr>
      <w:t>et al</w:t>
    </w:r>
    <w:r w:rsidRPr="003E35D6">
      <w:rPr>
        <w:color w:val="808080" w:themeColor="background1" w:themeShade="80"/>
        <w:sz w:val="22"/>
        <w:szCs w:val="22"/>
      </w:rPr>
      <w:t>. 201</w:t>
    </w:r>
    <w:r w:rsidR="00631028">
      <w:rPr>
        <w:color w:val="808080" w:themeColor="background1" w:themeShade="80"/>
        <w:sz w:val="22"/>
        <w:szCs w:val="22"/>
      </w:rPr>
      <w:t>8</w:t>
    </w:r>
  </w:p>
  <w:p w14:paraId="42A3C76F" w14:textId="554711E7" w:rsidR="00E77E1A" w:rsidRPr="003E35D6" w:rsidRDefault="00E77E1A" w:rsidP="005B78D7">
    <w:pPr>
      <w:pStyle w:val="Header"/>
      <w:ind w:right="360"/>
      <w:rPr>
        <w:color w:val="808080" w:themeColor="background1" w:themeShade="80"/>
        <w:sz w:val="22"/>
        <w:szCs w:val="22"/>
      </w:rPr>
    </w:pPr>
  </w:p>
  <w:p w14:paraId="4C8BF573" w14:textId="77777777" w:rsidR="00E77E1A" w:rsidRPr="003E35D6" w:rsidRDefault="00E77E1A" w:rsidP="005B78D7">
    <w:pPr>
      <w:pStyle w:val="Header"/>
      <w:ind w:right="360"/>
      <w:rPr>
        <w:color w:val="808080" w:themeColor="background1" w:themeShade="80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33273D"/>
    <w:multiLevelType w:val="hybridMultilevel"/>
    <w:tmpl w:val="5B402A50"/>
    <w:lvl w:ilvl="0" w:tplc="0EA8C0F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C726A94"/>
    <w:multiLevelType w:val="hybridMultilevel"/>
    <w:tmpl w:val="EFAE9E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F5163C"/>
    <w:multiLevelType w:val="hybridMultilevel"/>
    <w:tmpl w:val="5DECA0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3C75B6"/>
    <w:multiLevelType w:val="hybridMultilevel"/>
    <w:tmpl w:val="2F9CDC02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4">
    <w:nsid w:val="350E2143"/>
    <w:multiLevelType w:val="hybridMultilevel"/>
    <w:tmpl w:val="8590801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5">
    <w:nsid w:val="6DC74CDB"/>
    <w:multiLevelType w:val="hybridMultilevel"/>
    <w:tmpl w:val="B9B84FD6"/>
    <w:lvl w:ilvl="0" w:tplc="2E76E35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795508B"/>
    <w:multiLevelType w:val="hybridMultilevel"/>
    <w:tmpl w:val="ACEEAB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F203F91"/>
    <w:multiLevelType w:val="hybridMultilevel"/>
    <w:tmpl w:val="DE2A84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F9F5DD2"/>
    <w:multiLevelType w:val="hybridMultilevel"/>
    <w:tmpl w:val="309AD756"/>
    <w:lvl w:ilvl="0" w:tplc="0C0A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3"/>
  </w:num>
  <w:num w:numId="3">
    <w:abstractNumId w:val="8"/>
  </w:num>
  <w:num w:numId="4">
    <w:abstractNumId w:val="7"/>
  </w:num>
  <w:num w:numId="5">
    <w:abstractNumId w:val="6"/>
  </w:num>
  <w:num w:numId="6">
    <w:abstractNumId w:val="1"/>
  </w:num>
  <w:num w:numId="7">
    <w:abstractNumId w:val="0"/>
  </w:num>
  <w:num w:numId="8">
    <w:abstractNumId w:val="2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5"/>
  <w:embedSystemFonts/>
  <w:proofState w:grammar="clean"/>
  <w:defaultTabStop w:val="720"/>
  <w:hyphenationZone w:val="425"/>
  <w:doNotHyphenateCaps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Genetics Genom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/ENLayout&gt;"/>
    <w:docVar w:name="EN.Libraries" w:val="&lt;Libraries&gt;&lt;/Libraries&gt;"/>
  </w:docVars>
  <w:rsids>
    <w:rsidRoot w:val="000916DD"/>
    <w:rsid w:val="00000811"/>
    <w:rsid w:val="00001129"/>
    <w:rsid w:val="00001D35"/>
    <w:rsid w:val="0000240F"/>
    <w:rsid w:val="00002675"/>
    <w:rsid w:val="0000299F"/>
    <w:rsid w:val="000030E6"/>
    <w:rsid w:val="0000333F"/>
    <w:rsid w:val="00003849"/>
    <w:rsid w:val="000050FC"/>
    <w:rsid w:val="000054EE"/>
    <w:rsid w:val="00005A3B"/>
    <w:rsid w:val="00005B9D"/>
    <w:rsid w:val="00005CB3"/>
    <w:rsid w:val="00005E75"/>
    <w:rsid w:val="000062C0"/>
    <w:rsid w:val="000063B5"/>
    <w:rsid w:val="0000670F"/>
    <w:rsid w:val="000070EF"/>
    <w:rsid w:val="000071AD"/>
    <w:rsid w:val="000072EA"/>
    <w:rsid w:val="0000759D"/>
    <w:rsid w:val="0000772D"/>
    <w:rsid w:val="000078A3"/>
    <w:rsid w:val="00010267"/>
    <w:rsid w:val="00010CCF"/>
    <w:rsid w:val="00010DDD"/>
    <w:rsid w:val="00011006"/>
    <w:rsid w:val="0001121A"/>
    <w:rsid w:val="00011B94"/>
    <w:rsid w:val="0001226D"/>
    <w:rsid w:val="00012405"/>
    <w:rsid w:val="00012E21"/>
    <w:rsid w:val="000135AF"/>
    <w:rsid w:val="000139A8"/>
    <w:rsid w:val="000139B6"/>
    <w:rsid w:val="00013A50"/>
    <w:rsid w:val="00013B5A"/>
    <w:rsid w:val="000140F7"/>
    <w:rsid w:val="000144CF"/>
    <w:rsid w:val="00014F1A"/>
    <w:rsid w:val="0001518F"/>
    <w:rsid w:val="0001560A"/>
    <w:rsid w:val="00015902"/>
    <w:rsid w:val="00015AC2"/>
    <w:rsid w:val="00015D6A"/>
    <w:rsid w:val="00015F39"/>
    <w:rsid w:val="00015FA4"/>
    <w:rsid w:val="00017109"/>
    <w:rsid w:val="00017475"/>
    <w:rsid w:val="00017E2A"/>
    <w:rsid w:val="00020D88"/>
    <w:rsid w:val="00021087"/>
    <w:rsid w:val="000211EA"/>
    <w:rsid w:val="000212C7"/>
    <w:rsid w:val="000212E1"/>
    <w:rsid w:val="00021CEE"/>
    <w:rsid w:val="00021D57"/>
    <w:rsid w:val="0002206D"/>
    <w:rsid w:val="00022266"/>
    <w:rsid w:val="0002237B"/>
    <w:rsid w:val="00022746"/>
    <w:rsid w:val="00022A77"/>
    <w:rsid w:val="00022E19"/>
    <w:rsid w:val="00022F05"/>
    <w:rsid w:val="00023165"/>
    <w:rsid w:val="00023EB2"/>
    <w:rsid w:val="00023F03"/>
    <w:rsid w:val="0002417B"/>
    <w:rsid w:val="000248E0"/>
    <w:rsid w:val="000257B3"/>
    <w:rsid w:val="00025D75"/>
    <w:rsid w:val="00026D4F"/>
    <w:rsid w:val="0002731F"/>
    <w:rsid w:val="000278F5"/>
    <w:rsid w:val="000279C8"/>
    <w:rsid w:val="00027F00"/>
    <w:rsid w:val="0003016C"/>
    <w:rsid w:val="0003064A"/>
    <w:rsid w:val="00031618"/>
    <w:rsid w:val="0003167F"/>
    <w:rsid w:val="00031BCF"/>
    <w:rsid w:val="00031C93"/>
    <w:rsid w:val="00032464"/>
    <w:rsid w:val="00032724"/>
    <w:rsid w:val="00032B16"/>
    <w:rsid w:val="00032C02"/>
    <w:rsid w:val="00032C85"/>
    <w:rsid w:val="00032D5C"/>
    <w:rsid w:val="000334BD"/>
    <w:rsid w:val="0003401E"/>
    <w:rsid w:val="0003428B"/>
    <w:rsid w:val="000345CF"/>
    <w:rsid w:val="00034BD5"/>
    <w:rsid w:val="000351CE"/>
    <w:rsid w:val="00035E88"/>
    <w:rsid w:val="00036444"/>
    <w:rsid w:val="000364D8"/>
    <w:rsid w:val="0003653D"/>
    <w:rsid w:val="00036BC2"/>
    <w:rsid w:val="00037C54"/>
    <w:rsid w:val="00037DB5"/>
    <w:rsid w:val="00040274"/>
    <w:rsid w:val="00040281"/>
    <w:rsid w:val="00040A1F"/>
    <w:rsid w:val="000410A9"/>
    <w:rsid w:val="000414E6"/>
    <w:rsid w:val="00041847"/>
    <w:rsid w:val="00041A35"/>
    <w:rsid w:val="000424DB"/>
    <w:rsid w:val="00042F6E"/>
    <w:rsid w:val="00043638"/>
    <w:rsid w:val="00043C3F"/>
    <w:rsid w:val="00043CB3"/>
    <w:rsid w:val="00043F09"/>
    <w:rsid w:val="00044457"/>
    <w:rsid w:val="0004565E"/>
    <w:rsid w:val="00046703"/>
    <w:rsid w:val="00046749"/>
    <w:rsid w:val="0004694D"/>
    <w:rsid w:val="000469EF"/>
    <w:rsid w:val="00047EFE"/>
    <w:rsid w:val="0005041B"/>
    <w:rsid w:val="0005056B"/>
    <w:rsid w:val="00050703"/>
    <w:rsid w:val="00050E98"/>
    <w:rsid w:val="00050F02"/>
    <w:rsid w:val="00051A2E"/>
    <w:rsid w:val="00052145"/>
    <w:rsid w:val="00052BD7"/>
    <w:rsid w:val="000533BC"/>
    <w:rsid w:val="00053A2C"/>
    <w:rsid w:val="00053B08"/>
    <w:rsid w:val="00053DBE"/>
    <w:rsid w:val="00054921"/>
    <w:rsid w:val="000549D9"/>
    <w:rsid w:val="000550F8"/>
    <w:rsid w:val="00055AAC"/>
    <w:rsid w:val="00055AD7"/>
    <w:rsid w:val="0005619A"/>
    <w:rsid w:val="00056AEE"/>
    <w:rsid w:val="00057034"/>
    <w:rsid w:val="00057247"/>
    <w:rsid w:val="00057CEB"/>
    <w:rsid w:val="000608F2"/>
    <w:rsid w:val="00060DAE"/>
    <w:rsid w:val="00061091"/>
    <w:rsid w:val="00061178"/>
    <w:rsid w:val="0006157E"/>
    <w:rsid w:val="000617A2"/>
    <w:rsid w:val="00061B5C"/>
    <w:rsid w:val="00061E3F"/>
    <w:rsid w:val="000630C7"/>
    <w:rsid w:val="000630ED"/>
    <w:rsid w:val="0006378F"/>
    <w:rsid w:val="00063A34"/>
    <w:rsid w:val="00063AEA"/>
    <w:rsid w:val="00064959"/>
    <w:rsid w:val="00065267"/>
    <w:rsid w:val="00065790"/>
    <w:rsid w:val="000658CA"/>
    <w:rsid w:val="00065BB3"/>
    <w:rsid w:val="00065EC8"/>
    <w:rsid w:val="0006619B"/>
    <w:rsid w:val="00066281"/>
    <w:rsid w:val="000662EA"/>
    <w:rsid w:val="00066449"/>
    <w:rsid w:val="00066AFD"/>
    <w:rsid w:val="000671A8"/>
    <w:rsid w:val="000675C0"/>
    <w:rsid w:val="0007052A"/>
    <w:rsid w:val="000709AE"/>
    <w:rsid w:val="00071C55"/>
    <w:rsid w:val="00071FBD"/>
    <w:rsid w:val="00072438"/>
    <w:rsid w:val="00072BEA"/>
    <w:rsid w:val="00073140"/>
    <w:rsid w:val="00073DB2"/>
    <w:rsid w:val="000742AA"/>
    <w:rsid w:val="00074496"/>
    <w:rsid w:val="00074B32"/>
    <w:rsid w:val="00074C26"/>
    <w:rsid w:val="000759C4"/>
    <w:rsid w:val="00075B2C"/>
    <w:rsid w:val="00075FB1"/>
    <w:rsid w:val="000765F9"/>
    <w:rsid w:val="00076618"/>
    <w:rsid w:val="00076E77"/>
    <w:rsid w:val="0007709B"/>
    <w:rsid w:val="0007720E"/>
    <w:rsid w:val="00077AC4"/>
    <w:rsid w:val="00077C3D"/>
    <w:rsid w:val="0008007C"/>
    <w:rsid w:val="00080375"/>
    <w:rsid w:val="0008153D"/>
    <w:rsid w:val="00081884"/>
    <w:rsid w:val="0008218C"/>
    <w:rsid w:val="00082A9C"/>
    <w:rsid w:val="00083109"/>
    <w:rsid w:val="0008344C"/>
    <w:rsid w:val="00083DD6"/>
    <w:rsid w:val="000841BA"/>
    <w:rsid w:val="000841F3"/>
    <w:rsid w:val="00084313"/>
    <w:rsid w:val="0008436D"/>
    <w:rsid w:val="0008441C"/>
    <w:rsid w:val="000848D1"/>
    <w:rsid w:val="0008595E"/>
    <w:rsid w:val="00085B07"/>
    <w:rsid w:val="000869C0"/>
    <w:rsid w:val="00086D5F"/>
    <w:rsid w:val="00086E50"/>
    <w:rsid w:val="00086F45"/>
    <w:rsid w:val="0008703F"/>
    <w:rsid w:val="00087B9D"/>
    <w:rsid w:val="0009056F"/>
    <w:rsid w:val="0009096B"/>
    <w:rsid w:val="00090D5B"/>
    <w:rsid w:val="00090E9A"/>
    <w:rsid w:val="000911FF"/>
    <w:rsid w:val="00091302"/>
    <w:rsid w:val="00091307"/>
    <w:rsid w:val="000915C7"/>
    <w:rsid w:val="000915F6"/>
    <w:rsid w:val="000916DD"/>
    <w:rsid w:val="00091F91"/>
    <w:rsid w:val="000921BC"/>
    <w:rsid w:val="00093377"/>
    <w:rsid w:val="00093B3C"/>
    <w:rsid w:val="00093BC4"/>
    <w:rsid w:val="000942C8"/>
    <w:rsid w:val="0009481E"/>
    <w:rsid w:val="00094C5F"/>
    <w:rsid w:val="00094D03"/>
    <w:rsid w:val="00095132"/>
    <w:rsid w:val="0009519F"/>
    <w:rsid w:val="00096114"/>
    <w:rsid w:val="000966E4"/>
    <w:rsid w:val="00096BAC"/>
    <w:rsid w:val="00096EFD"/>
    <w:rsid w:val="00097161"/>
    <w:rsid w:val="00097531"/>
    <w:rsid w:val="00097537"/>
    <w:rsid w:val="000978DA"/>
    <w:rsid w:val="00097CD9"/>
    <w:rsid w:val="000A057E"/>
    <w:rsid w:val="000A05A6"/>
    <w:rsid w:val="000A0A9B"/>
    <w:rsid w:val="000A0C8A"/>
    <w:rsid w:val="000A0F3C"/>
    <w:rsid w:val="000A1D43"/>
    <w:rsid w:val="000A2630"/>
    <w:rsid w:val="000A2A41"/>
    <w:rsid w:val="000A2ADE"/>
    <w:rsid w:val="000A2D61"/>
    <w:rsid w:val="000A2DA3"/>
    <w:rsid w:val="000A37EA"/>
    <w:rsid w:val="000A3E38"/>
    <w:rsid w:val="000A3FBE"/>
    <w:rsid w:val="000A4526"/>
    <w:rsid w:val="000A4A53"/>
    <w:rsid w:val="000A4E43"/>
    <w:rsid w:val="000A4F55"/>
    <w:rsid w:val="000A4FF9"/>
    <w:rsid w:val="000A50C2"/>
    <w:rsid w:val="000A55A9"/>
    <w:rsid w:val="000A56CA"/>
    <w:rsid w:val="000A56CD"/>
    <w:rsid w:val="000A5FF2"/>
    <w:rsid w:val="000A6273"/>
    <w:rsid w:val="000A6EA7"/>
    <w:rsid w:val="000A7362"/>
    <w:rsid w:val="000A77C4"/>
    <w:rsid w:val="000A79A9"/>
    <w:rsid w:val="000A7B43"/>
    <w:rsid w:val="000B055E"/>
    <w:rsid w:val="000B0D0C"/>
    <w:rsid w:val="000B11E4"/>
    <w:rsid w:val="000B16AE"/>
    <w:rsid w:val="000B1CBE"/>
    <w:rsid w:val="000B1F4E"/>
    <w:rsid w:val="000B2951"/>
    <w:rsid w:val="000B2AAB"/>
    <w:rsid w:val="000B2BE4"/>
    <w:rsid w:val="000B2BF2"/>
    <w:rsid w:val="000B2C4A"/>
    <w:rsid w:val="000B2D8A"/>
    <w:rsid w:val="000B3E4D"/>
    <w:rsid w:val="000B3F2C"/>
    <w:rsid w:val="000B40D2"/>
    <w:rsid w:val="000B4216"/>
    <w:rsid w:val="000B43B6"/>
    <w:rsid w:val="000B4478"/>
    <w:rsid w:val="000B4AD3"/>
    <w:rsid w:val="000B4F43"/>
    <w:rsid w:val="000B5745"/>
    <w:rsid w:val="000B5894"/>
    <w:rsid w:val="000B67A2"/>
    <w:rsid w:val="000B6B3C"/>
    <w:rsid w:val="000B6BE9"/>
    <w:rsid w:val="000B7050"/>
    <w:rsid w:val="000B74AD"/>
    <w:rsid w:val="000B78D9"/>
    <w:rsid w:val="000B79B9"/>
    <w:rsid w:val="000B7DE1"/>
    <w:rsid w:val="000C01C1"/>
    <w:rsid w:val="000C02A1"/>
    <w:rsid w:val="000C02A6"/>
    <w:rsid w:val="000C055A"/>
    <w:rsid w:val="000C0904"/>
    <w:rsid w:val="000C0F4A"/>
    <w:rsid w:val="000C1493"/>
    <w:rsid w:val="000C1638"/>
    <w:rsid w:val="000C1875"/>
    <w:rsid w:val="000C2690"/>
    <w:rsid w:val="000C2A36"/>
    <w:rsid w:val="000C2C39"/>
    <w:rsid w:val="000C2ECF"/>
    <w:rsid w:val="000C34E2"/>
    <w:rsid w:val="000C3947"/>
    <w:rsid w:val="000C3A18"/>
    <w:rsid w:val="000C422B"/>
    <w:rsid w:val="000C4CC6"/>
    <w:rsid w:val="000C52AD"/>
    <w:rsid w:val="000C562A"/>
    <w:rsid w:val="000C5AEA"/>
    <w:rsid w:val="000C5D89"/>
    <w:rsid w:val="000C5DB9"/>
    <w:rsid w:val="000C6D05"/>
    <w:rsid w:val="000C7570"/>
    <w:rsid w:val="000C7819"/>
    <w:rsid w:val="000C7A65"/>
    <w:rsid w:val="000D058F"/>
    <w:rsid w:val="000D05EF"/>
    <w:rsid w:val="000D07F5"/>
    <w:rsid w:val="000D0ADF"/>
    <w:rsid w:val="000D17EA"/>
    <w:rsid w:val="000D1AEE"/>
    <w:rsid w:val="000D1D19"/>
    <w:rsid w:val="000D2076"/>
    <w:rsid w:val="000D2408"/>
    <w:rsid w:val="000D2F69"/>
    <w:rsid w:val="000D33F9"/>
    <w:rsid w:val="000D36FA"/>
    <w:rsid w:val="000D435C"/>
    <w:rsid w:val="000D5A52"/>
    <w:rsid w:val="000D6B77"/>
    <w:rsid w:val="000D7387"/>
    <w:rsid w:val="000D73AE"/>
    <w:rsid w:val="000D75DE"/>
    <w:rsid w:val="000D7982"/>
    <w:rsid w:val="000D79B5"/>
    <w:rsid w:val="000D7AE8"/>
    <w:rsid w:val="000D7E58"/>
    <w:rsid w:val="000E0127"/>
    <w:rsid w:val="000E099B"/>
    <w:rsid w:val="000E1D88"/>
    <w:rsid w:val="000E1E7D"/>
    <w:rsid w:val="000E2475"/>
    <w:rsid w:val="000E2541"/>
    <w:rsid w:val="000E29B4"/>
    <w:rsid w:val="000E324D"/>
    <w:rsid w:val="000E3589"/>
    <w:rsid w:val="000E39BB"/>
    <w:rsid w:val="000E43F3"/>
    <w:rsid w:val="000E4880"/>
    <w:rsid w:val="000E49A7"/>
    <w:rsid w:val="000E4FA8"/>
    <w:rsid w:val="000E5124"/>
    <w:rsid w:val="000E51E5"/>
    <w:rsid w:val="000E5223"/>
    <w:rsid w:val="000E523A"/>
    <w:rsid w:val="000E58CD"/>
    <w:rsid w:val="000E5B47"/>
    <w:rsid w:val="000E5B60"/>
    <w:rsid w:val="000E65FE"/>
    <w:rsid w:val="000E67FA"/>
    <w:rsid w:val="000E6B81"/>
    <w:rsid w:val="000E71F4"/>
    <w:rsid w:val="000E76CC"/>
    <w:rsid w:val="000E7D26"/>
    <w:rsid w:val="000F004D"/>
    <w:rsid w:val="000F060C"/>
    <w:rsid w:val="000F0764"/>
    <w:rsid w:val="000F1481"/>
    <w:rsid w:val="000F1E2E"/>
    <w:rsid w:val="000F20D3"/>
    <w:rsid w:val="000F292C"/>
    <w:rsid w:val="000F2FC1"/>
    <w:rsid w:val="000F32C6"/>
    <w:rsid w:val="000F36E1"/>
    <w:rsid w:val="000F4031"/>
    <w:rsid w:val="000F40E3"/>
    <w:rsid w:val="000F4A02"/>
    <w:rsid w:val="000F4E64"/>
    <w:rsid w:val="000F5310"/>
    <w:rsid w:val="000F5972"/>
    <w:rsid w:val="000F5EE7"/>
    <w:rsid w:val="000F6580"/>
    <w:rsid w:val="000F6713"/>
    <w:rsid w:val="000F6A92"/>
    <w:rsid w:val="000F6FAA"/>
    <w:rsid w:val="000F701F"/>
    <w:rsid w:val="000F7397"/>
    <w:rsid w:val="000F7653"/>
    <w:rsid w:val="00100085"/>
    <w:rsid w:val="00100C3B"/>
    <w:rsid w:val="0010122E"/>
    <w:rsid w:val="001014A3"/>
    <w:rsid w:val="0010179E"/>
    <w:rsid w:val="00101FEF"/>
    <w:rsid w:val="00102550"/>
    <w:rsid w:val="00102720"/>
    <w:rsid w:val="00102F98"/>
    <w:rsid w:val="00103264"/>
    <w:rsid w:val="00103437"/>
    <w:rsid w:val="001038F6"/>
    <w:rsid w:val="001041D0"/>
    <w:rsid w:val="00104BEC"/>
    <w:rsid w:val="001050F6"/>
    <w:rsid w:val="001053B2"/>
    <w:rsid w:val="001071C8"/>
    <w:rsid w:val="00107D56"/>
    <w:rsid w:val="00107E1B"/>
    <w:rsid w:val="00107EBE"/>
    <w:rsid w:val="00107EF2"/>
    <w:rsid w:val="00110129"/>
    <w:rsid w:val="00110211"/>
    <w:rsid w:val="00110314"/>
    <w:rsid w:val="001103C0"/>
    <w:rsid w:val="00110841"/>
    <w:rsid w:val="00110E3B"/>
    <w:rsid w:val="001113C1"/>
    <w:rsid w:val="00111492"/>
    <w:rsid w:val="00111B72"/>
    <w:rsid w:val="00111E5F"/>
    <w:rsid w:val="00111E67"/>
    <w:rsid w:val="0011225B"/>
    <w:rsid w:val="0011292A"/>
    <w:rsid w:val="00112D14"/>
    <w:rsid w:val="001130AE"/>
    <w:rsid w:val="001130C6"/>
    <w:rsid w:val="00113DA5"/>
    <w:rsid w:val="00113EF2"/>
    <w:rsid w:val="00113FAE"/>
    <w:rsid w:val="001147A8"/>
    <w:rsid w:val="00115DB2"/>
    <w:rsid w:val="00115DDF"/>
    <w:rsid w:val="001163CB"/>
    <w:rsid w:val="00116420"/>
    <w:rsid w:val="00117540"/>
    <w:rsid w:val="00117854"/>
    <w:rsid w:val="0011787F"/>
    <w:rsid w:val="00117F99"/>
    <w:rsid w:val="0012007E"/>
    <w:rsid w:val="001200D0"/>
    <w:rsid w:val="00120BE1"/>
    <w:rsid w:val="00120CEC"/>
    <w:rsid w:val="00121716"/>
    <w:rsid w:val="00121EC0"/>
    <w:rsid w:val="001223EB"/>
    <w:rsid w:val="0012259D"/>
    <w:rsid w:val="00122C07"/>
    <w:rsid w:val="00123723"/>
    <w:rsid w:val="00123F22"/>
    <w:rsid w:val="00124212"/>
    <w:rsid w:val="00124346"/>
    <w:rsid w:val="001254F1"/>
    <w:rsid w:val="00125666"/>
    <w:rsid w:val="00126110"/>
    <w:rsid w:val="001262A6"/>
    <w:rsid w:val="00126E56"/>
    <w:rsid w:val="001270C3"/>
    <w:rsid w:val="001270D9"/>
    <w:rsid w:val="001278D8"/>
    <w:rsid w:val="001300D1"/>
    <w:rsid w:val="00130447"/>
    <w:rsid w:val="00130947"/>
    <w:rsid w:val="00130BEA"/>
    <w:rsid w:val="00130F3E"/>
    <w:rsid w:val="00131058"/>
    <w:rsid w:val="00131797"/>
    <w:rsid w:val="00131A74"/>
    <w:rsid w:val="00132211"/>
    <w:rsid w:val="001325A0"/>
    <w:rsid w:val="001326E2"/>
    <w:rsid w:val="00133453"/>
    <w:rsid w:val="00133CBC"/>
    <w:rsid w:val="0013420F"/>
    <w:rsid w:val="001354B8"/>
    <w:rsid w:val="0013587B"/>
    <w:rsid w:val="001358C3"/>
    <w:rsid w:val="00135927"/>
    <w:rsid w:val="00135ABD"/>
    <w:rsid w:val="00135BB3"/>
    <w:rsid w:val="001360F8"/>
    <w:rsid w:val="00136148"/>
    <w:rsid w:val="00136262"/>
    <w:rsid w:val="00136670"/>
    <w:rsid w:val="00136966"/>
    <w:rsid w:val="00136AC4"/>
    <w:rsid w:val="00136DA9"/>
    <w:rsid w:val="00136FBF"/>
    <w:rsid w:val="0013719E"/>
    <w:rsid w:val="00137A15"/>
    <w:rsid w:val="00137A5A"/>
    <w:rsid w:val="00140622"/>
    <w:rsid w:val="00140B99"/>
    <w:rsid w:val="001410C0"/>
    <w:rsid w:val="0014112C"/>
    <w:rsid w:val="001414BE"/>
    <w:rsid w:val="00141729"/>
    <w:rsid w:val="001418DB"/>
    <w:rsid w:val="00141D7D"/>
    <w:rsid w:val="00141DEC"/>
    <w:rsid w:val="00142229"/>
    <w:rsid w:val="00142761"/>
    <w:rsid w:val="0014294C"/>
    <w:rsid w:val="001429DD"/>
    <w:rsid w:val="00143B2E"/>
    <w:rsid w:val="001440B9"/>
    <w:rsid w:val="001447BE"/>
    <w:rsid w:val="0014498D"/>
    <w:rsid w:val="0014590C"/>
    <w:rsid w:val="0014623E"/>
    <w:rsid w:val="00146E57"/>
    <w:rsid w:val="00150082"/>
    <w:rsid w:val="001508BB"/>
    <w:rsid w:val="00150E49"/>
    <w:rsid w:val="001512F5"/>
    <w:rsid w:val="00151774"/>
    <w:rsid w:val="00151A16"/>
    <w:rsid w:val="0015211F"/>
    <w:rsid w:val="00152131"/>
    <w:rsid w:val="001523DC"/>
    <w:rsid w:val="001524A6"/>
    <w:rsid w:val="00152A5B"/>
    <w:rsid w:val="001533C5"/>
    <w:rsid w:val="00153897"/>
    <w:rsid w:val="0015399A"/>
    <w:rsid w:val="001539B1"/>
    <w:rsid w:val="00153CB0"/>
    <w:rsid w:val="00154047"/>
    <w:rsid w:val="001540D2"/>
    <w:rsid w:val="00154641"/>
    <w:rsid w:val="00154FBD"/>
    <w:rsid w:val="00155189"/>
    <w:rsid w:val="001571D4"/>
    <w:rsid w:val="0015744C"/>
    <w:rsid w:val="001578AD"/>
    <w:rsid w:val="00157B5C"/>
    <w:rsid w:val="0016070A"/>
    <w:rsid w:val="00160F33"/>
    <w:rsid w:val="001616D5"/>
    <w:rsid w:val="00162160"/>
    <w:rsid w:val="001631E4"/>
    <w:rsid w:val="0016372C"/>
    <w:rsid w:val="00163DC4"/>
    <w:rsid w:val="00164225"/>
    <w:rsid w:val="001644B5"/>
    <w:rsid w:val="00164549"/>
    <w:rsid w:val="001649BF"/>
    <w:rsid w:val="00165837"/>
    <w:rsid w:val="00165CAB"/>
    <w:rsid w:val="00166CAB"/>
    <w:rsid w:val="00166DAE"/>
    <w:rsid w:val="00166E94"/>
    <w:rsid w:val="00167F35"/>
    <w:rsid w:val="001700D9"/>
    <w:rsid w:val="00170498"/>
    <w:rsid w:val="00170729"/>
    <w:rsid w:val="00170887"/>
    <w:rsid w:val="00170A86"/>
    <w:rsid w:val="00170AA6"/>
    <w:rsid w:val="00170AAC"/>
    <w:rsid w:val="00170C8F"/>
    <w:rsid w:val="0017164C"/>
    <w:rsid w:val="00171888"/>
    <w:rsid w:val="00171973"/>
    <w:rsid w:val="00171D2A"/>
    <w:rsid w:val="00171DA0"/>
    <w:rsid w:val="0017338C"/>
    <w:rsid w:val="00173D55"/>
    <w:rsid w:val="00173F9A"/>
    <w:rsid w:val="001746AF"/>
    <w:rsid w:val="00174820"/>
    <w:rsid w:val="00174826"/>
    <w:rsid w:val="00174CEB"/>
    <w:rsid w:val="00175074"/>
    <w:rsid w:val="00175136"/>
    <w:rsid w:val="00175639"/>
    <w:rsid w:val="00176655"/>
    <w:rsid w:val="00176743"/>
    <w:rsid w:val="0017692F"/>
    <w:rsid w:val="00176D4A"/>
    <w:rsid w:val="001770F3"/>
    <w:rsid w:val="0017768E"/>
    <w:rsid w:val="001778DE"/>
    <w:rsid w:val="00177A34"/>
    <w:rsid w:val="00177E5B"/>
    <w:rsid w:val="00177ED2"/>
    <w:rsid w:val="00180553"/>
    <w:rsid w:val="001807BA"/>
    <w:rsid w:val="001809E8"/>
    <w:rsid w:val="00180CE1"/>
    <w:rsid w:val="0018187A"/>
    <w:rsid w:val="00181EC7"/>
    <w:rsid w:val="001824DE"/>
    <w:rsid w:val="00182B5B"/>
    <w:rsid w:val="00183A1A"/>
    <w:rsid w:val="0018404A"/>
    <w:rsid w:val="001840EA"/>
    <w:rsid w:val="0018434F"/>
    <w:rsid w:val="00184511"/>
    <w:rsid w:val="00184664"/>
    <w:rsid w:val="00184672"/>
    <w:rsid w:val="001854FC"/>
    <w:rsid w:val="0018570E"/>
    <w:rsid w:val="00186A32"/>
    <w:rsid w:val="00186CFB"/>
    <w:rsid w:val="00186E91"/>
    <w:rsid w:val="001870B8"/>
    <w:rsid w:val="00187563"/>
    <w:rsid w:val="00187930"/>
    <w:rsid w:val="00187D70"/>
    <w:rsid w:val="00190441"/>
    <w:rsid w:val="0019060F"/>
    <w:rsid w:val="001909D7"/>
    <w:rsid w:val="00190BF3"/>
    <w:rsid w:val="00190F7C"/>
    <w:rsid w:val="001916D2"/>
    <w:rsid w:val="00191946"/>
    <w:rsid w:val="0019282C"/>
    <w:rsid w:val="00192EE4"/>
    <w:rsid w:val="0019301C"/>
    <w:rsid w:val="00193165"/>
    <w:rsid w:val="00193C34"/>
    <w:rsid w:val="0019430C"/>
    <w:rsid w:val="00194724"/>
    <w:rsid w:val="00194771"/>
    <w:rsid w:val="0019483A"/>
    <w:rsid w:val="00194BAE"/>
    <w:rsid w:val="00195054"/>
    <w:rsid w:val="0019577E"/>
    <w:rsid w:val="00195899"/>
    <w:rsid w:val="00196029"/>
    <w:rsid w:val="00196126"/>
    <w:rsid w:val="001961F1"/>
    <w:rsid w:val="001963B4"/>
    <w:rsid w:val="001968FA"/>
    <w:rsid w:val="00196B3B"/>
    <w:rsid w:val="00196C68"/>
    <w:rsid w:val="001970F6"/>
    <w:rsid w:val="0019723D"/>
    <w:rsid w:val="00197A94"/>
    <w:rsid w:val="00197C22"/>
    <w:rsid w:val="001A04CC"/>
    <w:rsid w:val="001A1102"/>
    <w:rsid w:val="001A11AC"/>
    <w:rsid w:val="001A13D1"/>
    <w:rsid w:val="001A1B0B"/>
    <w:rsid w:val="001A1B7B"/>
    <w:rsid w:val="001A1EAD"/>
    <w:rsid w:val="001A1EDD"/>
    <w:rsid w:val="001A2186"/>
    <w:rsid w:val="001A25CC"/>
    <w:rsid w:val="001A2BD1"/>
    <w:rsid w:val="001A3207"/>
    <w:rsid w:val="001A3981"/>
    <w:rsid w:val="001A3BD2"/>
    <w:rsid w:val="001A3C78"/>
    <w:rsid w:val="001A3F07"/>
    <w:rsid w:val="001A4813"/>
    <w:rsid w:val="001A5060"/>
    <w:rsid w:val="001A53A8"/>
    <w:rsid w:val="001A53E5"/>
    <w:rsid w:val="001A5582"/>
    <w:rsid w:val="001A5B31"/>
    <w:rsid w:val="001A63B5"/>
    <w:rsid w:val="001A7120"/>
    <w:rsid w:val="001A71B4"/>
    <w:rsid w:val="001A7587"/>
    <w:rsid w:val="001A765C"/>
    <w:rsid w:val="001A7A02"/>
    <w:rsid w:val="001A7EDA"/>
    <w:rsid w:val="001A7FF0"/>
    <w:rsid w:val="001B0D3E"/>
    <w:rsid w:val="001B0FFA"/>
    <w:rsid w:val="001B1878"/>
    <w:rsid w:val="001B1E4A"/>
    <w:rsid w:val="001B203F"/>
    <w:rsid w:val="001B205D"/>
    <w:rsid w:val="001B2B9E"/>
    <w:rsid w:val="001B2DDD"/>
    <w:rsid w:val="001B32F6"/>
    <w:rsid w:val="001B35D3"/>
    <w:rsid w:val="001B4025"/>
    <w:rsid w:val="001B4067"/>
    <w:rsid w:val="001B4592"/>
    <w:rsid w:val="001B4596"/>
    <w:rsid w:val="001B4A20"/>
    <w:rsid w:val="001B4B2F"/>
    <w:rsid w:val="001B5250"/>
    <w:rsid w:val="001B61A3"/>
    <w:rsid w:val="001B6CE7"/>
    <w:rsid w:val="001B7141"/>
    <w:rsid w:val="001B79FD"/>
    <w:rsid w:val="001B7F6F"/>
    <w:rsid w:val="001C0333"/>
    <w:rsid w:val="001C0A7F"/>
    <w:rsid w:val="001C0CB1"/>
    <w:rsid w:val="001C0EEE"/>
    <w:rsid w:val="001C0FF8"/>
    <w:rsid w:val="001C114E"/>
    <w:rsid w:val="001C14D5"/>
    <w:rsid w:val="001C184F"/>
    <w:rsid w:val="001C22BD"/>
    <w:rsid w:val="001C236B"/>
    <w:rsid w:val="001C2696"/>
    <w:rsid w:val="001C28B6"/>
    <w:rsid w:val="001C37FC"/>
    <w:rsid w:val="001C380E"/>
    <w:rsid w:val="001C3D2A"/>
    <w:rsid w:val="001C4287"/>
    <w:rsid w:val="001C4C1D"/>
    <w:rsid w:val="001C5282"/>
    <w:rsid w:val="001C53EE"/>
    <w:rsid w:val="001C573F"/>
    <w:rsid w:val="001C5CB2"/>
    <w:rsid w:val="001C5E12"/>
    <w:rsid w:val="001C5EC3"/>
    <w:rsid w:val="001C675B"/>
    <w:rsid w:val="001C6A38"/>
    <w:rsid w:val="001C71E0"/>
    <w:rsid w:val="001C76BA"/>
    <w:rsid w:val="001C7987"/>
    <w:rsid w:val="001C7A85"/>
    <w:rsid w:val="001C7E95"/>
    <w:rsid w:val="001C7FC8"/>
    <w:rsid w:val="001D0D36"/>
    <w:rsid w:val="001D1604"/>
    <w:rsid w:val="001D24BA"/>
    <w:rsid w:val="001D2828"/>
    <w:rsid w:val="001D2D97"/>
    <w:rsid w:val="001D325C"/>
    <w:rsid w:val="001D3CC7"/>
    <w:rsid w:val="001D45A0"/>
    <w:rsid w:val="001D4746"/>
    <w:rsid w:val="001D5181"/>
    <w:rsid w:val="001D5434"/>
    <w:rsid w:val="001D5790"/>
    <w:rsid w:val="001D5ABF"/>
    <w:rsid w:val="001D5C48"/>
    <w:rsid w:val="001D6485"/>
    <w:rsid w:val="001D6621"/>
    <w:rsid w:val="001D6790"/>
    <w:rsid w:val="001D7063"/>
    <w:rsid w:val="001D7357"/>
    <w:rsid w:val="001D7547"/>
    <w:rsid w:val="001D7670"/>
    <w:rsid w:val="001D7F04"/>
    <w:rsid w:val="001E05A0"/>
    <w:rsid w:val="001E0604"/>
    <w:rsid w:val="001E07FE"/>
    <w:rsid w:val="001E09BD"/>
    <w:rsid w:val="001E106B"/>
    <w:rsid w:val="001E157A"/>
    <w:rsid w:val="001E1F32"/>
    <w:rsid w:val="001E2596"/>
    <w:rsid w:val="001E324A"/>
    <w:rsid w:val="001E350C"/>
    <w:rsid w:val="001E3625"/>
    <w:rsid w:val="001E377D"/>
    <w:rsid w:val="001E3A19"/>
    <w:rsid w:val="001E3A62"/>
    <w:rsid w:val="001E3E6F"/>
    <w:rsid w:val="001E3E99"/>
    <w:rsid w:val="001E3F78"/>
    <w:rsid w:val="001E4AD0"/>
    <w:rsid w:val="001E50C6"/>
    <w:rsid w:val="001E512F"/>
    <w:rsid w:val="001E53B5"/>
    <w:rsid w:val="001E5422"/>
    <w:rsid w:val="001E592E"/>
    <w:rsid w:val="001E5FB3"/>
    <w:rsid w:val="001E6492"/>
    <w:rsid w:val="001E6981"/>
    <w:rsid w:val="001E78D3"/>
    <w:rsid w:val="001F026A"/>
    <w:rsid w:val="001F04A1"/>
    <w:rsid w:val="001F0A1E"/>
    <w:rsid w:val="001F0F6D"/>
    <w:rsid w:val="001F19A2"/>
    <w:rsid w:val="001F2070"/>
    <w:rsid w:val="001F25F1"/>
    <w:rsid w:val="001F29F7"/>
    <w:rsid w:val="001F2D04"/>
    <w:rsid w:val="001F2FAC"/>
    <w:rsid w:val="001F303F"/>
    <w:rsid w:val="001F30FC"/>
    <w:rsid w:val="001F40CE"/>
    <w:rsid w:val="001F41E5"/>
    <w:rsid w:val="001F4444"/>
    <w:rsid w:val="001F4981"/>
    <w:rsid w:val="001F5934"/>
    <w:rsid w:val="001F5BB8"/>
    <w:rsid w:val="001F6554"/>
    <w:rsid w:val="001F6670"/>
    <w:rsid w:val="001F67EF"/>
    <w:rsid w:val="001F6F4A"/>
    <w:rsid w:val="001F7156"/>
    <w:rsid w:val="001F7258"/>
    <w:rsid w:val="001F73D5"/>
    <w:rsid w:val="001F773C"/>
    <w:rsid w:val="001F7B85"/>
    <w:rsid w:val="00200EDF"/>
    <w:rsid w:val="00200FBD"/>
    <w:rsid w:val="00201007"/>
    <w:rsid w:val="00201621"/>
    <w:rsid w:val="00201641"/>
    <w:rsid w:val="0020186D"/>
    <w:rsid w:val="00201AC6"/>
    <w:rsid w:val="00201B83"/>
    <w:rsid w:val="002024BB"/>
    <w:rsid w:val="00202830"/>
    <w:rsid w:val="00202B52"/>
    <w:rsid w:val="00202FC0"/>
    <w:rsid w:val="0020302B"/>
    <w:rsid w:val="00203193"/>
    <w:rsid w:val="00203691"/>
    <w:rsid w:val="002036AB"/>
    <w:rsid w:val="00203BDF"/>
    <w:rsid w:val="002043C0"/>
    <w:rsid w:val="002048D6"/>
    <w:rsid w:val="0020539F"/>
    <w:rsid w:val="002056C2"/>
    <w:rsid w:val="00205739"/>
    <w:rsid w:val="00205D00"/>
    <w:rsid w:val="00205EB0"/>
    <w:rsid w:val="0020697B"/>
    <w:rsid w:val="00206E19"/>
    <w:rsid w:val="00207D59"/>
    <w:rsid w:val="00210610"/>
    <w:rsid w:val="0021066B"/>
    <w:rsid w:val="00210835"/>
    <w:rsid w:val="0021097C"/>
    <w:rsid w:val="00211850"/>
    <w:rsid w:val="002123A8"/>
    <w:rsid w:val="00212788"/>
    <w:rsid w:val="00212961"/>
    <w:rsid w:val="002132CC"/>
    <w:rsid w:val="002134B6"/>
    <w:rsid w:val="00213B52"/>
    <w:rsid w:val="00214100"/>
    <w:rsid w:val="00214810"/>
    <w:rsid w:val="00214A1A"/>
    <w:rsid w:val="00215C91"/>
    <w:rsid w:val="00216AB1"/>
    <w:rsid w:val="00216B10"/>
    <w:rsid w:val="00217471"/>
    <w:rsid w:val="00217D8A"/>
    <w:rsid w:val="00217FB1"/>
    <w:rsid w:val="002202B5"/>
    <w:rsid w:val="00220566"/>
    <w:rsid w:val="00220B8B"/>
    <w:rsid w:val="0022142D"/>
    <w:rsid w:val="002214C5"/>
    <w:rsid w:val="00222255"/>
    <w:rsid w:val="00222D02"/>
    <w:rsid w:val="00222FBB"/>
    <w:rsid w:val="002230B8"/>
    <w:rsid w:val="00223273"/>
    <w:rsid w:val="00223622"/>
    <w:rsid w:val="002245EB"/>
    <w:rsid w:val="0022572E"/>
    <w:rsid w:val="00225DAD"/>
    <w:rsid w:val="00226574"/>
    <w:rsid w:val="00226877"/>
    <w:rsid w:val="00226E5C"/>
    <w:rsid w:val="0022704B"/>
    <w:rsid w:val="00227D31"/>
    <w:rsid w:val="002316D0"/>
    <w:rsid w:val="002317AA"/>
    <w:rsid w:val="00231E08"/>
    <w:rsid w:val="002320DA"/>
    <w:rsid w:val="00232C9A"/>
    <w:rsid w:val="00232DDE"/>
    <w:rsid w:val="00233231"/>
    <w:rsid w:val="002335A1"/>
    <w:rsid w:val="0023393B"/>
    <w:rsid w:val="00233AD2"/>
    <w:rsid w:val="00233F21"/>
    <w:rsid w:val="00234697"/>
    <w:rsid w:val="0023483B"/>
    <w:rsid w:val="00234C6F"/>
    <w:rsid w:val="00234FA5"/>
    <w:rsid w:val="002352C5"/>
    <w:rsid w:val="002359A1"/>
    <w:rsid w:val="00235FC7"/>
    <w:rsid w:val="00236123"/>
    <w:rsid w:val="00236184"/>
    <w:rsid w:val="0023647A"/>
    <w:rsid w:val="00236841"/>
    <w:rsid w:val="002369F8"/>
    <w:rsid w:val="00236A20"/>
    <w:rsid w:val="00240429"/>
    <w:rsid w:val="00240605"/>
    <w:rsid w:val="00240FDA"/>
    <w:rsid w:val="0024175F"/>
    <w:rsid w:val="00242352"/>
    <w:rsid w:val="002424AA"/>
    <w:rsid w:val="0024262E"/>
    <w:rsid w:val="00242667"/>
    <w:rsid w:val="002426BE"/>
    <w:rsid w:val="00242F01"/>
    <w:rsid w:val="00243161"/>
    <w:rsid w:val="00243E85"/>
    <w:rsid w:val="002441C7"/>
    <w:rsid w:val="002445F4"/>
    <w:rsid w:val="0024526B"/>
    <w:rsid w:val="00245462"/>
    <w:rsid w:val="00245657"/>
    <w:rsid w:val="00245C80"/>
    <w:rsid w:val="00245FBE"/>
    <w:rsid w:val="00246298"/>
    <w:rsid w:val="0024657D"/>
    <w:rsid w:val="00246E64"/>
    <w:rsid w:val="002477F7"/>
    <w:rsid w:val="00247811"/>
    <w:rsid w:val="00247C1D"/>
    <w:rsid w:val="00250C18"/>
    <w:rsid w:val="00250DAF"/>
    <w:rsid w:val="00252704"/>
    <w:rsid w:val="00252BB3"/>
    <w:rsid w:val="00253086"/>
    <w:rsid w:val="002531C7"/>
    <w:rsid w:val="002532A4"/>
    <w:rsid w:val="002540E5"/>
    <w:rsid w:val="00254654"/>
    <w:rsid w:val="002546A4"/>
    <w:rsid w:val="00254928"/>
    <w:rsid w:val="00255039"/>
    <w:rsid w:val="00256296"/>
    <w:rsid w:val="00256664"/>
    <w:rsid w:val="002567E7"/>
    <w:rsid w:val="00256D60"/>
    <w:rsid w:val="00256E2E"/>
    <w:rsid w:val="00256E87"/>
    <w:rsid w:val="002578A3"/>
    <w:rsid w:val="00260420"/>
    <w:rsid w:val="00260843"/>
    <w:rsid w:val="00260D0C"/>
    <w:rsid w:val="0026214C"/>
    <w:rsid w:val="00262450"/>
    <w:rsid w:val="002627DE"/>
    <w:rsid w:val="00263013"/>
    <w:rsid w:val="0026329B"/>
    <w:rsid w:val="00263688"/>
    <w:rsid w:val="00263763"/>
    <w:rsid w:val="00263A72"/>
    <w:rsid w:val="00263AAA"/>
    <w:rsid w:val="00263AB4"/>
    <w:rsid w:val="00263AD7"/>
    <w:rsid w:val="00263E25"/>
    <w:rsid w:val="00263FA7"/>
    <w:rsid w:val="00263FE2"/>
    <w:rsid w:val="0026410A"/>
    <w:rsid w:val="002641E6"/>
    <w:rsid w:val="0026465A"/>
    <w:rsid w:val="00264CA4"/>
    <w:rsid w:val="002650DF"/>
    <w:rsid w:val="002652AD"/>
    <w:rsid w:val="00265472"/>
    <w:rsid w:val="00265525"/>
    <w:rsid w:val="00265653"/>
    <w:rsid w:val="002657C1"/>
    <w:rsid w:val="00265C9E"/>
    <w:rsid w:val="002665A9"/>
    <w:rsid w:val="00266C20"/>
    <w:rsid w:val="00266DE7"/>
    <w:rsid w:val="00266FE7"/>
    <w:rsid w:val="00267052"/>
    <w:rsid w:val="00267FB3"/>
    <w:rsid w:val="002702A0"/>
    <w:rsid w:val="00270874"/>
    <w:rsid w:val="00270CDF"/>
    <w:rsid w:val="00270D4F"/>
    <w:rsid w:val="0027201A"/>
    <w:rsid w:val="002721B9"/>
    <w:rsid w:val="002722DB"/>
    <w:rsid w:val="002724F5"/>
    <w:rsid w:val="00272E9F"/>
    <w:rsid w:val="002732A6"/>
    <w:rsid w:val="00273305"/>
    <w:rsid w:val="00273879"/>
    <w:rsid w:val="00273D05"/>
    <w:rsid w:val="00273EC7"/>
    <w:rsid w:val="0027434D"/>
    <w:rsid w:val="002743C7"/>
    <w:rsid w:val="00274500"/>
    <w:rsid w:val="002747B1"/>
    <w:rsid w:val="0027498D"/>
    <w:rsid w:val="00274D66"/>
    <w:rsid w:val="00274EAB"/>
    <w:rsid w:val="0027508D"/>
    <w:rsid w:val="00275570"/>
    <w:rsid w:val="00276135"/>
    <w:rsid w:val="0027640F"/>
    <w:rsid w:val="002764F1"/>
    <w:rsid w:val="002766F3"/>
    <w:rsid w:val="0027674F"/>
    <w:rsid w:val="00276ABF"/>
    <w:rsid w:val="00276C21"/>
    <w:rsid w:val="00276FBA"/>
    <w:rsid w:val="0027714F"/>
    <w:rsid w:val="00277538"/>
    <w:rsid w:val="00277BC7"/>
    <w:rsid w:val="00280215"/>
    <w:rsid w:val="0028036F"/>
    <w:rsid w:val="00281202"/>
    <w:rsid w:val="002813AD"/>
    <w:rsid w:val="00281751"/>
    <w:rsid w:val="00281818"/>
    <w:rsid w:val="00281A30"/>
    <w:rsid w:val="00281A86"/>
    <w:rsid w:val="00282385"/>
    <w:rsid w:val="002823CC"/>
    <w:rsid w:val="00282775"/>
    <w:rsid w:val="0028277A"/>
    <w:rsid w:val="00282817"/>
    <w:rsid w:val="00283067"/>
    <w:rsid w:val="002831BB"/>
    <w:rsid w:val="00284497"/>
    <w:rsid w:val="00284EDE"/>
    <w:rsid w:val="00284FF9"/>
    <w:rsid w:val="0028523B"/>
    <w:rsid w:val="00285654"/>
    <w:rsid w:val="00285970"/>
    <w:rsid w:val="00285CA1"/>
    <w:rsid w:val="0028631F"/>
    <w:rsid w:val="00286FD5"/>
    <w:rsid w:val="00287B59"/>
    <w:rsid w:val="00287FE9"/>
    <w:rsid w:val="002902B6"/>
    <w:rsid w:val="00290320"/>
    <w:rsid w:val="002905FB"/>
    <w:rsid w:val="00290702"/>
    <w:rsid w:val="002908C4"/>
    <w:rsid w:val="00290ACE"/>
    <w:rsid w:val="00290BDA"/>
    <w:rsid w:val="002911D2"/>
    <w:rsid w:val="00291787"/>
    <w:rsid w:val="00291F49"/>
    <w:rsid w:val="00291F5F"/>
    <w:rsid w:val="002920CE"/>
    <w:rsid w:val="00292441"/>
    <w:rsid w:val="00292597"/>
    <w:rsid w:val="002927CA"/>
    <w:rsid w:val="0029292D"/>
    <w:rsid w:val="00293566"/>
    <w:rsid w:val="0029428E"/>
    <w:rsid w:val="00294508"/>
    <w:rsid w:val="00294568"/>
    <w:rsid w:val="00294883"/>
    <w:rsid w:val="00294C3C"/>
    <w:rsid w:val="00294E84"/>
    <w:rsid w:val="002956FB"/>
    <w:rsid w:val="00295735"/>
    <w:rsid w:val="002957FD"/>
    <w:rsid w:val="0029599A"/>
    <w:rsid w:val="00295AB8"/>
    <w:rsid w:val="00295D90"/>
    <w:rsid w:val="00295F73"/>
    <w:rsid w:val="00296471"/>
    <w:rsid w:val="00297781"/>
    <w:rsid w:val="002978D8"/>
    <w:rsid w:val="00297BD2"/>
    <w:rsid w:val="002A0DE6"/>
    <w:rsid w:val="002A1318"/>
    <w:rsid w:val="002A13F6"/>
    <w:rsid w:val="002A1585"/>
    <w:rsid w:val="002A1616"/>
    <w:rsid w:val="002A1DF2"/>
    <w:rsid w:val="002A22CA"/>
    <w:rsid w:val="002A26E5"/>
    <w:rsid w:val="002A2E1C"/>
    <w:rsid w:val="002A3B33"/>
    <w:rsid w:val="002A3F6C"/>
    <w:rsid w:val="002A4871"/>
    <w:rsid w:val="002A4FE9"/>
    <w:rsid w:val="002A581B"/>
    <w:rsid w:val="002A68AE"/>
    <w:rsid w:val="002A6C60"/>
    <w:rsid w:val="002A70F6"/>
    <w:rsid w:val="002A775D"/>
    <w:rsid w:val="002A7D2D"/>
    <w:rsid w:val="002B076C"/>
    <w:rsid w:val="002B07C2"/>
    <w:rsid w:val="002B07DB"/>
    <w:rsid w:val="002B09F1"/>
    <w:rsid w:val="002B0B28"/>
    <w:rsid w:val="002B0D7A"/>
    <w:rsid w:val="002B0FAB"/>
    <w:rsid w:val="002B1A20"/>
    <w:rsid w:val="002B1B5D"/>
    <w:rsid w:val="002B1DA3"/>
    <w:rsid w:val="002B253D"/>
    <w:rsid w:val="002B2567"/>
    <w:rsid w:val="002B25E7"/>
    <w:rsid w:val="002B29A6"/>
    <w:rsid w:val="002B32F6"/>
    <w:rsid w:val="002B388A"/>
    <w:rsid w:val="002B4031"/>
    <w:rsid w:val="002B468C"/>
    <w:rsid w:val="002B565C"/>
    <w:rsid w:val="002B56BB"/>
    <w:rsid w:val="002B62FD"/>
    <w:rsid w:val="002B640E"/>
    <w:rsid w:val="002B75D1"/>
    <w:rsid w:val="002B7745"/>
    <w:rsid w:val="002B78FB"/>
    <w:rsid w:val="002C06B6"/>
    <w:rsid w:val="002C071C"/>
    <w:rsid w:val="002C08BF"/>
    <w:rsid w:val="002C0CAA"/>
    <w:rsid w:val="002C0CC7"/>
    <w:rsid w:val="002C0CF3"/>
    <w:rsid w:val="002C1318"/>
    <w:rsid w:val="002C19AD"/>
    <w:rsid w:val="002C1D64"/>
    <w:rsid w:val="002C1E44"/>
    <w:rsid w:val="002C2116"/>
    <w:rsid w:val="002C2337"/>
    <w:rsid w:val="002C250B"/>
    <w:rsid w:val="002C3352"/>
    <w:rsid w:val="002C412C"/>
    <w:rsid w:val="002C4195"/>
    <w:rsid w:val="002C45DC"/>
    <w:rsid w:val="002C45F7"/>
    <w:rsid w:val="002C490F"/>
    <w:rsid w:val="002C5605"/>
    <w:rsid w:val="002C5864"/>
    <w:rsid w:val="002C590E"/>
    <w:rsid w:val="002C614F"/>
    <w:rsid w:val="002C63AE"/>
    <w:rsid w:val="002C6440"/>
    <w:rsid w:val="002C6805"/>
    <w:rsid w:val="002C68CD"/>
    <w:rsid w:val="002C7367"/>
    <w:rsid w:val="002C7899"/>
    <w:rsid w:val="002C7A70"/>
    <w:rsid w:val="002C7C8C"/>
    <w:rsid w:val="002D01FD"/>
    <w:rsid w:val="002D04A8"/>
    <w:rsid w:val="002D05C3"/>
    <w:rsid w:val="002D05E5"/>
    <w:rsid w:val="002D076D"/>
    <w:rsid w:val="002D093A"/>
    <w:rsid w:val="002D15B8"/>
    <w:rsid w:val="002D1613"/>
    <w:rsid w:val="002D246E"/>
    <w:rsid w:val="002D2DE6"/>
    <w:rsid w:val="002D2E02"/>
    <w:rsid w:val="002D2EE7"/>
    <w:rsid w:val="002D3159"/>
    <w:rsid w:val="002D3C44"/>
    <w:rsid w:val="002D3F95"/>
    <w:rsid w:val="002D4220"/>
    <w:rsid w:val="002D4346"/>
    <w:rsid w:val="002D46F8"/>
    <w:rsid w:val="002D4EF7"/>
    <w:rsid w:val="002D50C4"/>
    <w:rsid w:val="002D54DD"/>
    <w:rsid w:val="002D58F7"/>
    <w:rsid w:val="002D5E66"/>
    <w:rsid w:val="002D624D"/>
    <w:rsid w:val="002D7078"/>
    <w:rsid w:val="002D76C9"/>
    <w:rsid w:val="002D7DD7"/>
    <w:rsid w:val="002E02F5"/>
    <w:rsid w:val="002E04D9"/>
    <w:rsid w:val="002E0CC4"/>
    <w:rsid w:val="002E1717"/>
    <w:rsid w:val="002E1C51"/>
    <w:rsid w:val="002E1EE4"/>
    <w:rsid w:val="002E21F5"/>
    <w:rsid w:val="002E24FF"/>
    <w:rsid w:val="002E2B0A"/>
    <w:rsid w:val="002E34B7"/>
    <w:rsid w:val="002E383D"/>
    <w:rsid w:val="002E3F66"/>
    <w:rsid w:val="002E4231"/>
    <w:rsid w:val="002E4C63"/>
    <w:rsid w:val="002E4E41"/>
    <w:rsid w:val="002E50D5"/>
    <w:rsid w:val="002E5255"/>
    <w:rsid w:val="002E59D6"/>
    <w:rsid w:val="002E59E2"/>
    <w:rsid w:val="002E5DBE"/>
    <w:rsid w:val="002E5F18"/>
    <w:rsid w:val="002E6F60"/>
    <w:rsid w:val="002E745C"/>
    <w:rsid w:val="002E7DD4"/>
    <w:rsid w:val="002F0260"/>
    <w:rsid w:val="002F0270"/>
    <w:rsid w:val="002F0536"/>
    <w:rsid w:val="002F0825"/>
    <w:rsid w:val="002F0B20"/>
    <w:rsid w:val="002F128B"/>
    <w:rsid w:val="002F168F"/>
    <w:rsid w:val="002F1789"/>
    <w:rsid w:val="002F1C2A"/>
    <w:rsid w:val="002F1D78"/>
    <w:rsid w:val="002F241E"/>
    <w:rsid w:val="002F2BB4"/>
    <w:rsid w:val="002F2DC7"/>
    <w:rsid w:val="002F31DF"/>
    <w:rsid w:val="002F36DC"/>
    <w:rsid w:val="002F3A04"/>
    <w:rsid w:val="002F4023"/>
    <w:rsid w:val="002F46BF"/>
    <w:rsid w:val="002F4957"/>
    <w:rsid w:val="002F5A1B"/>
    <w:rsid w:val="002F5B3B"/>
    <w:rsid w:val="002F5B69"/>
    <w:rsid w:val="002F6576"/>
    <w:rsid w:val="002F6DF0"/>
    <w:rsid w:val="00300074"/>
    <w:rsid w:val="00300373"/>
    <w:rsid w:val="00300519"/>
    <w:rsid w:val="00301236"/>
    <w:rsid w:val="003021E5"/>
    <w:rsid w:val="003026BD"/>
    <w:rsid w:val="0030283E"/>
    <w:rsid w:val="00302A56"/>
    <w:rsid w:val="00302B8F"/>
    <w:rsid w:val="00302E4F"/>
    <w:rsid w:val="00302F24"/>
    <w:rsid w:val="003032C5"/>
    <w:rsid w:val="0030341F"/>
    <w:rsid w:val="003037B5"/>
    <w:rsid w:val="00303912"/>
    <w:rsid w:val="00303B33"/>
    <w:rsid w:val="00303B62"/>
    <w:rsid w:val="00303BA8"/>
    <w:rsid w:val="00303DEA"/>
    <w:rsid w:val="00303F34"/>
    <w:rsid w:val="00303FA9"/>
    <w:rsid w:val="003041AD"/>
    <w:rsid w:val="003046FE"/>
    <w:rsid w:val="0030471D"/>
    <w:rsid w:val="00304C2B"/>
    <w:rsid w:val="003051B9"/>
    <w:rsid w:val="0030534E"/>
    <w:rsid w:val="003060E8"/>
    <w:rsid w:val="00306283"/>
    <w:rsid w:val="00306607"/>
    <w:rsid w:val="00306701"/>
    <w:rsid w:val="0030695A"/>
    <w:rsid w:val="003075D7"/>
    <w:rsid w:val="00307659"/>
    <w:rsid w:val="00307DE8"/>
    <w:rsid w:val="00307FB0"/>
    <w:rsid w:val="003100A2"/>
    <w:rsid w:val="00310DAF"/>
    <w:rsid w:val="00310F61"/>
    <w:rsid w:val="003113D8"/>
    <w:rsid w:val="003115CC"/>
    <w:rsid w:val="00311813"/>
    <w:rsid w:val="00311A66"/>
    <w:rsid w:val="003126C1"/>
    <w:rsid w:val="003128B6"/>
    <w:rsid w:val="003128E1"/>
    <w:rsid w:val="003132B0"/>
    <w:rsid w:val="00313481"/>
    <w:rsid w:val="0031366E"/>
    <w:rsid w:val="00313C93"/>
    <w:rsid w:val="00313ED3"/>
    <w:rsid w:val="00313F15"/>
    <w:rsid w:val="00313FB1"/>
    <w:rsid w:val="00314558"/>
    <w:rsid w:val="00314997"/>
    <w:rsid w:val="003149A5"/>
    <w:rsid w:val="00314C05"/>
    <w:rsid w:val="0031595E"/>
    <w:rsid w:val="003162D5"/>
    <w:rsid w:val="003167F3"/>
    <w:rsid w:val="0031775E"/>
    <w:rsid w:val="003179EE"/>
    <w:rsid w:val="00317BBE"/>
    <w:rsid w:val="00320546"/>
    <w:rsid w:val="0032063B"/>
    <w:rsid w:val="00320A60"/>
    <w:rsid w:val="00320AD2"/>
    <w:rsid w:val="00320EEC"/>
    <w:rsid w:val="003215E8"/>
    <w:rsid w:val="003221E9"/>
    <w:rsid w:val="003222B4"/>
    <w:rsid w:val="0032231F"/>
    <w:rsid w:val="003228CD"/>
    <w:rsid w:val="0032341F"/>
    <w:rsid w:val="00323493"/>
    <w:rsid w:val="003236BD"/>
    <w:rsid w:val="00323727"/>
    <w:rsid w:val="00323871"/>
    <w:rsid w:val="0032387A"/>
    <w:rsid w:val="00323B64"/>
    <w:rsid w:val="003257C9"/>
    <w:rsid w:val="00325C96"/>
    <w:rsid w:val="00325E8F"/>
    <w:rsid w:val="00326518"/>
    <w:rsid w:val="0032666E"/>
    <w:rsid w:val="003272FD"/>
    <w:rsid w:val="00327B4B"/>
    <w:rsid w:val="00327F2D"/>
    <w:rsid w:val="0033135B"/>
    <w:rsid w:val="003318A0"/>
    <w:rsid w:val="00331CDA"/>
    <w:rsid w:val="00331D87"/>
    <w:rsid w:val="003320C7"/>
    <w:rsid w:val="003321A6"/>
    <w:rsid w:val="00332325"/>
    <w:rsid w:val="00332C9B"/>
    <w:rsid w:val="003333D6"/>
    <w:rsid w:val="0033383E"/>
    <w:rsid w:val="0033398D"/>
    <w:rsid w:val="003345D3"/>
    <w:rsid w:val="003346C5"/>
    <w:rsid w:val="0033475F"/>
    <w:rsid w:val="003369A9"/>
    <w:rsid w:val="00336A1D"/>
    <w:rsid w:val="003401A7"/>
    <w:rsid w:val="003401D3"/>
    <w:rsid w:val="00340239"/>
    <w:rsid w:val="00340E2C"/>
    <w:rsid w:val="00341B42"/>
    <w:rsid w:val="00342072"/>
    <w:rsid w:val="003424E2"/>
    <w:rsid w:val="003427C4"/>
    <w:rsid w:val="00342DC5"/>
    <w:rsid w:val="00342E30"/>
    <w:rsid w:val="00343550"/>
    <w:rsid w:val="00343706"/>
    <w:rsid w:val="0034391C"/>
    <w:rsid w:val="00343ADE"/>
    <w:rsid w:val="00344808"/>
    <w:rsid w:val="00344843"/>
    <w:rsid w:val="00344E1C"/>
    <w:rsid w:val="00345140"/>
    <w:rsid w:val="00345266"/>
    <w:rsid w:val="00345695"/>
    <w:rsid w:val="00346B6C"/>
    <w:rsid w:val="00346E99"/>
    <w:rsid w:val="00346F2A"/>
    <w:rsid w:val="00346FF2"/>
    <w:rsid w:val="0034701E"/>
    <w:rsid w:val="00347262"/>
    <w:rsid w:val="00347DAB"/>
    <w:rsid w:val="00350665"/>
    <w:rsid w:val="00350CBC"/>
    <w:rsid w:val="00350D2B"/>
    <w:rsid w:val="00351960"/>
    <w:rsid w:val="00351A8D"/>
    <w:rsid w:val="00351F5E"/>
    <w:rsid w:val="00352546"/>
    <w:rsid w:val="00352B7E"/>
    <w:rsid w:val="003537E7"/>
    <w:rsid w:val="00353E74"/>
    <w:rsid w:val="00354D0E"/>
    <w:rsid w:val="0035595A"/>
    <w:rsid w:val="003559CF"/>
    <w:rsid w:val="00355E26"/>
    <w:rsid w:val="00355E94"/>
    <w:rsid w:val="003563AA"/>
    <w:rsid w:val="00356AF4"/>
    <w:rsid w:val="00356DE3"/>
    <w:rsid w:val="003577B6"/>
    <w:rsid w:val="00357FE5"/>
    <w:rsid w:val="00360027"/>
    <w:rsid w:val="00360409"/>
    <w:rsid w:val="00360475"/>
    <w:rsid w:val="0036059D"/>
    <w:rsid w:val="00360837"/>
    <w:rsid w:val="0036088D"/>
    <w:rsid w:val="00360C05"/>
    <w:rsid w:val="00360E47"/>
    <w:rsid w:val="00361288"/>
    <w:rsid w:val="0036169E"/>
    <w:rsid w:val="00361768"/>
    <w:rsid w:val="00361802"/>
    <w:rsid w:val="00361CB6"/>
    <w:rsid w:val="00361D9F"/>
    <w:rsid w:val="00362405"/>
    <w:rsid w:val="00362806"/>
    <w:rsid w:val="00362EE7"/>
    <w:rsid w:val="0036370D"/>
    <w:rsid w:val="00363A26"/>
    <w:rsid w:val="00363AE1"/>
    <w:rsid w:val="00363ECE"/>
    <w:rsid w:val="00364031"/>
    <w:rsid w:val="00364CD7"/>
    <w:rsid w:val="00364DAF"/>
    <w:rsid w:val="00364DCC"/>
    <w:rsid w:val="00365ADF"/>
    <w:rsid w:val="00365CBA"/>
    <w:rsid w:val="003665AB"/>
    <w:rsid w:val="0036679A"/>
    <w:rsid w:val="00366B47"/>
    <w:rsid w:val="00366C3A"/>
    <w:rsid w:val="00367053"/>
    <w:rsid w:val="00367180"/>
    <w:rsid w:val="00367C1A"/>
    <w:rsid w:val="003702D4"/>
    <w:rsid w:val="00370B9F"/>
    <w:rsid w:val="00370EF2"/>
    <w:rsid w:val="00370FD8"/>
    <w:rsid w:val="0037117A"/>
    <w:rsid w:val="003716F7"/>
    <w:rsid w:val="00371CD7"/>
    <w:rsid w:val="0037262D"/>
    <w:rsid w:val="00372D96"/>
    <w:rsid w:val="00372F28"/>
    <w:rsid w:val="00373296"/>
    <w:rsid w:val="003737FA"/>
    <w:rsid w:val="00373B8F"/>
    <w:rsid w:val="00374022"/>
    <w:rsid w:val="0037487B"/>
    <w:rsid w:val="00374A34"/>
    <w:rsid w:val="00374AF2"/>
    <w:rsid w:val="00374ED0"/>
    <w:rsid w:val="00375187"/>
    <w:rsid w:val="00375721"/>
    <w:rsid w:val="003759FE"/>
    <w:rsid w:val="00375D7D"/>
    <w:rsid w:val="00375F52"/>
    <w:rsid w:val="00376A3C"/>
    <w:rsid w:val="00377168"/>
    <w:rsid w:val="00377728"/>
    <w:rsid w:val="00377A37"/>
    <w:rsid w:val="00377A78"/>
    <w:rsid w:val="00380202"/>
    <w:rsid w:val="00380338"/>
    <w:rsid w:val="00380F0E"/>
    <w:rsid w:val="00381478"/>
    <w:rsid w:val="00381D7F"/>
    <w:rsid w:val="00382022"/>
    <w:rsid w:val="00382192"/>
    <w:rsid w:val="003822DE"/>
    <w:rsid w:val="003824CB"/>
    <w:rsid w:val="00382652"/>
    <w:rsid w:val="00382D23"/>
    <w:rsid w:val="0038458A"/>
    <w:rsid w:val="00384FFD"/>
    <w:rsid w:val="00385745"/>
    <w:rsid w:val="003858D2"/>
    <w:rsid w:val="00385F4A"/>
    <w:rsid w:val="00386A95"/>
    <w:rsid w:val="00386D9D"/>
    <w:rsid w:val="00387140"/>
    <w:rsid w:val="0038721F"/>
    <w:rsid w:val="0038741D"/>
    <w:rsid w:val="00387854"/>
    <w:rsid w:val="00387C46"/>
    <w:rsid w:val="00387CA8"/>
    <w:rsid w:val="0039000A"/>
    <w:rsid w:val="0039074A"/>
    <w:rsid w:val="00390867"/>
    <w:rsid w:val="00390D8D"/>
    <w:rsid w:val="00390DFE"/>
    <w:rsid w:val="0039131F"/>
    <w:rsid w:val="0039132B"/>
    <w:rsid w:val="00391EE9"/>
    <w:rsid w:val="00391F6B"/>
    <w:rsid w:val="003923BF"/>
    <w:rsid w:val="00392DE6"/>
    <w:rsid w:val="003931BD"/>
    <w:rsid w:val="003932D0"/>
    <w:rsid w:val="0039356D"/>
    <w:rsid w:val="00393BDD"/>
    <w:rsid w:val="00393C0A"/>
    <w:rsid w:val="00394D37"/>
    <w:rsid w:val="00394F0C"/>
    <w:rsid w:val="00395826"/>
    <w:rsid w:val="0039643C"/>
    <w:rsid w:val="00396859"/>
    <w:rsid w:val="00396C19"/>
    <w:rsid w:val="00396E1A"/>
    <w:rsid w:val="00396EF8"/>
    <w:rsid w:val="003976B8"/>
    <w:rsid w:val="00397C70"/>
    <w:rsid w:val="003A000B"/>
    <w:rsid w:val="003A0444"/>
    <w:rsid w:val="003A0501"/>
    <w:rsid w:val="003A0874"/>
    <w:rsid w:val="003A0911"/>
    <w:rsid w:val="003A11D6"/>
    <w:rsid w:val="003A11DC"/>
    <w:rsid w:val="003A21E7"/>
    <w:rsid w:val="003A274F"/>
    <w:rsid w:val="003A2F67"/>
    <w:rsid w:val="003A34B0"/>
    <w:rsid w:val="003A3D4C"/>
    <w:rsid w:val="003A4F94"/>
    <w:rsid w:val="003A5CE9"/>
    <w:rsid w:val="003A5EF4"/>
    <w:rsid w:val="003A61CE"/>
    <w:rsid w:val="003A62EA"/>
    <w:rsid w:val="003A71CE"/>
    <w:rsid w:val="003A7C4B"/>
    <w:rsid w:val="003B01DD"/>
    <w:rsid w:val="003B02CD"/>
    <w:rsid w:val="003B033B"/>
    <w:rsid w:val="003B0465"/>
    <w:rsid w:val="003B0EB4"/>
    <w:rsid w:val="003B1F81"/>
    <w:rsid w:val="003B2832"/>
    <w:rsid w:val="003B290D"/>
    <w:rsid w:val="003B2D23"/>
    <w:rsid w:val="003B3150"/>
    <w:rsid w:val="003B3778"/>
    <w:rsid w:val="003B3951"/>
    <w:rsid w:val="003B3A10"/>
    <w:rsid w:val="003B4570"/>
    <w:rsid w:val="003B48F6"/>
    <w:rsid w:val="003B4C6D"/>
    <w:rsid w:val="003B4D60"/>
    <w:rsid w:val="003B526C"/>
    <w:rsid w:val="003B5979"/>
    <w:rsid w:val="003B5E8C"/>
    <w:rsid w:val="003B640B"/>
    <w:rsid w:val="003B66F2"/>
    <w:rsid w:val="003B686D"/>
    <w:rsid w:val="003B6D75"/>
    <w:rsid w:val="003B6F9D"/>
    <w:rsid w:val="003C01B7"/>
    <w:rsid w:val="003C0537"/>
    <w:rsid w:val="003C0648"/>
    <w:rsid w:val="003C09DB"/>
    <w:rsid w:val="003C10BC"/>
    <w:rsid w:val="003C1651"/>
    <w:rsid w:val="003C1659"/>
    <w:rsid w:val="003C1EAA"/>
    <w:rsid w:val="003C1FCF"/>
    <w:rsid w:val="003C2104"/>
    <w:rsid w:val="003C2799"/>
    <w:rsid w:val="003C2EB3"/>
    <w:rsid w:val="003C2FEA"/>
    <w:rsid w:val="003C3A7C"/>
    <w:rsid w:val="003C473F"/>
    <w:rsid w:val="003C4BDE"/>
    <w:rsid w:val="003C52AE"/>
    <w:rsid w:val="003C6C60"/>
    <w:rsid w:val="003C738D"/>
    <w:rsid w:val="003C7861"/>
    <w:rsid w:val="003C7D71"/>
    <w:rsid w:val="003D02FD"/>
    <w:rsid w:val="003D068B"/>
    <w:rsid w:val="003D0F36"/>
    <w:rsid w:val="003D1030"/>
    <w:rsid w:val="003D10E5"/>
    <w:rsid w:val="003D1183"/>
    <w:rsid w:val="003D1C51"/>
    <w:rsid w:val="003D2495"/>
    <w:rsid w:val="003D2830"/>
    <w:rsid w:val="003D2D0B"/>
    <w:rsid w:val="003D2D2C"/>
    <w:rsid w:val="003D379A"/>
    <w:rsid w:val="003D4338"/>
    <w:rsid w:val="003D4CD8"/>
    <w:rsid w:val="003D4EB6"/>
    <w:rsid w:val="003D52B2"/>
    <w:rsid w:val="003D584B"/>
    <w:rsid w:val="003D6132"/>
    <w:rsid w:val="003D6FEF"/>
    <w:rsid w:val="003D7842"/>
    <w:rsid w:val="003D7C0F"/>
    <w:rsid w:val="003E00A7"/>
    <w:rsid w:val="003E00A9"/>
    <w:rsid w:val="003E01E1"/>
    <w:rsid w:val="003E024F"/>
    <w:rsid w:val="003E044F"/>
    <w:rsid w:val="003E1405"/>
    <w:rsid w:val="003E20C2"/>
    <w:rsid w:val="003E29DF"/>
    <w:rsid w:val="003E3319"/>
    <w:rsid w:val="003E340D"/>
    <w:rsid w:val="003E34F8"/>
    <w:rsid w:val="003E35D6"/>
    <w:rsid w:val="003E3E0A"/>
    <w:rsid w:val="003E3FAF"/>
    <w:rsid w:val="003E4134"/>
    <w:rsid w:val="003E4A5A"/>
    <w:rsid w:val="003E4C82"/>
    <w:rsid w:val="003E5462"/>
    <w:rsid w:val="003E55CA"/>
    <w:rsid w:val="003E569D"/>
    <w:rsid w:val="003E63F6"/>
    <w:rsid w:val="003E6625"/>
    <w:rsid w:val="003E686D"/>
    <w:rsid w:val="003E6B58"/>
    <w:rsid w:val="003E6BA2"/>
    <w:rsid w:val="003E6C61"/>
    <w:rsid w:val="003E6E15"/>
    <w:rsid w:val="003E7120"/>
    <w:rsid w:val="003E7796"/>
    <w:rsid w:val="003F040B"/>
    <w:rsid w:val="003F0B08"/>
    <w:rsid w:val="003F0E56"/>
    <w:rsid w:val="003F163F"/>
    <w:rsid w:val="003F1D7D"/>
    <w:rsid w:val="003F228F"/>
    <w:rsid w:val="003F2397"/>
    <w:rsid w:val="003F2417"/>
    <w:rsid w:val="003F2807"/>
    <w:rsid w:val="003F293B"/>
    <w:rsid w:val="003F2C48"/>
    <w:rsid w:val="003F2FF3"/>
    <w:rsid w:val="003F43FC"/>
    <w:rsid w:val="003F4B53"/>
    <w:rsid w:val="003F4C89"/>
    <w:rsid w:val="003F4C9C"/>
    <w:rsid w:val="003F5096"/>
    <w:rsid w:val="003F5127"/>
    <w:rsid w:val="003F609F"/>
    <w:rsid w:val="003F632C"/>
    <w:rsid w:val="003F6FFD"/>
    <w:rsid w:val="003F718F"/>
    <w:rsid w:val="003F77B5"/>
    <w:rsid w:val="00400276"/>
    <w:rsid w:val="00400676"/>
    <w:rsid w:val="004008EF"/>
    <w:rsid w:val="00400CDB"/>
    <w:rsid w:val="0040128C"/>
    <w:rsid w:val="004012F6"/>
    <w:rsid w:val="004013CF"/>
    <w:rsid w:val="00401615"/>
    <w:rsid w:val="00401BE5"/>
    <w:rsid w:val="00402BF8"/>
    <w:rsid w:val="00403906"/>
    <w:rsid w:val="0040411D"/>
    <w:rsid w:val="004047F4"/>
    <w:rsid w:val="0040537A"/>
    <w:rsid w:val="0040572E"/>
    <w:rsid w:val="0040574D"/>
    <w:rsid w:val="00405835"/>
    <w:rsid w:val="00405949"/>
    <w:rsid w:val="004059EB"/>
    <w:rsid w:val="00405BDB"/>
    <w:rsid w:val="00405FFA"/>
    <w:rsid w:val="0040630C"/>
    <w:rsid w:val="00406A77"/>
    <w:rsid w:val="00406F87"/>
    <w:rsid w:val="00407943"/>
    <w:rsid w:val="00407EC6"/>
    <w:rsid w:val="0041009F"/>
    <w:rsid w:val="004102F4"/>
    <w:rsid w:val="004107CD"/>
    <w:rsid w:val="004110C4"/>
    <w:rsid w:val="004115F8"/>
    <w:rsid w:val="004117B3"/>
    <w:rsid w:val="004119FA"/>
    <w:rsid w:val="0041261E"/>
    <w:rsid w:val="00412933"/>
    <w:rsid w:val="00412EEA"/>
    <w:rsid w:val="004137DB"/>
    <w:rsid w:val="004138EA"/>
    <w:rsid w:val="00413A1E"/>
    <w:rsid w:val="00414013"/>
    <w:rsid w:val="0041438A"/>
    <w:rsid w:val="00415373"/>
    <w:rsid w:val="0041543C"/>
    <w:rsid w:val="004156CC"/>
    <w:rsid w:val="004159C0"/>
    <w:rsid w:val="00415AAD"/>
    <w:rsid w:val="004160E3"/>
    <w:rsid w:val="00416B0A"/>
    <w:rsid w:val="00416D85"/>
    <w:rsid w:val="004170DE"/>
    <w:rsid w:val="00417206"/>
    <w:rsid w:val="00417600"/>
    <w:rsid w:val="00420299"/>
    <w:rsid w:val="004215E9"/>
    <w:rsid w:val="00422104"/>
    <w:rsid w:val="00422A7C"/>
    <w:rsid w:val="004234BF"/>
    <w:rsid w:val="004234C8"/>
    <w:rsid w:val="00423579"/>
    <w:rsid w:val="00423AD4"/>
    <w:rsid w:val="0042474B"/>
    <w:rsid w:val="0042487D"/>
    <w:rsid w:val="004255AD"/>
    <w:rsid w:val="00426745"/>
    <w:rsid w:val="00426E5E"/>
    <w:rsid w:val="0042758C"/>
    <w:rsid w:val="00427728"/>
    <w:rsid w:val="00427825"/>
    <w:rsid w:val="00427E13"/>
    <w:rsid w:val="00430A66"/>
    <w:rsid w:val="00430B85"/>
    <w:rsid w:val="00430B94"/>
    <w:rsid w:val="004312C3"/>
    <w:rsid w:val="00431801"/>
    <w:rsid w:val="004319B7"/>
    <w:rsid w:val="0043212E"/>
    <w:rsid w:val="00432802"/>
    <w:rsid w:val="00432C97"/>
    <w:rsid w:val="00432D80"/>
    <w:rsid w:val="00433A87"/>
    <w:rsid w:val="00433CC2"/>
    <w:rsid w:val="0043446D"/>
    <w:rsid w:val="00434578"/>
    <w:rsid w:val="004346AA"/>
    <w:rsid w:val="0043491D"/>
    <w:rsid w:val="00434BD8"/>
    <w:rsid w:val="00434E78"/>
    <w:rsid w:val="00435227"/>
    <w:rsid w:val="00435576"/>
    <w:rsid w:val="004364F8"/>
    <w:rsid w:val="00436D49"/>
    <w:rsid w:val="00436FE7"/>
    <w:rsid w:val="004373BF"/>
    <w:rsid w:val="00437498"/>
    <w:rsid w:val="00437B52"/>
    <w:rsid w:val="00440382"/>
    <w:rsid w:val="0044051A"/>
    <w:rsid w:val="00440A96"/>
    <w:rsid w:val="0044107C"/>
    <w:rsid w:val="00441405"/>
    <w:rsid w:val="0044161F"/>
    <w:rsid w:val="00441AA7"/>
    <w:rsid w:val="00441DCA"/>
    <w:rsid w:val="00442D56"/>
    <w:rsid w:val="00442D63"/>
    <w:rsid w:val="00442DDE"/>
    <w:rsid w:val="004430C7"/>
    <w:rsid w:val="00443B7B"/>
    <w:rsid w:val="00444148"/>
    <w:rsid w:val="004443B2"/>
    <w:rsid w:val="00445376"/>
    <w:rsid w:val="00445D0E"/>
    <w:rsid w:val="0044620D"/>
    <w:rsid w:val="00446954"/>
    <w:rsid w:val="0044746B"/>
    <w:rsid w:val="00447D11"/>
    <w:rsid w:val="00450297"/>
    <w:rsid w:val="0045057E"/>
    <w:rsid w:val="004506A6"/>
    <w:rsid w:val="00450C84"/>
    <w:rsid w:val="0045190A"/>
    <w:rsid w:val="00451F45"/>
    <w:rsid w:val="00453878"/>
    <w:rsid w:val="00453C38"/>
    <w:rsid w:val="00453DC7"/>
    <w:rsid w:val="00453E23"/>
    <w:rsid w:val="00453EFD"/>
    <w:rsid w:val="00454092"/>
    <w:rsid w:val="0045425A"/>
    <w:rsid w:val="00454CCC"/>
    <w:rsid w:val="00455B88"/>
    <w:rsid w:val="00455FEA"/>
    <w:rsid w:val="00456103"/>
    <w:rsid w:val="00456374"/>
    <w:rsid w:val="004563A1"/>
    <w:rsid w:val="00456959"/>
    <w:rsid w:val="00456AB2"/>
    <w:rsid w:val="004570E6"/>
    <w:rsid w:val="00457462"/>
    <w:rsid w:val="0045763A"/>
    <w:rsid w:val="00457933"/>
    <w:rsid w:val="00457967"/>
    <w:rsid w:val="00457B21"/>
    <w:rsid w:val="00457D03"/>
    <w:rsid w:val="00457D72"/>
    <w:rsid w:val="004607E7"/>
    <w:rsid w:val="00460E50"/>
    <w:rsid w:val="00460E8C"/>
    <w:rsid w:val="00461155"/>
    <w:rsid w:val="004615E5"/>
    <w:rsid w:val="0046205E"/>
    <w:rsid w:val="00462091"/>
    <w:rsid w:val="00462197"/>
    <w:rsid w:val="004624F9"/>
    <w:rsid w:val="0046299F"/>
    <w:rsid w:val="00462A8E"/>
    <w:rsid w:val="00462B78"/>
    <w:rsid w:val="004630E5"/>
    <w:rsid w:val="0046339A"/>
    <w:rsid w:val="004638D9"/>
    <w:rsid w:val="0046448C"/>
    <w:rsid w:val="0046494C"/>
    <w:rsid w:val="00465197"/>
    <w:rsid w:val="00465667"/>
    <w:rsid w:val="00465776"/>
    <w:rsid w:val="00465A9F"/>
    <w:rsid w:val="00466348"/>
    <w:rsid w:val="00466376"/>
    <w:rsid w:val="004665BA"/>
    <w:rsid w:val="00466719"/>
    <w:rsid w:val="00466BE5"/>
    <w:rsid w:val="00466D20"/>
    <w:rsid w:val="004674B6"/>
    <w:rsid w:val="00467CDD"/>
    <w:rsid w:val="0047029F"/>
    <w:rsid w:val="004706EA"/>
    <w:rsid w:val="00470DB4"/>
    <w:rsid w:val="00470F7B"/>
    <w:rsid w:val="00471301"/>
    <w:rsid w:val="00471F07"/>
    <w:rsid w:val="004721F3"/>
    <w:rsid w:val="00472D18"/>
    <w:rsid w:val="00473200"/>
    <w:rsid w:val="00473314"/>
    <w:rsid w:val="0047369E"/>
    <w:rsid w:val="0047413E"/>
    <w:rsid w:val="00474AC3"/>
    <w:rsid w:val="00474AD6"/>
    <w:rsid w:val="00475917"/>
    <w:rsid w:val="004759F5"/>
    <w:rsid w:val="00475CC5"/>
    <w:rsid w:val="0047623B"/>
    <w:rsid w:val="00476C42"/>
    <w:rsid w:val="004774CD"/>
    <w:rsid w:val="004776D3"/>
    <w:rsid w:val="00477742"/>
    <w:rsid w:val="00477892"/>
    <w:rsid w:val="00477B55"/>
    <w:rsid w:val="00477D3D"/>
    <w:rsid w:val="00477E3D"/>
    <w:rsid w:val="004800E1"/>
    <w:rsid w:val="00480186"/>
    <w:rsid w:val="00481054"/>
    <w:rsid w:val="004815D2"/>
    <w:rsid w:val="00481A90"/>
    <w:rsid w:val="00481ABE"/>
    <w:rsid w:val="00481D3E"/>
    <w:rsid w:val="00482AD5"/>
    <w:rsid w:val="00482BCC"/>
    <w:rsid w:val="00482C0D"/>
    <w:rsid w:val="004837A6"/>
    <w:rsid w:val="00484438"/>
    <w:rsid w:val="004848F2"/>
    <w:rsid w:val="00484B9F"/>
    <w:rsid w:val="00484CC2"/>
    <w:rsid w:val="0048558F"/>
    <w:rsid w:val="00485635"/>
    <w:rsid w:val="004857C8"/>
    <w:rsid w:val="00485892"/>
    <w:rsid w:val="00486519"/>
    <w:rsid w:val="004865D0"/>
    <w:rsid w:val="00486BD7"/>
    <w:rsid w:val="004872DA"/>
    <w:rsid w:val="00490F7A"/>
    <w:rsid w:val="00490FA8"/>
    <w:rsid w:val="00490FE8"/>
    <w:rsid w:val="004913D9"/>
    <w:rsid w:val="004918A5"/>
    <w:rsid w:val="00491D11"/>
    <w:rsid w:val="00491D1C"/>
    <w:rsid w:val="0049209E"/>
    <w:rsid w:val="00492181"/>
    <w:rsid w:val="00492AD0"/>
    <w:rsid w:val="00492FA7"/>
    <w:rsid w:val="004931B6"/>
    <w:rsid w:val="00493216"/>
    <w:rsid w:val="00493417"/>
    <w:rsid w:val="0049343F"/>
    <w:rsid w:val="004934BF"/>
    <w:rsid w:val="00493862"/>
    <w:rsid w:val="00493A2F"/>
    <w:rsid w:val="00493AFD"/>
    <w:rsid w:val="00494E7F"/>
    <w:rsid w:val="00494F8B"/>
    <w:rsid w:val="004950F6"/>
    <w:rsid w:val="00495955"/>
    <w:rsid w:val="00495AA5"/>
    <w:rsid w:val="00495B58"/>
    <w:rsid w:val="00496209"/>
    <w:rsid w:val="0049656F"/>
    <w:rsid w:val="00496E1C"/>
    <w:rsid w:val="00496ECD"/>
    <w:rsid w:val="00497524"/>
    <w:rsid w:val="00497BAE"/>
    <w:rsid w:val="004A0164"/>
    <w:rsid w:val="004A0290"/>
    <w:rsid w:val="004A068F"/>
    <w:rsid w:val="004A0A46"/>
    <w:rsid w:val="004A0AEA"/>
    <w:rsid w:val="004A0BCC"/>
    <w:rsid w:val="004A0D75"/>
    <w:rsid w:val="004A0E63"/>
    <w:rsid w:val="004A1A22"/>
    <w:rsid w:val="004A1D5B"/>
    <w:rsid w:val="004A1DBD"/>
    <w:rsid w:val="004A21C0"/>
    <w:rsid w:val="004A244C"/>
    <w:rsid w:val="004A25F0"/>
    <w:rsid w:val="004A29F6"/>
    <w:rsid w:val="004A2EC5"/>
    <w:rsid w:val="004A3017"/>
    <w:rsid w:val="004A3079"/>
    <w:rsid w:val="004A35D5"/>
    <w:rsid w:val="004A37CF"/>
    <w:rsid w:val="004A381B"/>
    <w:rsid w:val="004A38D1"/>
    <w:rsid w:val="004A38E1"/>
    <w:rsid w:val="004A421E"/>
    <w:rsid w:val="004A497B"/>
    <w:rsid w:val="004A5361"/>
    <w:rsid w:val="004A5374"/>
    <w:rsid w:val="004A5639"/>
    <w:rsid w:val="004A65D2"/>
    <w:rsid w:val="004A685E"/>
    <w:rsid w:val="004A6A4C"/>
    <w:rsid w:val="004A708F"/>
    <w:rsid w:val="004A7157"/>
    <w:rsid w:val="004A71E6"/>
    <w:rsid w:val="004A736B"/>
    <w:rsid w:val="004A77DC"/>
    <w:rsid w:val="004A7A3E"/>
    <w:rsid w:val="004A7E52"/>
    <w:rsid w:val="004B15E4"/>
    <w:rsid w:val="004B1827"/>
    <w:rsid w:val="004B1F4F"/>
    <w:rsid w:val="004B21FD"/>
    <w:rsid w:val="004B22E0"/>
    <w:rsid w:val="004B3298"/>
    <w:rsid w:val="004B34AF"/>
    <w:rsid w:val="004B3557"/>
    <w:rsid w:val="004B4092"/>
    <w:rsid w:val="004B4735"/>
    <w:rsid w:val="004B4DF8"/>
    <w:rsid w:val="004B4EF5"/>
    <w:rsid w:val="004B594D"/>
    <w:rsid w:val="004B5C19"/>
    <w:rsid w:val="004B5DAC"/>
    <w:rsid w:val="004B6079"/>
    <w:rsid w:val="004B669F"/>
    <w:rsid w:val="004B6808"/>
    <w:rsid w:val="004B68EF"/>
    <w:rsid w:val="004B6B4B"/>
    <w:rsid w:val="004B7613"/>
    <w:rsid w:val="004B7C0A"/>
    <w:rsid w:val="004B7C13"/>
    <w:rsid w:val="004C06FD"/>
    <w:rsid w:val="004C0874"/>
    <w:rsid w:val="004C0A9A"/>
    <w:rsid w:val="004C0C36"/>
    <w:rsid w:val="004C17BA"/>
    <w:rsid w:val="004C1F91"/>
    <w:rsid w:val="004C26F8"/>
    <w:rsid w:val="004C2890"/>
    <w:rsid w:val="004C36CA"/>
    <w:rsid w:val="004C3805"/>
    <w:rsid w:val="004C3CA9"/>
    <w:rsid w:val="004C424B"/>
    <w:rsid w:val="004C463E"/>
    <w:rsid w:val="004C49AD"/>
    <w:rsid w:val="004C5174"/>
    <w:rsid w:val="004C5372"/>
    <w:rsid w:val="004C53E7"/>
    <w:rsid w:val="004C59BB"/>
    <w:rsid w:val="004C608B"/>
    <w:rsid w:val="004C69E6"/>
    <w:rsid w:val="004C6D12"/>
    <w:rsid w:val="004C6F6C"/>
    <w:rsid w:val="004C7967"/>
    <w:rsid w:val="004C7B45"/>
    <w:rsid w:val="004C7C87"/>
    <w:rsid w:val="004C7CF8"/>
    <w:rsid w:val="004D00AA"/>
    <w:rsid w:val="004D0532"/>
    <w:rsid w:val="004D0B7A"/>
    <w:rsid w:val="004D0D65"/>
    <w:rsid w:val="004D1303"/>
    <w:rsid w:val="004D1306"/>
    <w:rsid w:val="004D1A20"/>
    <w:rsid w:val="004D22ED"/>
    <w:rsid w:val="004D2328"/>
    <w:rsid w:val="004D2787"/>
    <w:rsid w:val="004D27F2"/>
    <w:rsid w:val="004D2C76"/>
    <w:rsid w:val="004D3211"/>
    <w:rsid w:val="004D3466"/>
    <w:rsid w:val="004D3A9E"/>
    <w:rsid w:val="004D420C"/>
    <w:rsid w:val="004D4A12"/>
    <w:rsid w:val="004D4A7A"/>
    <w:rsid w:val="004D4B72"/>
    <w:rsid w:val="004D5793"/>
    <w:rsid w:val="004D5C12"/>
    <w:rsid w:val="004D5DDC"/>
    <w:rsid w:val="004D6094"/>
    <w:rsid w:val="004D69D3"/>
    <w:rsid w:val="004D6B05"/>
    <w:rsid w:val="004D6F08"/>
    <w:rsid w:val="004D769A"/>
    <w:rsid w:val="004D7A28"/>
    <w:rsid w:val="004E009D"/>
    <w:rsid w:val="004E0656"/>
    <w:rsid w:val="004E0726"/>
    <w:rsid w:val="004E094B"/>
    <w:rsid w:val="004E16EC"/>
    <w:rsid w:val="004E1830"/>
    <w:rsid w:val="004E2154"/>
    <w:rsid w:val="004E2B73"/>
    <w:rsid w:val="004E3113"/>
    <w:rsid w:val="004E370C"/>
    <w:rsid w:val="004E3B06"/>
    <w:rsid w:val="004E3E18"/>
    <w:rsid w:val="004E4212"/>
    <w:rsid w:val="004E47AA"/>
    <w:rsid w:val="004E4E06"/>
    <w:rsid w:val="004E5030"/>
    <w:rsid w:val="004E5222"/>
    <w:rsid w:val="004E560D"/>
    <w:rsid w:val="004E5F5C"/>
    <w:rsid w:val="004E654A"/>
    <w:rsid w:val="004E6836"/>
    <w:rsid w:val="004E68AF"/>
    <w:rsid w:val="004E736E"/>
    <w:rsid w:val="004E7721"/>
    <w:rsid w:val="004E77CE"/>
    <w:rsid w:val="004E7F12"/>
    <w:rsid w:val="004E7F3C"/>
    <w:rsid w:val="004F0189"/>
    <w:rsid w:val="004F05B0"/>
    <w:rsid w:val="004F09DB"/>
    <w:rsid w:val="004F159C"/>
    <w:rsid w:val="004F15F8"/>
    <w:rsid w:val="004F209F"/>
    <w:rsid w:val="004F22EA"/>
    <w:rsid w:val="004F22F0"/>
    <w:rsid w:val="004F2A30"/>
    <w:rsid w:val="004F2C98"/>
    <w:rsid w:val="004F358B"/>
    <w:rsid w:val="004F35A3"/>
    <w:rsid w:val="004F3A99"/>
    <w:rsid w:val="004F3F04"/>
    <w:rsid w:val="004F430B"/>
    <w:rsid w:val="004F46A5"/>
    <w:rsid w:val="004F470B"/>
    <w:rsid w:val="004F4954"/>
    <w:rsid w:val="004F4A48"/>
    <w:rsid w:val="004F5588"/>
    <w:rsid w:val="004F5B3B"/>
    <w:rsid w:val="004F5CE1"/>
    <w:rsid w:val="004F5F02"/>
    <w:rsid w:val="004F6154"/>
    <w:rsid w:val="004F64F9"/>
    <w:rsid w:val="004F6531"/>
    <w:rsid w:val="004F6A18"/>
    <w:rsid w:val="004F73F4"/>
    <w:rsid w:val="004F7415"/>
    <w:rsid w:val="004F7526"/>
    <w:rsid w:val="005002E6"/>
    <w:rsid w:val="00500637"/>
    <w:rsid w:val="00500790"/>
    <w:rsid w:val="005007B0"/>
    <w:rsid w:val="00500999"/>
    <w:rsid w:val="005010CE"/>
    <w:rsid w:val="005012E6"/>
    <w:rsid w:val="005013AE"/>
    <w:rsid w:val="00501868"/>
    <w:rsid w:val="005018D2"/>
    <w:rsid w:val="00501993"/>
    <w:rsid w:val="00501B6B"/>
    <w:rsid w:val="00501B93"/>
    <w:rsid w:val="00501ECB"/>
    <w:rsid w:val="0050254A"/>
    <w:rsid w:val="00502914"/>
    <w:rsid w:val="00503862"/>
    <w:rsid w:val="005039CC"/>
    <w:rsid w:val="00504278"/>
    <w:rsid w:val="00504753"/>
    <w:rsid w:val="00504AF1"/>
    <w:rsid w:val="00504C20"/>
    <w:rsid w:val="00505565"/>
    <w:rsid w:val="005056DA"/>
    <w:rsid w:val="00506540"/>
    <w:rsid w:val="005065D8"/>
    <w:rsid w:val="00506CFB"/>
    <w:rsid w:val="00506EA7"/>
    <w:rsid w:val="00507047"/>
    <w:rsid w:val="005072F3"/>
    <w:rsid w:val="005078DC"/>
    <w:rsid w:val="00507B7C"/>
    <w:rsid w:val="00507EFD"/>
    <w:rsid w:val="005101A2"/>
    <w:rsid w:val="00510747"/>
    <w:rsid w:val="0051129F"/>
    <w:rsid w:val="0051140F"/>
    <w:rsid w:val="00511550"/>
    <w:rsid w:val="00511D2E"/>
    <w:rsid w:val="00511E36"/>
    <w:rsid w:val="005120E1"/>
    <w:rsid w:val="00512E38"/>
    <w:rsid w:val="00513342"/>
    <w:rsid w:val="0051357F"/>
    <w:rsid w:val="005137D9"/>
    <w:rsid w:val="005139F1"/>
    <w:rsid w:val="00513D89"/>
    <w:rsid w:val="00514755"/>
    <w:rsid w:val="005147EB"/>
    <w:rsid w:val="00514B9D"/>
    <w:rsid w:val="00514FF3"/>
    <w:rsid w:val="0051567C"/>
    <w:rsid w:val="005158A3"/>
    <w:rsid w:val="005162E1"/>
    <w:rsid w:val="00516B83"/>
    <w:rsid w:val="00516F08"/>
    <w:rsid w:val="00517956"/>
    <w:rsid w:val="00517A6D"/>
    <w:rsid w:val="00517C05"/>
    <w:rsid w:val="00517C69"/>
    <w:rsid w:val="00517DAD"/>
    <w:rsid w:val="00520411"/>
    <w:rsid w:val="0052058C"/>
    <w:rsid w:val="00520B8D"/>
    <w:rsid w:val="00520FFD"/>
    <w:rsid w:val="00521522"/>
    <w:rsid w:val="005215CF"/>
    <w:rsid w:val="00521ED5"/>
    <w:rsid w:val="00522053"/>
    <w:rsid w:val="00522A13"/>
    <w:rsid w:val="00522DA3"/>
    <w:rsid w:val="00522ECA"/>
    <w:rsid w:val="00522FC5"/>
    <w:rsid w:val="005230F2"/>
    <w:rsid w:val="00524504"/>
    <w:rsid w:val="00524CF6"/>
    <w:rsid w:val="00525BDF"/>
    <w:rsid w:val="00525D73"/>
    <w:rsid w:val="00525E49"/>
    <w:rsid w:val="00525EDF"/>
    <w:rsid w:val="00527147"/>
    <w:rsid w:val="00527711"/>
    <w:rsid w:val="00527BE1"/>
    <w:rsid w:val="00527C88"/>
    <w:rsid w:val="00527E7A"/>
    <w:rsid w:val="00527EB3"/>
    <w:rsid w:val="0053046B"/>
    <w:rsid w:val="00530E91"/>
    <w:rsid w:val="00531B7A"/>
    <w:rsid w:val="005328E4"/>
    <w:rsid w:val="00532A12"/>
    <w:rsid w:val="00532ACB"/>
    <w:rsid w:val="00532C6E"/>
    <w:rsid w:val="00532FB6"/>
    <w:rsid w:val="005334C9"/>
    <w:rsid w:val="0053352E"/>
    <w:rsid w:val="00533C05"/>
    <w:rsid w:val="00534004"/>
    <w:rsid w:val="00534312"/>
    <w:rsid w:val="00534E7D"/>
    <w:rsid w:val="00534FB7"/>
    <w:rsid w:val="00535530"/>
    <w:rsid w:val="0053591D"/>
    <w:rsid w:val="00535D6D"/>
    <w:rsid w:val="0053622D"/>
    <w:rsid w:val="005363E7"/>
    <w:rsid w:val="005364D6"/>
    <w:rsid w:val="00536A4E"/>
    <w:rsid w:val="00536AC8"/>
    <w:rsid w:val="005371C5"/>
    <w:rsid w:val="005374AC"/>
    <w:rsid w:val="00537B48"/>
    <w:rsid w:val="0054037F"/>
    <w:rsid w:val="005403F1"/>
    <w:rsid w:val="005406C6"/>
    <w:rsid w:val="005407E1"/>
    <w:rsid w:val="005409A6"/>
    <w:rsid w:val="00541122"/>
    <w:rsid w:val="0054174E"/>
    <w:rsid w:val="005421B2"/>
    <w:rsid w:val="005422D7"/>
    <w:rsid w:val="00542401"/>
    <w:rsid w:val="00542A3C"/>
    <w:rsid w:val="00543708"/>
    <w:rsid w:val="00543CA9"/>
    <w:rsid w:val="00543F0D"/>
    <w:rsid w:val="005442A5"/>
    <w:rsid w:val="00544925"/>
    <w:rsid w:val="005451B8"/>
    <w:rsid w:val="005452CC"/>
    <w:rsid w:val="005452F2"/>
    <w:rsid w:val="00545460"/>
    <w:rsid w:val="00545632"/>
    <w:rsid w:val="00545900"/>
    <w:rsid w:val="00545905"/>
    <w:rsid w:val="00545DA2"/>
    <w:rsid w:val="00545F57"/>
    <w:rsid w:val="00546515"/>
    <w:rsid w:val="0054674E"/>
    <w:rsid w:val="00546D1A"/>
    <w:rsid w:val="00546D4B"/>
    <w:rsid w:val="00546DD5"/>
    <w:rsid w:val="0054744B"/>
    <w:rsid w:val="005474DC"/>
    <w:rsid w:val="0054757C"/>
    <w:rsid w:val="005477DE"/>
    <w:rsid w:val="005500E5"/>
    <w:rsid w:val="00550775"/>
    <w:rsid w:val="0055142B"/>
    <w:rsid w:val="0055163A"/>
    <w:rsid w:val="005533B7"/>
    <w:rsid w:val="005538AE"/>
    <w:rsid w:val="00553E0A"/>
    <w:rsid w:val="0055452A"/>
    <w:rsid w:val="00554882"/>
    <w:rsid w:val="00554AFC"/>
    <w:rsid w:val="00555000"/>
    <w:rsid w:val="0055586A"/>
    <w:rsid w:val="00555F0D"/>
    <w:rsid w:val="00556C80"/>
    <w:rsid w:val="00556FB8"/>
    <w:rsid w:val="00556FE0"/>
    <w:rsid w:val="005571A6"/>
    <w:rsid w:val="00557309"/>
    <w:rsid w:val="0055755F"/>
    <w:rsid w:val="00557913"/>
    <w:rsid w:val="00557D51"/>
    <w:rsid w:val="00557E9D"/>
    <w:rsid w:val="00560C0D"/>
    <w:rsid w:val="00561C42"/>
    <w:rsid w:val="00561DFA"/>
    <w:rsid w:val="0056221F"/>
    <w:rsid w:val="00562303"/>
    <w:rsid w:val="005626F1"/>
    <w:rsid w:val="005628F9"/>
    <w:rsid w:val="00562A5F"/>
    <w:rsid w:val="005632BE"/>
    <w:rsid w:val="00563622"/>
    <w:rsid w:val="005639DC"/>
    <w:rsid w:val="00563D36"/>
    <w:rsid w:val="00563F0E"/>
    <w:rsid w:val="00565B2B"/>
    <w:rsid w:val="00566A83"/>
    <w:rsid w:val="00566AE1"/>
    <w:rsid w:val="00566B67"/>
    <w:rsid w:val="0056742A"/>
    <w:rsid w:val="005674A3"/>
    <w:rsid w:val="00567C2A"/>
    <w:rsid w:val="00570895"/>
    <w:rsid w:val="00570A3A"/>
    <w:rsid w:val="005712ED"/>
    <w:rsid w:val="00571883"/>
    <w:rsid w:val="00571940"/>
    <w:rsid w:val="00571B68"/>
    <w:rsid w:val="00572685"/>
    <w:rsid w:val="0057274E"/>
    <w:rsid w:val="005731E5"/>
    <w:rsid w:val="00573591"/>
    <w:rsid w:val="00573A6F"/>
    <w:rsid w:val="00573B39"/>
    <w:rsid w:val="0057424D"/>
    <w:rsid w:val="00574730"/>
    <w:rsid w:val="005747D7"/>
    <w:rsid w:val="00574D98"/>
    <w:rsid w:val="0057571F"/>
    <w:rsid w:val="00575FA5"/>
    <w:rsid w:val="00575FD2"/>
    <w:rsid w:val="0057613C"/>
    <w:rsid w:val="0057616F"/>
    <w:rsid w:val="005762F3"/>
    <w:rsid w:val="00576529"/>
    <w:rsid w:val="00576A2F"/>
    <w:rsid w:val="00576E92"/>
    <w:rsid w:val="005771D6"/>
    <w:rsid w:val="00577D86"/>
    <w:rsid w:val="00580571"/>
    <w:rsid w:val="0058113E"/>
    <w:rsid w:val="005812DF"/>
    <w:rsid w:val="00581A6F"/>
    <w:rsid w:val="00581F9A"/>
    <w:rsid w:val="005820E4"/>
    <w:rsid w:val="00582311"/>
    <w:rsid w:val="005829A7"/>
    <w:rsid w:val="00582D15"/>
    <w:rsid w:val="00582DD6"/>
    <w:rsid w:val="00582EE3"/>
    <w:rsid w:val="00583182"/>
    <w:rsid w:val="005837BB"/>
    <w:rsid w:val="005837F2"/>
    <w:rsid w:val="00583CE6"/>
    <w:rsid w:val="00583D84"/>
    <w:rsid w:val="0058414C"/>
    <w:rsid w:val="005841C4"/>
    <w:rsid w:val="0058455E"/>
    <w:rsid w:val="00584574"/>
    <w:rsid w:val="005845A4"/>
    <w:rsid w:val="00584C8B"/>
    <w:rsid w:val="0058593B"/>
    <w:rsid w:val="00585987"/>
    <w:rsid w:val="0058599D"/>
    <w:rsid w:val="00585D76"/>
    <w:rsid w:val="00585DB9"/>
    <w:rsid w:val="00585F2F"/>
    <w:rsid w:val="00586188"/>
    <w:rsid w:val="0058707E"/>
    <w:rsid w:val="0058747D"/>
    <w:rsid w:val="0058748A"/>
    <w:rsid w:val="005874F7"/>
    <w:rsid w:val="0058772D"/>
    <w:rsid w:val="0058776D"/>
    <w:rsid w:val="0058785C"/>
    <w:rsid w:val="00590048"/>
    <w:rsid w:val="0059112F"/>
    <w:rsid w:val="0059137B"/>
    <w:rsid w:val="00591F67"/>
    <w:rsid w:val="00592128"/>
    <w:rsid w:val="005929AC"/>
    <w:rsid w:val="00592F27"/>
    <w:rsid w:val="00593645"/>
    <w:rsid w:val="00593917"/>
    <w:rsid w:val="005943CA"/>
    <w:rsid w:val="005944F8"/>
    <w:rsid w:val="00594FE1"/>
    <w:rsid w:val="00595097"/>
    <w:rsid w:val="00595103"/>
    <w:rsid w:val="005954D6"/>
    <w:rsid w:val="00595519"/>
    <w:rsid w:val="00595F8B"/>
    <w:rsid w:val="005966ED"/>
    <w:rsid w:val="005969A0"/>
    <w:rsid w:val="005973BB"/>
    <w:rsid w:val="00597637"/>
    <w:rsid w:val="0059773C"/>
    <w:rsid w:val="00597EE0"/>
    <w:rsid w:val="005A0100"/>
    <w:rsid w:val="005A0284"/>
    <w:rsid w:val="005A0A99"/>
    <w:rsid w:val="005A11D7"/>
    <w:rsid w:val="005A12CB"/>
    <w:rsid w:val="005A1BA6"/>
    <w:rsid w:val="005A27B0"/>
    <w:rsid w:val="005A3652"/>
    <w:rsid w:val="005A366C"/>
    <w:rsid w:val="005A3696"/>
    <w:rsid w:val="005A39EF"/>
    <w:rsid w:val="005A3B53"/>
    <w:rsid w:val="005A43EC"/>
    <w:rsid w:val="005A4AF1"/>
    <w:rsid w:val="005A4B4E"/>
    <w:rsid w:val="005A54A6"/>
    <w:rsid w:val="005A570F"/>
    <w:rsid w:val="005A58C6"/>
    <w:rsid w:val="005A5CAB"/>
    <w:rsid w:val="005A67C6"/>
    <w:rsid w:val="005A73CE"/>
    <w:rsid w:val="005A79EF"/>
    <w:rsid w:val="005B0432"/>
    <w:rsid w:val="005B097D"/>
    <w:rsid w:val="005B0C65"/>
    <w:rsid w:val="005B0D93"/>
    <w:rsid w:val="005B110A"/>
    <w:rsid w:val="005B1412"/>
    <w:rsid w:val="005B1C61"/>
    <w:rsid w:val="005B1D91"/>
    <w:rsid w:val="005B2662"/>
    <w:rsid w:val="005B2680"/>
    <w:rsid w:val="005B313E"/>
    <w:rsid w:val="005B373A"/>
    <w:rsid w:val="005B4F2C"/>
    <w:rsid w:val="005B5649"/>
    <w:rsid w:val="005B5E3A"/>
    <w:rsid w:val="005B5ED2"/>
    <w:rsid w:val="005B6A3F"/>
    <w:rsid w:val="005B6EC4"/>
    <w:rsid w:val="005B711E"/>
    <w:rsid w:val="005B73A5"/>
    <w:rsid w:val="005B78D7"/>
    <w:rsid w:val="005B794A"/>
    <w:rsid w:val="005C0AD8"/>
    <w:rsid w:val="005C134C"/>
    <w:rsid w:val="005C2515"/>
    <w:rsid w:val="005C2CC5"/>
    <w:rsid w:val="005C3212"/>
    <w:rsid w:val="005C3375"/>
    <w:rsid w:val="005C3495"/>
    <w:rsid w:val="005C37ED"/>
    <w:rsid w:val="005C3933"/>
    <w:rsid w:val="005C3B96"/>
    <w:rsid w:val="005C437E"/>
    <w:rsid w:val="005C4E3E"/>
    <w:rsid w:val="005C4F43"/>
    <w:rsid w:val="005C511A"/>
    <w:rsid w:val="005C541A"/>
    <w:rsid w:val="005C5435"/>
    <w:rsid w:val="005C5839"/>
    <w:rsid w:val="005C5896"/>
    <w:rsid w:val="005C6D07"/>
    <w:rsid w:val="005C6F7B"/>
    <w:rsid w:val="005C7192"/>
    <w:rsid w:val="005C7B1D"/>
    <w:rsid w:val="005D04A1"/>
    <w:rsid w:val="005D0E4D"/>
    <w:rsid w:val="005D0EC1"/>
    <w:rsid w:val="005D1386"/>
    <w:rsid w:val="005D156D"/>
    <w:rsid w:val="005D15E8"/>
    <w:rsid w:val="005D1735"/>
    <w:rsid w:val="005D184A"/>
    <w:rsid w:val="005D1C5B"/>
    <w:rsid w:val="005D1E9B"/>
    <w:rsid w:val="005D21CF"/>
    <w:rsid w:val="005D2297"/>
    <w:rsid w:val="005D265C"/>
    <w:rsid w:val="005D2913"/>
    <w:rsid w:val="005D297E"/>
    <w:rsid w:val="005D3153"/>
    <w:rsid w:val="005D36FC"/>
    <w:rsid w:val="005D4114"/>
    <w:rsid w:val="005D4A2D"/>
    <w:rsid w:val="005D4C19"/>
    <w:rsid w:val="005D4F3B"/>
    <w:rsid w:val="005D5954"/>
    <w:rsid w:val="005D597E"/>
    <w:rsid w:val="005D60FD"/>
    <w:rsid w:val="005D6516"/>
    <w:rsid w:val="005D6CA9"/>
    <w:rsid w:val="005D7301"/>
    <w:rsid w:val="005D7844"/>
    <w:rsid w:val="005D7F3A"/>
    <w:rsid w:val="005E0AE0"/>
    <w:rsid w:val="005E0DBC"/>
    <w:rsid w:val="005E1112"/>
    <w:rsid w:val="005E13FD"/>
    <w:rsid w:val="005E1B9E"/>
    <w:rsid w:val="005E1EB1"/>
    <w:rsid w:val="005E1FF3"/>
    <w:rsid w:val="005E2386"/>
    <w:rsid w:val="005E3C56"/>
    <w:rsid w:val="005E3D47"/>
    <w:rsid w:val="005E3DA8"/>
    <w:rsid w:val="005E40DA"/>
    <w:rsid w:val="005E47DC"/>
    <w:rsid w:val="005E4BAD"/>
    <w:rsid w:val="005E4D1E"/>
    <w:rsid w:val="005E4D98"/>
    <w:rsid w:val="005E5149"/>
    <w:rsid w:val="005E52F8"/>
    <w:rsid w:val="005E5515"/>
    <w:rsid w:val="005E5647"/>
    <w:rsid w:val="005E64F1"/>
    <w:rsid w:val="005E6A6F"/>
    <w:rsid w:val="005E6BAE"/>
    <w:rsid w:val="005E6DC4"/>
    <w:rsid w:val="005E6F13"/>
    <w:rsid w:val="005E75F4"/>
    <w:rsid w:val="005E760C"/>
    <w:rsid w:val="005F09AA"/>
    <w:rsid w:val="005F0B1B"/>
    <w:rsid w:val="005F0C0F"/>
    <w:rsid w:val="005F0C4E"/>
    <w:rsid w:val="005F12DA"/>
    <w:rsid w:val="005F166D"/>
    <w:rsid w:val="005F19A8"/>
    <w:rsid w:val="005F26CA"/>
    <w:rsid w:val="005F294A"/>
    <w:rsid w:val="005F2B6E"/>
    <w:rsid w:val="005F3015"/>
    <w:rsid w:val="005F36F4"/>
    <w:rsid w:val="005F3A05"/>
    <w:rsid w:val="005F3EE4"/>
    <w:rsid w:val="005F4046"/>
    <w:rsid w:val="005F425C"/>
    <w:rsid w:val="005F4851"/>
    <w:rsid w:val="005F494A"/>
    <w:rsid w:val="005F4995"/>
    <w:rsid w:val="005F502F"/>
    <w:rsid w:val="005F51C7"/>
    <w:rsid w:val="005F52F0"/>
    <w:rsid w:val="005F58DB"/>
    <w:rsid w:val="005F59C5"/>
    <w:rsid w:val="005F6785"/>
    <w:rsid w:val="005F6E4D"/>
    <w:rsid w:val="005F7632"/>
    <w:rsid w:val="005F7769"/>
    <w:rsid w:val="0060021B"/>
    <w:rsid w:val="00600350"/>
    <w:rsid w:val="0060062B"/>
    <w:rsid w:val="00600991"/>
    <w:rsid w:val="00600D18"/>
    <w:rsid w:val="00600E40"/>
    <w:rsid w:val="00600E89"/>
    <w:rsid w:val="00600F31"/>
    <w:rsid w:val="00601442"/>
    <w:rsid w:val="00601533"/>
    <w:rsid w:val="006019DD"/>
    <w:rsid w:val="006023AD"/>
    <w:rsid w:val="00602AB0"/>
    <w:rsid w:val="00602AB3"/>
    <w:rsid w:val="00602DDF"/>
    <w:rsid w:val="006030A2"/>
    <w:rsid w:val="00603A07"/>
    <w:rsid w:val="00603E8A"/>
    <w:rsid w:val="00604A74"/>
    <w:rsid w:val="00605B3E"/>
    <w:rsid w:val="00605F25"/>
    <w:rsid w:val="00606023"/>
    <w:rsid w:val="0060627B"/>
    <w:rsid w:val="006066A0"/>
    <w:rsid w:val="006066BC"/>
    <w:rsid w:val="00607750"/>
    <w:rsid w:val="00607E61"/>
    <w:rsid w:val="0061054A"/>
    <w:rsid w:val="00610667"/>
    <w:rsid w:val="006107A3"/>
    <w:rsid w:val="006121CE"/>
    <w:rsid w:val="00612504"/>
    <w:rsid w:val="006129B6"/>
    <w:rsid w:val="00612AD5"/>
    <w:rsid w:val="00612C23"/>
    <w:rsid w:val="00613037"/>
    <w:rsid w:val="006134C0"/>
    <w:rsid w:val="006136BE"/>
    <w:rsid w:val="00613ADE"/>
    <w:rsid w:val="00614079"/>
    <w:rsid w:val="00614223"/>
    <w:rsid w:val="00614387"/>
    <w:rsid w:val="006144E8"/>
    <w:rsid w:val="0061490D"/>
    <w:rsid w:val="00614FAA"/>
    <w:rsid w:val="00615122"/>
    <w:rsid w:val="00615185"/>
    <w:rsid w:val="006153C3"/>
    <w:rsid w:val="00615C77"/>
    <w:rsid w:val="006176EC"/>
    <w:rsid w:val="006178F6"/>
    <w:rsid w:val="00617A86"/>
    <w:rsid w:val="00617CA9"/>
    <w:rsid w:val="00617DCE"/>
    <w:rsid w:val="006201BE"/>
    <w:rsid w:val="00620633"/>
    <w:rsid w:val="0062070A"/>
    <w:rsid w:val="0062073C"/>
    <w:rsid w:val="00620AC3"/>
    <w:rsid w:val="00620B66"/>
    <w:rsid w:val="00621310"/>
    <w:rsid w:val="0062175F"/>
    <w:rsid w:val="00621A95"/>
    <w:rsid w:val="0062265C"/>
    <w:rsid w:val="00622749"/>
    <w:rsid w:val="00622EC8"/>
    <w:rsid w:val="00623127"/>
    <w:rsid w:val="00623532"/>
    <w:rsid w:val="006238A0"/>
    <w:rsid w:val="00623981"/>
    <w:rsid w:val="006239CE"/>
    <w:rsid w:val="00623ABF"/>
    <w:rsid w:val="00623B00"/>
    <w:rsid w:val="00623D26"/>
    <w:rsid w:val="00623FF1"/>
    <w:rsid w:val="006240C8"/>
    <w:rsid w:val="006247A4"/>
    <w:rsid w:val="006256E6"/>
    <w:rsid w:val="0062583B"/>
    <w:rsid w:val="00625B85"/>
    <w:rsid w:val="006265E4"/>
    <w:rsid w:val="00626D91"/>
    <w:rsid w:val="006274B4"/>
    <w:rsid w:val="0062777E"/>
    <w:rsid w:val="00627BCA"/>
    <w:rsid w:val="00627FFC"/>
    <w:rsid w:val="006303D8"/>
    <w:rsid w:val="00630F58"/>
    <w:rsid w:val="00631028"/>
    <w:rsid w:val="006317A3"/>
    <w:rsid w:val="00631F80"/>
    <w:rsid w:val="0063230D"/>
    <w:rsid w:val="00632432"/>
    <w:rsid w:val="00632751"/>
    <w:rsid w:val="00633135"/>
    <w:rsid w:val="00633513"/>
    <w:rsid w:val="00633A60"/>
    <w:rsid w:val="00633ABC"/>
    <w:rsid w:val="00633AEE"/>
    <w:rsid w:val="00633DA7"/>
    <w:rsid w:val="0063426A"/>
    <w:rsid w:val="00634442"/>
    <w:rsid w:val="006344D4"/>
    <w:rsid w:val="0063457D"/>
    <w:rsid w:val="00634612"/>
    <w:rsid w:val="00634740"/>
    <w:rsid w:val="00634ABD"/>
    <w:rsid w:val="00634D1D"/>
    <w:rsid w:val="006355E1"/>
    <w:rsid w:val="00636872"/>
    <w:rsid w:val="00636947"/>
    <w:rsid w:val="00637BA5"/>
    <w:rsid w:val="00637BAF"/>
    <w:rsid w:val="00640068"/>
    <w:rsid w:val="006400B8"/>
    <w:rsid w:val="00640517"/>
    <w:rsid w:val="006405AF"/>
    <w:rsid w:val="00640C6B"/>
    <w:rsid w:val="00640F14"/>
    <w:rsid w:val="006419DF"/>
    <w:rsid w:val="00641BF6"/>
    <w:rsid w:val="00641C48"/>
    <w:rsid w:val="00641DCC"/>
    <w:rsid w:val="00641E64"/>
    <w:rsid w:val="00641FFB"/>
    <w:rsid w:val="00642278"/>
    <w:rsid w:val="0064298F"/>
    <w:rsid w:val="00642A8B"/>
    <w:rsid w:val="00643026"/>
    <w:rsid w:val="00643340"/>
    <w:rsid w:val="00643492"/>
    <w:rsid w:val="00644A09"/>
    <w:rsid w:val="0064599A"/>
    <w:rsid w:val="006463D2"/>
    <w:rsid w:val="00647075"/>
    <w:rsid w:val="00647A6B"/>
    <w:rsid w:val="00647E91"/>
    <w:rsid w:val="00647EB6"/>
    <w:rsid w:val="00650019"/>
    <w:rsid w:val="00650D1C"/>
    <w:rsid w:val="00651262"/>
    <w:rsid w:val="00651374"/>
    <w:rsid w:val="00651A24"/>
    <w:rsid w:val="00651A2E"/>
    <w:rsid w:val="00651EA2"/>
    <w:rsid w:val="0065236A"/>
    <w:rsid w:val="00653965"/>
    <w:rsid w:val="00653FC8"/>
    <w:rsid w:val="00654093"/>
    <w:rsid w:val="006540FA"/>
    <w:rsid w:val="0065429D"/>
    <w:rsid w:val="006553F3"/>
    <w:rsid w:val="006554AD"/>
    <w:rsid w:val="00655DB7"/>
    <w:rsid w:val="00656455"/>
    <w:rsid w:val="00656588"/>
    <w:rsid w:val="006565F0"/>
    <w:rsid w:val="00656BB0"/>
    <w:rsid w:val="00657220"/>
    <w:rsid w:val="006577A8"/>
    <w:rsid w:val="00657EEF"/>
    <w:rsid w:val="00657F15"/>
    <w:rsid w:val="00660026"/>
    <w:rsid w:val="006602AC"/>
    <w:rsid w:val="0066068F"/>
    <w:rsid w:val="00660808"/>
    <w:rsid w:val="00661A5B"/>
    <w:rsid w:val="00661C94"/>
    <w:rsid w:val="00662359"/>
    <w:rsid w:val="00663101"/>
    <w:rsid w:val="00663121"/>
    <w:rsid w:val="006635F9"/>
    <w:rsid w:val="0066398B"/>
    <w:rsid w:val="00663AEC"/>
    <w:rsid w:val="006644BD"/>
    <w:rsid w:val="00664CF5"/>
    <w:rsid w:val="00665A8E"/>
    <w:rsid w:val="00665E55"/>
    <w:rsid w:val="00666526"/>
    <w:rsid w:val="00666773"/>
    <w:rsid w:val="00667399"/>
    <w:rsid w:val="00667C05"/>
    <w:rsid w:val="00670416"/>
    <w:rsid w:val="00670E00"/>
    <w:rsid w:val="006712DC"/>
    <w:rsid w:val="00671321"/>
    <w:rsid w:val="006713E5"/>
    <w:rsid w:val="00672736"/>
    <w:rsid w:val="00672DBC"/>
    <w:rsid w:val="006732E1"/>
    <w:rsid w:val="0067356E"/>
    <w:rsid w:val="006739C5"/>
    <w:rsid w:val="00674050"/>
    <w:rsid w:val="006742DB"/>
    <w:rsid w:val="00674BC2"/>
    <w:rsid w:val="00674EEC"/>
    <w:rsid w:val="00674F14"/>
    <w:rsid w:val="006762E5"/>
    <w:rsid w:val="00676320"/>
    <w:rsid w:val="00676481"/>
    <w:rsid w:val="006765BA"/>
    <w:rsid w:val="00676679"/>
    <w:rsid w:val="00676BC1"/>
    <w:rsid w:val="00677079"/>
    <w:rsid w:val="0067731F"/>
    <w:rsid w:val="00677658"/>
    <w:rsid w:val="00677951"/>
    <w:rsid w:val="006806EF"/>
    <w:rsid w:val="00681295"/>
    <w:rsid w:val="00681E16"/>
    <w:rsid w:val="006821D0"/>
    <w:rsid w:val="0068238B"/>
    <w:rsid w:val="0068288B"/>
    <w:rsid w:val="0068299D"/>
    <w:rsid w:val="00682A42"/>
    <w:rsid w:val="00682E2C"/>
    <w:rsid w:val="00682E38"/>
    <w:rsid w:val="006831A3"/>
    <w:rsid w:val="00683866"/>
    <w:rsid w:val="00684406"/>
    <w:rsid w:val="00684997"/>
    <w:rsid w:val="00684A65"/>
    <w:rsid w:val="00685E09"/>
    <w:rsid w:val="00686079"/>
    <w:rsid w:val="00686FB3"/>
    <w:rsid w:val="0068716F"/>
    <w:rsid w:val="00687A27"/>
    <w:rsid w:val="00690324"/>
    <w:rsid w:val="0069061A"/>
    <w:rsid w:val="006906A1"/>
    <w:rsid w:val="00690819"/>
    <w:rsid w:val="0069104F"/>
    <w:rsid w:val="00691797"/>
    <w:rsid w:val="00691DE3"/>
    <w:rsid w:val="00691FBC"/>
    <w:rsid w:val="00692003"/>
    <w:rsid w:val="00692721"/>
    <w:rsid w:val="0069277C"/>
    <w:rsid w:val="00693506"/>
    <w:rsid w:val="00693710"/>
    <w:rsid w:val="00693A01"/>
    <w:rsid w:val="006942DD"/>
    <w:rsid w:val="00694696"/>
    <w:rsid w:val="0069472C"/>
    <w:rsid w:val="006948A6"/>
    <w:rsid w:val="006950FB"/>
    <w:rsid w:val="00695786"/>
    <w:rsid w:val="00695E32"/>
    <w:rsid w:val="00696091"/>
    <w:rsid w:val="00696457"/>
    <w:rsid w:val="00696763"/>
    <w:rsid w:val="006969B1"/>
    <w:rsid w:val="00696E4C"/>
    <w:rsid w:val="0069760D"/>
    <w:rsid w:val="006A0028"/>
    <w:rsid w:val="006A031B"/>
    <w:rsid w:val="006A06EB"/>
    <w:rsid w:val="006A099D"/>
    <w:rsid w:val="006A0C83"/>
    <w:rsid w:val="006A20DA"/>
    <w:rsid w:val="006A3580"/>
    <w:rsid w:val="006A36DB"/>
    <w:rsid w:val="006A3BF6"/>
    <w:rsid w:val="006A439E"/>
    <w:rsid w:val="006A4431"/>
    <w:rsid w:val="006A4747"/>
    <w:rsid w:val="006A4830"/>
    <w:rsid w:val="006A490C"/>
    <w:rsid w:val="006A4C08"/>
    <w:rsid w:val="006A525B"/>
    <w:rsid w:val="006A5B14"/>
    <w:rsid w:val="006A5DEC"/>
    <w:rsid w:val="006A6414"/>
    <w:rsid w:val="006A6646"/>
    <w:rsid w:val="006A6811"/>
    <w:rsid w:val="006A7301"/>
    <w:rsid w:val="006A762C"/>
    <w:rsid w:val="006A7F22"/>
    <w:rsid w:val="006A7F4F"/>
    <w:rsid w:val="006B00B4"/>
    <w:rsid w:val="006B029D"/>
    <w:rsid w:val="006B03AF"/>
    <w:rsid w:val="006B0436"/>
    <w:rsid w:val="006B0614"/>
    <w:rsid w:val="006B08F4"/>
    <w:rsid w:val="006B1DF5"/>
    <w:rsid w:val="006B1EB8"/>
    <w:rsid w:val="006B210E"/>
    <w:rsid w:val="006B231D"/>
    <w:rsid w:val="006B27A6"/>
    <w:rsid w:val="006B2D6C"/>
    <w:rsid w:val="006B3163"/>
    <w:rsid w:val="006B34C0"/>
    <w:rsid w:val="006B3DAA"/>
    <w:rsid w:val="006B4822"/>
    <w:rsid w:val="006B48C5"/>
    <w:rsid w:val="006B502F"/>
    <w:rsid w:val="006B5E77"/>
    <w:rsid w:val="006B66EA"/>
    <w:rsid w:val="006B6D05"/>
    <w:rsid w:val="006B6E4D"/>
    <w:rsid w:val="006B6E77"/>
    <w:rsid w:val="006B6FA3"/>
    <w:rsid w:val="006B73B4"/>
    <w:rsid w:val="006B7436"/>
    <w:rsid w:val="006B787E"/>
    <w:rsid w:val="006C04BB"/>
    <w:rsid w:val="006C0793"/>
    <w:rsid w:val="006C0A5E"/>
    <w:rsid w:val="006C0A78"/>
    <w:rsid w:val="006C0DAF"/>
    <w:rsid w:val="006C1882"/>
    <w:rsid w:val="006C1B21"/>
    <w:rsid w:val="006C1D9C"/>
    <w:rsid w:val="006C21D6"/>
    <w:rsid w:val="006C2CCB"/>
    <w:rsid w:val="006C2DD5"/>
    <w:rsid w:val="006C305E"/>
    <w:rsid w:val="006C31B6"/>
    <w:rsid w:val="006C3958"/>
    <w:rsid w:val="006C3D53"/>
    <w:rsid w:val="006C407C"/>
    <w:rsid w:val="006C440C"/>
    <w:rsid w:val="006C49C4"/>
    <w:rsid w:val="006C50BA"/>
    <w:rsid w:val="006C5D9D"/>
    <w:rsid w:val="006C62EA"/>
    <w:rsid w:val="006C6907"/>
    <w:rsid w:val="006C7319"/>
    <w:rsid w:val="006C7372"/>
    <w:rsid w:val="006C74D9"/>
    <w:rsid w:val="006C7DB0"/>
    <w:rsid w:val="006C7F52"/>
    <w:rsid w:val="006C7FCB"/>
    <w:rsid w:val="006D019A"/>
    <w:rsid w:val="006D060D"/>
    <w:rsid w:val="006D0F93"/>
    <w:rsid w:val="006D11C8"/>
    <w:rsid w:val="006D12A0"/>
    <w:rsid w:val="006D149D"/>
    <w:rsid w:val="006D1F03"/>
    <w:rsid w:val="006D2216"/>
    <w:rsid w:val="006D25BC"/>
    <w:rsid w:val="006D2AE9"/>
    <w:rsid w:val="006D2B8C"/>
    <w:rsid w:val="006D2CE7"/>
    <w:rsid w:val="006D2FA1"/>
    <w:rsid w:val="006D3C2C"/>
    <w:rsid w:val="006D47A6"/>
    <w:rsid w:val="006D4AE0"/>
    <w:rsid w:val="006D4F9E"/>
    <w:rsid w:val="006D5125"/>
    <w:rsid w:val="006D5386"/>
    <w:rsid w:val="006D5794"/>
    <w:rsid w:val="006D5E3A"/>
    <w:rsid w:val="006D61EC"/>
    <w:rsid w:val="006D66C8"/>
    <w:rsid w:val="006D689A"/>
    <w:rsid w:val="006D729D"/>
    <w:rsid w:val="006D7376"/>
    <w:rsid w:val="006D76C3"/>
    <w:rsid w:val="006D76F0"/>
    <w:rsid w:val="006E00EF"/>
    <w:rsid w:val="006E0349"/>
    <w:rsid w:val="006E0468"/>
    <w:rsid w:val="006E0D8C"/>
    <w:rsid w:val="006E0F31"/>
    <w:rsid w:val="006E12F2"/>
    <w:rsid w:val="006E1DAB"/>
    <w:rsid w:val="006E2C41"/>
    <w:rsid w:val="006E2CB0"/>
    <w:rsid w:val="006E2F90"/>
    <w:rsid w:val="006E30C3"/>
    <w:rsid w:val="006E3776"/>
    <w:rsid w:val="006E3A65"/>
    <w:rsid w:val="006E3B91"/>
    <w:rsid w:val="006E4483"/>
    <w:rsid w:val="006E4647"/>
    <w:rsid w:val="006E4A56"/>
    <w:rsid w:val="006E4D68"/>
    <w:rsid w:val="006E54D7"/>
    <w:rsid w:val="006E6452"/>
    <w:rsid w:val="006E68D6"/>
    <w:rsid w:val="006E6BCA"/>
    <w:rsid w:val="006E6E9F"/>
    <w:rsid w:val="006F0D63"/>
    <w:rsid w:val="006F11F5"/>
    <w:rsid w:val="006F1884"/>
    <w:rsid w:val="006F236F"/>
    <w:rsid w:val="006F238C"/>
    <w:rsid w:val="006F2FC1"/>
    <w:rsid w:val="006F441D"/>
    <w:rsid w:val="006F447D"/>
    <w:rsid w:val="006F481D"/>
    <w:rsid w:val="006F49B5"/>
    <w:rsid w:val="006F4B2F"/>
    <w:rsid w:val="006F51A0"/>
    <w:rsid w:val="006F5A76"/>
    <w:rsid w:val="006F5D0E"/>
    <w:rsid w:val="006F5DD7"/>
    <w:rsid w:val="006F6789"/>
    <w:rsid w:val="006F68DB"/>
    <w:rsid w:val="006F6F9E"/>
    <w:rsid w:val="006F7B80"/>
    <w:rsid w:val="00700A31"/>
    <w:rsid w:val="00700A5D"/>
    <w:rsid w:val="00700DE8"/>
    <w:rsid w:val="007020E6"/>
    <w:rsid w:val="0070234E"/>
    <w:rsid w:val="00702648"/>
    <w:rsid w:val="00702973"/>
    <w:rsid w:val="00702A02"/>
    <w:rsid w:val="00702D6A"/>
    <w:rsid w:val="00702DEC"/>
    <w:rsid w:val="007030DC"/>
    <w:rsid w:val="00703175"/>
    <w:rsid w:val="007038B5"/>
    <w:rsid w:val="00704521"/>
    <w:rsid w:val="0070453A"/>
    <w:rsid w:val="00704612"/>
    <w:rsid w:val="0070492B"/>
    <w:rsid w:val="00704D14"/>
    <w:rsid w:val="007058D9"/>
    <w:rsid w:val="00705A7F"/>
    <w:rsid w:val="00705B41"/>
    <w:rsid w:val="00705F17"/>
    <w:rsid w:val="00706029"/>
    <w:rsid w:val="00706256"/>
    <w:rsid w:val="00706310"/>
    <w:rsid w:val="007068F1"/>
    <w:rsid w:val="0070725A"/>
    <w:rsid w:val="00707991"/>
    <w:rsid w:val="00710600"/>
    <w:rsid w:val="00711329"/>
    <w:rsid w:val="00711497"/>
    <w:rsid w:val="007120D3"/>
    <w:rsid w:val="00712276"/>
    <w:rsid w:val="007126FA"/>
    <w:rsid w:val="00712DC9"/>
    <w:rsid w:val="007134A6"/>
    <w:rsid w:val="0071361F"/>
    <w:rsid w:val="00713C80"/>
    <w:rsid w:val="00714372"/>
    <w:rsid w:val="007145F8"/>
    <w:rsid w:val="00714C31"/>
    <w:rsid w:val="00714D78"/>
    <w:rsid w:val="00715143"/>
    <w:rsid w:val="0071570C"/>
    <w:rsid w:val="007169BA"/>
    <w:rsid w:val="007172B9"/>
    <w:rsid w:val="00717374"/>
    <w:rsid w:val="0071738E"/>
    <w:rsid w:val="00720561"/>
    <w:rsid w:val="00720944"/>
    <w:rsid w:val="00720BFA"/>
    <w:rsid w:val="0072110B"/>
    <w:rsid w:val="0072201F"/>
    <w:rsid w:val="00722AF9"/>
    <w:rsid w:val="00722DB0"/>
    <w:rsid w:val="0072322B"/>
    <w:rsid w:val="0072355D"/>
    <w:rsid w:val="007236F1"/>
    <w:rsid w:val="00723F11"/>
    <w:rsid w:val="0072405B"/>
    <w:rsid w:val="0072411A"/>
    <w:rsid w:val="007248E6"/>
    <w:rsid w:val="00724FAC"/>
    <w:rsid w:val="00724FBC"/>
    <w:rsid w:val="007252D1"/>
    <w:rsid w:val="007257C4"/>
    <w:rsid w:val="007257F6"/>
    <w:rsid w:val="00725920"/>
    <w:rsid w:val="007259BC"/>
    <w:rsid w:val="00725B86"/>
    <w:rsid w:val="00725D9F"/>
    <w:rsid w:val="007260B8"/>
    <w:rsid w:val="007262A7"/>
    <w:rsid w:val="007262E8"/>
    <w:rsid w:val="007264DE"/>
    <w:rsid w:val="007267EA"/>
    <w:rsid w:val="00727852"/>
    <w:rsid w:val="0073005D"/>
    <w:rsid w:val="007303B4"/>
    <w:rsid w:val="007306CE"/>
    <w:rsid w:val="00730C5B"/>
    <w:rsid w:val="00731267"/>
    <w:rsid w:val="007313EC"/>
    <w:rsid w:val="007314BF"/>
    <w:rsid w:val="00731585"/>
    <w:rsid w:val="00732067"/>
    <w:rsid w:val="0073270F"/>
    <w:rsid w:val="00732BEF"/>
    <w:rsid w:val="00732ECC"/>
    <w:rsid w:val="0073300F"/>
    <w:rsid w:val="0073336F"/>
    <w:rsid w:val="0073396F"/>
    <w:rsid w:val="00733A16"/>
    <w:rsid w:val="00733C14"/>
    <w:rsid w:val="00734365"/>
    <w:rsid w:val="00734581"/>
    <w:rsid w:val="00734960"/>
    <w:rsid w:val="00734967"/>
    <w:rsid w:val="007356D6"/>
    <w:rsid w:val="00735D64"/>
    <w:rsid w:val="00735E8A"/>
    <w:rsid w:val="00736066"/>
    <w:rsid w:val="00736BB3"/>
    <w:rsid w:val="007371AE"/>
    <w:rsid w:val="00737379"/>
    <w:rsid w:val="007376FC"/>
    <w:rsid w:val="00737A16"/>
    <w:rsid w:val="00740028"/>
    <w:rsid w:val="00740301"/>
    <w:rsid w:val="0074059B"/>
    <w:rsid w:val="007407A2"/>
    <w:rsid w:val="00740C90"/>
    <w:rsid w:val="00741167"/>
    <w:rsid w:val="007416A8"/>
    <w:rsid w:val="00741711"/>
    <w:rsid w:val="007417AC"/>
    <w:rsid w:val="00741ED1"/>
    <w:rsid w:val="00741F0C"/>
    <w:rsid w:val="00741F94"/>
    <w:rsid w:val="0074237C"/>
    <w:rsid w:val="00742E21"/>
    <w:rsid w:val="00743315"/>
    <w:rsid w:val="007433E2"/>
    <w:rsid w:val="00743AAE"/>
    <w:rsid w:val="00743ED9"/>
    <w:rsid w:val="007442C8"/>
    <w:rsid w:val="00744757"/>
    <w:rsid w:val="00744767"/>
    <w:rsid w:val="00744C05"/>
    <w:rsid w:val="00744E7E"/>
    <w:rsid w:val="00744EA0"/>
    <w:rsid w:val="007456EE"/>
    <w:rsid w:val="00745A6E"/>
    <w:rsid w:val="00745B25"/>
    <w:rsid w:val="00746021"/>
    <w:rsid w:val="007465FC"/>
    <w:rsid w:val="007466FE"/>
    <w:rsid w:val="00746A98"/>
    <w:rsid w:val="00746B9F"/>
    <w:rsid w:val="00750144"/>
    <w:rsid w:val="007503E9"/>
    <w:rsid w:val="0075081A"/>
    <w:rsid w:val="00750CE8"/>
    <w:rsid w:val="00750E48"/>
    <w:rsid w:val="00751302"/>
    <w:rsid w:val="00751A2D"/>
    <w:rsid w:val="007521CE"/>
    <w:rsid w:val="00752342"/>
    <w:rsid w:val="00752988"/>
    <w:rsid w:val="00753249"/>
    <w:rsid w:val="00754308"/>
    <w:rsid w:val="0075436A"/>
    <w:rsid w:val="0075535A"/>
    <w:rsid w:val="00755643"/>
    <w:rsid w:val="00755C84"/>
    <w:rsid w:val="00756274"/>
    <w:rsid w:val="007565EF"/>
    <w:rsid w:val="00756940"/>
    <w:rsid w:val="00756A96"/>
    <w:rsid w:val="00756F15"/>
    <w:rsid w:val="00757117"/>
    <w:rsid w:val="007573A3"/>
    <w:rsid w:val="007573A7"/>
    <w:rsid w:val="00757978"/>
    <w:rsid w:val="00757EB8"/>
    <w:rsid w:val="00757FFA"/>
    <w:rsid w:val="00760046"/>
    <w:rsid w:val="00760055"/>
    <w:rsid w:val="00760398"/>
    <w:rsid w:val="0076043D"/>
    <w:rsid w:val="0076066F"/>
    <w:rsid w:val="00760DA8"/>
    <w:rsid w:val="00762E47"/>
    <w:rsid w:val="0076303A"/>
    <w:rsid w:val="00763485"/>
    <w:rsid w:val="0076360D"/>
    <w:rsid w:val="007643A9"/>
    <w:rsid w:val="00765C19"/>
    <w:rsid w:val="00765C2A"/>
    <w:rsid w:val="00766424"/>
    <w:rsid w:val="0076664F"/>
    <w:rsid w:val="00766BE4"/>
    <w:rsid w:val="00767069"/>
    <w:rsid w:val="00770BAC"/>
    <w:rsid w:val="00771028"/>
    <w:rsid w:val="00771455"/>
    <w:rsid w:val="00771602"/>
    <w:rsid w:val="007718B7"/>
    <w:rsid w:val="00771EB2"/>
    <w:rsid w:val="00771FB5"/>
    <w:rsid w:val="007726C8"/>
    <w:rsid w:val="00772B71"/>
    <w:rsid w:val="00773258"/>
    <w:rsid w:val="00773296"/>
    <w:rsid w:val="0077332B"/>
    <w:rsid w:val="0077596E"/>
    <w:rsid w:val="00775CB9"/>
    <w:rsid w:val="00776C84"/>
    <w:rsid w:val="007772C3"/>
    <w:rsid w:val="00777408"/>
    <w:rsid w:val="007776D5"/>
    <w:rsid w:val="00777927"/>
    <w:rsid w:val="0078005A"/>
    <w:rsid w:val="00780AA2"/>
    <w:rsid w:val="00780AEA"/>
    <w:rsid w:val="00780CA0"/>
    <w:rsid w:val="007811A7"/>
    <w:rsid w:val="007819E6"/>
    <w:rsid w:val="007819F3"/>
    <w:rsid w:val="00781F4D"/>
    <w:rsid w:val="007826F9"/>
    <w:rsid w:val="00782BB1"/>
    <w:rsid w:val="0078334E"/>
    <w:rsid w:val="007836BB"/>
    <w:rsid w:val="00783BE2"/>
    <w:rsid w:val="00783E28"/>
    <w:rsid w:val="00783E77"/>
    <w:rsid w:val="007841D7"/>
    <w:rsid w:val="0078457D"/>
    <w:rsid w:val="00784980"/>
    <w:rsid w:val="00784CD2"/>
    <w:rsid w:val="007856EF"/>
    <w:rsid w:val="00785B7A"/>
    <w:rsid w:val="0078608D"/>
    <w:rsid w:val="00786320"/>
    <w:rsid w:val="0078660D"/>
    <w:rsid w:val="00786F5F"/>
    <w:rsid w:val="00787087"/>
    <w:rsid w:val="00787831"/>
    <w:rsid w:val="00787961"/>
    <w:rsid w:val="00787C87"/>
    <w:rsid w:val="00787EEB"/>
    <w:rsid w:val="00790945"/>
    <w:rsid w:val="007917B8"/>
    <w:rsid w:val="00791BFB"/>
    <w:rsid w:val="00792184"/>
    <w:rsid w:val="0079307C"/>
    <w:rsid w:val="007930CC"/>
    <w:rsid w:val="00793A46"/>
    <w:rsid w:val="0079448A"/>
    <w:rsid w:val="007948FE"/>
    <w:rsid w:val="007949FF"/>
    <w:rsid w:val="00794E1B"/>
    <w:rsid w:val="00794F09"/>
    <w:rsid w:val="007952AF"/>
    <w:rsid w:val="007954C4"/>
    <w:rsid w:val="007954E7"/>
    <w:rsid w:val="00795570"/>
    <w:rsid w:val="0079583A"/>
    <w:rsid w:val="00795DC9"/>
    <w:rsid w:val="007961F4"/>
    <w:rsid w:val="007967B9"/>
    <w:rsid w:val="00796EF3"/>
    <w:rsid w:val="007970F0"/>
    <w:rsid w:val="00797567"/>
    <w:rsid w:val="007A013C"/>
    <w:rsid w:val="007A0722"/>
    <w:rsid w:val="007A0FFF"/>
    <w:rsid w:val="007A171D"/>
    <w:rsid w:val="007A1D4B"/>
    <w:rsid w:val="007A200F"/>
    <w:rsid w:val="007A2072"/>
    <w:rsid w:val="007A2D9B"/>
    <w:rsid w:val="007A2E73"/>
    <w:rsid w:val="007A30BA"/>
    <w:rsid w:val="007A3137"/>
    <w:rsid w:val="007A4416"/>
    <w:rsid w:val="007A4604"/>
    <w:rsid w:val="007A55F5"/>
    <w:rsid w:val="007A5A72"/>
    <w:rsid w:val="007A5D19"/>
    <w:rsid w:val="007A5E3D"/>
    <w:rsid w:val="007A613F"/>
    <w:rsid w:val="007A633E"/>
    <w:rsid w:val="007A6776"/>
    <w:rsid w:val="007A72A3"/>
    <w:rsid w:val="007A7515"/>
    <w:rsid w:val="007A7BD3"/>
    <w:rsid w:val="007A7F3D"/>
    <w:rsid w:val="007B0834"/>
    <w:rsid w:val="007B0A46"/>
    <w:rsid w:val="007B0B83"/>
    <w:rsid w:val="007B0FA8"/>
    <w:rsid w:val="007B16C1"/>
    <w:rsid w:val="007B17EB"/>
    <w:rsid w:val="007B1BD0"/>
    <w:rsid w:val="007B24C5"/>
    <w:rsid w:val="007B2564"/>
    <w:rsid w:val="007B2D56"/>
    <w:rsid w:val="007B2DF2"/>
    <w:rsid w:val="007B2FC7"/>
    <w:rsid w:val="007B3020"/>
    <w:rsid w:val="007B3519"/>
    <w:rsid w:val="007B3AF9"/>
    <w:rsid w:val="007B3FC5"/>
    <w:rsid w:val="007B4100"/>
    <w:rsid w:val="007B427C"/>
    <w:rsid w:val="007B4628"/>
    <w:rsid w:val="007B465B"/>
    <w:rsid w:val="007B4D7D"/>
    <w:rsid w:val="007B4FC8"/>
    <w:rsid w:val="007B50EE"/>
    <w:rsid w:val="007B5FAA"/>
    <w:rsid w:val="007B6586"/>
    <w:rsid w:val="007B6948"/>
    <w:rsid w:val="007B6E51"/>
    <w:rsid w:val="007B7745"/>
    <w:rsid w:val="007B787D"/>
    <w:rsid w:val="007C073F"/>
    <w:rsid w:val="007C13ED"/>
    <w:rsid w:val="007C1805"/>
    <w:rsid w:val="007C18AC"/>
    <w:rsid w:val="007C1A90"/>
    <w:rsid w:val="007C1BF6"/>
    <w:rsid w:val="007C235E"/>
    <w:rsid w:val="007C2641"/>
    <w:rsid w:val="007C276C"/>
    <w:rsid w:val="007C2806"/>
    <w:rsid w:val="007C2AB2"/>
    <w:rsid w:val="007C2E28"/>
    <w:rsid w:val="007C346B"/>
    <w:rsid w:val="007C38FA"/>
    <w:rsid w:val="007C4414"/>
    <w:rsid w:val="007C44C7"/>
    <w:rsid w:val="007C4769"/>
    <w:rsid w:val="007C4EB8"/>
    <w:rsid w:val="007C59DF"/>
    <w:rsid w:val="007C5D17"/>
    <w:rsid w:val="007C5D56"/>
    <w:rsid w:val="007C5D59"/>
    <w:rsid w:val="007C5EF7"/>
    <w:rsid w:val="007C6A8C"/>
    <w:rsid w:val="007C6B34"/>
    <w:rsid w:val="007C6D5D"/>
    <w:rsid w:val="007C745F"/>
    <w:rsid w:val="007C77AC"/>
    <w:rsid w:val="007C79A0"/>
    <w:rsid w:val="007C7C82"/>
    <w:rsid w:val="007D04DD"/>
    <w:rsid w:val="007D0E56"/>
    <w:rsid w:val="007D0F6B"/>
    <w:rsid w:val="007D1094"/>
    <w:rsid w:val="007D34E1"/>
    <w:rsid w:val="007D4486"/>
    <w:rsid w:val="007D5225"/>
    <w:rsid w:val="007D5710"/>
    <w:rsid w:val="007D5800"/>
    <w:rsid w:val="007D5FDD"/>
    <w:rsid w:val="007D6A2B"/>
    <w:rsid w:val="007D773D"/>
    <w:rsid w:val="007D7B04"/>
    <w:rsid w:val="007D7D84"/>
    <w:rsid w:val="007D7E20"/>
    <w:rsid w:val="007E0EC2"/>
    <w:rsid w:val="007E142C"/>
    <w:rsid w:val="007E1534"/>
    <w:rsid w:val="007E16F9"/>
    <w:rsid w:val="007E1C3C"/>
    <w:rsid w:val="007E1EA8"/>
    <w:rsid w:val="007E1FBE"/>
    <w:rsid w:val="007E2353"/>
    <w:rsid w:val="007E2684"/>
    <w:rsid w:val="007E2909"/>
    <w:rsid w:val="007E3227"/>
    <w:rsid w:val="007E3301"/>
    <w:rsid w:val="007E3370"/>
    <w:rsid w:val="007E34FD"/>
    <w:rsid w:val="007E3652"/>
    <w:rsid w:val="007E3BF0"/>
    <w:rsid w:val="007E4303"/>
    <w:rsid w:val="007E4592"/>
    <w:rsid w:val="007E468E"/>
    <w:rsid w:val="007E48F0"/>
    <w:rsid w:val="007E490D"/>
    <w:rsid w:val="007E4E34"/>
    <w:rsid w:val="007E5184"/>
    <w:rsid w:val="007E5311"/>
    <w:rsid w:val="007E646B"/>
    <w:rsid w:val="007E6BFB"/>
    <w:rsid w:val="007E6F18"/>
    <w:rsid w:val="007E72AB"/>
    <w:rsid w:val="007E749C"/>
    <w:rsid w:val="007F1795"/>
    <w:rsid w:val="007F19CD"/>
    <w:rsid w:val="007F1C8B"/>
    <w:rsid w:val="007F1D64"/>
    <w:rsid w:val="007F212E"/>
    <w:rsid w:val="007F2506"/>
    <w:rsid w:val="007F2984"/>
    <w:rsid w:val="007F3022"/>
    <w:rsid w:val="007F310F"/>
    <w:rsid w:val="007F3221"/>
    <w:rsid w:val="007F34CD"/>
    <w:rsid w:val="007F37D6"/>
    <w:rsid w:val="007F3827"/>
    <w:rsid w:val="007F3C3D"/>
    <w:rsid w:val="007F43A3"/>
    <w:rsid w:val="007F47AE"/>
    <w:rsid w:val="007F48BD"/>
    <w:rsid w:val="007F4A8B"/>
    <w:rsid w:val="007F5099"/>
    <w:rsid w:val="007F515A"/>
    <w:rsid w:val="007F52B0"/>
    <w:rsid w:val="007F5333"/>
    <w:rsid w:val="007F5C9A"/>
    <w:rsid w:val="007F6B23"/>
    <w:rsid w:val="007F7029"/>
    <w:rsid w:val="007F7380"/>
    <w:rsid w:val="007F7879"/>
    <w:rsid w:val="007F7D84"/>
    <w:rsid w:val="00800046"/>
    <w:rsid w:val="00800069"/>
    <w:rsid w:val="0080091A"/>
    <w:rsid w:val="00800EA1"/>
    <w:rsid w:val="00800FFA"/>
    <w:rsid w:val="0080133A"/>
    <w:rsid w:val="008015C9"/>
    <w:rsid w:val="0080163A"/>
    <w:rsid w:val="00801FD5"/>
    <w:rsid w:val="0080368E"/>
    <w:rsid w:val="008036DD"/>
    <w:rsid w:val="00803FF9"/>
    <w:rsid w:val="00804E92"/>
    <w:rsid w:val="008052DE"/>
    <w:rsid w:val="008055F5"/>
    <w:rsid w:val="00805DC4"/>
    <w:rsid w:val="008064DF"/>
    <w:rsid w:val="00806AF8"/>
    <w:rsid w:val="0080703B"/>
    <w:rsid w:val="00807C87"/>
    <w:rsid w:val="008100EF"/>
    <w:rsid w:val="008103AF"/>
    <w:rsid w:val="00810486"/>
    <w:rsid w:val="00810973"/>
    <w:rsid w:val="00810E78"/>
    <w:rsid w:val="008112FB"/>
    <w:rsid w:val="00811460"/>
    <w:rsid w:val="00811553"/>
    <w:rsid w:val="0081236D"/>
    <w:rsid w:val="00812582"/>
    <w:rsid w:val="0081275E"/>
    <w:rsid w:val="00812CA2"/>
    <w:rsid w:val="00812F53"/>
    <w:rsid w:val="008132DC"/>
    <w:rsid w:val="00813637"/>
    <w:rsid w:val="00813FEE"/>
    <w:rsid w:val="00813FFA"/>
    <w:rsid w:val="008144E7"/>
    <w:rsid w:val="008145A1"/>
    <w:rsid w:val="00815636"/>
    <w:rsid w:val="00815D01"/>
    <w:rsid w:val="008160DC"/>
    <w:rsid w:val="0081661A"/>
    <w:rsid w:val="00816A3B"/>
    <w:rsid w:val="008171F2"/>
    <w:rsid w:val="00817A5E"/>
    <w:rsid w:val="00820028"/>
    <w:rsid w:val="008204DB"/>
    <w:rsid w:val="00820623"/>
    <w:rsid w:val="008206F9"/>
    <w:rsid w:val="00820BB2"/>
    <w:rsid w:val="00820C74"/>
    <w:rsid w:val="00820E47"/>
    <w:rsid w:val="0082199C"/>
    <w:rsid w:val="00821A5A"/>
    <w:rsid w:val="00822476"/>
    <w:rsid w:val="00822627"/>
    <w:rsid w:val="008228D5"/>
    <w:rsid w:val="008230D1"/>
    <w:rsid w:val="00823163"/>
    <w:rsid w:val="008234B9"/>
    <w:rsid w:val="008238CB"/>
    <w:rsid w:val="00823EFF"/>
    <w:rsid w:val="00823FEA"/>
    <w:rsid w:val="00824379"/>
    <w:rsid w:val="00824F47"/>
    <w:rsid w:val="00825200"/>
    <w:rsid w:val="00825245"/>
    <w:rsid w:val="008253AC"/>
    <w:rsid w:val="00825779"/>
    <w:rsid w:val="008259A8"/>
    <w:rsid w:val="00826021"/>
    <w:rsid w:val="008261C9"/>
    <w:rsid w:val="00826880"/>
    <w:rsid w:val="00826959"/>
    <w:rsid w:val="00826C48"/>
    <w:rsid w:val="00826D5E"/>
    <w:rsid w:val="008270D0"/>
    <w:rsid w:val="00827192"/>
    <w:rsid w:val="008278C7"/>
    <w:rsid w:val="00827BE8"/>
    <w:rsid w:val="00827E03"/>
    <w:rsid w:val="0083042F"/>
    <w:rsid w:val="008314CA"/>
    <w:rsid w:val="00831B3E"/>
    <w:rsid w:val="00831CC1"/>
    <w:rsid w:val="00831DE4"/>
    <w:rsid w:val="00831F74"/>
    <w:rsid w:val="00832061"/>
    <w:rsid w:val="0083231F"/>
    <w:rsid w:val="008335B4"/>
    <w:rsid w:val="00833A2A"/>
    <w:rsid w:val="00833F3D"/>
    <w:rsid w:val="00833F6D"/>
    <w:rsid w:val="008344A3"/>
    <w:rsid w:val="00834E34"/>
    <w:rsid w:val="008350A0"/>
    <w:rsid w:val="008355CE"/>
    <w:rsid w:val="00835A98"/>
    <w:rsid w:val="008363B5"/>
    <w:rsid w:val="00836613"/>
    <w:rsid w:val="0083698F"/>
    <w:rsid w:val="00836ABE"/>
    <w:rsid w:val="00836C68"/>
    <w:rsid w:val="00836CF8"/>
    <w:rsid w:val="008377CA"/>
    <w:rsid w:val="00837B7A"/>
    <w:rsid w:val="008400EF"/>
    <w:rsid w:val="00840C32"/>
    <w:rsid w:val="00841312"/>
    <w:rsid w:val="0084149E"/>
    <w:rsid w:val="00841ABF"/>
    <w:rsid w:val="00842213"/>
    <w:rsid w:val="00842BE5"/>
    <w:rsid w:val="0084363B"/>
    <w:rsid w:val="0084373E"/>
    <w:rsid w:val="00843A07"/>
    <w:rsid w:val="00843B0D"/>
    <w:rsid w:val="00843B7F"/>
    <w:rsid w:val="00844296"/>
    <w:rsid w:val="008443CE"/>
    <w:rsid w:val="00844AD9"/>
    <w:rsid w:val="008450FC"/>
    <w:rsid w:val="008471E0"/>
    <w:rsid w:val="0084728A"/>
    <w:rsid w:val="00847736"/>
    <w:rsid w:val="00847771"/>
    <w:rsid w:val="008479B1"/>
    <w:rsid w:val="00850296"/>
    <w:rsid w:val="00850371"/>
    <w:rsid w:val="00850E30"/>
    <w:rsid w:val="00850ECC"/>
    <w:rsid w:val="00851485"/>
    <w:rsid w:val="00851600"/>
    <w:rsid w:val="00851B7F"/>
    <w:rsid w:val="00852048"/>
    <w:rsid w:val="0085267F"/>
    <w:rsid w:val="008527E5"/>
    <w:rsid w:val="00852BA3"/>
    <w:rsid w:val="00852BE5"/>
    <w:rsid w:val="00853837"/>
    <w:rsid w:val="00853A9F"/>
    <w:rsid w:val="008542E0"/>
    <w:rsid w:val="0085451F"/>
    <w:rsid w:val="00854805"/>
    <w:rsid w:val="00855FDA"/>
    <w:rsid w:val="00856CA1"/>
    <w:rsid w:val="00856EF1"/>
    <w:rsid w:val="0085794C"/>
    <w:rsid w:val="00857C7F"/>
    <w:rsid w:val="00857CA4"/>
    <w:rsid w:val="00860B82"/>
    <w:rsid w:val="00860BEC"/>
    <w:rsid w:val="00860F10"/>
    <w:rsid w:val="00861CDF"/>
    <w:rsid w:val="008624F7"/>
    <w:rsid w:val="00862867"/>
    <w:rsid w:val="00863785"/>
    <w:rsid w:val="0086393E"/>
    <w:rsid w:val="0086457D"/>
    <w:rsid w:val="00864612"/>
    <w:rsid w:val="00864C87"/>
    <w:rsid w:val="0086571A"/>
    <w:rsid w:val="008657F2"/>
    <w:rsid w:val="00865DBC"/>
    <w:rsid w:val="00865F4A"/>
    <w:rsid w:val="008669DF"/>
    <w:rsid w:val="00866D4A"/>
    <w:rsid w:val="00867286"/>
    <w:rsid w:val="0086739D"/>
    <w:rsid w:val="0086746A"/>
    <w:rsid w:val="00870009"/>
    <w:rsid w:val="0087013F"/>
    <w:rsid w:val="00870435"/>
    <w:rsid w:val="00870787"/>
    <w:rsid w:val="00870790"/>
    <w:rsid w:val="00870955"/>
    <w:rsid w:val="00870B72"/>
    <w:rsid w:val="00871412"/>
    <w:rsid w:val="00872B3B"/>
    <w:rsid w:val="008732B0"/>
    <w:rsid w:val="00873307"/>
    <w:rsid w:val="00873790"/>
    <w:rsid w:val="00873848"/>
    <w:rsid w:val="00874102"/>
    <w:rsid w:val="0087472F"/>
    <w:rsid w:val="00874D37"/>
    <w:rsid w:val="008750A5"/>
    <w:rsid w:val="0087510A"/>
    <w:rsid w:val="00875654"/>
    <w:rsid w:val="00875725"/>
    <w:rsid w:val="008768CE"/>
    <w:rsid w:val="00876E37"/>
    <w:rsid w:val="00877856"/>
    <w:rsid w:val="00877D3F"/>
    <w:rsid w:val="008803BD"/>
    <w:rsid w:val="008805D7"/>
    <w:rsid w:val="008806D7"/>
    <w:rsid w:val="008806D8"/>
    <w:rsid w:val="00881171"/>
    <w:rsid w:val="008818C8"/>
    <w:rsid w:val="008821A6"/>
    <w:rsid w:val="00882CC8"/>
    <w:rsid w:val="00883713"/>
    <w:rsid w:val="00884613"/>
    <w:rsid w:val="00885376"/>
    <w:rsid w:val="00885788"/>
    <w:rsid w:val="008862E5"/>
    <w:rsid w:val="00886A04"/>
    <w:rsid w:val="00886DB3"/>
    <w:rsid w:val="008874B3"/>
    <w:rsid w:val="00887BCB"/>
    <w:rsid w:val="00890D02"/>
    <w:rsid w:val="008917BE"/>
    <w:rsid w:val="00891BA2"/>
    <w:rsid w:val="008928FD"/>
    <w:rsid w:val="00892EC7"/>
    <w:rsid w:val="0089353C"/>
    <w:rsid w:val="00893E91"/>
    <w:rsid w:val="008940CC"/>
    <w:rsid w:val="00894A28"/>
    <w:rsid w:val="00894A96"/>
    <w:rsid w:val="00894F7F"/>
    <w:rsid w:val="00895478"/>
    <w:rsid w:val="008963CC"/>
    <w:rsid w:val="008963E9"/>
    <w:rsid w:val="00896AA0"/>
    <w:rsid w:val="008972EC"/>
    <w:rsid w:val="008979B8"/>
    <w:rsid w:val="008A0218"/>
    <w:rsid w:val="008A0975"/>
    <w:rsid w:val="008A0BC9"/>
    <w:rsid w:val="008A0D04"/>
    <w:rsid w:val="008A0D37"/>
    <w:rsid w:val="008A13D2"/>
    <w:rsid w:val="008A1D81"/>
    <w:rsid w:val="008A2693"/>
    <w:rsid w:val="008A2CE2"/>
    <w:rsid w:val="008A318B"/>
    <w:rsid w:val="008A338D"/>
    <w:rsid w:val="008A3581"/>
    <w:rsid w:val="008A3D88"/>
    <w:rsid w:val="008A3E14"/>
    <w:rsid w:val="008A4183"/>
    <w:rsid w:val="008A418B"/>
    <w:rsid w:val="008A5604"/>
    <w:rsid w:val="008A564C"/>
    <w:rsid w:val="008A5B11"/>
    <w:rsid w:val="008A62C7"/>
    <w:rsid w:val="008A65B0"/>
    <w:rsid w:val="008A69B3"/>
    <w:rsid w:val="008A6A12"/>
    <w:rsid w:val="008B035B"/>
    <w:rsid w:val="008B0DB5"/>
    <w:rsid w:val="008B1821"/>
    <w:rsid w:val="008B1D3A"/>
    <w:rsid w:val="008B2708"/>
    <w:rsid w:val="008B2FF3"/>
    <w:rsid w:val="008B31B9"/>
    <w:rsid w:val="008B353D"/>
    <w:rsid w:val="008B37FD"/>
    <w:rsid w:val="008B3D85"/>
    <w:rsid w:val="008B470F"/>
    <w:rsid w:val="008B4AC8"/>
    <w:rsid w:val="008B4E45"/>
    <w:rsid w:val="008B53D8"/>
    <w:rsid w:val="008B53F0"/>
    <w:rsid w:val="008B63AB"/>
    <w:rsid w:val="008B66C6"/>
    <w:rsid w:val="008B71BF"/>
    <w:rsid w:val="008B73EA"/>
    <w:rsid w:val="008B7A3F"/>
    <w:rsid w:val="008B7ABB"/>
    <w:rsid w:val="008B7B82"/>
    <w:rsid w:val="008B7EAE"/>
    <w:rsid w:val="008C0542"/>
    <w:rsid w:val="008C0DA1"/>
    <w:rsid w:val="008C0E3B"/>
    <w:rsid w:val="008C17B2"/>
    <w:rsid w:val="008C32EF"/>
    <w:rsid w:val="008C3DB3"/>
    <w:rsid w:val="008C4297"/>
    <w:rsid w:val="008C445B"/>
    <w:rsid w:val="008C4AA8"/>
    <w:rsid w:val="008C4D62"/>
    <w:rsid w:val="008C5434"/>
    <w:rsid w:val="008C5982"/>
    <w:rsid w:val="008C5C95"/>
    <w:rsid w:val="008C5DCE"/>
    <w:rsid w:val="008C6086"/>
    <w:rsid w:val="008C61F9"/>
    <w:rsid w:val="008C681D"/>
    <w:rsid w:val="008C6861"/>
    <w:rsid w:val="008C6BED"/>
    <w:rsid w:val="008C796E"/>
    <w:rsid w:val="008C7FFD"/>
    <w:rsid w:val="008D0245"/>
    <w:rsid w:val="008D029F"/>
    <w:rsid w:val="008D0318"/>
    <w:rsid w:val="008D084E"/>
    <w:rsid w:val="008D0CB3"/>
    <w:rsid w:val="008D32F3"/>
    <w:rsid w:val="008D3F8E"/>
    <w:rsid w:val="008D4365"/>
    <w:rsid w:val="008D45B6"/>
    <w:rsid w:val="008D4B1E"/>
    <w:rsid w:val="008D519D"/>
    <w:rsid w:val="008D5ADB"/>
    <w:rsid w:val="008D5CA3"/>
    <w:rsid w:val="008D61F5"/>
    <w:rsid w:val="008D640C"/>
    <w:rsid w:val="008D663F"/>
    <w:rsid w:val="008D6BA3"/>
    <w:rsid w:val="008D777C"/>
    <w:rsid w:val="008D77D6"/>
    <w:rsid w:val="008D78C1"/>
    <w:rsid w:val="008D7952"/>
    <w:rsid w:val="008D7AFB"/>
    <w:rsid w:val="008D7FA3"/>
    <w:rsid w:val="008E00C7"/>
    <w:rsid w:val="008E0333"/>
    <w:rsid w:val="008E0911"/>
    <w:rsid w:val="008E091B"/>
    <w:rsid w:val="008E0EE3"/>
    <w:rsid w:val="008E11B9"/>
    <w:rsid w:val="008E11DE"/>
    <w:rsid w:val="008E13EE"/>
    <w:rsid w:val="008E16E5"/>
    <w:rsid w:val="008E1838"/>
    <w:rsid w:val="008E291D"/>
    <w:rsid w:val="008E29BE"/>
    <w:rsid w:val="008E3239"/>
    <w:rsid w:val="008E3429"/>
    <w:rsid w:val="008E34E3"/>
    <w:rsid w:val="008E3626"/>
    <w:rsid w:val="008E3771"/>
    <w:rsid w:val="008E37AA"/>
    <w:rsid w:val="008E3877"/>
    <w:rsid w:val="008E4041"/>
    <w:rsid w:val="008E4678"/>
    <w:rsid w:val="008E4D1F"/>
    <w:rsid w:val="008E4EEE"/>
    <w:rsid w:val="008E519B"/>
    <w:rsid w:val="008E559C"/>
    <w:rsid w:val="008E569A"/>
    <w:rsid w:val="008E58C0"/>
    <w:rsid w:val="008E5CCC"/>
    <w:rsid w:val="008E6742"/>
    <w:rsid w:val="008E6917"/>
    <w:rsid w:val="008E6F10"/>
    <w:rsid w:val="008E6F94"/>
    <w:rsid w:val="008E738F"/>
    <w:rsid w:val="008E7758"/>
    <w:rsid w:val="008E7A61"/>
    <w:rsid w:val="008E7AEA"/>
    <w:rsid w:val="008E7BB0"/>
    <w:rsid w:val="008E7CC7"/>
    <w:rsid w:val="008F04B3"/>
    <w:rsid w:val="008F053B"/>
    <w:rsid w:val="008F094D"/>
    <w:rsid w:val="008F09C5"/>
    <w:rsid w:val="008F0C04"/>
    <w:rsid w:val="008F0F95"/>
    <w:rsid w:val="008F2069"/>
    <w:rsid w:val="008F212C"/>
    <w:rsid w:val="008F2237"/>
    <w:rsid w:val="008F27C0"/>
    <w:rsid w:val="008F2C97"/>
    <w:rsid w:val="008F35A9"/>
    <w:rsid w:val="008F41A4"/>
    <w:rsid w:val="008F4D7C"/>
    <w:rsid w:val="008F5C52"/>
    <w:rsid w:val="008F5DD8"/>
    <w:rsid w:val="008F67BA"/>
    <w:rsid w:val="008F745C"/>
    <w:rsid w:val="008F79B0"/>
    <w:rsid w:val="009010E9"/>
    <w:rsid w:val="00901EE0"/>
    <w:rsid w:val="009024BF"/>
    <w:rsid w:val="00902CE3"/>
    <w:rsid w:val="00903227"/>
    <w:rsid w:val="00904319"/>
    <w:rsid w:val="009049C9"/>
    <w:rsid w:val="00904D22"/>
    <w:rsid w:val="00904EEA"/>
    <w:rsid w:val="009050C4"/>
    <w:rsid w:val="0090531D"/>
    <w:rsid w:val="00906166"/>
    <w:rsid w:val="00906444"/>
    <w:rsid w:val="00906548"/>
    <w:rsid w:val="009067CD"/>
    <w:rsid w:val="0090743E"/>
    <w:rsid w:val="009077AA"/>
    <w:rsid w:val="00907CBE"/>
    <w:rsid w:val="009101CD"/>
    <w:rsid w:val="00910F86"/>
    <w:rsid w:val="009110C8"/>
    <w:rsid w:val="009111CA"/>
    <w:rsid w:val="009111F5"/>
    <w:rsid w:val="00911A0D"/>
    <w:rsid w:val="00911F13"/>
    <w:rsid w:val="009120EE"/>
    <w:rsid w:val="009121F3"/>
    <w:rsid w:val="00912343"/>
    <w:rsid w:val="00912B85"/>
    <w:rsid w:val="00912CF9"/>
    <w:rsid w:val="00912D6E"/>
    <w:rsid w:val="00912DCF"/>
    <w:rsid w:val="0091350E"/>
    <w:rsid w:val="00914037"/>
    <w:rsid w:val="00914269"/>
    <w:rsid w:val="009146BD"/>
    <w:rsid w:val="00914741"/>
    <w:rsid w:val="00915044"/>
    <w:rsid w:val="00915093"/>
    <w:rsid w:val="009151E2"/>
    <w:rsid w:val="00915AD9"/>
    <w:rsid w:val="00915FB2"/>
    <w:rsid w:val="009160AE"/>
    <w:rsid w:val="009164E7"/>
    <w:rsid w:val="009164FB"/>
    <w:rsid w:val="0091650D"/>
    <w:rsid w:val="009169F7"/>
    <w:rsid w:val="00917567"/>
    <w:rsid w:val="009175B3"/>
    <w:rsid w:val="00917799"/>
    <w:rsid w:val="00920D41"/>
    <w:rsid w:val="00920EC6"/>
    <w:rsid w:val="00921051"/>
    <w:rsid w:val="0092129F"/>
    <w:rsid w:val="009217B8"/>
    <w:rsid w:val="00921B4F"/>
    <w:rsid w:val="00922480"/>
    <w:rsid w:val="00922EAB"/>
    <w:rsid w:val="00923611"/>
    <w:rsid w:val="009237FB"/>
    <w:rsid w:val="00923937"/>
    <w:rsid w:val="00923A7F"/>
    <w:rsid w:val="00923AC9"/>
    <w:rsid w:val="0092423D"/>
    <w:rsid w:val="009244D6"/>
    <w:rsid w:val="009244EC"/>
    <w:rsid w:val="0092451C"/>
    <w:rsid w:val="00924562"/>
    <w:rsid w:val="00924F7C"/>
    <w:rsid w:val="009251D8"/>
    <w:rsid w:val="00925729"/>
    <w:rsid w:val="00925B39"/>
    <w:rsid w:val="0092642D"/>
    <w:rsid w:val="00927981"/>
    <w:rsid w:val="009279D9"/>
    <w:rsid w:val="00927BB7"/>
    <w:rsid w:val="00927F87"/>
    <w:rsid w:val="00930E88"/>
    <w:rsid w:val="00931337"/>
    <w:rsid w:val="00931628"/>
    <w:rsid w:val="009316A9"/>
    <w:rsid w:val="00931780"/>
    <w:rsid w:val="00931B10"/>
    <w:rsid w:val="009323BC"/>
    <w:rsid w:val="00932816"/>
    <w:rsid w:val="00932870"/>
    <w:rsid w:val="009328F1"/>
    <w:rsid w:val="009329AB"/>
    <w:rsid w:val="00932DD6"/>
    <w:rsid w:val="0093300C"/>
    <w:rsid w:val="009333F3"/>
    <w:rsid w:val="0093376D"/>
    <w:rsid w:val="009343AC"/>
    <w:rsid w:val="00934766"/>
    <w:rsid w:val="00934F8F"/>
    <w:rsid w:val="0093618A"/>
    <w:rsid w:val="0093655D"/>
    <w:rsid w:val="00936974"/>
    <w:rsid w:val="009379FB"/>
    <w:rsid w:val="00937A0C"/>
    <w:rsid w:val="00937B97"/>
    <w:rsid w:val="0094213F"/>
    <w:rsid w:val="0094231D"/>
    <w:rsid w:val="009423B3"/>
    <w:rsid w:val="0094298B"/>
    <w:rsid w:val="00944266"/>
    <w:rsid w:val="00944539"/>
    <w:rsid w:val="00944611"/>
    <w:rsid w:val="009448A4"/>
    <w:rsid w:val="0094494C"/>
    <w:rsid w:val="00944BAD"/>
    <w:rsid w:val="00945613"/>
    <w:rsid w:val="00945B3C"/>
    <w:rsid w:val="00945F54"/>
    <w:rsid w:val="00945F5C"/>
    <w:rsid w:val="00946100"/>
    <w:rsid w:val="00946422"/>
    <w:rsid w:val="00946625"/>
    <w:rsid w:val="0094690C"/>
    <w:rsid w:val="00946D66"/>
    <w:rsid w:val="00946D9F"/>
    <w:rsid w:val="00947078"/>
    <w:rsid w:val="00947162"/>
    <w:rsid w:val="0094727B"/>
    <w:rsid w:val="00947A21"/>
    <w:rsid w:val="00947B74"/>
    <w:rsid w:val="00947B82"/>
    <w:rsid w:val="0095013B"/>
    <w:rsid w:val="009501CD"/>
    <w:rsid w:val="00950E13"/>
    <w:rsid w:val="0095142F"/>
    <w:rsid w:val="00951706"/>
    <w:rsid w:val="00951D93"/>
    <w:rsid w:val="00951F62"/>
    <w:rsid w:val="0095274E"/>
    <w:rsid w:val="00953057"/>
    <w:rsid w:val="009535EE"/>
    <w:rsid w:val="00953886"/>
    <w:rsid w:val="00953A86"/>
    <w:rsid w:val="00953EA5"/>
    <w:rsid w:val="00954404"/>
    <w:rsid w:val="00954A18"/>
    <w:rsid w:val="00954A1E"/>
    <w:rsid w:val="00954CC1"/>
    <w:rsid w:val="0095503F"/>
    <w:rsid w:val="0095568C"/>
    <w:rsid w:val="00955778"/>
    <w:rsid w:val="00955798"/>
    <w:rsid w:val="00955E61"/>
    <w:rsid w:val="009561CE"/>
    <w:rsid w:val="0095645A"/>
    <w:rsid w:val="00957E75"/>
    <w:rsid w:val="0096002D"/>
    <w:rsid w:val="0096035F"/>
    <w:rsid w:val="00960478"/>
    <w:rsid w:val="009604C8"/>
    <w:rsid w:val="00960706"/>
    <w:rsid w:val="00960AFC"/>
    <w:rsid w:val="00960BBF"/>
    <w:rsid w:val="009613B3"/>
    <w:rsid w:val="00961978"/>
    <w:rsid w:val="00961F91"/>
    <w:rsid w:val="0096240A"/>
    <w:rsid w:val="00962AEB"/>
    <w:rsid w:val="00962DC2"/>
    <w:rsid w:val="00962F5B"/>
    <w:rsid w:val="00964039"/>
    <w:rsid w:val="00964667"/>
    <w:rsid w:val="00964F06"/>
    <w:rsid w:val="00965163"/>
    <w:rsid w:val="009659D1"/>
    <w:rsid w:val="00966DB7"/>
    <w:rsid w:val="00966E31"/>
    <w:rsid w:val="00967058"/>
    <w:rsid w:val="00967DB6"/>
    <w:rsid w:val="00967F68"/>
    <w:rsid w:val="0097038A"/>
    <w:rsid w:val="00970426"/>
    <w:rsid w:val="0097110A"/>
    <w:rsid w:val="0097158D"/>
    <w:rsid w:val="00971CC6"/>
    <w:rsid w:val="00971E69"/>
    <w:rsid w:val="009722B3"/>
    <w:rsid w:val="00972587"/>
    <w:rsid w:val="00972AA4"/>
    <w:rsid w:val="00972E5B"/>
    <w:rsid w:val="00973228"/>
    <w:rsid w:val="009734F8"/>
    <w:rsid w:val="00974963"/>
    <w:rsid w:val="00974C14"/>
    <w:rsid w:val="00974DF4"/>
    <w:rsid w:val="009750D6"/>
    <w:rsid w:val="009756C1"/>
    <w:rsid w:val="00975B4C"/>
    <w:rsid w:val="009760C2"/>
    <w:rsid w:val="0097624A"/>
    <w:rsid w:val="00976FC8"/>
    <w:rsid w:val="009778CE"/>
    <w:rsid w:val="00980894"/>
    <w:rsid w:val="0098091E"/>
    <w:rsid w:val="009809BD"/>
    <w:rsid w:val="00980C10"/>
    <w:rsid w:val="00980D33"/>
    <w:rsid w:val="0098111E"/>
    <w:rsid w:val="00981829"/>
    <w:rsid w:val="00981C34"/>
    <w:rsid w:val="00982011"/>
    <w:rsid w:val="0098202A"/>
    <w:rsid w:val="009822D4"/>
    <w:rsid w:val="00982D72"/>
    <w:rsid w:val="00983CEF"/>
    <w:rsid w:val="00983F64"/>
    <w:rsid w:val="00984215"/>
    <w:rsid w:val="00984665"/>
    <w:rsid w:val="00984831"/>
    <w:rsid w:val="00984CAF"/>
    <w:rsid w:val="00984F59"/>
    <w:rsid w:val="00985090"/>
    <w:rsid w:val="00985208"/>
    <w:rsid w:val="009864BD"/>
    <w:rsid w:val="00986BC3"/>
    <w:rsid w:val="00987578"/>
    <w:rsid w:val="0099006C"/>
    <w:rsid w:val="009903AA"/>
    <w:rsid w:val="00990D1A"/>
    <w:rsid w:val="0099113E"/>
    <w:rsid w:val="00991209"/>
    <w:rsid w:val="0099125B"/>
    <w:rsid w:val="0099163F"/>
    <w:rsid w:val="00991B5E"/>
    <w:rsid w:val="00991F2F"/>
    <w:rsid w:val="00991FCC"/>
    <w:rsid w:val="00992A53"/>
    <w:rsid w:val="00992DC5"/>
    <w:rsid w:val="00993083"/>
    <w:rsid w:val="009944A5"/>
    <w:rsid w:val="00994FFC"/>
    <w:rsid w:val="00995CF4"/>
    <w:rsid w:val="00996003"/>
    <w:rsid w:val="0099651B"/>
    <w:rsid w:val="009966DB"/>
    <w:rsid w:val="00996899"/>
    <w:rsid w:val="0099714F"/>
    <w:rsid w:val="0099780F"/>
    <w:rsid w:val="00997944"/>
    <w:rsid w:val="009979AE"/>
    <w:rsid w:val="009A00D1"/>
    <w:rsid w:val="009A0880"/>
    <w:rsid w:val="009A0C2E"/>
    <w:rsid w:val="009A0EE0"/>
    <w:rsid w:val="009A0FF5"/>
    <w:rsid w:val="009A1902"/>
    <w:rsid w:val="009A1B49"/>
    <w:rsid w:val="009A1CA8"/>
    <w:rsid w:val="009A2631"/>
    <w:rsid w:val="009A27A1"/>
    <w:rsid w:val="009A2B56"/>
    <w:rsid w:val="009A3079"/>
    <w:rsid w:val="009A34A9"/>
    <w:rsid w:val="009A408B"/>
    <w:rsid w:val="009A4DA1"/>
    <w:rsid w:val="009A5017"/>
    <w:rsid w:val="009A55C6"/>
    <w:rsid w:val="009A68B9"/>
    <w:rsid w:val="009A698E"/>
    <w:rsid w:val="009A7059"/>
    <w:rsid w:val="009A708A"/>
    <w:rsid w:val="009A70FA"/>
    <w:rsid w:val="009B067B"/>
    <w:rsid w:val="009B0A6C"/>
    <w:rsid w:val="009B0D57"/>
    <w:rsid w:val="009B101D"/>
    <w:rsid w:val="009B1051"/>
    <w:rsid w:val="009B12D8"/>
    <w:rsid w:val="009B13CD"/>
    <w:rsid w:val="009B1835"/>
    <w:rsid w:val="009B191A"/>
    <w:rsid w:val="009B1C7E"/>
    <w:rsid w:val="009B1D83"/>
    <w:rsid w:val="009B20E5"/>
    <w:rsid w:val="009B26A6"/>
    <w:rsid w:val="009B290F"/>
    <w:rsid w:val="009B2A1B"/>
    <w:rsid w:val="009B2D8E"/>
    <w:rsid w:val="009B32B6"/>
    <w:rsid w:val="009B3766"/>
    <w:rsid w:val="009B3B80"/>
    <w:rsid w:val="009B3E22"/>
    <w:rsid w:val="009B42CD"/>
    <w:rsid w:val="009B46A3"/>
    <w:rsid w:val="009B5A4A"/>
    <w:rsid w:val="009B5A8D"/>
    <w:rsid w:val="009B5B86"/>
    <w:rsid w:val="009B6118"/>
    <w:rsid w:val="009B6661"/>
    <w:rsid w:val="009B7085"/>
    <w:rsid w:val="009B78C2"/>
    <w:rsid w:val="009B7B68"/>
    <w:rsid w:val="009B7B7E"/>
    <w:rsid w:val="009C0932"/>
    <w:rsid w:val="009C1214"/>
    <w:rsid w:val="009C1918"/>
    <w:rsid w:val="009C348C"/>
    <w:rsid w:val="009C376D"/>
    <w:rsid w:val="009C3B0A"/>
    <w:rsid w:val="009C3E81"/>
    <w:rsid w:val="009C4327"/>
    <w:rsid w:val="009C4769"/>
    <w:rsid w:val="009C4C03"/>
    <w:rsid w:val="009C4D0D"/>
    <w:rsid w:val="009C53B9"/>
    <w:rsid w:val="009C5C45"/>
    <w:rsid w:val="009C6887"/>
    <w:rsid w:val="009C6D47"/>
    <w:rsid w:val="009C6F28"/>
    <w:rsid w:val="009C793A"/>
    <w:rsid w:val="009C7B32"/>
    <w:rsid w:val="009D00AF"/>
    <w:rsid w:val="009D0C5B"/>
    <w:rsid w:val="009D1159"/>
    <w:rsid w:val="009D186E"/>
    <w:rsid w:val="009D1D3D"/>
    <w:rsid w:val="009D1EFC"/>
    <w:rsid w:val="009D1F9A"/>
    <w:rsid w:val="009D2B30"/>
    <w:rsid w:val="009D2C88"/>
    <w:rsid w:val="009D333B"/>
    <w:rsid w:val="009D3A1D"/>
    <w:rsid w:val="009D4513"/>
    <w:rsid w:val="009D4642"/>
    <w:rsid w:val="009D4884"/>
    <w:rsid w:val="009D4D49"/>
    <w:rsid w:val="009D4EB8"/>
    <w:rsid w:val="009D535C"/>
    <w:rsid w:val="009D5F60"/>
    <w:rsid w:val="009D6CE5"/>
    <w:rsid w:val="009D71A4"/>
    <w:rsid w:val="009D7644"/>
    <w:rsid w:val="009D7958"/>
    <w:rsid w:val="009E053C"/>
    <w:rsid w:val="009E09C4"/>
    <w:rsid w:val="009E0E7D"/>
    <w:rsid w:val="009E10AA"/>
    <w:rsid w:val="009E13B0"/>
    <w:rsid w:val="009E14F2"/>
    <w:rsid w:val="009E1C0A"/>
    <w:rsid w:val="009E23D6"/>
    <w:rsid w:val="009E292A"/>
    <w:rsid w:val="009E2BC8"/>
    <w:rsid w:val="009E2C54"/>
    <w:rsid w:val="009E3090"/>
    <w:rsid w:val="009E30B0"/>
    <w:rsid w:val="009E30F5"/>
    <w:rsid w:val="009E3343"/>
    <w:rsid w:val="009E37A3"/>
    <w:rsid w:val="009E3941"/>
    <w:rsid w:val="009E3CB5"/>
    <w:rsid w:val="009E3E7B"/>
    <w:rsid w:val="009E412D"/>
    <w:rsid w:val="009E4CD8"/>
    <w:rsid w:val="009E5196"/>
    <w:rsid w:val="009E529C"/>
    <w:rsid w:val="009E5739"/>
    <w:rsid w:val="009E57F6"/>
    <w:rsid w:val="009E6B5C"/>
    <w:rsid w:val="009E6EC8"/>
    <w:rsid w:val="009E79E6"/>
    <w:rsid w:val="009E7B8A"/>
    <w:rsid w:val="009E7CA1"/>
    <w:rsid w:val="009E7F9C"/>
    <w:rsid w:val="009F05F9"/>
    <w:rsid w:val="009F09B4"/>
    <w:rsid w:val="009F0E08"/>
    <w:rsid w:val="009F0FB9"/>
    <w:rsid w:val="009F1021"/>
    <w:rsid w:val="009F1C95"/>
    <w:rsid w:val="009F290D"/>
    <w:rsid w:val="009F2ADA"/>
    <w:rsid w:val="009F2ECB"/>
    <w:rsid w:val="009F311F"/>
    <w:rsid w:val="009F33C2"/>
    <w:rsid w:val="009F3501"/>
    <w:rsid w:val="009F39FB"/>
    <w:rsid w:val="009F4461"/>
    <w:rsid w:val="009F5036"/>
    <w:rsid w:val="009F521B"/>
    <w:rsid w:val="009F53BA"/>
    <w:rsid w:val="009F5AD4"/>
    <w:rsid w:val="009F5B7A"/>
    <w:rsid w:val="009F5BDC"/>
    <w:rsid w:val="009F635B"/>
    <w:rsid w:val="009F658D"/>
    <w:rsid w:val="009F65E7"/>
    <w:rsid w:val="009F71F4"/>
    <w:rsid w:val="009F72EA"/>
    <w:rsid w:val="009F767D"/>
    <w:rsid w:val="00A0028B"/>
    <w:rsid w:val="00A00421"/>
    <w:rsid w:val="00A00AE1"/>
    <w:rsid w:val="00A00D58"/>
    <w:rsid w:val="00A0113C"/>
    <w:rsid w:val="00A014C7"/>
    <w:rsid w:val="00A0195A"/>
    <w:rsid w:val="00A01D9C"/>
    <w:rsid w:val="00A02049"/>
    <w:rsid w:val="00A02515"/>
    <w:rsid w:val="00A0252B"/>
    <w:rsid w:val="00A02B3C"/>
    <w:rsid w:val="00A03410"/>
    <w:rsid w:val="00A0455E"/>
    <w:rsid w:val="00A046D0"/>
    <w:rsid w:val="00A04C22"/>
    <w:rsid w:val="00A057A6"/>
    <w:rsid w:val="00A058FC"/>
    <w:rsid w:val="00A05A36"/>
    <w:rsid w:val="00A05F13"/>
    <w:rsid w:val="00A06E73"/>
    <w:rsid w:val="00A06EE0"/>
    <w:rsid w:val="00A07336"/>
    <w:rsid w:val="00A073E1"/>
    <w:rsid w:val="00A0760C"/>
    <w:rsid w:val="00A07877"/>
    <w:rsid w:val="00A07D0A"/>
    <w:rsid w:val="00A07F11"/>
    <w:rsid w:val="00A103A7"/>
    <w:rsid w:val="00A1098B"/>
    <w:rsid w:val="00A10A3F"/>
    <w:rsid w:val="00A10D15"/>
    <w:rsid w:val="00A10EB1"/>
    <w:rsid w:val="00A10EF4"/>
    <w:rsid w:val="00A11437"/>
    <w:rsid w:val="00A11903"/>
    <w:rsid w:val="00A12391"/>
    <w:rsid w:val="00A12396"/>
    <w:rsid w:val="00A129B0"/>
    <w:rsid w:val="00A129FD"/>
    <w:rsid w:val="00A12B90"/>
    <w:rsid w:val="00A12DBE"/>
    <w:rsid w:val="00A12E81"/>
    <w:rsid w:val="00A13942"/>
    <w:rsid w:val="00A13EC4"/>
    <w:rsid w:val="00A144F4"/>
    <w:rsid w:val="00A14629"/>
    <w:rsid w:val="00A147D5"/>
    <w:rsid w:val="00A14E45"/>
    <w:rsid w:val="00A155F0"/>
    <w:rsid w:val="00A157AD"/>
    <w:rsid w:val="00A15AE6"/>
    <w:rsid w:val="00A15D36"/>
    <w:rsid w:val="00A1647A"/>
    <w:rsid w:val="00A1665F"/>
    <w:rsid w:val="00A16729"/>
    <w:rsid w:val="00A16828"/>
    <w:rsid w:val="00A17060"/>
    <w:rsid w:val="00A17B5D"/>
    <w:rsid w:val="00A200BC"/>
    <w:rsid w:val="00A209C8"/>
    <w:rsid w:val="00A20DD0"/>
    <w:rsid w:val="00A217D0"/>
    <w:rsid w:val="00A21B1F"/>
    <w:rsid w:val="00A21D06"/>
    <w:rsid w:val="00A222D1"/>
    <w:rsid w:val="00A22483"/>
    <w:rsid w:val="00A22619"/>
    <w:rsid w:val="00A22E08"/>
    <w:rsid w:val="00A23165"/>
    <w:rsid w:val="00A23D04"/>
    <w:rsid w:val="00A23DCD"/>
    <w:rsid w:val="00A24541"/>
    <w:rsid w:val="00A252B2"/>
    <w:rsid w:val="00A252D8"/>
    <w:rsid w:val="00A257E8"/>
    <w:rsid w:val="00A26343"/>
    <w:rsid w:val="00A26B80"/>
    <w:rsid w:val="00A2722D"/>
    <w:rsid w:val="00A272AD"/>
    <w:rsid w:val="00A27A18"/>
    <w:rsid w:val="00A27BE4"/>
    <w:rsid w:val="00A27DE1"/>
    <w:rsid w:val="00A30717"/>
    <w:rsid w:val="00A30EB9"/>
    <w:rsid w:val="00A31148"/>
    <w:rsid w:val="00A31F0B"/>
    <w:rsid w:val="00A32047"/>
    <w:rsid w:val="00A3206D"/>
    <w:rsid w:val="00A3212D"/>
    <w:rsid w:val="00A32594"/>
    <w:rsid w:val="00A329E1"/>
    <w:rsid w:val="00A33C8D"/>
    <w:rsid w:val="00A33FEA"/>
    <w:rsid w:val="00A3490D"/>
    <w:rsid w:val="00A34C8E"/>
    <w:rsid w:val="00A34F2C"/>
    <w:rsid w:val="00A35816"/>
    <w:rsid w:val="00A35A06"/>
    <w:rsid w:val="00A35E29"/>
    <w:rsid w:val="00A367BD"/>
    <w:rsid w:val="00A36C9F"/>
    <w:rsid w:val="00A3710C"/>
    <w:rsid w:val="00A3779B"/>
    <w:rsid w:val="00A37ADD"/>
    <w:rsid w:val="00A37B8C"/>
    <w:rsid w:val="00A37D31"/>
    <w:rsid w:val="00A37DC6"/>
    <w:rsid w:val="00A40191"/>
    <w:rsid w:val="00A40437"/>
    <w:rsid w:val="00A40F8E"/>
    <w:rsid w:val="00A418D9"/>
    <w:rsid w:val="00A41CBF"/>
    <w:rsid w:val="00A41F0A"/>
    <w:rsid w:val="00A42049"/>
    <w:rsid w:val="00A42CF7"/>
    <w:rsid w:val="00A43CDC"/>
    <w:rsid w:val="00A43D95"/>
    <w:rsid w:val="00A448D9"/>
    <w:rsid w:val="00A44AA8"/>
    <w:rsid w:val="00A44AFA"/>
    <w:rsid w:val="00A44F88"/>
    <w:rsid w:val="00A45A36"/>
    <w:rsid w:val="00A45B21"/>
    <w:rsid w:val="00A45C70"/>
    <w:rsid w:val="00A4600E"/>
    <w:rsid w:val="00A46535"/>
    <w:rsid w:val="00A46D99"/>
    <w:rsid w:val="00A47390"/>
    <w:rsid w:val="00A47737"/>
    <w:rsid w:val="00A47AD6"/>
    <w:rsid w:val="00A47BA8"/>
    <w:rsid w:val="00A47F1A"/>
    <w:rsid w:val="00A47F6B"/>
    <w:rsid w:val="00A5011C"/>
    <w:rsid w:val="00A51A3F"/>
    <w:rsid w:val="00A5222D"/>
    <w:rsid w:val="00A52ACE"/>
    <w:rsid w:val="00A52CA0"/>
    <w:rsid w:val="00A53143"/>
    <w:rsid w:val="00A531E3"/>
    <w:rsid w:val="00A5354F"/>
    <w:rsid w:val="00A536FE"/>
    <w:rsid w:val="00A537A9"/>
    <w:rsid w:val="00A540C0"/>
    <w:rsid w:val="00A5441B"/>
    <w:rsid w:val="00A5463D"/>
    <w:rsid w:val="00A54EDE"/>
    <w:rsid w:val="00A555B6"/>
    <w:rsid w:val="00A559AE"/>
    <w:rsid w:val="00A55A41"/>
    <w:rsid w:val="00A55B49"/>
    <w:rsid w:val="00A55F89"/>
    <w:rsid w:val="00A5697D"/>
    <w:rsid w:val="00A56DBE"/>
    <w:rsid w:val="00A5721D"/>
    <w:rsid w:val="00A57F4A"/>
    <w:rsid w:val="00A57FC4"/>
    <w:rsid w:val="00A6082D"/>
    <w:rsid w:val="00A60A37"/>
    <w:rsid w:val="00A60C13"/>
    <w:rsid w:val="00A617CD"/>
    <w:rsid w:val="00A62457"/>
    <w:rsid w:val="00A62CD1"/>
    <w:rsid w:val="00A62E86"/>
    <w:rsid w:val="00A63694"/>
    <w:rsid w:val="00A63A32"/>
    <w:rsid w:val="00A63EE0"/>
    <w:rsid w:val="00A64026"/>
    <w:rsid w:val="00A64073"/>
    <w:rsid w:val="00A649B3"/>
    <w:rsid w:val="00A6547D"/>
    <w:rsid w:val="00A65799"/>
    <w:rsid w:val="00A6582D"/>
    <w:rsid w:val="00A65D3E"/>
    <w:rsid w:val="00A660A0"/>
    <w:rsid w:val="00A66327"/>
    <w:rsid w:val="00A664EF"/>
    <w:rsid w:val="00A669F4"/>
    <w:rsid w:val="00A66C9A"/>
    <w:rsid w:val="00A6719D"/>
    <w:rsid w:val="00A67223"/>
    <w:rsid w:val="00A6757C"/>
    <w:rsid w:val="00A67584"/>
    <w:rsid w:val="00A67B40"/>
    <w:rsid w:val="00A67F03"/>
    <w:rsid w:val="00A702AA"/>
    <w:rsid w:val="00A703E4"/>
    <w:rsid w:val="00A705CE"/>
    <w:rsid w:val="00A707A5"/>
    <w:rsid w:val="00A708F1"/>
    <w:rsid w:val="00A7104E"/>
    <w:rsid w:val="00A7205F"/>
    <w:rsid w:val="00A72B2E"/>
    <w:rsid w:val="00A72EE3"/>
    <w:rsid w:val="00A73F84"/>
    <w:rsid w:val="00A741C4"/>
    <w:rsid w:val="00A74C4C"/>
    <w:rsid w:val="00A74C92"/>
    <w:rsid w:val="00A74F70"/>
    <w:rsid w:val="00A750B5"/>
    <w:rsid w:val="00A75110"/>
    <w:rsid w:val="00A754B2"/>
    <w:rsid w:val="00A7569C"/>
    <w:rsid w:val="00A758D7"/>
    <w:rsid w:val="00A760F0"/>
    <w:rsid w:val="00A77218"/>
    <w:rsid w:val="00A80627"/>
    <w:rsid w:val="00A8072B"/>
    <w:rsid w:val="00A8142C"/>
    <w:rsid w:val="00A818E2"/>
    <w:rsid w:val="00A82241"/>
    <w:rsid w:val="00A82B73"/>
    <w:rsid w:val="00A82D40"/>
    <w:rsid w:val="00A82DB7"/>
    <w:rsid w:val="00A838C3"/>
    <w:rsid w:val="00A83CA4"/>
    <w:rsid w:val="00A84893"/>
    <w:rsid w:val="00A84C03"/>
    <w:rsid w:val="00A84DD2"/>
    <w:rsid w:val="00A852A4"/>
    <w:rsid w:val="00A85631"/>
    <w:rsid w:val="00A85984"/>
    <w:rsid w:val="00A85A56"/>
    <w:rsid w:val="00A85C7D"/>
    <w:rsid w:val="00A85E19"/>
    <w:rsid w:val="00A860BD"/>
    <w:rsid w:val="00A86302"/>
    <w:rsid w:val="00A863F1"/>
    <w:rsid w:val="00A86466"/>
    <w:rsid w:val="00A87795"/>
    <w:rsid w:val="00A87906"/>
    <w:rsid w:val="00A87E70"/>
    <w:rsid w:val="00A90320"/>
    <w:rsid w:val="00A90D80"/>
    <w:rsid w:val="00A90E7A"/>
    <w:rsid w:val="00A9121C"/>
    <w:rsid w:val="00A91901"/>
    <w:rsid w:val="00A92612"/>
    <w:rsid w:val="00A92867"/>
    <w:rsid w:val="00A94D84"/>
    <w:rsid w:val="00A94DEF"/>
    <w:rsid w:val="00A96768"/>
    <w:rsid w:val="00A969DD"/>
    <w:rsid w:val="00A96B25"/>
    <w:rsid w:val="00A97B65"/>
    <w:rsid w:val="00AA01DE"/>
    <w:rsid w:val="00AA08C6"/>
    <w:rsid w:val="00AA0B01"/>
    <w:rsid w:val="00AA0BFC"/>
    <w:rsid w:val="00AA0C55"/>
    <w:rsid w:val="00AA0C95"/>
    <w:rsid w:val="00AA10D7"/>
    <w:rsid w:val="00AA1637"/>
    <w:rsid w:val="00AA178B"/>
    <w:rsid w:val="00AA1C5F"/>
    <w:rsid w:val="00AA1F50"/>
    <w:rsid w:val="00AA3195"/>
    <w:rsid w:val="00AA39B6"/>
    <w:rsid w:val="00AA3E0D"/>
    <w:rsid w:val="00AA3EC6"/>
    <w:rsid w:val="00AA4564"/>
    <w:rsid w:val="00AA4833"/>
    <w:rsid w:val="00AA4F92"/>
    <w:rsid w:val="00AA5209"/>
    <w:rsid w:val="00AA53F5"/>
    <w:rsid w:val="00AA5D03"/>
    <w:rsid w:val="00AA5E29"/>
    <w:rsid w:val="00AA6260"/>
    <w:rsid w:val="00AA659F"/>
    <w:rsid w:val="00AA69CA"/>
    <w:rsid w:val="00AB0165"/>
    <w:rsid w:val="00AB071E"/>
    <w:rsid w:val="00AB0748"/>
    <w:rsid w:val="00AB088B"/>
    <w:rsid w:val="00AB0B64"/>
    <w:rsid w:val="00AB0D06"/>
    <w:rsid w:val="00AB106B"/>
    <w:rsid w:val="00AB14EF"/>
    <w:rsid w:val="00AB1C0C"/>
    <w:rsid w:val="00AB2235"/>
    <w:rsid w:val="00AB2904"/>
    <w:rsid w:val="00AB29CD"/>
    <w:rsid w:val="00AB2A0A"/>
    <w:rsid w:val="00AB2DAA"/>
    <w:rsid w:val="00AB35C1"/>
    <w:rsid w:val="00AB37FE"/>
    <w:rsid w:val="00AB3EA0"/>
    <w:rsid w:val="00AB42AD"/>
    <w:rsid w:val="00AB444C"/>
    <w:rsid w:val="00AB46FE"/>
    <w:rsid w:val="00AB4F99"/>
    <w:rsid w:val="00AB622F"/>
    <w:rsid w:val="00AB6480"/>
    <w:rsid w:val="00AB64E8"/>
    <w:rsid w:val="00AB6653"/>
    <w:rsid w:val="00AB6750"/>
    <w:rsid w:val="00AB6C74"/>
    <w:rsid w:val="00AB72B9"/>
    <w:rsid w:val="00AC0219"/>
    <w:rsid w:val="00AC052B"/>
    <w:rsid w:val="00AC0A0F"/>
    <w:rsid w:val="00AC1170"/>
    <w:rsid w:val="00AC12E8"/>
    <w:rsid w:val="00AC1771"/>
    <w:rsid w:val="00AC19F2"/>
    <w:rsid w:val="00AC2379"/>
    <w:rsid w:val="00AC23BE"/>
    <w:rsid w:val="00AC2443"/>
    <w:rsid w:val="00AC2B42"/>
    <w:rsid w:val="00AC353E"/>
    <w:rsid w:val="00AC3C5B"/>
    <w:rsid w:val="00AC4467"/>
    <w:rsid w:val="00AC49FE"/>
    <w:rsid w:val="00AC5E3B"/>
    <w:rsid w:val="00AC6325"/>
    <w:rsid w:val="00AC651A"/>
    <w:rsid w:val="00AC67F3"/>
    <w:rsid w:val="00AC6F7D"/>
    <w:rsid w:val="00AC74C8"/>
    <w:rsid w:val="00AC7CA2"/>
    <w:rsid w:val="00AD000B"/>
    <w:rsid w:val="00AD02CB"/>
    <w:rsid w:val="00AD0430"/>
    <w:rsid w:val="00AD04D3"/>
    <w:rsid w:val="00AD1326"/>
    <w:rsid w:val="00AD1333"/>
    <w:rsid w:val="00AD1379"/>
    <w:rsid w:val="00AD1C09"/>
    <w:rsid w:val="00AD27DC"/>
    <w:rsid w:val="00AD2B02"/>
    <w:rsid w:val="00AD304C"/>
    <w:rsid w:val="00AD3125"/>
    <w:rsid w:val="00AD324F"/>
    <w:rsid w:val="00AD3341"/>
    <w:rsid w:val="00AD35B2"/>
    <w:rsid w:val="00AD35C0"/>
    <w:rsid w:val="00AD3757"/>
    <w:rsid w:val="00AD3EA6"/>
    <w:rsid w:val="00AD4AC0"/>
    <w:rsid w:val="00AD636A"/>
    <w:rsid w:val="00AD6583"/>
    <w:rsid w:val="00AD6C41"/>
    <w:rsid w:val="00AD70A8"/>
    <w:rsid w:val="00AD70D0"/>
    <w:rsid w:val="00AD73C7"/>
    <w:rsid w:val="00AD7861"/>
    <w:rsid w:val="00AD7E7C"/>
    <w:rsid w:val="00AE0C1B"/>
    <w:rsid w:val="00AE1A3D"/>
    <w:rsid w:val="00AE1B7E"/>
    <w:rsid w:val="00AE2415"/>
    <w:rsid w:val="00AE24B6"/>
    <w:rsid w:val="00AE27EF"/>
    <w:rsid w:val="00AE2AC1"/>
    <w:rsid w:val="00AE3525"/>
    <w:rsid w:val="00AE450A"/>
    <w:rsid w:val="00AE530D"/>
    <w:rsid w:val="00AE56E8"/>
    <w:rsid w:val="00AE5A58"/>
    <w:rsid w:val="00AE5A7A"/>
    <w:rsid w:val="00AE6EA7"/>
    <w:rsid w:val="00AE72C5"/>
    <w:rsid w:val="00AE742A"/>
    <w:rsid w:val="00AE74DF"/>
    <w:rsid w:val="00AF03C1"/>
    <w:rsid w:val="00AF0909"/>
    <w:rsid w:val="00AF1A39"/>
    <w:rsid w:val="00AF1D53"/>
    <w:rsid w:val="00AF3037"/>
    <w:rsid w:val="00AF3250"/>
    <w:rsid w:val="00AF3B9B"/>
    <w:rsid w:val="00AF3BC6"/>
    <w:rsid w:val="00AF45CD"/>
    <w:rsid w:val="00AF4B6D"/>
    <w:rsid w:val="00AF5216"/>
    <w:rsid w:val="00AF626C"/>
    <w:rsid w:val="00AF6E74"/>
    <w:rsid w:val="00AF71C2"/>
    <w:rsid w:val="00AF727D"/>
    <w:rsid w:val="00AF794F"/>
    <w:rsid w:val="00AF7C7B"/>
    <w:rsid w:val="00AF7FA7"/>
    <w:rsid w:val="00B000E3"/>
    <w:rsid w:val="00B004CF"/>
    <w:rsid w:val="00B005CB"/>
    <w:rsid w:val="00B00734"/>
    <w:rsid w:val="00B0095C"/>
    <w:rsid w:val="00B009CD"/>
    <w:rsid w:val="00B00D23"/>
    <w:rsid w:val="00B013D6"/>
    <w:rsid w:val="00B01BDE"/>
    <w:rsid w:val="00B0226F"/>
    <w:rsid w:val="00B025CA"/>
    <w:rsid w:val="00B029C0"/>
    <w:rsid w:val="00B0393F"/>
    <w:rsid w:val="00B03CC2"/>
    <w:rsid w:val="00B03D36"/>
    <w:rsid w:val="00B0420A"/>
    <w:rsid w:val="00B04E8A"/>
    <w:rsid w:val="00B059FB"/>
    <w:rsid w:val="00B0600B"/>
    <w:rsid w:val="00B068FF"/>
    <w:rsid w:val="00B06C2A"/>
    <w:rsid w:val="00B06DFB"/>
    <w:rsid w:val="00B071A2"/>
    <w:rsid w:val="00B07210"/>
    <w:rsid w:val="00B0771A"/>
    <w:rsid w:val="00B07ACB"/>
    <w:rsid w:val="00B107FC"/>
    <w:rsid w:val="00B10BF1"/>
    <w:rsid w:val="00B10CED"/>
    <w:rsid w:val="00B110D2"/>
    <w:rsid w:val="00B114E6"/>
    <w:rsid w:val="00B11671"/>
    <w:rsid w:val="00B116D6"/>
    <w:rsid w:val="00B11A06"/>
    <w:rsid w:val="00B11B5C"/>
    <w:rsid w:val="00B11C23"/>
    <w:rsid w:val="00B11C7C"/>
    <w:rsid w:val="00B11CD2"/>
    <w:rsid w:val="00B11FAB"/>
    <w:rsid w:val="00B123AD"/>
    <w:rsid w:val="00B12586"/>
    <w:rsid w:val="00B129D5"/>
    <w:rsid w:val="00B1304D"/>
    <w:rsid w:val="00B13205"/>
    <w:rsid w:val="00B13393"/>
    <w:rsid w:val="00B13B4B"/>
    <w:rsid w:val="00B14374"/>
    <w:rsid w:val="00B1464C"/>
    <w:rsid w:val="00B14C6E"/>
    <w:rsid w:val="00B151A8"/>
    <w:rsid w:val="00B154B2"/>
    <w:rsid w:val="00B15751"/>
    <w:rsid w:val="00B15E47"/>
    <w:rsid w:val="00B165AF"/>
    <w:rsid w:val="00B16C3A"/>
    <w:rsid w:val="00B16D85"/>
    <w:rsid w:val="00B16EDD"/>
    <w:rsid w:val="00B171AA"/>
    <w:rsid w:val="00B17449"/>
    <w:rsid w:val="00B17C72"/>
    <w:rsid w:val="00B17FA6"/>
    <w:rsid w:val="00B20313"/>
    <w:rsid w:val="00B20461"/>
    <w:rsid w:val="00B20A7D"/>
    <w:rsid w:val="00B20F4A"/>
    <w:rsid w:val="00B214E4"/>
    <w:rsid w:val="00B2151A"/>
    <w:rsid w:val="00B216A7"/>
    <w:rsid w:val="00B218E8"/>
    <w:rsid w:val="00B219B4"/>
    <w:rsid w:val="00B21E5B"/>
    <w:rsid w:val="00B22426"/>
    <w:rsid w:val="00B224C2"/>
    <w:rsid w:val="00B2256B"/>
    <w:rsid w:val="00B225C5"/>
    <w:rsid w:val="00B22D83"/>
    <w:rsid w:val="00B22E41"/>
    <w:rsid w:val="00B2306C"/>
    <w:rsid w:val="00B231B2"/>
    <w:rsid w:val="00B23357"/>
    <w:rsid w:val="00B23F2C"/>
    <w:rsid w:val="00B2405E"/>
    <w:rsid w:val="00B242D3"/>
    <w:rsid w:val="00B24878"/>
    <w:rsid w:val="00B2499E"/>
    <w:rsid w:val="00B24E66"/>
    <w:rsid w:val="00B2539E"/>
    <w:rsid w:val="00B25A77"/>
    <w:rsid w:val="00B25C08"/>
    <w:rsid w:val="00B261AC"/>
    <w:rsid w:val="00B26846"/>
    <w:rsid w:val="00B26E2E"/>
    <w:rsid w:val="00B27520"/>
    <w:rsid w:val="00B2775D"/>
    <w:rsid w:val="00B27C07"/>
    <w:rsid w:val="00B27D0C"/>
    <w:rsid w:val="00B301E8"/>
    <w:rsid w:val="00B30318"/>
    <w:rsid w:val="00B303EB"/>
    <w:rsid w:val="00B3073E"/>
    <w:rsid w:val="00B30D44"/>
    <w:rsid w:val="00B31574"/>
    <w:rsid w:val="00B315E3"/>
    <w:rsid w:val="00B31650"/>
    <w:rsid w:val="00B31655"/>
    <w:rsid w:val="00B31682"/>
    <w:rsid w:val="00B316BF"/>
    <w:rsid w:val="00B33190"/>
    <w:rsid w:val="00B3362C"/>
    <w:rsid w:val="00B338D8"/>
    <w:rsid w:val="00B33B0A"/>
    <w:rsid w:val="00B33EA3"/>
    <w:rsid w:val="00B33F4E"/>
    <w:rsid w:val="00B345B9"/>
    <w:rsid w:val="00B35419"/>
    <w:rsid w:val="00B3565E"/>
    <w:rsid w:val="00B35D09"/>
    <w:rsid w:val="00B35D22"/>
    <w:rsid w:val="00B367D5"/>
    <w:rsid w:val="00B36AB8"/>
    <w:rsid w:val="00B37051"/>
    <w:rsid w:val="00B37080"/>
    <w:rsid w:val="00B374D8"/>
    <w:rsid w:val="00B4004E"/>
    <w:rsid w:val="00B40530"/>
    <w:rsid w:val="00B408B1"/>
    <w:rsid w:val="00B40EEF"/>
    <w:rsid w:val="00B410BA"/>
    <w:rsid w:val="00B419A5"/>
    <w:rsid w:val="00B41B43"/>
    <w:rsid w:val="00B42000"/>
    <w:rsid w:val="00B427C8"/>
    <w:rsid w:val="00B42E7A"/>
    <w:rsid w:val="00B42EC5"/>
    <w:rsid w:val="00B43194"/>
    <w:rsid w:val="00B43538"/>
    <w:rsid w:val="00B4387F"/>
    <w:rsid w:val="00B43CB9"/>
    <w:rsid w:val="00B44530"/>
    <w:rsid w:val="00B44733"/>
    <w:rsid w:val="00B44919"/>
    <w:rsid w:val="00B44BB3"/>
    <w:rsid w:val="00B45187"/>
    <w:rsid w:val="00B458F5"/>
    <w:rsid w:val="00B45B43"/>
    <w:rsid w:val="00B45C7D"/>
    <w:rsid w:val="00B4617C"/>
    <w:rsid w:val="00B4640D"/>
    <w:rsid w:val="00B476FA"/>
    <w:rsid w:val="00B47B79"/>
    <w:rsid w:val="00B47C31"/>
    <w:rsid w:val="00B5074D"/>
    <w:rsid w:val="00B50E6B"/>
    <w:rsid w:val="00B516D9"/>
    <w:rsid w:val="00B51934"/>
    <w:rsid w:val="00B520CF"/>
    <w:rsid w:val="00B521D2"/>
    <w:rsid w:val="00B522E4"/>
    <w:rsid w:val="00B524EF"/>
    <w:rsid w:val="00B525A7"/>
    <w:rsid w:val="00B52917"/>
    <w:rsid w:val="00B52BA0"/>
    <w:rsid w:val="00B52D76"/>
    <w:rsid w:val="00B52EC4"/>
    <w:rsid w:val="00B53BB6"/>
    <w:rsid w:val="00B53C9A"/>
    <w:rsid w:val="00B54281"/>
    <w:rsid w:val="00B54553"/>
    <w:rsid w:val="00B54B51"/>
    <w:rsid w:val="00B54FFF"/>
    <w:rsid w:val="00B55009"/>
    <w:rsid w:val="00B5522D"/>
    <w:rsid w:val="00B55D9E"/>
    <w:rsid w:val="00B55DBF"/>
    <w:rsid w:val="00B56183"/>
    <w:rsid w:val="00B56410"/>
    <w:rsid w:val="00B566A1"/>
    <w:rsid w:val="00B569A0"/>
    <w:rsid w:val="00B56A1A"/>
    <w:rsid w:val="00B56B40"/>
    <w:rsid w:val="00B56DCD"/>
    <w:rsid w:val="00B56E73"/>
    <w:rsid w:val="00B57375"/>
    <w:rsid w:val="00B57760"/>
    <w:rsid w:val="00B57AE9"/>
    <w:rsid w:val="00B57D61"/>
    <w:rsid w:val="00B57F36"/>
    <w:rsid w:val="00B57FA0"/>
    <w:rsid w:val="00B61419"/>
    <w:rsid w:val="00B61566"/>
    <w:rsid w:val="00B61655"/>
    <w:rsid w:val="00B61A1A"/>
    <w:rsid w:val="00B61BDC"/>
    <w:rsid w:val="00B620BE"/>
    <w:rsid w:val="00B6225E"/>
    <w:rsid w:val="00B625BE"/>
    <w:rsid w:val="00B62AB9"/>
    <w:rsid w:val="00B63067"/>
    <w:rsid w:val="00B6329F"/>
    <w:rsid w:val="00B63679"/>
    <w:rsid w:val="00B64396"/>
    <w:rsid w:val="00B64769"/>
    <w:rsid w:val="00B65260"/>
    <w:rsid w:val="00B653AB"/>
    <w:rsid w:val="00B6561A"/>
    <w:rsid w:val="00B656A7"/>
    <w:rsid w:val="00B66452"/>
    <w:rsid w:val="00B66C34"/>
    <w:rsid w:val="00B67A1D"/>
    <w:rsid w:val="00B67B72"/>
    <w:rsid w:val="00B67B7E"/>
    <w:rsid w:val="00B701AF"/>
    <w:rsid w:val="00B7087F"/>
    <w:rsid w:val="00B70D24"/>
    <w:rsid w:val="00B70DB4"/>
    <w:rsid w:val="00B71487"/>
    <w:rsid w:val="00B71699"/>
    <w:rsid w:val="00B7170D"/>
    <w:rsid w:val="00B71AC5"/>
    <w:rsid w:val="00B725C7"/>
    <w:rsid w:val="00B72B89"/>
    <w:rsid w:val="00B73A7E"/>
    <w:rsid w:val="00B7468B"/>
    <w:rsid w:val="00B75111"/>
    <w:rsid w:val="00B75665"/>
    <w:rsid w:val="00B7583C"/>
    <w:rsid w:val="00B75C2B"/>
    <w:rsid w:val="00B76164"/>
    <w:rsid w:val="00B76241"/>
    <w:rsid w:val="00B7648A"/>
    <w:rsid w:val="00B7699D"/>
    <w:rsid w:val="00B77046"/>
    <w:rsid w:val="00B771E3"/>
    <w:rsid w:val="00B7733D"/>
    <w:rsid w:val="00B7770C"/>
    <w:rsid w:val="00B77D29"/>
    <w:rsid w:val="00B80628"/>
    <w:rsid w:val="00B81304"/>
    <w:rsid w:val="00B8136B"/>
    <w:rsid w:val="00B8175C"/>
    <w:rsid w:val="00B823F9"/>
    <w:rsid w:val="00B824FE"/>
    <w:rsid w:val="00B835DB"/>
    <w:rsid w:val="00B84542"/>
    <w:rsid w:val="00B84B2A"/>
    <w:rsid w:val="00B84E14"/>
    <w:rsid w:val="00B852A5"/>
    <w:rsid w:val="00B85A9A"/>
    <w:rsid w:val="00B85C1B"/>
    <w:rsid w:val="00B85C4D"/>
    <w:rsid w:val="00B85D42"/>
    <w:rsid w:val="00B86164"/>
    <w:rsid w:val="00B8637C"/>
    <w:rsid w:val="00B865F3"/>
    <w:rsid w:val="00B8687E"/>
    <w:rsid w:val="00B86BEF"/>
    <w:rsid w:val="00B87DB9"/>
    <w:rsid w:val="00B9093D"/>
    <w:rsid w:val="00B90FC3"/>
    <w:rsid w:val="00B91002"/>
    <w:rsid w:val="00B91673"/>
    <w:rsid w:val="00B91CA4"/>
    <w:rsid w:val="00B92140"/>
    <w:rsid w:val="00B92144"/>
    <w:rsid w:val="00B92396"/>
    <w:rsid w:val="00B928B8"/>
    <w:rsid w:val="00B92AFC"/>
    <w:rsid w:val="00B93743"/>
    <w:rsid w:val="00B93A33"/>
    <w:rsid w:val="00B9412E"/>
    <w:rsid w:val="00B94297"/>
    <w:rsid w:val="00B94767"/>
    <w:rsid w:val="00B9538E"/>
    <w:rsid w:val="00B95EAC"/>
    <w:rsid w:val="00B96310"/>
    <w:rsid w:val="00B964C3"/>
    <w:rsid w:val="00B96A4A"/>
    <w:rsid w:val="00B96ABD"/>
    <w:rsid w:val="00B96D5A"/>
    <w:rsid w:val="00B96E7E"/>
    <w:rsid w:val="00B971DC"/>
    <w:rsid w:val="00B97279"/>
    <w:rsid w:val="00B97409"/>
    <w:rsid w:val="00B9748F"/>
    <w:rsid w:val="00B97F7C"/>
    <w:rsid w:val="00BA0B76"/>
    <w:rsid w:val="00BA1391"/>
    <w:rsid w:val="00BA1715"/>
    <w:rsid w:val="00BA17CB"/>
    <w:rsid w:val="00BA3262"/>
    <w:rsid w:val="00BA3458"/>
    <w:rsid w:val="00BA34BE"/>
    <w:rsid w:val="00BA43DF"/>
    <w:rsid w:val="00BA4AC3"/>
    <w:rsid w:val="00BA5070"/>
    <w:rsid w:val="00BA5406"/>
    <w:rsid w:val="00BA55CC"/>
    <w:rsid w:val="00BA5812"/>
    <w:rsid w:val="00BA5D25"/>
    <w:rsid w:val="00BA6268"/>
    <w:rsid w:val="00BA66CF"/>
    <w:rsid w:val="00BA6719"/>
    <w:rsid w:val="00BA689C"/>
    <w:rsid w:val="00BA6E53"/>
    <w:rsid w:val="00BA71BB"/>
    <w:rsid w:val="00BA7C84"/>
    <w:rsid w:val="00BA7E1E"/>
    <w:rsid w:val="00BB0147"/>
    <w:rsid w:val="00BB0306"/>
    <w:rsid w:val="00BB03B8"/>
    <w:rsid w:val="00BB0BC8"/>
    <w:rsid w:val="00BB0E51"/>
    <w:rsid w:val="00BB0F03"/>
    <w:rsid w:val="00BB1DC2"/>
    <w:rsid w:val="00BB1FB8"/>
    <w:rsid w:val="00BB23E5"/>
    <w:rsid w:val="00BB25F0"/>
    <w:rsid w:val="00BB2EC8"/>
    <w:rsid w:val="00BB31B4"/>
    <w:rsid w:val="00BB4A11"/>
    <w:rsid w:val="00BB4BC7"/>
    <w:rsid w:val="00BB53EE"/>
    <w:rsid w:val="00BB579E"/>
    <w:rsid w:val="00BB638A"/>
    <w:rsid w:val="00BB66E4"/>
    <w:rsid w:val="00BB6EA4"/>
    <w:rsid w:val="00BB7213"/>
    <w:rsid w:val="00BB7299"/>
    <w:rsid w:val="00BB7625"/>
    <w:rsid w:val="00BB782B"/>
    <w:rsid w:val="00BC056E"/>
    <w:rsid w:val="00BC0BCF"/>
    <w:rsid w:val="00BC1298"/>
    <w:rsid w:val="00BC1C7B"/>
    <w:rsid w:val="00BC1FFA"/>
    <w:rsid w:val="00BC2359"/>
    <w:rsid w:val="00BC260E"/>
    <w:rsid w:val="00BC3532"/>
    <w:rsid w:val="00BC3CCD"/>
    <w:rsid w:val="00BC41E4"/>
    <w:rsid w:val="00BC4303"/>
    <w:rsid w:val="00BC43BB"/>
    <w:rsid w:val="00BC452F"/>
    <w:rsid w:val="00BC4573"/>
    <w:rsid w:val="00BC46E9"/>
    <w:rsid w:val="00BC4D80"/>
    <w:rsid w:val="00BC50C0"/>
    <w:rsid w:val="00BC6838"/>
    <w:rsid w:val="00BC6A00"/>
    <w:rsid w:val="00BC6BDC"/>
    <w:rsid w:val="00BC6EB8"/>
    <w:rsid w:val="00BC6ED9"/>
    <w:rsid w:val="00BC6EFD"/>
    <w:rsid w:val="00BC713D"/>
    <w:rsid w:val="00BD0BB8"/>
    <w:rsid w:val="00BD13F3"/>
    <w:rsid w:val="00BD1AF9"/>
    <w:rsid w:val="00BD211A"/>
    <w:rsid w:val="00BD240B"/>
    <w:rsid w:val="00BD276E"/>
    <w:rsid w:val="00BD2804"/>
    <w:rsid w:val="00BD2C6E"/>
    <w:rsid w:val="00BD3A60"/>
    <w:rsid w:val="00BD3F21"/>
    <w:rsid w:val="00BD4B4B"/>
    <w:rsid w:val="00BD5C93"/>
    <w:rsid w:val="00BD5EEB"/>
    <w:rsid w:val="00BD5F90"/>
    <w:rsid w:val="00BD6602"/>
    <w:rsid w:val="00BD662A"/>
    <w:rsid w:val="00BD7555"/>
    <w:rsid w:val="00BD7EC2"/>
    <w:rsid w:val="00BE018A"/>
    <w:rsid w:val="00BE0192"/>
    <w:rsid w:val="00BE0825"/>
    <w:rsid w:val="00BE0D77"/>
    <w:rsid w:val="00BE13A6"/>
    <w:rsid w:val="00BE2360"/>
    <w:rsid w:val="00BE346B"/>
    <w:rsid w:val="00BE3EA6"/>
    <w:rsid w:val="00BE3FE8"/>
    <w:rsid w:val="00BE4343"/>
    <w:rsid w:val="00BE47DF"/>
    <w:rsid w:val="00BE47FF"/>
    <w:rsid w:val="00BE483D"/>
    <w:rsid w:val="00BE491A"/>
    <w:rsid w:val="00BE5949"/>
    <w:rsid w:val="00BE5A44"/>
    <w:rsid w:val="00BE6180"/>
    <w:rsid w:val="00BE6A29"/>
    <w:rsid w:val="00BE6ACC"/>
    <w:rsid w:val="00BE6C76"/>
    <w:rsid w:val="00BE6D21"/>
    <w:rsid w:val="00BE7838"/>
    <w:rsid w:val="00BF0498"/>
    <w:rsid w:val="00BF0DA6"/>
    <w:rsid w:val="00BF13DE"/>
    <w:rsid w:val="00BF1C13"/>
    <w:rsid w:val="00BF2A5B"/>
    <w:rsid w:val="00BF317B"/>
    <w:rsid w:val="00BF3226"/>
    <w:rsid w:val="00BF3662"/>
    <w:rsid w:val="00BF37D9"/>
    <w:rsid w:val="00BF3AC4"/>
    <w:rsid w:val="00BF3ADD"/>
    <w:rsid w:val="00BF4420"/>
    <w:rsid w:val="00BF497C"/>
    <w:rsid w:val="00BF4F54"/>
    <w:rsid w:val="00BF5372"/>
    <w:rsid w:val="00BF5A84"/>
    <w:rsid w:val="00BF5C21"/>
    <w:rsid w:val="00BF5E4C"/>
    <w:rsid w:val="00BF5E4D"/>
    <w:rsid w:val="00BF5FEE"/>
    <w:rsid w:val="00BF6753"/>
    <w:rsid w:val="00BF72B1"/>
    <w:rsid w:val="00BF7918"/>
    <w:rsid w:val="00C0036B"/>
    <w:rsid w:val="00C006D1"/>
    <w:rsid w:val="00C007D8"/>
    <w:rsid w:val="00C00F04"/>
    <w:rsid w:val="00C01789"/>
    <w:rsid w:val="00C01CA5"/>
    <w:rsid w:val="00C02939"/>
    <w:rsid w:val="00C02A25"/>
    <w:rsid w:val="00C02A5B"/>
    <w:rsid w:val="00C02C29"/>
    <w:rsid w:val="00C031C1"/>
    <w:rsid w:val="00C0399E"/>
    <w:rsid w:val="00C039F5"/>
    <w:rsid w:val="00C03CDE"/>
    <w:rsid w:val="00C04127"/>
    <w:rsid w:val="00C04693"/>
    <w:rsid w:val="00C047C7"/>
    <w:rsid w:val="00C04A53"/>
    <w:rsid w:val="00C04D6D"/>
    <w:rsid w:val="00C04DD0"/>
    <w:rsid w:val="00C05597"/>
    <w:rsid w:val="00C063A5"/>
    <w:rsid w:val="00C0689B"/>
    <w:rsid w:val="00C06CF0"/>
    <w:rsid w:val="00C07505"/>
    <w:rsid w:val="00C07615"/>
    <w:rsid w:val="00C076F8"/>
    <w:rsid w:val="00C07AF7"/>
    <w:rsid w:val="00C10536"/>
    <w:rsid w:val="00C109B6"/>
    <w:rsid w:val="00C10A0A"/>
    <w:rsid w:val="00C11116"/>
    <w:rsid w:val="00C113AD"/>
    <w:rsid w:val="00C113FA"/>
    <w:rsid w:val="00C12834"/>
    <w:rsid w:val="00C12EEA"/>
    <w:rsid w:val="00C13167"/>
    <w:rsid w:val="00C13818"/>
    <w:rsid w:val="00C141E4"/>
    <w:rsid w:val="00C142B2"/>
    <w:rsid w:val="00C1489E"/>
    <w:rsid w:val="00C149CA"/>
    <w:rsid w:val="00C15134"/>
    <w:rsid w:val="00C157E0"/>
    <w:rsid w:val="00C15D0D"/>
    <w:rsid w:val="00C15D38"/>
    <w:rsid w:val="00C1603C"/>
    <w:rsid w:val="00C165EB"/>
    <w:rsid w:val="00C168A2"/>
    <w:rsid w:val="00C16B6B"/>
    <w:rsid w:val="00C16CC0"/>
    <w:rsid w:val="00C16F27"/>
    <w:rsid w:val="00C173A7"/>
    <w:rsid w:val="00C17551"/>
    <w:rsid w:val="00C17ACE"/>
    <w:rsid w:val="00C17B81"/>
    <w:rsid w:val="00C17C61"/>
    <w:rsid w:val="00C17EF1"/>
    <w:rsid w:val="00C17F37"/>
    <w:rsid w:val="00C20EE2"/>
    <w:rsid w:val="00C221C0"/>
    <w:rsid w:val="00C228B2"/>
    <w:rsid w:val="00C22A87"/>
    <w:rsid w:val="00C22B6F"/>
    <w:rsid w:val="00C22C78"/>
    <w:rsid w:val="00C22E30"/>
    <w:rsid w:val="00C236BA"/>
    <w:rsid w:val="00C237F7"/>
    <w:rsid w:val="00C23E52"/>
    <w:rsid w:val="00C242D5"/>
    <w:rsid w:val="00C249B8"/>
    <w:rsid w:val="00C24C4B"/>
    <w:rsid w:val="00C24CC7"/>
    <w:rsid w:val="00C24EDD"/>
    <w:rsid w:val="00C250DC"/>
    <w:rsid w:val="00C25418"/>
    <w:rsid w:val="00C25CA5"/>
    <w:rsid w:val="00C25D16"/>
    <w:rsid w:val="00C25DDD"/>
    <w:rsid w:val="00C260A8"/>
    <w:rsid w:val="00C26191"/>
    <w:rsid w:val="00C27D14"/>
    <w:rsid w:val="00C27EFB"/>
    <w:rsid w:val="00C30448"/>
    <w:rsid w:val="00C30C03"/>
    <w:rsid w:val="00C316CE"/>
    <w:rsid w:val="00C321B9"/>
    <w:rsid w:val="00C3222A"/>
    <w:rsid w:val="00C325F8"/>
    <w:rsid w:val="00C328F8"/>
    <w:rsid w:val="00C32C10"/>
    <w:rsid w:val="00C33209"/>
    <w:rsid w:val="00C33328"/>
    <w:rsid w:val="00C3373E"/>
    <w:rsid w:val="00C35D78"/>
    <w:rsid w:val="00C36054"/>
    <w:rsid w:val="00C36940"/>
    <w:rsid w:val="00C37056"/>
    <w:rsid w:val="00C376C8"/>
    <w:rsid w:val="00C37E9A"/>
    <w:rsid w:val="00C40615"/>
    <w:rsid w:val="00C40782"/>
    <w:rsid w:val="00C40844"/>
    <w:rsid w:val="00C40B6B"/>
    <w:rsid w:val="00C40E9C"/>
    <w:rsid w:val="00C411E3"/>
    <w:rsid w:val="00C41362"/>
    <w:rsid w:val="00C416A3"/>
    <w:rsid w:val="00C41978"/>
    <w:rsid w:val="00C42374"/>
    <w:rsid w:val="00C42738"/>
    <w:rsid w:val="00C4285A"/>
    <w:rsid w:val="00C42CE2"/>
    <w:rsid w:val="00C435EF"/>
    <w:rsid w:val="00C43E45"/>
    <w:rsid w:val="00C4407B"/>
    <w:rsid w:val="00C4525B"/>
    <w:rsid w:val="00C4588F"/>
    <w:rsid w:val="00C45F96"/>
    <w:rsid w:val="00C46145"/>
    <w:rsid w:val="00C46689"/>
    <w:rsid w:val="00C4669A"/>
    <w:rsid w:val="00C468A3"/>
    <w:rsid w:val="00C46A53"/>
    <w:rsid w:val="00C46D5E"/>
    <w:rsid w:val="00C4797E"/>
    <w:rsid w:val="00C47B0A"/>
    <w:rsid w:val="00C47C33"/>
    <w:rsid w:val="00C5003B"/>
    <w:rsid w:val="00C506C6"/>
    <w:rsid w:val="00C507D5"/>
    <w:rsid w:val="00C511D0"/>
    <w:rsid w:val="00C51EF5"/>
    <w:rsid w:val="00C52B0C"/>
    <w:rsid w:val="00C53119"/>
    <w:rsid w:val="00C5335B"/>
    <w:rsid w:val="00C535F0"/>
    <w:rsid w:val="00C53E30"/>
    <w:rsid w:val="00C544CD"/>
    <w:rsid w:val="00C55790"/>
    <w:rsid w:val="00C5586A"/>
    <w:rsid w:val="00C55F07"/>
    <w:rsid w:val="00C56A54"/>
    <w:rsid w:val="00C56B2F"/>
    <w:rsid w:val="00C56B4A"/>
    <w:rsid w:val="00C56B76"/>
    <w:rsid w:val="00C56E59"/>
    <w:rsid w:val="00C5716D"/>
    <w:rsid w:val="00C5763E"/>
    <w:rsid w:val="00C57824"/>
    <w:rsid w:val="00C57854"/>
    <w:rsid w:val="00C57C88"/>
    <w:rsid w:val="00C57E77"/>
    <w:rsid w:val="00C6059A"/>
    <w:rsid w:val="00C605D6"/>
    <w:rsid w:val="00C60B26"/>
    <w:rsid w:val="00C60FEC"/>
    <w:rsid w:val="00C6132C"/>
    <w:rsid w:val="00C616AD"/>
    <w:rsid w:val="00C61722"/>
    <w:rsid w:val="00C618D8"/>
    <w:rsid w:val="00C6327F"/>
    <w:rsid w:val="00C63AC3"/>
    <w:rsid w:val="00C63B57"/>
    <w:rsid w:val="00C63B5C"/>
    <w:rsid w:val="00C65043"/>
    <w:rsid w:val="00C651F7"/>
    <w:rsid w:val="00C658C3"/>
    <w:rsid w:val="00C65DC1"/>
    <w:rsid w:val="00C665D6"/>
    <w:rsid w:val="00C674A3"/>
    <w:rsid w:val="00C6778E"/>
    <w:rsid w:val="00C67B8E"/>
    <w:rsid w:val="00C70180"/>
    <w:rsid w:val="00C70AF8"/>
    <w:rsid w:val="00C7130C"/>
    <w:rsid w:val="00C71836"/>
    <w:rsid w:val="00C7193A"/>
    <w:rsid w:val="00C71976"/>
    <w:rsid w:val="00C71F05"/>
    <w:rsid w:val="00C7263B"/>
    <w:rsid w:val="00C73A00"/>
    <w:rsid w:val="00C73BCC"/>
    <w:rsid w:val="00C7437B"/>
    <w:rsid w:val="00C74429"/>
    <w:rsid w:val="00C74740"/>
    <w:rsid w:val="00C74A07"/>
    <w:rsid w:val="00C74B96"/>
    <w:rsid w:val="00C74CF4"/>
    <w:rsid w:val="00C74FD4"/>
    <w:rsid w:val="00C75898"/>
    <w:rsid w:val="00C75C8D"/>
    <w:rsid w:val="00C75D16"/>
    <w:rsid w:val="00C75D32"/>
    <w:rsid w:val="00C75DBD"/>
    <w:rsid w:val="00C76494"/>
    <w:rsid w:val="00C76757"/>
    <w:rsid w:val="00C770B9"/>
    <w:rsid w:val="00C772F2"/>
    <w:rsid w:val="00C773DE"/>
    <w:rsid w:val="00C80190"/>
    <w:rsid w:val="00C8035A"/>
    <w:rsid w:val="00C80646"/>
    <w:rsid w:val="00C807A8"/>
    <w:rsid w:val="00C80B7B"/>
    <w:rsid w:val="00C8141F"/>
    <w:rsid w:val="00C815CC"/>
    <w:rsid w:val="00C818AD"/>
    <w:rsid w:val="00C81C61"/>
    <w:rsid w:val="00C81D48"/>
    <w:rsid w:val="00C81F2B"/>
    <w:rsid w:val="00C81FAE"/>
    <w:rsid w:val="00C820D1"/>
    <w:rsid w:val="00C82C35"/>
    <w:rsid w:val="00C83344"/>
    <w:rsid w:val="00C833A2"/>
    <w:rsid w:val="00C83566"/>
    <w:rsid w:val="00C83612"/>
    <w:rsid w:val="00C8403D"/>
    <w:rsid w:val="00C84131"/>
    <w:rsid w:val="00C842B1"/>
    <w:rsid w:val="00C84448"/>
    <w:rsid w:val="00C84A44"/>
    <w:rsid w:val="00C84E75"/>
    <w:rsid w:val="00C84FDD"/>
    <w:rsid w:val="00C857E7"/>
    <w:rsid w:val="00C8594B"/>
    <w:rsid w:val="00C85B8D"/>
    <w:rsid w:val="00C861F5"/>
    <w:rsid w:val="00C86454"/>
    <w:rsid w:val="00C86DD6"/>
    <w:rsid w:val="00C87457"/>
    <w:rsid w:val="00C87704"/>
    <w:rsid w:val="00C9114F"/>
    <w:rsid w:val="00C91212"/>
    <w:rsid w:val="00C91EEE"/>
    <w:rsid w:val="00C92DC7"/>
    <w:rsid w:val="00C9307F"/>
    <w:rsid w:val="00C930CE"/>
    <w:rsid w:val="00C9380B"/>
    <w:rsid w:val="00C93E2F"/>
    <w:rsid w:val="00C94539"/>
    <w:rsid w:val="00C94B96"/>
    <w:rsid w:val="00C9569D"/>
    <w:rsid w:val="00C9580B"/>
    <w:rsid w:val="00C95B8D"/>
    <w:rsid w:val="00C963FB"/>
    <w:rsid w:val="00C96756"/>
    <w:rsid w:val="00C9755B"/>
    <w:rsid w:val="00C97B82"/>
    <w:rsid w:val="00C97F34"/>
    <w:rsid w:val="00CA052B"/>
    <w:rsid w:val="00CA0551"/>
    <w:rsid w:val="00CA06B5"/>
    <w:rsid w:val="00CA09AB"/>
    <w:rsid w:val="00CA1014"/>
    <w:rsid w:val="00CA1486"/>
    <w:rsid w:val="00CA14DA"/>
    <w:rsid w:val="00CA15C6"/>
    <w:rsid w:val="00CA1B8A"/>
    <w:rsid w:val="00CA1EEB"/>
    <w:rsid w:val="00CA211B"/>
    <w:rsid w:val="00CA2375"/>
    <w:rsid w:val="00CA29A9"/>
    <w:rsid w:val="00CA32EE"/>
    <w:rsid w:val="00CA3335"/>
    <w:rsid w:val="00CA33D6"/>
    <w:rsid w:val="00CA3DF7"/>
    <w:rsid w:val="00CA4322"/>
    <w:rsid w:val="00CA44BA"/>
    <w:rsid w:val="00CA4AA9"/>
    <w:rsid w:val="00CA4FAF"/>
    <w:rsid w:val="00CA5557"/>
    <w:rsid w:val="00CA558A"/>
    <w:rsid w:val="00CA5862"/>
    <w:rsid w:val="00CA58F4"/>
    <w:rsid w:val="00CA5A6D"/>
    <w:rsid w:val="00CA65BE"/>
    <w:rsid w:val="00CA6600"/>
    <w:rsid w:val="00CA6602"/>
    <w:rsid w:val="00CA68BE"/>
    <w:rsid w:val="00CA6C27"/>
    <w:rsid w:val="00CB0675"/>
    <w:rsid w:val="00CB0736"/>
    <w:rsid w:val="00CB0892"/>
    <w:rsid w:val="00CB2194"/>
    <w:rsid w:val="00CB2458"/>
    <w:rsid w:val="00CB2D60"/>
    <w:rsid w:val="00CB3C1D"/>
    <w:rsid w:val="00CB3EAD"/>
    <w:rsid w:val="00CB4218"/>
    <w:rsid w:val="00CB43CA"/>
    <w:rsid w:val="00CB4ACB"/>
    <w:rsid w:val="00CB5083"/>
    <w:rsid w:val="00CB5813"/>
    <w:rsid w:val="00CB5BC1"/>
    <w:rsid w:val="00CB6387"/>
    <w:rsid w:val="00CB66CF"/>
    <w:rsid w:val="00CB6779"/>
    <w:rsid w:val="00CB6AEC"/>
    <w:rsid w:val="00CB79AE"/>
    <w:rsid w:val="00CB7BF5"/>
    <w:rsid w:val="00CB7BFE"/>
    <w:rsid w:val="00CC0686"/>
    <w:rsid w:val="00CC092E"/>
    <w:rsid w:val="00CC0D02"/>
    <w:rsid w:val="00CC161E"/>
    <w:rsid w:val="00CC18EC"/>
    <w:rsid w:val="00CC1C0A"/>
    <w:rsid w:val="00CC1C30"/>
    <w:rsid w:val="00CC3F37"/>
    <w:rsid w:val="00CC402D"/>
    <w:rsid w:val="00CC4401"/>
    <w:rsid w:val="00CC4481"/>
    <w:rsid w:val="00CC4742"/>
    <w:rsid w:val="00CC475A"/>
    <w:rsid w:val="00CC488A"/>
    <w:rsid w:val="00CC4CC3"/>
    <w:rsid w:val="00CC4FBC"/>
    <w:rsid w:val="00CC516D"/>
    <w:rsid w:val="00CC55A0"/>
    <w:rsid w:val="00CC5B4D"/>
    <w:rsid w:val="00CC5DD1"/>
    <w:rsid w:val="00CC6208"/>
    <w:rsid w:val="00CC6280"/>
    <w:rsid w:val="00CC62B3"/>
    <w:rsid w:val="00CC6926"/>
    <w:rsid w:val="00CC6977"/>
    <w:rsid w:val="00CC6A45"/>
    <w:rsid w:val="00CC6E87"/>
    <w:rsid w:val="00CC70F4"/>
    <w:rsid w:val="00CC71AA"/>
    <w:rsid w:val="00CC7520"/>
    <w:rsid w:val="00CD0327"/>
    <w:rsid w:val="00CD078F"/>
    <w:rsid w:val="00CD09B9"/>
    <w:rsid w:val="00CD0DD5"/>
    <w:rsid w:val="00CD108B"/>
    <w:rsid w:val="00CD1A8A"/>
    <w:rsid w:val="00CD2214"/>
    <w:rsid w:val="00CD229A"/>
    <w:rsid w:val="00CD265A"/>
    <w:rsid w:val="00CD27C1"/>
    <w:rsid w:val="00CD27E9"/>
    <w:rsid w:val="00CD29FE"/>
    <w:rsid w:val="00CD2B59"/>
    <w:rsid w:val="00CD2C48"/>
    <w:rsid w:val="00CD2C4F"/>
    <w:rsid w:val="00CD2D1D"/>
    <w:rsid w:val="00CD2F27"/>
    <w:rsid w:val="00CD367D"/>
    <w:rsid w:val="00CD37F1"/>
    <w:rsid w:val="00CD4589"/>
    <w:rsid w:val="00CD5577"/>
    <w:rsid w:val="00CD5C3A"/>
    <w:rsid w:val="00CD5F83"/>
    <w:rsid w:val="00CD63FF"/>
    <w:rsid w:val="00CD6A41"/>
    <w:rsid w:val="00CD6B6C"/>
    <w:rsid w:val="00CD6E1A"/>
    <w:rsid w:val="00CD7719"/>
    <w:rsid w:val="00CE0AA2"/>
    <w:rsid w:val="00CE0BE6"/>
    <w:rsid w:val="00CE1119"/>
    <w:rsid w:val="00CE12F5"/>
    <w:rsid w:val="00CE1368"/>
    <w:rsid w:val="00CE1741"/>
    <w:rsid w:val="00CE1C1E"/>
    <w:rsid w:val="00CE1FB3"/>
    <w:rsid w:val="00CE27B2"/>
    <w:rsid w:val="00CE2941"/>
    <w:rsid w:val="00CE3CF9"/>
    <w:rsid w:val="00CE3E43"/>
    <w:rsid w:val="00CE3F12"/>
    <w:rsid w:val="00CE4769"/>
    <w:rsid w:val="00CE48C0"/>
    <w:rsid w:val="00CE4A99"/>
    <w:rsid w:val="00CE4D0F"/>
    <w:rsid w:val="00CE4F68"/>
    <w:rsid w:val="00CE57B9"/>
    <w:rsid w:val="00CE605F"/>
    <w:rsid w:val="00CE60F2"/>
    <w:rsid w:val="00CE63BD"/>
    <w:rsid w:val="00CE63DE"/>
    <w:rsid w:val="00CE65CD"/>
    <w:rsid w:val="00CE67E5"/>
    <w:rsid w:val="00CE6E91"/>
    <w:rsid w:val="00CE71CD"/>
    <w:rsid w:val="00CE725E"/>
    <w:rsid w:val="00CE7593"/>
    <w:rsid w:val="00CF0011"/>
    <w:rsid w:val="00CF0C91"/>
    <w:rsid w:val="00CF0CCA"/>
    <w:rsid w:val="00CF0E66"/>
    <w:rsid w:val="00CF0E71"/>
    <w:rsid w:val="00CF0F59"/>
    <w:rsid w:val="00CF1229"/>
    <w:rsid w:val="00CF125D"/>
    <w:rsid w:val="00CF13A9"/>
    <w:rsid w:val="00CF1782"/>
    <w:rsid w:val="00CF18BB"/>
    <w:rsid w:val="00CF1B30"/>
    <w:rsid w:val="00CF1C03"/>
    <w:rsid w:val="00CF1CDD"/>
    <w:rsid w:val="00CF2087"/>
    <w:rsid w:val="00CF21FB"/>
    <w:rsid w:val="00CF2A85"/>
    <w:rsid w:val="00CF2B3B"/>
    <w:rsid w:val="00CF2C3E"/>
    <w:rsid w:val="00CF356E"/>
    <w:rsid w:val="00CF3AF7"/>
    <w:rsid w:val="00CF589E"/>
    <w:rsid w:val="00CF618C"/>
    <w:rsid w:val="00CF671E"/>
    <w:rsid w:val="00CF6AA6"/>
    <w:rsid w:val="00CF6F10"/>
    <w:rsid w:val="00CF7940"/>
    <w:rsid w:val="00CF794E"/>
    <w:rsid w:val="00CF7DD0"/>
    <w:rsid w:val="00D000D8"/>
    <w:rsid w:val="00D00731"/>
    <w:rsid w:val="00D0121D"/>
    <w:rsid w:val="00D0169A"/>
    <w:rsid w:val="00D01A29"/>
    <w:rsid w:val="00D01AD3"/>
    <w:rsid w:val="00D01BD5"/>
    <w:rsid w:val="00D024CC"/>
    <w:rsid w:val="00D02FFA"/>
    <w:rsid w:val="00D032C6"/>
    <w:rsid w:val="00D03752"/>
    <w:rsid w:val="00D04F2A"/>
    <w:rsid w:val="00D04F51"/>
    <w:rsid w:val="00D05DBD"/>
    <w:rsid w:val="00D06128"/>
    <w:rsid w:val="00D061B1"/>
    <w:rsid w:val="00D065D4"/>
    <w:rsid w:val="00D06644"/>
    <w:rsid w:val="00D06A90"/>
    <w:rsid w:val="00D06E4A"/>
    <w:rsid w:val="00D06F36"/>
    <w:rsid w:val="00D07961"/>
    <w:rsid w:val="00D07E76"/>
    <w:rsid w:val="00D10CC7"/>
    <w:rsid w:val="00D10E6F"/>
    <w:rsid w:val="00D12C37"/>
    <w:rsid w:val="00D13812"/>
    <w:rsid w:val="00D13B66"/>
    <w:rsid w:val="00D13F07"/>
    <w:rsid w:val="00D142FF"/>
    <w:rsid w:val="00D14502"/>
    <w:rsid w:val="00D14808"/>
    <w:rsid w:val="00D14B77"/>
    <w:rsid w:val="00D15640"/>
    <w:rsid w:val="00D1572F"/>
    <w:rsid w:val="00D16165"/>
    <w:rsid w:val="00D1634C"/>
    <w:rsid w:val="00D1697A"/>
    <w:rsid w:val="00D16F1E"/>
    <w:rsid w:val="00D1718B"/>
    <w:rsid w:val="00D172AF"/>
    <w:rsid w:val="00D17B79"/>
    <w:rsid w:val="00D17BE5"/>
    <w:rsid w:val="00D17C13"/>
    <w:rsid w:val="00D17D73"/>
    <w:rsid w:val="00D17ED4"/>
    <w:rsid w:val="00D17F82"/>
    <w:rsid w:val="00D202D0"/>
    <w:rsid w:val="00D208A5"/>
    <w:rsid w:val="00D208D4"/>
    <w:rsid w:val="00D21168"/>
    <w:rsid w:val="00D21A35"/>
    <w:rsid w:val="00D21CB3"/>
    <w:rsid w:val="00D22191"/>
    <w:rsid w:val="00D2263D"/>
    <w:rsid w:val="00D22C1F"/>
    <w:rsid w:val="00D2333A"/>
    <w:rsid w:val="00D233AC"/>
    <w:rsid w:val="00D23B20"/>
    <w:rsid w:val="00D23E0E"/>
    <w:rsid w:val="00D23FE1"/>
    <w:rsid w:val="00D24007"/>
    <w:rsid w:val="00D2418E"/>
    <w:rsid w:val="00D24E54"/>
    <w:rsid w:val="00D2544C"/>
    <w:rsid w:val="00D264C7"/>
    <w:rsid w:val="00D265A0"/>
    <w:rsid w:val="00D269CE"/>
    <w:rsid w:val="00D2785E"/>
    <w:rsid w:val="00D278D4"/>
    <w:rsid w:val="00D27BAA"/>
    <w:rsid w:val="00D27F9B"/>
    <w:rsid w:val="00D30028"/>
    <w:rsid w:val="00D30497"/>
    <w:rsid w:val="00D309BB"/>
    <w:rsid w:val="00D310B6"/>
    <w:rsid w:val="00D31159"/>
    <w:rsid w:val="00D31CFE"/>
    <w:rsid w:val="00D31D7A"/>
    <w:rsid w:val="00D321C3"/>
    <w:rsid w:val="00D338B9"/>
    <w:rsid w:val="00D33E3B"/>
    <w:rsid w:val="00D34105"/>
    <w:rsid w:val="00D3427E"/>
    <w:rsid w:val="00D34EA2"/>
    <w:rsid w:val="00D36EE0"/>
    <w:rsid w:val="00D37536"/>
    <w:rsid w:val="00D375C6"/>
    <w:rsid w:val="00D3763F"/>
    <w:rsid w:val="00D37F19"/>
    <w:rsid w:val="00D40F53"/>
    <w:rsid w:val="00D41B6D"/>
    <w:rsid w:val="00D42922"/>
    <w:rsid w:val="00D429DB"/>
    <w:rsid w:val="00D42CAE"/>
    <w:rsid w:val="00D43135"/>
    <w:rsid w:val="00D43545"/>
    <w:rsid w:val="00D4406B"/>
    <w:rsid w:val="00D449C5"/>
    <w:rsid w:val="00D45675"/>
    <w:rsid w:val="00D4581F"/>
    <w:rsid w:val="00D45D3E"/>
    <w:rsid w:val="00D463B7"/>
    <w:rsid w:val="00D46A91"/>
    <w:rsid w:val="00D46D9F"/>
    <w:rsid w:val="00D46F91"/>
    <w:rsid w:val="00D47585"/>
    <w:rsid w:val="00D4761B"/>
    <w:rsid w:val="00D47773"/>
    <w:rsid w:val="00D51951"/>
    <w:rsid w:val="00D525EA"/>
    <w:rsid w:val="00D52615"/>
    <w:rsid w:val="00D5279E"/>
    <w:rsid w:val="00D53912"/>
    <w:rsid w:val="00D53940"/>
    <w:rsid w:val="00D53E76"/>
    <w:rsid w:val="00D53F2A"/>
    <w:rsid w:val="00D5427E"/>
    <w:rsid w:val="00D5460C"/>
    <w:rsid w:val="00D55248"/>
    <w:rsid w:val="00D55463"/>
    <w:rsid w:val="00D55936"/>
    <w:rsid w:val="00D55BE1"/>
    <w:rsid w:val="00D569B8"/>
    <w:rsid w:val="00D56A8D"/>
    <w:rsid w:val="00D56D2F"/>
    <w:rsid w:val="00D56D73"/>
    <w:rsid w:val="00D56E0E"/>
    <w:rsid w:val="00D57472"/>
    <w:rsid w:val="00D575F7"/>
    <w:rsid w:val="00D57895"/>
    <w:rsid w:val="00D5791A"/>
    <w:rsid w:val="00D6026C"/>
    <w:rsid w:val="00D61026"/>
    <w:rsid w:val="00D612D3"/>
    <w:rsid w:val="00D614D8"/>
    <w:rsid w:val="00D618E2"/>
    <w:rsid w:val="00D62273"/>
    <w:rsid w:val="00D6262F"/>
    <w:rsid w:val="00D63352"/>
    <w:rsid w:val="00D6365C"/>
    <w:rsid w:val="00D63851"/>
    <w:rsid w:val="00D639A7"/>
    <w:rsid w:val="00D64690"/>
    <w:rsid w:val="00D64DE8"/>
    <w:rsid w:val="00D65591"/>
    <w:rsid w:val="00D65EA9"/>
    <w:rsid w:val="00D65EE4"/>
    <w:rsid w:val="00D66007"/>
    <w:rsid w:val="00D6679C"/>
    <w:rsid w:val="00D66A36"/>
    <w:rsid w:val="00D67794"/>
    <w:rsid w:val="00D67D16"/>
    <w:rsid w:val="00D700A1"/>
    <w:rsid w:val="00D70654"/>
    <w:rsid w:val="00D70C13"/>
    <w:rsid w:val="00D7101E"/>
    <w:rsid w:val="00D72D80"/>
    <w:rsid w:val="00D730E9"/>
    <w:rsid w:val="00D73A58"/>
    <w:rsid w:val="00D73D09"/>
    <w:rsid w:val="00D73D0E"/>
    <w:rsid w:val="00D740D1"/>
    <w:rsid w:val="00D741F3"/>
    <w:rsid w:val="00D749F4"/>
    <w:rsid w:val="00D74A06"/>
    <w:rsid w:val="00D74BB2"/>
    <w:rsid w:val="00D752DB"/>
    <w:rsid w:val="00D75D0E"/>
    <w:rsid w:val="00D76189"/>
    <w:rsid w:val="00D7704A"/>
    <w:rsid w:val="00D7711D"/>
    <w:rsid w:val="00D77D87"/>
    <w:rsid w:val="00D80289"/>
    <w:rsid w:val="00D80696"/>
    <w:rsid w:val="00D80BFA"/>
    <w:rsid w:val="00D80FF3"/>
    <w:rsid w:val="00D82415"/>
    <w:rsid w:val="00D82503"/>
    <w:rsid w:val="00D82E4F"/>
    <w:rsid w:val="00D84665"/>
    <w:rsid w:val="00D847C5"/>
    <w:rsid w:val="00D84B56"/>
    <w:rsid w:val="00D85CFF"/>
    <w:rsid w:val="00D85FED"/>
    <w:rsid w:val="00D8640A"/>
    <w:rsid w:val="00D86546"/>
    <w:rsid w:val="00D86657"/>
    <w:rsid w:val="00D86A92"/>
    <w:rsid w:val="00D86FE8"/>
    <w:rsid w:val="00D874B1"/>
    <w:rsid w:val="00D879C0"/>
    <w:rsid w:val="00D87BFB"/>
    <w:rsid w:val="00D90152"/>
    <w:rsid w:val="00D90173"/>
    <w:rsid w:val="00D906F8"/>
    <w:rsid w:val="00D907C5"/>
    <w:rsid w:val="00D90DC1"/>
    <w:rsid w:val="00D9107C"/>
    <w:rsid w:val="00D92768"/>
    <w:rsid w:val="00D92DDA"/>
    <w:rsid w:val="00D92FB9"/>
    <w:rsid w:val="00D93395"/>
    <w:rsid w:val="00D9342C"/>
    <w:rsid w:val="00D93C0D"/>
    <w:rsid w:val="00D93C62"/>
    <w:rsid w:val="00D93D5F"/>
    <w:rsid w:val="00D93EBA"/>
    <w:rsid w:val="00D94444"/>
    <w:rsid w:val="00D94457"/>
    <w:rsid w:val="00D94A69"/>
    <w:rsid w:val="00D94B45"/>
    <w:rsid w:val="00D94CB3"/>
    <w:rsid w:val="00D94E42"/>
    <w:rsid w:val="00D94F5D"/>
    <w:rsid w:val="00D95430"/>
    <w:rsid w:val="00D954A0"/>
    <w:rsid w:val="00D956B3"/>
    <w:rsid w:val="00D95704"/>
    <w:rsid w:val="00D9649A"/>
    <w:rsid w:val="00D96E54"/>
    <w:rsid w:val="00D96FE0"/>
    <w:rsid w:val="00D9718D"/>
    <w:rsid w:val="00D9726C"/>
    <w:rsid w:val="00D97F30"/>
    <w:rsid w:val="00DA00D0"/>
    <w:rsid w:val="00DA0336"/>
    <w:rsid w:val="00DA044F"/>
    <w:rsid w:val="00DA0CD3"/>
    <w:rsid w:val="00DA10CE"/>
    <w:rsid w:val="00DA1218"/>
    <w:rsid w:val="00DA151E"/>
    <w:rsid w:val="00DA180C"/>
    <w:rsid w:val="00DA188C"/>
    <w:rsid w:val="00DA1892"/>
    <w:rsid w:val="00DA24FF"/>
    <w:rsid w:val="00DA2ADA"/>
    <w:rsid w:val="00DA2BE8"/>
    <w:rsid w:val="00DA2CEA"/>
    <w:rsid w:val="00DA2EE9"/>
    <w:rsid w:val="00DA3010"/>
    <w:rsid w:val="00DA32D4"/>
    <w:rsid w:val="00DA356D"/>
    <w:rsid w:val="00DA3B2B"/>
    <w:rsid w:val="00DA44EB"/>
    <w:rsid w:val="00DA4526"/>
    <w:rsid w:val="00DA48B2"/>
    <w:rsid w:val="00DA5773"/>
    <w:rsid w:val="00DA5951"/>
    <w:rsid w:val="00DA5FB8"/>
    <w:rsid w:val="00DA60F0"/>
    <w:rsid w:val="00DA64FE"/>
    <w:rsid w:val="00DA66B8"/>
    <w:rsid w:val="00DA68B4"/>
    <w:rsid w:val="00DA7313"/>
    <w:rsid w:val="00DA7D82"/>
    <w:rsid w:val="00DB01F7"/>
    <w:rsid w:val="00DB05D4"/>
    <w:rsid w:val="00DB064F"/>
    <w:rsid w:val="00DB189D"/>
    <w:rsid w:val="00DB18D6"/>
    <w:rsid w:val="00DB2071"/>
    <w:rsid w:val="00DB2479"/>
    <w:rsid w:val="00DB2CA1"/>
    <w:rsid w:val="00DB38F1"/>
    <w:rsid w:val="00DB4297"/>
    <w:rsid w:val="00DB42AF"/>
    <w:rsid w:val="00DB42C0"/>
    <w:rsid w:val="00DB437A"/>
    <w:rsid w:val="00DB4492"/>
    <w:rsid w:val="00DB4664"/>
    <w:rsid w:val="00DB4B5B"/>
    <w:rsid w:val="00DB577E"/>
    <w:rsid w:val="00DB5D24"/>
    <w:rsid w:val="00DB6501"/>
    <w:rsid w:val="00DB755E"/>
    <w:rsid w:val="00DB7DF0"/>
    <w:rsid w:val="00DC0C72"/>
    <w:rsid w:val="00DC12A5"/>
    <w:rsid w:val="00DC1356"/>
    <w:rsid w:val="00DC1C65"/>
    <w:rsid w:val="00DC1F86"/>
    <w:rsid w:val="00DC1F9A"/>
    <w:rsid w:val="00DC2103"/>
    <w:rsid w:val="00DC2483"/>
    <w:rsid w:val="00DC26F0"/>
    <w:rsid w:val="00DC26F8"/>
    <w:rsid w:val="00DC2968"/>
    <w:rsid w:val="00DC2976"/>
    <w:rsid w:val="00DC2ABC"/>
    <w:rsid w:val="00DC2D8C"/>
    <w:rsid w:val="00DC2EE2"/>
    <w:rsid w:val="00DC33BB"/>
    <w:rsid w:val="00DC3F49"/>
    <w:rsid w:val="00DC42D8"/>
    <w:rsid w:val="00DC447F"/>
    <w:rsid w:val="00DC4F02"/>
    <w:rsid w:val="00DC4F55"/>
    <w:rsid w:val="00DC4FBE"/>
    <w:rsid w:val="00DC5238"/>
    <w:rsid w:val="00DC56BA"/>
    <w:rsid w:val="00DC60BA"/>
    <w:rsid w:val="00DC6F23"/>
    <w:rsid w:val="00DC743A"/>
    <w:rsid w:val="00DC7C50"/>
    <w:rsid w:val="00DD0701"/>
    <w:rsid w:val="00DD0A86"/>
    <w:rsid w:val="00DD0BC7"/>
    <w:rsid w:val="00DD0EFA"/>
    <w:rsid w:val="00DD13C0"/>
    <w:rsid w:val="00DD1645"/>
    <w:rsid w:val="00DD1C92"/>
    <w:rsid w:val="00DD1DB4"/>
    <w:rsid w:val="00DD1E83"/>
    <w:rsid w:val="00DD2060"/>
    <w:rsid w:val="00DD2289"/>
    <w:rsid w:val="00DD271A"/>
    <w:rsid w:val="00DD2BD5"/>
    <w:rsid w:val="00DD3379"/>
    <w:rsid w:val="00DD363C"/>
    <w:rsid w:val="00DD3AE3"/>
    <w:rsid w:val="00DD58A7"/>
    <w:rsid w:val="00DD5D00"/>
    <w:rsid w:val="00DD62A6"/>
    <w:rsid w:val="00DD6682"/>
    <w:rsid w:val="00DD67B3"/>
    <w:rsid w:val="00DD6A5C"/>
    <w:rsid w:val="00DD6BA3"/>
    <w:rsid w:val="00DD6DDB"/>
    <w:rsid w:val="00DD7172"/>
    <w:rsid w:val="00DD725D"/>
    <w:rsid w:val="00DD7786"/>
    <w:rsid w:val="00DD7826"/>
    <w:rsid w:val="00DD7F82"/>
    <w:rsid w:val="00DD7F8C"/>
    <w:rsid w:val="00DE0251"/>
    <w:rsid w:val="00DE0598"/>
    <w:rsid w:val="00DE061E"/>
    <w:rsid w:val="00DE1FF6"/>
    <w:rsid w:val="00DE24AD"/>
    <w:rsid w:val="00DE292D"/>
    <w:rsid w:val="00DE29BF"/>
    <w:rsid w:val="00DE2A0D"/>
    <w:rsid w:val="00DE2B0C"/>
    <w:rsid w:val="00DE31F7"/>
    <w:rsid w:val="00DE33ED"/>
    <w:rsid w:val="00DE396D"/>
    <w:rsid w:val="00DE4DB2"/>
    <w:rsid w:val="00DE4F8A"/>
    <w:rsid w:val="00DE5044"/>
    <w:rsid w:val="00DE5642"/>
    <w:rsid w:val="00DE5A8C"/>
    <w:rsid w:val="00DE5CF4"/>
    <w:rsid w:val="00DE67A3"/>
    <w:rsid w:val="00DE6DE4"/>
    <w:rsid w:val="00DE7084"/>
    <w:rsid w:val="00DE7B22"/>
    <w:rsid w:val="00DF0A5E"/>
    <w:rsid w:val="00DF0D70"/>
    <w:rsid w:val="00DF1271"/>
    <w:rsid w:val="00DF158E"/>
    <w:rsid w:val="00DF19E6"/>
    <w:rsid w:val="00DF2355"/>
    <w:rsid w:val="00DF23D5"/>
    <w:rsid w:val="00DF255C"/>
    <w:rsid w:val="00DF25B3"/>
    <w:rsid w:val="00DF273E"/>
    <w:rsid w:val="00DF33A2"/>
    <w:rsid w:val="00DF36C0"/>
    <w:rsid w:val="00DF3B0F"/>
    <w:rsid w:val="00DF4BE6"/>
    <w:rsid w:val="00DF50C1"/>
    <w:rsid w:val="00DF50F3"/>
    <w:rsid w:val="00DF610A"/>
    <w:rsid w:val="00DF6191"/>
    <w:rsid w:val="00DF6720"/>
    <w:rsid w:val="00DF6982"/>
    <w:rsid w:val="00DF6C95"/>
    <w:rsid w:val="00DF7016"/>
    <w:rsid w:val="00DF7135"/>
    <w:rsid w:val="00DF7830"/>
    <w:rsid w:val="00DF7A44"/>
    <w:rsid w:val="00DF7B70"/>
    <w:rsid w:val="00DF7DB4"/>
    <w:rsid w:val="00DF7DCE"/>
    <w:rsid w:val="00E002DF"/>
    <w:rsid w:val="00E003DD"/>
    <w:rsid w:val="00E00BBC"/>
    <w:rsid w:val="00E012AB"/>
    <w:rsid w:val="00E01D54"/>
    <w:rsid w:val="00E01D64"/>
    <w:rsid w:val="00E026B2"/>
    <w:rsid w:val="00E02804"/>
    <w:rsid w:val="00E02B5C"/>
    <w:rsid w:val="00E02FAA"/>
    <w:rsid w:val="00E03308"/>
    <w:rsid w:val="00E033F1"/>
    <w:rsid w:val="00E0368B"/>
    <w:rsid w:val="00E03A03"/>
    <w:rsid w:val="00E04120"/>
    <w:rsid w:val="00E04256"/>
    <w:rsid w:val="00E04271"/>
    <w:rsid w:val="00E04870"/>
    <w:rsid w:val="00E04E3F"/>
    <w:rsid w:val="00E053B0"/>
    <w:rsid w:val="00E0548D"/>
    <w:rsid w:val="00E05B6D"/>
    <w:rsid w:val="00E05F21"/>
    <w:rsid w:val="00E06137"/>
    <w:rsid w:val="00E0624B"/>
    <w:rsid w:val="00E06DAB"/>
    <w:rsid w:val="00E070EC"/>
    <w:rsid w:val="00E100D5"/>
    <w:rsid w:val="00E102CF"/>
    <w:rsid w:val="00E1051B"/>
    <w:rsid w:val="00E10634"/>
    <w:rsid w:val="00E10D18"/>
    <w:rsid w:val="00E10E17"/>
    <w:rsid w:val="00E10EFC"/>
    <w:rsid w:val="00E10FB1"/>
    <w:rsid w:val="00E11767"/>
    <w:rsid w:val="00E11B3F"/>
    <w:rsid w:val="00E11E53"/>
    <w:rsid w:val="00E1221A"/>
    <w:rsid w:val="00E124F6"/>
    <w:rsid w:val="00E126F1"/>
    <w:rsid w:val="00E12BDC"/>
    <w:rsid w:val="00E12D25"/>
    <w:rsid w:val="00E1313D"/>
    <w:rsid w:val="00E1350C"/>
    <w:rsid w:val="00E13728"/>
    <w:rsid w:val="00E13762"/>
    <w:rsid w:val="00E13DAD"/>
    <w:rsid w:val="00E140BA"/>
    <w:rsid w:val="00E14A29"/>
    <w:rsid w:val="00E14D90"/>
    <w:rsid w:val="00E1530B"/>
    <w:rsid w:val="00E154DC"/>
    <w:rsid w:val="00E15622"/>
    <w:rsid w:val="00E15A86"/>
    <w:rsid w:val="00E15A97"/>
    <w:rsid w:val="00E16825"/>
    <w:rsid w:val="00E16960"/>
    <w:rsid w:val="00E169A3"/>
    <w:rsid w:val="00E17ABD"/>
    <w:rsid w:val="00E17C86"/>
    <w:rsid w:val="00E20628"/>
    <w:rsid w:val="00E2074C"/>
    <w:rsid w:val="00E209F2"/>
    <w:rsid w:val="00E21318"/>
    <w:rsid w:val="00E21A82"/>
    <w:rsid w:val="00E2258B"/>
    <w:rsid w:val="00E22E09"/>
    <w:rsid w:val="00E23E35"/>
    <w:rsid w:val="00E23F80"/>
    <w:rsid w:val="00E24364"/>
    <w:rsid w:val="00E24480"/>
    <w:rsid w:val="00E25789"/>
    <w:rsid w:val="00E25F88"/>
    <w:rsid w:val="00E25FB1"/>
    <w:rsid w:val="00E2765F"/>
    <w:rsid w:val="00E27965"/>
    <w:rsid w:val="00E300E6"/>
    <w:rsid w:val="00E30139"/>
    <w:rsid w:val="00E30CD8"/>
    <w:rsid w:val="00E3147F"/>
    <w:rsid w:val="00E31BC7"/>
    <w:rsid w:val="00E323F2"/>
    <w:rsid w:val="00E323FE"/>
    <w:rsid w:val="00E32813"/>
    <w:rsid w:val="00E3297C"/>
    <w:rsid w:val="00E32ECE"/>
    <w:rsid w:val="00E32F84"/>
    <w:rsid w:val="00E33669"/>
    <w:rsid w:val="00E33958"/>
    <w:rsid w:val="00E34124"/>
    <w:rsid w:val="00E3430A"/>
    <w:rsid w:val="00E34D53"/>
    <w:rsid w:val="00E34FCF"/>
    <w:rsid w:val="00E34FFB"/>
    <w:rsid w:val="00E35208"/>
    <w:rsid w:val="00E356F0"/>
    <w:rsid w:val="00E35E8D"/>
    <w:rsid w:val="00E35FDD"/>
    <w:rsid w:val="00E3641A"/>
    <w:rsid w:val="00E3668C"/>
    <w:rsid w:val="00E3692D"/>
    <w:rsid w:val="00E36D0E"/>
    <w:rsid w:val="00E37251"/>
    <w:rsid w:val="00E37797"/>
    <w:rsid w:val="00E37911"/>
    <w:rsid w:val="00E40400"/>
    <w:rsid w:val="00E40BD8"/>
    <w:rsid w:val="00E417E7"/>
    <w:rsid w:val="00E418D2"/>
    <w:rsid w:val="00E41C06"/>
    <w:rsid w:val="00E420CF"/>
    <w:rsid w:val="00E42476"/>
    <w:rsid w:val="00E425C2"/>
    <w:rsid w:val="00E428A9"/>
    <w:rsid w:val="00E42A0E"/>
    <w:rsid w:val="00E43297"/>
    <w:rsid w:val="00E43DA3"/>
    <w:rsid w:val="00E448BC"/>
    <w:rsid w:val="00E44DC6"/>
    <w:rsid w:val="00E44E39"/>
    <w:rsid w:val="00E452A1"/>
    <w:rsid w:val="00E45DCD"/>
    <w:rsid w:val="00E46124"/>
    <w:rsid w:val="00E46364"/>
    <w:rsid w:val="00E46756"/>
    <w:rsid w:val="00E46E68"/>
    <w:rsid w:val="00E46F9A"/>
    <w:rsid w:val="00E475E6"/>
    <w:rsid w:val="00E476B4"/>
    <w:rsid w:val="00E477C2"/>
    <w:rsid w:val="00E501C2"/>
    <w:rsid w:val="00E503E5"/>
    <w:rsid w:val="00E507B6"/>
    <w:rsid w:val="00E50E6A"/>
    <w:rsid w:val="00E51192"/>
    <w:rsid w:val="00E517B9"/>
    <w:rsid w:val="00E51BEA"/>
    <w:rsid w:val="00E51C0B"/>
    <w:rsid w:val="00E51F05"/>
    <w:rsid w:val="00E5246D"/>
    <w:rsid w:val="00E524AA"/>
    <w:rsid w:val="00E53AB6"/>
    <w:rsid w:val="00E53DAD"/>
    <w:rsid w:val="00E54233"/>
    <w:rsid w:val="00E546B0"/>
    <w:rsid w:val="00E55312"/>
    <w:rsid w:val="00E553F9"/>
    <w:rsid w:val="00E55414"/>
    <w:rsid w:val="00E55B88"/>
    <w:rsid w:val="00E55DBD"/>
    <w:rsid w:val="00E56AFB"/>
    <w:rsid w:val="00E56E6B"/>
    <w:rsid w:val="00E56F87"/>
    <w:rsid w:val="00E5720D"/>
    <w:rsid w:val="00E573EE"/>
    <w:rsid w:val="00E601CF"/>
    <w:rsid w:val="00E603C8"/>
    <w:rsid w:val="00E608BE"/>
    <w:rsid w:val="00E60977"/>
    <w:rsid w:val="00E60B2A"/>
    <w:rsid w:val="00E60EB2"/>
    <w:rsid w:val="00E611A2"/>
    <w:rsid w:val="00E612CC"/>
    <w:rsid w:val="00E614A7"/>
    <w:rsid w:val="00E618D9"/>
    <w:rsid w:val="00E61929"/>
    <w:rsid w:val="00E61A34"/>
    <w:rsid w:val="00E61BF6"/>
    <w:rsid w:val="00E61DB3"/>
    <w:rsid w:val="00E61DC0"/>
    <w:rsid w:val="00E62052"/>
    <w:rsid w:val="00E62261"/>
    <w:rsid w:val="00E62478"/>
    <w:rsid w:val="00E624ED"/>
    <w:rsid w:val="00E62A11"/>
    <w:rsid w:val="00E62BCB"/>
    <w:rsid w:val="00E62FC6"/>
    <w:rsid w:val="00E62FD1"/>
    <w:rsid w:val="00E63BFF"/>
    <w:rsid w:val="00E644DC"/>
    <w:rsid w:val="00E64522"/>
    <w:rsid w:val="00E64AEB"/>
    <w:rsid w:val="00E64CBF"/>
    <w:rsid w:val="00E64D42"/>
    <w:rsid w:val="00E65065"/>
    <w:rsid w:val="00E6510F"/>
    <w:rsid w:val="00E66458"/>
    <w:rsid w:val="00E66914"/>
    <w:rsid w:val="00E673B1"/>
    <w:rsid w:val="00E673BF"/>
    <w:rsid w:val="00E6775F"/>
    <w:rsid w:val="00E7004A"/>
    <w:rsid w:val="00E700DF"/>
    <w:rsid w:val="00E702E5"/>
    <w:rsid w:val="00E706CF"/>
    <w:rsid w:val="00E711A8"/>
    <w:rsid w:val="00E71BB4"/>
    <w:rsid w:val="00E71CA5"/>
    <w:rsid w:val="00E723BC"/>
    <w:rsid w:val="00E7262E"/>
    <w:rsid w:val="00E72BCD"/>
    <w:rsid w:val="00E72D6F"/>
    <w:rsid w:val="00E73549"/>
    <w:rsid w:val="00E73BA8"/>
    <w:rsid w:val="00E746C4"/>
    <w:rsid w:val="00E746FC"/>
    <w:rsid w:val="00E7489B"/>
    <w:rsid w:val="00E74BD7"/>
    <w:rsid w:val="00E75651"/>
    <w:rsid w:val="00E756C8"/>
    <w:rsid w:val="00E75AF4"/>
    <w:rsid w:val="00E771E9"/>
    <w:rsid w:val="00E774B5"/>
    <w:rsid w:val="00E776C6"/>
    <w:rsid w:val="00E77E1A"/>
    <w:rsid w:val="00E8080C"/>
    <w:rsid w:val="00E80CF9"/>
    <w:rsid w:val="00E81847"/>
    <w:rsid w:val="00E81D04"/>
    <w:rsid w:val="00E8218E"/>
    <w:rsid w:val="00E82362"/>
    <w:rsid w:val="00E82AD1"/>
    <w:rsid w:val="00E830B3"/>
    <w:rsid w:val="00E8336E"/>
    <w:rsid w:val="00E83FC0"/>
    <w:rsid w:val="00E842EE"/>
    <w:rsid w:val="00E843BB"/>
    <w:rsid w:val="00E84B4E"/>
    <w:rsid w:val="00E84C44"/>
    <w:rsid w:val="00E84FF2"/>
    <w:rsid w:val="00E850CF"/>
    <w:rsid w:val="00E854CF"/>
    <w:rsid w:val="00E85AD8"/>
    <w:rsid w:val="00E85DAA"/>
    <w:rsid w:val="00E865D2"/>
    <w:rsid w:val="00E86F94"/>
    <w:rsid w:val="00E873B1"/>
    <w:rsid w:val="00E87452"/>
    <w:rsid w:val="00E87FC7"/>
    <w:rsid w:val="00E900B3"/>
    <w:rsid w:val="00E90510"/>
    <w:rsid w:val="00E90D63"/>
    <w:rsid w:val="00E91064"/>
    <w:rsid w:val="00E913BD"/>
    <w:rsid w:val="00E91424"/>
    <w:rsid w:val="00E9183E"/>
    <w:rsid w:val="00E918C7"/>
    <w:rsid w:val="00E91FA2"/>
    <w:rsid w:val="00E91FDC"/>
    <w:rsid w:val="00E91FEC"/>
    <w:rsid w:val="00E92494"/>
    <w:rsid w:val="00E926BC"/>
    <w:rsid w:val="00E92995"/>
    <w:rsid w:val="00E929AB"/>
    <w:rsid w:val="00E934E7"/>
    <w:rsid w:val="00E93875"/>
    <w:rsid w:val="00E94385"/>
    <w:rsid w:val="00E943F6"/>
    <w:rsid w:val="00E946D7"/>
    <w:rsid w:val="00E948BF"/>
    <w:rsid w:val="00E94EC5"/>
    <w:rsid w:val="00E94EE7"/>
    <w:rsid w:val="00E95AC9"/>
    <w:rsid w:val="00E95AE9"/>
    <w:rsid w:val="00E960B7"/>
    <w:rsid w:val="00E962A4"/>
    <w:rsid w:val="00E966DE"/>
    <w:rsid w:val="00E96A52"/>
    <w:rsid w:val="00E97F16"/>
    <w:rsid w:val="00EA0161"/>
    <w:rsid w:val="00EA0D7C"/>
    <w:rsid w:val="00EA0FA1"/>
    <w:rsid w:val="00EA14E2"/>
    <w:rsid w:val="00EA1C45"/>
    <w:rsid w:val="00EA1C76"/>
    <w:rsid w:val="00EA2BBC"/>
    <w:rsid w:val="00EA2D82"/>
    <w:rsid w:val="00EA2F1B"/>
    <w:rsid w:val="00EA4403"/>
    <w:rsid w:val="00EA4621"/>
    <w:rsid w:val="00EA490F"/>
    <w:rsid w:val="00EA4A18"/>
    <w:rsid w:val="00EA5856"/>
    <w:rsid w:val="00EA5C31"/>
    <w:rsid w:val="00EA5D29"/>
    <w:rsid w:val="00EA5FC3"/>
    <w:rsid w:val="00EA62E4"/>
    <w:rsid w:val="00EA67E6"/>
    <w:rsid w:val="00EA6BC4"/>
    <w:rsid w:val="00EA6C97"/>
    <w:rsid w:val="00EA7485"/>
    <w:rsid w:val="00EA75BA"/>
    <w:rsid w:val="00EA7C1F"/>
    <w:rsid w:val="00EA7E04"/>
    <w:rsid w:val="00EB03C4"/>
    <w:rsid w:val="00EB0548"/>
    <w:rsid w:val="00EB16A2"/>
    <w:rsid w:val="00EB18DD"/>
    <w:rsid w:val="00EB2661"/>
    <w:rsid w:val="00EB26B3"/>
    <w:rsid w:val="00EB3933"/>
    <w:rsid w:val="00EB39B8"/>
    <w:rsid w:val="00EB3C04"/>
    <w:rsid w:val="00EB3CCD"/>
    <w:rsid w:val="00EB4200"/>
    <w:rsid w:val="00EB42A9"/>
    <w:rsid w:val="00EB4537"/>
    <w:rsid w:val="00EB4723"/>
    <w:rsid w:val="00EB494C"/>
    <w:rsid w:val="00EB4AD7"/>
    <w:rsid w:val="00EB4B54"/>
    <w:rsid w:val="00EB50DD"/>
    <w:rsid w:val="00EB5AC5"/>
    <w:rsid w:val="00EB5B75"/>
    <w:rsid w:val="00EB5B88"/>
    <w:rsid w:val="00EB5D09"/>
    <w:rsid w:val="00EB5D6A"/>
    <w:rsid w:val="00EB5E81"/>
    <w:rsid w:val="00EB5ECD"/>
    <w:rsid w:val="00EB6295"/>
    <w:rsid w:val="00EB6946"/>
    <w:rsid w:val="00EB6F1E"/>
    <w:rsid w:val="00EB6F60"/>
    <w:rsid w:val="00EB749F"/>
    <w:rsid w:val="00EB767D"/>
    <w:rsid w:val="00EC0722"/>
    <w:rsid w:val="00EC0D8A"/>
    <w:rsid w:val="00EC16DA"/>
    <w:rsid w:val="00EC196E"/>
    <w:rsid w:val="00EC1F5F"/>
    <w:rsid w:val="00EC29F4"/>
    <w:rsid w:val="00EC2E5D"/>
    <w:rsid w:val="00EC2EB9"/>
    <w:rsid w:val="00EC2F86"/>
    <w:rsid w:val="00EC3923"/>
    <w:rsid w:val="00EC3992"/>
    <w:rsid w:val="00EC3DBC"/>
    <w:rsid w:val="00EC4050"/>
    <w:rsid w:val="00EC4904"/>
    <w:rsid w:val="00EC4A8C"/>
    <w:rsid w:val="00EC4CF0"/>
    <w:rsid w:val="00EC4EB1"/>
    <w:rsid w:val="00EC579B"/>
    <w:rsid w:val="00EC6293"/>
    <w:rsid w:val="00EC6483"/>
    <w:rsid w:val="00EC65E0"/>
    <w:rsid w:val="00EC6AE2"/>
    <w:rsid w:val="00EC6C08"/>
    <w:rsid w:val="00EC6C25"/>
    <w:rsid w:val="00EC7D40"/>
    <w:rsid w:val="00EC7FC8"/>
    <w:rsid w:val="00EC7FE9"/>
    <w:rsid w:val="00ED004A"/>
    <w:rsid w:val="00ED00A1"/>
    <w:rsid w:val="00ED03DE"/>
    <w:rsid w:val="00ED068A"/>
    <w:rsid w:val="00ED0941"/>
    <w:rsid w:val="00ED0A5A"/>
    <w:rsid w:val="00ED0B6A"/>
    <w:rsid w:val="00ED0E55"/>
    <w:rsid w:val="00ED0FBE"/>
    <w:rsid w:val="00ED109C"/>
    <w:rsid w:val="00ED10F6"/>
    <w:rsid w:val="00ED191F"/>
    <w:rsid w:val="00ED1C03"/>
    <w:rsid w:val="00ED1C54"/>
    <w:rsid w:val="00ED2179"/>
    <w:rsid w:val="00ED288C"/>
    <w:rsid w:val="00ED2B9E"/>
    <w:rsid w:val="00ED2C17"/>
    <w:rsid w:val="00ED32D1"/>
    <w:rsid w:val="00ED3532"/>
    <w:rsid w:val="00ED3601"/>
    <w:rsid w:val="00ED3E40"/>
    <w:rsid w:val="00ED4231"/>
    <w:rsid w:val="00ED5355"/>
    <w:rsid w:val="00ED5DF8"/>
    <w:rsid w:val="00ED5F14"/>
    <w:rsid w:val="00ED650E"/>
    <w:rsid w:val="00ED678E"/>
    <w:rsid w:val="00ED7AB7"/>
    <w:rsid w:val="00ED7D9B"/>
    <w:rsid w:val="00EE0022"/>
    <w:rsid w:val="00EE152C"/>
    <w:rsid w:val="00EE1D94"/>
    <w:rsid w:val="00EE2A17"/>
    <w:rsid w:val="00EE2B13"/>
    <w:rsid w:val="00EE2D1B"/>
    <w:rsid w:val="00EE301E"/>
    <w:rsid w:val="00EE34FF"/>
    <w:rsid w:val="00EE38A7"/>
    <w:rsid w:val="00EE4916"/>
    <w:rsid w:val="00EE522C"/>
    <w:rsid w:val="00EE53AF"/>
    <w:rsid w:val="00EE5444"/>
    <w:rsid w:val="00EE54E8"/>
    <w:rsid w:val="00EE54F7"/>
    <w:rsid w:val="00EE552E"/>
    <w:rsid w:val="00EE6B51"/>
    <w:rsid w:val="00EE6F12"/>
    <w:rsid w:val="00EE7D1E"/>
    <w:rsid w:val="00EF0051"/>
    <w:rsid w:val="00EF044C"/>
    <w:rsid w:val="00EF0568"/>
    <w:rsid w:val="00EF0FD4"/>
    <w:rsid w:val="00EF1082"/>
    <w:rsid w:val="00EF15DF"/>
    <w:rsid w:val="00EF20BB"/>
    <w:rsid w:val="00EF2152"/>
    <w:rsid w:val="00EF2C64"/>
    <w:rsid w:val="00EF2F76"/>
    <w:rsid w:val="00EF3200"/>
    <w:rsid w:val="00EF3E31"/>
    <w:rsid w:val="00EF3ECE"/>
    <w:rsid w:val="00EF3FE4"/>
    <w:rsid w:val="00EF4376"/>
    <w:rsid w:val="00EF481A"/>
    <w:rsid w:val="00EF484E"/>
    <w:rsid w:val="00EF4CA8"/>
    <w:rsid w:val="00EF4D30"/>
    <w:rsid w:val="00EF522E"/>
    <w:rsid w:val="00EF526A"/>
    <w:rsid w:val="00EF553B"/>
    <w:rsid w:val="00EF55F7"/>
    <w:rsid w:val="00EF5DD9"/>
    <w:rsid w:val="00EF661E"/>
    <w:rsid w:val="00EF6DF9"/>
    <w:rsid w:val="00EF7318"/>
    <w:rsid w:val="00F00015"/>
    <w:rsid w:val="00F000F1"/>
    <w:rsid w:val="00F003A4"/>
    <w:rsid w:val="00F003CA"/>
    <w:rsid w:val="00F00DC0"/>
    <w:rsid w:val="00F0130D"/>
    <w:rsid w:val="00F016A9"/>
    <w:rsid w:val="00F01993"/>
    <w:rsid w:val="00F01CAE"/>
    <w:rsid w:val="00F022DF"/>
    <w:rsid w:val="00F02AF4"/>
    <w:rsid w:val="00F02C5D"/>
    <w:rsid w:val="00F03928"/>
    <w:rsid w:val="00F03AF3"/>
    <w:rsid w:val="00F03B2C"/>
    <w:rsid w:val="00F04005"/>
    <w:rsid w:val="00F04305"/>
    <w:rsid w:val="00F0435B"/>
    <w:rsid w:val="00F04A4C"/>
    <w:rsid w:val="00F057BB"/>
    <w:rsid w:val="00F05C01"/>
    <w:rsid w:val="00F05D4B"/>
    <w:rsid w:val="00F05FAD"/>
    <w:rsid w:val="00F06086"/>
    <w:rsid w:val="00F0622C"/>
    <w:rsid w:val="00F067B2"/>
    <w:rsid w:val="00F068AB"/>
    <w:rsid w:val="00F06970"/>
    <w:rsid w:val="00F06D05"/>
    <w:rsid w:val="00F06E92"/>
    <w:rsid w:val="00F070C9"/>
    <w:rsid w:val="00F07627"/>
    <w:rsid w:val="00F07673"/>
    <w:rsid w:val="00F07732"/>
    <w:rsid w:val="00F1123C"/>
    <w:rsid w:val="00F113FC"/>
    <w:rsid w:val="00F11681"/>
    <w:rsid w:val="00F117FE"/>
    <w:rsid w:val="00F11820"/>
    <w:rsid w:val="00F1326B"/>
    <w:rsid w:val="00F132A5"/>
    <w:rsid w:val="00F132E8"/>
    <w:rsid w:val="00F139E8"/>
    <w:rsid w:val="00F13E38"/>
    <w:rsid w:val="00F14007"/>
    <w:rsid w:val="00F141C7"/>
    <w:rsid w:val="00F1464B"/>
    <w:rsid w:val="00F1476D"/>
    <w:rsid w:val="00F148B3"/>
    <w:rsid w:val="00F1492B"/>
    <w:rsid w:val="00F14973"/>
    <w:rsid w:val="00F154CF"/>
    <w:rsid w:val="00F15B91"/>
    <w:rsid w:val="00F161A6"/>
    <w:rsid w:val="00F1649A"/>
    <w:rsid w:val="00F1678F"/>
    <w:rsid w:val="00F16BB9"/>
    <w:rsid w:val="00F16E2E"/>
    <w:rsid w:val="00F170C2"/>
    <w:rsid w:val="00F176DF"/>
    <w:rsid w:val="00F17C14"/>
    <w:rsid w:val="00F17D91"/>
    <w:rsid w:val="00F17F27"/>
    <w:rsid w:val="00F20805"/>
    <w:rsid w:val="00F21B01"/>
    <w:rsid w:val="00F21D90"/>
    <w:rsid w:val="00F21F0D"/>
    <w:rsid w:val="00F21F60"/>
    <w:rsid w:val="00F2200D"/>
    <w:rsid w:val="00F22953"/>
    <w:rsid w:val="00F2319D"/>
    <w:rsid w:val="00F231EE"/>
    <w:rsid w:val="00F23CAD"/>
    <w:rsid w:val="00F23D5C"/>
    <w:rsid w:val="00F242CD"/>
    <w:rsid w:val="00F24401"/>
    <w:rsid w:val="00F245C6"/>
    <w:rsid w:val="00F24999"/>
    <w:rsid w:val="00F25010"/>
    <w:rsid w:val="00F25215"/>
    <w:rsid w:val="00F258AF"/>
    <w:rsid w:val="00F25C9A"/>
    <w:rsid w:val="00F2628B"/>
    <w:rsid w:val="00F26AFE"/>
    <w:rsid w:val="00F26FB9"/>
    <w:rsid w:val="00F2701A"/>
    <w:rsid w:val="00F27995"/>
    <w:rsid w:val="00F307C9"/>
    <w:rsid w:val="00F30C3B"/>
    <w:rsid w:val="00F3150A"/>
    <w:rsid w:val="00F31A8F"/>
    <w:rsid w:val="00F320E9"/>
    <w:rsid w:val="00F3264A"/>
    <w:rsid w:val="00F32DF0"/>
    <w:rsid w:val="00F33416"/>
    <w:rsid w:val="00F336EE"/>
    <w:rsid w:val="00F3381E"/>
    <w:rsid w:val="00F33DD3"/>
    <w:rsid w:val="00F3553B"/>
    <w:rsid w:val="00F35A6E"/>
    <w:rsid w:val="00F36193"/>
    <w:rsid w:val="00F36488"/>
    <w:rsid w:val="00F36833"/>
    <w:rsid w:val="00F36E9D"/>
    <w:rsid w:val="00F36FA1"/>
    <w:rsid w:val="00F37230"/>
    <w:rsid w:val="00F37EB7"/>
    <w:rsid w:val="00F37EBE"/>
    <w:rsid w:val="00F407F9"/>
    <w:rsid w:val="00F4083C"/>
    <w:rsid w:val="00F40ACE"/>
    <w:rsid w:val="00F40B85"/>
    <w:rsid w:val="00F40E8C"/>
    <w:rsid w:val="00F41189"/>
    <w:rsid w:val="00F41261"/>
    <w:rsid w:val="00F41553"/>
    <w:rsid w:val="00F42718"/>
    <w:rsid w:val="00F43663"/>
    <w:rsid w:val="00F44117"/>
    <w:rsid w:val="00F44971"/>
    <w:rsid w:val="00F44CAE"/>
    <w:rsid w:val="00F44D6E"/>
    <w:rsid w:val="00F45389"/>
    <w:rsid w:val="00F4576B"/>
    <w:rsid w:val="00F458D5"/>
    <w:rsid w:val="00F45A82"/>
    <w:rsid w:val="00F47AFB"/>
    <w:rsid w:val="00F47DE8"/>
    <w:rsid w:val="00F50A1E"/>
    <w:rsid w:val="00F5142E"/>
    <w:rsid w:val="00F51671"/>
    <w:rsid w:val="00F5170F"/>
    <w:rsid w:val="00F517EE"/>
    <w:rsid w:val="00F52B6A"/>
    <w:rsid w:val="00F52DEB"/>
    <w:rsid w:val="00F531F1"/>
    <w:rsid w:val="00F53962"/>
    <w:rsid w:val="00F53C5E"/>
    <w:rsid w:val="00F53FE4"/>
    <w:rsid w:val="00F54DF7"/>
    <w:rsid w:val="00F555CA"/>
    <w:rsid w:val="00F55834"/>
    <w:rsid w:val="00F5590E"/>
    <w:rsid w:val="00F559BB"/>
    <w:rsid w:val="00F55F12"/>
    <w:rsid w:val="00F56133"/>
    <w:rsid w:val="00F56B3A"/>
    <w:rsid w:val="00F573E1"/>
    <w:rsid w:val="00F57873"/>
    <w:rsid w:val="00F57D38"/>
    <w:rsid w:val="00F57F55"/>
    <w:rsid w:val="00F60797"/>
    <w:rsid w:val="00F608DC"/>
    <w:rsid w:val="00F60C99"/>
    <w:rsid w:val="00F60E0F"/>
    <w:rsid w:val="00F61912"/>
    <w:rsid w:val="00F61957"/>
    <w:rsid w:val="00F6200E"/>
    <w:rsid w:val="00F621B0"/>
    <w:rsid w:val="00F6247D"/>
    <w:rsid w:val="00F62738"/>
    <w:rsid w:val="00F62805"/>
    <w:rsid w:val="00F628FE"/>
    <w:rsid w:val="00F6346B"/>
    <w:rsid w:val="00F63CF3"/>
    <w:rsid w:val="00F63E0B"/>
    <w:rsid w:val="00F64712"/>
    <w:rsid w:val="00F648C3"/>
    <w:rsid w:val="00F64989"/>
    <w:rsid w:val="00F655DB"/>
    <w:rsid w:val="00F65900"/>
    <w:rsid w:val="00F66181"/>
    <w:rsid w:val="00F66298"/>
    <w:rsid w:val="00F6656A"/>
    <w:rsid w:val="00F667E6"/>
    <w:rsid w:val="00F66846"/>
    <w:rsid w:val="00F670E1"/>
    <w:rsid w:val="00F673F0"/>
    <w:rsid w:val="00F67A27"/>
    <w:rsid w:val="00F67F1A"/>
    <w:rsid w:val="00F705C3"/>
    <w:rsid w:val="00F709A9"/>
    <w:rsid w:val="00F70DCF"/>
    <w:rsid w:val="00F70E57"/>
    <w:rsid w:val="00F717B0"/>
    <w:rsid w:val="00F71D24"/>
    <w:rsid w:val="00F7225C"/>
    <w:rsid w:val="00F7228E"/>
    <w:rsid w:val="00F72A30"/>
    <w:rsid w:val="00F73111"/>
    <w:rsid w:val="00F73279"/>
    <w:rsid w:val="00F737A8"/>
    <w:rsid w:val="00F73F40"/>
    <w:rsid w:val="00F73F73"/>
    <w:rsid w:val="00F74287"/>
    <w:rsid w:val="00F74751"/>
    <w:rsid w:val="00F7517D"/>
    <w:rsid w:val="00F75448"/>
    <w:rsid w:val="00F754A5"/>
    <w:rsid w:val="00F756CB"/>
    <w:rsid w:val="00F759E0"/>
    <w:rsid w:val="00F75C7F"/>
    <w:rsid w:val="00F761A5"/>
    <w:rsid w:val="00F77B20"/>
    <w:rsid w:val="00F77C1B"/>
    <w:rsid w:val="00F77E63"/>
    <w:rsid w:val="00F808A0"/>
    <w:rsid w:val="00F80C1D"/>
    <w:rsid w:val="00F80E17"/>
    <w:rsid w:val="00F81680"/>
    <w:rsid w:val="00F81825"/>
    <w:rsid w:val="00F81F37"/>
    <w:rsid w:val="00F8200B"/>
    <w:rsid w:val="00F82011"/>
    <w:rsid w:val="00F8229A"/>
    <w:rsid w:val="00F82E5C"/>
    <w:rsid w:val="00F8398B"/>
    <w:rsid w:val="00F83A4A"/>
    <w:rsid w:val="00F83A9B"/>
    <w:rsid w:val="00F84007"/>
    <w:rsid w:val="00F848B0"/>
    <w:rsid w:val="00F84BC7"/>
    <w:rsid w:val="00F851BA"/>
    <w:rsid w:val="00F858A4"/>
    <w:rsid w:val="00F8631F"/>
    <w:rsid w:val="00F86328"/>
    <w:rsid w:val="00F86385"/>
    <w:rsid w:val="00F86A31"/>
    <w:rsid w:val="00F86ED2"/>
    <w:rsid w:val="00F876FB"/>
    <w:rsid w:val="00F879B3"/>
    <w:rsid w:val="00F87A17"/>
    <w:rsid w:val="00F9014F"/>
    <w:rsid w:val="00F90C55"/>
    <w:rsid w:val="00F90FC3"/>
    <w:rsid w:val="00F916B9"/>
    <w:rsid w:val="00F926C4"/>
    <w:rsid w:val="00F92F6E"/>
    <w:rsid w:val="00F93DE2"/>
    <w:rsid w:val="00F94635"/>
    <w:rsid w:val="00F94764"/>
    <w:rsid w:val="00F9518C"/>
    <w:rsid w:val="00F9633F"/>
    <w:rsid w:val="00F9654A"/>
    <w:rsid w:val="00F96C78"/>
    <w:rsid w:val="00F973E2"/>
    <w:rsid w:val="00F9771F"/>
    <w:rsid w:val="00FA03D9"/>
    <w:rsid w:val="00FA05A4"/>
    <w:rsid w:val="00FA13F9"/>
    <w:rsid w:val="00FA15C3"/>
    <w:rsid w:val="00FA214F"/>
    <w:rsid w:val="00FA232A"/>
    <w:rsid w:val="00FA2E84"/>
    <w:rsid w:val="00FA3791"/>
    <w:rsid w:val="00FA3A41"/>
    <w:rsid w:val="00FA3B1E"/>
    <w:rsid w:val="00FA409B"/>
    <w:rsid w:val="00FA47E5"/>
    <w:rsid w:val="00FA49DF"/>
    <w:rsid w:val="00FA49E2"/>
    <w:rsid w:val="00FA4A71"/>
    <w:rsid w:val="00FA502D"/>
    <w:rsid w:val="00FA51E9"/>
    <w:rsid w:val="00FA5B99"/>
    <w:rsid w:val="00FA5CC7"/>
    <w:rsid w:val="00FA5D66"/>
    <w:rsid w:val="00FA6203"/>
    <w:rsid w:val="00FA641B"/>
    <w:rsid w:val="00FA6BF1"/>
    <w:rsid w:val="00FA6F7D"/>
    <w:rsid w:val="00FA702C"/>
    <w:rsid w:val="00FA7397"/>
    <w:rsid w:val="00FA7433"/>
    <w:rsid w:val="00FB08CE"/>
    <w:rsid w:val="00FB12E5"/>
    <w:rsid w:val="00FB131A"/>
    <w:rsid w:val="00FB21F7"/>
    <w:rsid w:val="00FB2270"/>
    <w:rsid w:val="00FB2528"/>
    <w:rsid w:val="00FB2821"/>
    <w:rsid w:val="00FB2E13"/>
    <w:rsid w:val="00FB30B0"/>
    <w:rsid w:val="00FB36E8"/>
    <w:rsid w:val="00FB422E"/>
    <w:rsid w:val="00FB470C"/>
    <w:rsid w:val="00FB4C37"/>
    <w:rsid w:val="00FB4DFF"/>
    <w:rsid w:val="00FB61BA"/>
    <w:rsid w:val="00FB62CC"/>
    <w:rsid w:val="00FB6BD0"/>
    <w:rsid w:val="00FB73E4"/>
    <w:rsid w:val="00FB74C5"/>
    <w:rsid w:val="00FB7CC4"/>
    <w:rsid w:val="00FC0047"/>
    <w:rsid w:val="00FC099A"/>
    <w:rsid w:val="00FC09E0"/>
    <w:rsid w:val="00FC0A89"/>
    <w:rsid w:val="00FC0AFF"/>
    <w:rsid w:val="00FC0B3E"/>
    <w:rsid w:val="00FC1580"/>
    <w:rsid w:val="00FC1609"/>
    <w:rsid w:val="00FC1C9B"/>
    <w:rsid w:val="00FC1C9D"/>
    <w:rsid w:val="00FC2034"/>
    <w:rsid w:val="00FC2078"/>
    <w:rsid w:val="00FC2ACB"/>
    <w:rsid w:val="00FC2F07"/>
    <w:rsid w:val="00FC2FBE"/>
    <w:rsid w:val="00FC30C9"/>
    <w:rsid w:val="00FC4124"/>
    <w:rsid w:val="00FC43A3"/>
    <w:rsid w:val="00FC4B9E"/>
    <w:rsid w:val="00FC55AC"/>
    <w:rsid w:val="00FC5618"/>
    <w:rsid w:val="00FC5D49"/>
    <w:rsid w:val="00FC62D7"/>
    <w:rsid w:val="00FC6483"/>
    <w:rsid w:val="00FC64AE"/>
    <w:rsid w:val="00FC64B5"/>
    <w:rsid w:val="00FC65FF"/>
    <w:rsid w:val="00FC6950"/>
    <w:rsid w:val="00FC6ACA"/>
    <w:rsid w:val="00FC6EBD"/>
    <w:rsid w:val="00FC6FD4"/>
    <w:rsid w:val="00FC7F38"/>
    <w:rsid w:val="00FC7F76"/>
    <w:rsid w:val="00FD0993"/>
    <w:rsid w:val="00FD0D90"/>
    <w:rsid w:val="00FD11A9"/>
    <w:rsid w:val="00FD1A5F"/>
    <w:rsid w:val="00FD242B"/>
    <w:rsid w:val="00FD2C04"/>
    <w:rsid w:val="00FD34FF"/>
    <w:rsid w:val="00FD37D4"/>
    <w:rsid w:val="00FD3AFC"/>
    <w:rsid w:val="00FD4B01"/>
    <w:rsid w:val="00FD5058"/>
    <w:rsid w:val="00FD5A66"/>
    <w:rsid w:val="00FD6C87"/>
    <w:rsid w:val="00FD70BB"/>
    <w:rsid w:val="00FD7213"/>
    <w:rsid w:val="00FD7464"/>
    <w:rsid w:val="00FD758E"/>
    <w:rsid w:val="00FE09D1"/>
    <w:rsid w:val="00FE0EDF"/>
    <w:rsid w:val="00FE1005"/>
    <w:rsid w:val="00FE149D"/>
    <w:rsid w:val="00FE1BC7"/>
    <w:rsid w:val="00FE211D"/>
    <w:rsid w:val="00FE27C7"/>
    <w:rsid w:val="00FE2C57"/>
    <w:rsid w:val="00FE3805"/>
    <w:rsid w:val="00FE3D2C"/>
    <w:rsid w:val="00FE485B"/>
    <w:rsid w:val="00FE48E5"/>
    <w:rsid w:val="00FE5158"/>
    <w:rsid w:val="00FE51CA"/>
    <w:rsid w:val="00FE59BC"/>
    <w:rsid w:val="00FE5AA6"/>
    <w:rsid w:val="00FE68BF"/>
    <w:rsid w:val="00FE6E42"/>
    <w:rsid w:val="00FE759D"/>
    <w:rsid w:val="00FE785F"/>
    <w:rsid w:val="00FE78AD"/>
    <w:rsid w:val="00FE7952"/>
    <w:rsid w:val="00FF1008"/>
    <w:rsid w:val="00FF10DD"/>
    <w:rsid w:val="00FF1C10"/>
    <w:rsid w:val="00FF1F53"/>
    <w:rsid w:val="00FF2401"/>
    <w:rsid w:val="00FF2A61"/>
    <w:rsid w:val="00FF2E06"/>
    <w:rsid w:val="00FF3D53"/>
    <w:rsid w:val="00FF3EF0"/>
    <w:rsid w:val="00FF3F41"/>
    <w:rsid w:val="00FF4611"/>
    <w:rsid w:val="00FF4C01"/>
    <w:rsid w:val="00FF4C89"/>
    <w:rsid w:val="00FF5457"/>
    <w:rsid w:val="00FF5CE4"/>
    <w:rsid w:val="00FF61DA"/>
    <w:rsid w:val="00FF6543"/>
    <w:rsid w:val="00FF67C3"/>
    <w:rsid w:val="00FF6A3F"/>
    <w:rsid w:val="00FF6BAE"/>
    <w:rsid w:val="00FF72FD"/>
    <w:rsid w:val="00FF733E"/>
    <w:rsid w:val="00FF73C1"/>
    <w:rsid w:val="00FF762A"/>
    <w:rsid w:val="00FF7D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7A139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Body Text" w:uiPriority="1" w:qFormat="1"/>
    <w:lsdException w:name="Body Text Indent" w:uiPriority="0"/>
    <w:lsdException w:name="Subtitle" w:semiHidden="0" w:uiPriority="11" w:unhideWhenUsed="0" w:qFormat="1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B54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1"/>
    <w:qFormat/>
    <w:rsid w:val="00C56A5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EB4B54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B4B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16DD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EB4B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6DD"/>
    <w:rPr>
      <w:rFonts w:ascii="Times New Roman" w:hAnsi="Times New Roman"/>
      <w:sz w:val="0"/>
      <w:szCs w:val="0"/>
    </w:rPr>
  </w:style>
  <w:style w:type="character" w:styleId="Hyperlink">
    <w:name w:val="Hyperlink"/>
    <w:basedOn w:val="DefaultParagraphFont"/>
    <w:uiPriority w:val="99"/>
    <w:rsid w:val="00EB4B5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EB4B54"/>
    <w:rPr>
      <w:color w:val="800080"/>
      <w:u w:val="single"/>
    </w:rPr>
  </w:style>
  <w:style w:type="paragraph" w:customStyle="1" w:styleId="font5">
    <w:name w:val="font5"/>
    <w:basedOn w:val="Normal"/>
    <w:uiPriority w:val="99"/>
    <w:rsid w:val="00EB4B54"/>
    <w:pPr>
      <w:spacing w:before="100" w:beforeAutospacing="1" w:after="100" w:afterAutospacing="1"/>
    </w:pPr>
    <w:rPr>
      <w:rFonts w:ascii="Arial" w:hAnsi="Arial" w:cs="Arial"/>
      <w:color w:val="000000"/>
      <w:sz w:val="18"/>
      <w:szCs w:val="18"/>
    </w:rPr>
  </w:style>
  <w:style w:type="paragraph" w:customStyle="1" w:styleId="xl26">
    <w:name w:val="xl26"/>
    <w:basedOn w:val="Normal"/>
    <w:uiPriority w:val="99"/>
    <w:rsid w:val="00EB4B54"/>
    <w:pPr>
      <w:spacing w:before="100" w:beforeAutospacing="1" w:after="100" w:afterAutospacing="1"/>
      <w:jc w:val="center"/>
      <w:textAlignment w:val="center"/>
    </w:pPr>
    <w:rPr>
      <w:rFonts w:ascii="Arial Bold" w:hAnsi="Arial Bold" w:cs="Arial Bold"/>
      <w:b/>
      <w:bCs/>
      <w:color w:val="000000"/>
      <w:sz w:val="18"/>
      <w:szCs w:val="18"/>
    </w:rPr>
  </w:style>
  <w:style w:type="paragraph" w:customStyle="1" w:styleId="xl27">
    <w:name w:val="xl27"/>
    <w:basedOn w:val="Normal"/>
    <w:uiPriority w:val="99"/>
    <w:rsid w:val="00EB4B54"/>
    <w:pPr>
      <w:pBdr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Arial Bold" w:hAnsi="Arial Bold" w:cs="Arial Bold"/>
      <w:b/>
      <w:bCs/>
      <w:color w:val="000000"/>
      <w:sz w:val="18"/>
      <w:szCs w:val="18"/>
    </w:rPr>
  </w:style>
  <w:style w:type="paragraph" w:customStyle="1" w:styleId="xl28">
    <w:name w:val="xl28"/>
    <w:basedOn w:val="Normal"/>
    <w:uiPriority w:val="99"/>
    <w:rsid w:val="00EB4B54"/>
    <w:pPr>
      <w:pBdr>
        <w:top w:val="single" w:sz="4" w:space="0" w:color="000000"/>
        <w:left w:val="single" w:sz="4" w:space="0" w:color="000000"/>
        <w:bottom w:val="single" w:sz="8" w:space="0" w:color="000000"/>
      </w:pBdr>
      <w:spacing w:before="100" w:beforeAutospacing="1" w:after="100" w:afterAutospacing="1"/>
      <w:jc w:val="center"/>
    </w:pPr>
    <w:rPr>
      <w:rFonts w:ascii="Arial Unicode MS" w:hAnsi="Arial Unicode MS" w:cs="Arial Unicode MS"/>
      <w:color w:val="000000"/>
      <w:sz w:val="18"/>
      <w:szCs w:val="18"/>
    </w:rPr>
  </w:style>
  <w:style w:type="paragraph" w:customStyle="1" w:styleId="xl29">
    <w:name w:val="xl29"/>
    <w:basedOn w:val="Normal"/>
    <w:uiPriority w:val="99"/>
    <w:rsid w:val="00EB4B54"/>
    <w:pPr>
      <w:pBdr>
        <w:top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 Unicode MS" w:hAnsi="Arial Unicode MS" w:cs="Arial Unicode MS"/>
      <w:color w:val="000000"/>
      <w:sz w:val="18"/>
      <w:szCs w:val="18"/>
    </w:rPr>
  </w:style>
  <w:style w:type="paragraph" w:customStyle="1" w:styleId="xl30">
    <w:name w:val="xl30"/>
    <w:basedOn w:val="Normal"/>
    <w:uiPriority w:val="99"/>
    <w:rsid w:val="00EB4B54"/>
    <w:pPr>
      <w:pBdr>
        <w:top w:val="single" w:sz="4" w:space="0" w:color="000000"/>
        <w:bottom w:val="single" w:sz="8" w:space="0" w:color="000000"/>
      </w:pBdr>
      <w:spacing w:before="100" w:beforeAutospacing="1" w:after="100" w:afterAutospacing="1"/>
      <w:jc w:val="center"/>
    </w:pPr>
    <w:rPr>
      <w:rFonts w:ascii="Arial Unicode MS" w:hAnsi="Arial Unicode MS" w:cs="Arial Unicode MS"/>
      <w:color w:val="000000"/>
      <w:sz w:val="18"/>
      <w:szCs w:val="18"/>
    </w:rPr>
  </w:style>
  <w:style w:type="paragraph" w:customStyle="1" w:styleId="xl31">
    <w:name w:val="xl31"/>
    <w:basedOn w:val="Normal"/>
    <w:uiPriority w:val="99"/>
    <w:rsid w:val="00EB4B54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Arial Bold" w:hAnsi="Arial Bold" w:cs="Arial Bold"/>
      <w:b/>
      <w:bCs/>
      <w:color w:val="000000"/>
      <w:sz w:val="18"/>
      <w:szCs w:val="18"/>
    </w:rPr>
  </w:style>
  <w:style w:type="paragraph" w:customStyle="1" w:styleId="xl32">
    <w:name w:val="xl32"/>
    <w:basedOn w:val="Normal"/>
    <w:uiPriority w:val="99"/>
    <w:rsid w:val="00EB4B54"/>
    <w:pPr>
      <w:pBdr>
        <w:left w:val="single" w:sz="4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Arial Bold" w:hAnsi="Arial Bold" w:cs="Arial Bold"/>
      <w:b/>
      <w:bCs/>
      <w:color w:val="000000"/>
      <w:sz w:val="18"/>
      <w:szCs w:val="18"/>
    </w:rPr>
  </w:style>
  <w:style w:type="paragraph" w:customStyle="1" w:styleId="xl33">
    <w:name w:val="xl33"/>
    <w:basedOn w:val="Normal"/>
    <w:uiPriority w:val="99"/>
    <w:rsid w:val="00EB4B54"/>
    <w:pPr>
      <w:pBdr>
        <w:bottom w:val="single" w:sz="8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Arial Bold" w:hAnsi="Arial Bold" w:cs="Arial Bold"/>
      <w:b/>
      <w:bCs/>
      <w:color w:val="000000"/>
      <w:sz w:val="18"/>
      <w:szCs w:val="18"/>
    </w:rPr>
  </w:style>
  <w:style w:type="paragraph" w:customStyle="1" w:styleId="xl34">
    <w:name w:val="xl34"/>
    <w:basedOn w:val="Normal"/>
    <w:uiPriority w:val="99"/>
    <w:rsid w:val="00EB4B54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Arial Bold" w:hAnsi="Arial Bold" w:cs="Arial Bold"/>
      <w:b/>
      <w:bCs/>
      <w:color w:val="000000"/>
      <w:sz w:val="18"/>
      <w:szCs w:val="18"/>
    </w:rPr>
  </w:style>
  <w:style w:type="paragraph" w:customStyle="1" w:styleId="xl35">
    <w:name w:val="xl35"/>
    <w:basedOn w:val="Normal"/>
    <w:uiPriority w:val="99"/>
    <w:rsid w:val="00EB4B54"/>
    <w:pPr>
      <w:pBdr>
        <w:top w:val="single" w:sz="8" w:space="0" w:color="000000"/>
      </w:pBdr>
      <w:spacing w:before="100" w:beforeAutospacing="1" w:after="100" w:afterAutospacing="1"/>
      <w:textAlignment w:val="top"/>
    </w:pPr>
    <w:rPr>
      <w:rFonts w:ascii="Arial Unicode MS" w:hAnsi="Arial Unicode MS" w:cs="Arial Unicode MS"/>
      <w:color w:val="000000"/>
      <w:sz w:val="18"/>
      <w:szCs w:val="18"/>
    </w:rPr>
  </w:style>
  <w:style w:type="paragraph" w:customStyle="1" w:styleId="xl36">
    <w:name w:val="xl36"/>
    <w:basedOn w:val="Normal"/>
    <w:uiPriority w:val="99"/>
    <w:rsid w:val="00EB4B54"/>
    <w:pPr>
      <w:spacing w:before="100" w:beforeAutospacing="1" w:after="100" w:afterAutospacing="1"/>
      <w:textAlignment w:val="top"/>
    </w:pPr>
    <w:rPr>
      <w:rFonts w:ascii="Arial Unicode MS" w:hAnsi="Arial Unicode MS" w:cs="Arial Unicode MS"/>
      <w:color w:val="000000"/>
      <w:sz w:val="18"/>
      <w:szCs w:val="18"/>
    </w:rPr>
  </w:style>
  <w:style w:type="paragraph" w:customStyle="1" w:styleId="xl37">
    <w:name w:val="xl37"/>
    <w:basedOn w:val="Normal"/>
    <w:uiPriority w:val="99"/>
    <w:rsid w:val="00EB4B54"/>
    <w:pPr>
      <w:pBdr>
        <w:bottom w:val="double" w:sz="6" w:space="0" w:color="000000"/>
      </w:pBdr>
      <w:spacing w:before="100" w:beforeAutospacing="1" w:after="100" w:afterAutospacing="1"/>
      <w:textAlignment w:val="top"/>
    </w:pPr>
    <w:rPr>
      <w:rFonts w:ascii="Arial Unicode MS" w:hAnsi="Arial Unicode MS" w:cs="Arial Unicode MS"/>
      <w:color w:val="000000"/>
      <w:sz w:val="18"/>
      <w:szCs w:val="18"/>
    </w:rPr>
  </w:style>
  <w:style w:type="paragraph" w:customStyle="1" w:styleId="xl38">
    <w:name w:val="xl38"/>
    <w:basedOn w:val="Normal"/>
    <w:uiPriority w:val="99"/>
    <w:rsid w:val="00EB4B54"/>
    <w:pPr>
      <w:pBdr>
        <w:top w:val="single" w:sz="8" w:space="0" w:color="000000"/>
        <w:lef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 Unicode MS" w:hAnsi="Arial Unicode MS" w:cs="Arial Unicode MS"/>
      <w:color w:val="000000"/>
      <w:sz w:val="18"/>
      <w:szCs w:val="18"/>
    </w:rPr>
  </w:style>
  <w:style w:type="paragraph" w:customStyle="1" w:styleId="xl39">
    <w:name w:val="xl39"/>
    <w:basedOn w:val="Normal"/>
    <w:uiPriority w:val="99"/>
    <w:rsid w:val="00EB4B54"/>
    <w:pPr>
      <w:pBdr>
        <w:top w:val="single" w:sz="8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 Unicode MS" w:hAnsi="Arial Unicode MS" w:cs="Arial Unicode MS"/>
      <w:color w:val="000000"/>
      <w:sz w:val="18"/>
      <w:szCs w:val="18"/>
    </w:rPr>
  </w:style>
  <w:style w:type="paragraph" w:customStyle="1" w:styleId="xl40">
    <w:name w:val="xl40"/>
    <w:basedOn w:val="Normal"/>
    <w:uiPriority w:val="99"/>
    <w:rsid w:val="00EB4B54"/>
    <w:pPr>
      <w:pBdr>
        <w:top w:val="single" w:sz="8" w:space="0" w:color="000000"/>
        <w:lef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Arial Unicode MS" w:hAnsi="Arial Unicode MS" w:cs="Arial Unicode MS"/>
    </w:rPr>
  </w:style>
  <w:style w:type="paragraph" w:customStyle="1" w:styleId="xl41">
    <w:name w:val="xl41"/>
    <w:basedOn w:val="Normal"/>
    <w:uiPriority w:val="99"/>
    <w:rsid w:val="00EB4B54"/>
    <w:pPr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Arial Unicode MS" w:hAnsi="Arial Unicode MS" w:cs="Arial Unicode MS"/>
    </w:rPr>
  </w:style>
  <w:style w:type="paragraph" w:customStyle="1" w:styleId="xl42">
    <w:name w:val="xl42"/>
    <w:basedOn w:val="Normal"/>
    <w:uiPriority w:val="99"/>
    <w:rsid w:val="00EB4B54"/>
    <w:pPr>
      <w:pBdr>
        <w:lef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 Unicode MS" w:hAnsi="Arial Unicode MS" w:cs="Arial Unicode MS"/>
      <w:color w:val="000000"/>
      <w:sz w:val="18"/>
      <w:szCs w:val="18"/>
    </w:rPr>
  </w:style>
  <w:style w:type="paragraph" w:customStyle="1" w:styleId="xl43">
    <w:name w:val="xl43"/>
    <w:basedOn w:val="Normal"/>
    <w:uiPriority w:val="99"/>
    <w:rsid w:val="00EB4B54"/>
    <w:pPr>
      <w:pBdr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 Unicode MS" w:hAnsi="Arial Unicode MS" w:cs="Arial Unicode MS"/>
      <w:color w:val="000000"/>
      <w:sz w:val="18"/>
      <w:szCs w:val="18"/>
    </w:rPr>
  </w:style>
  <w:style w:type="paragraph" w:customStyle="1" w:styleId="xl44">
    <w:name w:val="xl44"/>
    <w:basedOn w:val="Normal"/>
    <w:uiPriority w:val="99"/>
    <w:rsid w:val="00EB4B54"/>
    <w:pPr>
      <w:pBdr>
        <w:lef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Arial Unicode MS" w:hAnsi="Arial Unicode MS" w:cs="Arial Unicode MS"/>
    </w:rPr>
  </w:style>
  <w:style w:type="paragraph" w:customStyle="1" w:styleId="xl45">
    <w:name w:val="xl45"/>
    <w:basedOn w:val="Normal"/>
    <w:uiPriority w:val="99"/>
    <w:rsid w:val="00EB4B54"/>
    <w:pPr>
      <w:spacing w:before="100" w:beforeAutospacing="1" w:after="100" w:afterAutospacing="1"/>
      <w:jc w:val="center"/>
      <w:textAlignment w:val="center"/>
    </w:pPr>
    <w:rPr>
      <w:rFonts w:ascii="Arial Unicode MS" w:hAnsi="Arial Unicode MS" w:cs="Arial Unicode MS"/>
    </w:rPr>
  </w:style>
  <w:style w:type="paragraph" w:customStyle="1" w:styleId="xl46">
    <w:name w:val="xl46"/>
    <w:basedOn w:val="Normal"/>
    <w:uiPriority w:val="99"/>
    <w:rsid w:val="00EB4B54"/>
    <w:pPr>
      <w:spacing w:before="100" w:beforeAutospacing="1" w:after="100" w:afterAutospacing="1"/>
      <w:jc w:val="right"/>
      <w:textAlignment w:val="center"/>
    </w:pPr>
    <w:rPr>
      <w:rFonts w:ascii="Arial Unicode MS" w:hAnsi="Arial Unicode MS" w:cs="Arial Unicode MS"/>
      <w:color w:val="000000"/>
      <w:sz w:val="18"/>
      <w:szCs w:val="18"/>
    </w:rPr>
  </w:style>
  <w:style w:type="paragraph" w:customStyle="1" w:styleId="xl47">
    <w:name w:val="xl47"/>
    <w:basedOn w:val="Normal"/>
    <w:uiPriority w:val="99"/>
    <w:rsid w:val="00EB4B54"/>
    <w:pPr>
      <w:pBdr>
        <w:left w:val="single" w:sz="4" w:space="0" w:color="000000"/>
        <w:bottom w:val="double" w:sz="6" w:space="0" w:color="000000"/>
      </w:pBdr>
      <w:spacing w:before="100" w:beforeAutospacing="1" w:after="100" w:afterAutospacing="1"/>
      <w:jc w:val="right"/>
      <w:textAlignment w:val="center"/>
    </w:pPr>
    <w:rPr>
      <w:rFonts w:ascii="Arial Unicode MS" w:hAnsi="Arial Unicode MS" w:cs="Arial Unicode MS"/>
      <w:color w:val="000000"/>
      <w:sz w:val="18"/>
      <w:szCs w:val="18"/>
    </w:rPr>
  </w:style>
  <w:style w:type="paragraph" w:customStyle="1" w:styleId="xl48">
    <w:name w:val="xl48"/>
    <w:basedOn w:val="Normal"/>
    <w:uiPriority w:val="99"/>
    <w:rsid w:val="00EB4B54"/>
    <w:pPr>
      <w:pBdr>
        <w:bottom w:val="double" w:sz="6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 Unicode MS" w:hAnsi="Arial Unicode MS" w:cs="Arial Unicode MS"/>
      <w:color w:val="000000"/>
      <w:sz w:val="18"/>
      <w:szCs w:val="18"/>
    </w:rPr>
  </w:style>
  <w:style w:type="paragraph" w:customStyle="1" w:styleId="xl49">
    <w:name w:val="xl49"/>
    <w:basedOn w:val="Normal"/>
    <w:uiPriority w:val="99"/>
    <w:rsid w:val="00EB4B54"/>
    <w:pPr>
      <w:pBdr>
        <w:bottom w:val="double" w:sz="6" w:space="0" w:color="000000"/>
      </w:pBdr>
      <w:spacing w:before="100" w:beforeAutospacing="1" w:after="100" w:afterAutospacing="1"/>
      <w:jc w:val="right"/>
      <w:textAlignment w:val="center"/>
    </w:pPr>
    <w:rPr>
      <w:rFonts w:ascii="Arial Unicode MS" w:hAnsi="Arial Unicode MS" w:cs="Arial Unicode MS"/>
      <w:color w:val="000000"/>
      <w:sz w:val="18"/>
      <w:szCs w:val="18"/>
    </w:rPr>
  </w:style>
  <w:style w:type="paragraph" w:customStyle="1" w:styleId="xl50">
    <w:name w:val="xl50"/>
    <w:basedOn w:val="Normal"/>
    <w:uiPriority w:val="99"/>
    <w:rsid w:val="00EB4B54"/>
    <w:pPr>
      <w:pBdr>
        <w:bottom w:val="double" w:sz="6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 Unicode MS" w:hAnsi="Arial Unicode MS" w:cs="Arial Unicode MS"/>
      <w:color w:val="000000"/>
      <w:sz w:val="18"/>
      <w:szCs w:val="18"/>
    </w:rPr>
  </w:style>
  <w:style w:type="paragraph" w:customStyle="1" w:styleId="xl51">
    <w:name w:val="xl51"/>
    <w:basedOn w:val="Normal"/>
    <w:uiPriority w:val="99"/>
    <w:rsid w:val="00EB4B54"/>
    <w:pPr>
      <w:pBdr>
        <w:bottom w:val="double" w:sz="6" w:space="0" w:color="000000"/>
      </w:pBdr>
      <w:spacing w:before="100" w:beforeAutospacing="1" w:after="100" w:afterAutospacing="1"/>
      <w:jc w:val="right"/>
      <w:textAlignment w:val="center"/>
    </w:pPr>
    <w:rPr>
      <w:rFonts w:ascii="Arial Unicode MS" w:hAnsi="Arial Unicode MS" w:cs="Arial Unicode MS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F5099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5099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F5099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5099"/>
    <w:rPr>
      <w:rFonts w:ascii="Times New Roman" w:hAnsi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877D3F"/>
    <w:pPr>
      <w:spacing w:before="100" w:beforeAutospacing="1" w:after="100" w:afterAutospacing="1"/>
    </w:pPr>
    <w:rPr>
      <w:rFonts w:ascii="Times" w:hAnsi="Times"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496E1C"/>
    <w:rPr>
      <w:rFonts w:ascii="Times New Roman" w:hAnsi="Times New Roman"/>
    </w:rPr>
  </w:style>
  <w:style w:type="character" w:customStyle="1" w:styleId="hps">
    <w:name w:val="hps"/>
    <w:basedOn w:val="DefaultParagraphFont"/>
    <w:rsid w:val="00CA4FAF"/>
  </w:style>
  <w:style w:type="character" w:styleId="PageNumber">
    <w:name w:val="page number"/>
    <w:basedOn w:val="DefaultParagraphFont"/>
    <w:uiPriority w:val="99"/>
    <w:semiHidden/>
    <w:unhideWhenUsed/>
    <w:rsid w:val="007145F8"/>
  </w:style>
  <w:style w:type="character" w:customStyle="1" w:styleId="shorttext">
    <w:name w:val="short_text"/>
    <w:basedOn w:val="DefaultParagraphFont"/>
    <w:rsid w:val="001658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6E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6EF8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  <w:rsid w:val="00DD2BD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s-ES"/>
    </w:rPr>
  </w:style>
  <w:style w:type="paragraph" w:styleId="BodyTextIndent">
    <w:name w:val="Body Text Indent"/>
    <w:basedOn w:val="Normal"/>
    <w:link w:val="BodyTextIndentChar"/>
    <w:rsid w:val="00490FE8"/>
    <w:pPr>
      <w:tabs>
        <w:tab w:val="left" w:pos="709"/>
      </w:tabs>
      <w:suppressAutoHyphens/>
      <w:ind w:left="1418" w:hanging="1418"/>
      <w:jc w:val="both"/>
    </w:pPr>
    <w:rPr>
      <w:spacing w:val="-3"/>
      <w:sz w:val="20"/>
      <w:szCs w:val="20"/>
      <w:lang w:val="es-ES_tradnl" w:eastAsia="es-ES"/>
    </w:rPr>
  </w:style>
  <w:style w:type="character" w:customStyle="1" w:styleId="BodyTextIndentChar">
    <w:name w:val="Body Text Indent Char"/>
    <w:basedOn w:val="DefaultParagraphFont"/>
    <w:link w:val="BodyTextIndent"/>
    <w:rsid w:val="00490FE8"/>
    <w:rPr>
      <w:rFonts w:ascii="Times New Roman" w:hAnsi="Times New Roman"/>
      <w:spacing w:val="-3"/>
      <w:sz w:val="20"/>
      <w:szCs w:val="20"/>
      <w:lang w:val="es-ES_tradnl" w:eastAsia="es-ES"/>
    </w:rPr>
  </w:style>
  <w:style w:type="table" w:styleId="TableGrid">
    <w:name w:val="Table Grid"/>
    <w:basedOn w:val="TableNormal"/>
    <w:uiPriority w:val="59"/>
    <w:rsid w:val="007433E2"/>
    <w:rPr>
      <w:rFonts w:asciiTheme="minorHAnsi" w:eastAsiaTheme="minorEastAsia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D0F36"/>
    <w:pPr>
      <w:widowControl w:val="0"/>
      <w:autoSpaceDE w:val="0"/>
      <w:autoSpaceDN w:val="0"/>
      <w:adjustRightInd w:val="0"/>
    </w:pPr>
    <w:rPr>
      <w:rFonts w:eastAsiaTheme="minorEastAsia" w:cs="Calibri"/>
      <w:color w:val="000000"/>
    </w:rPr>
  </w:style>
  <w:style w:type="character" w:customStyle="1" w:styleId="apple-style-span">
    <w:name w:val="apple-style-span"/>
    <w:basedOn w:val="DefaultParagraphFont"/>
    <w:rsid w:val="003D0F36"/>
  </w:style>
  <w:style w:type="character" w:customStyle="1" w:styleId="apple-converted-space">
    <w:name w:val="apple-converted-space"/>
    <w:basedOn w:val="DefaultParagraphFont"/>
    <w:rsid w:val="001E09BD"/>
  </w:style>
  <w:style w:type="character" w:customStyle="1" w:styleId="clefbb">
    <w:name w:val="clefbb"/>
    <w:basedOn w:val="DefaultParagraphFont"/>
    <w:rsid w:val="001E09BD"/>
  </w:style>
  <w:style w:type="paragraph" w:styleId="Caption">
    <w:name w:val="caption"/>
    <w:basedOn w:val="Normal"/>
    <w:next w:val="Normal"/>
    <w:uiPriority w:val="35"/>
    <w:unhideWhenUsed/>
    <w:qFormat/>
    <w:rsid w:val="00CA3335"/>
    <w:pPr>
      <w:spacing w:after="200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unhideWhenUsed/>
    <w:rsid w:val="00836C68"/>
    <w:rPr>
      <w:rFonts w:ascii="Cambria" w:hAnsi="Cambria"/>
      <w:color w:val="548DD4" w:themeColor="text2" w:themeTint="99"/>
      <w:sz w:val="18"/>
    </w:rPr>
  </w:style>
  <w:style w:type="character" w:styleId="PlaceholderText">
    <w:name w:val="Placeholder Text"/>
    <w:basedOn w:val="DefaultParagraphFont"/>
    <w:uiPriority w:val="99"/>
    <w:semiHidden/>
    <w:rsid w:val="00A94DEF"/>
    <w:rPr>
      <w:color w:val="808080"/>
    </w:rPr>
  </w:style>
  <w:style w:type="paragraph" w:customStyle="1" w:styleId="EndNoteBibliographyTitle">
    <w:name w:val="EndNote Bibliography Title"/>
    <w:basedOn w:val="Normal"/>
    <w:rsid w:val="003037B5"/>
    <w:pPr>
      <w:jc w:val="center"/>
    </w:pPr>
  </w:style>
  <w:style w:type="paragraph" w:customStyle="1" w:styleId="EndNoteBibliography">
    <w:name w:val="EndNote Bibliography"/>
    <w:basedOn w:val="Normal"/>
    <w:rsid w:val="003037B5"/>
    <w:pPr>
      <w:spacing w:line="360" w:lineRule="auto"/>
    </w:pPr>
  </w:style>
  <w:style w:type="character" w:customStyle="1" w:styleId="highlight">
    <w:name w:val="highlight"/>
    <w:basedOn w:val="DefaultParagraphFont"/>
    <w:rsid w:val="0055586A"/>
  </w:style>
  <w:style w:type="character" w:customStyle="1" w:styleId="scopustermhighlight">
    <w:name w:val="scopustermhighlight"/>
    <w:basedOn w:val="DefaultParagraphFont"/>
    <w:rsid w:val="00AF03C1"/>
  </w:style>
  <w:style w:type="character" w:customStyle="1" w:styleId="st">
    <w:name w:val="st"/>
    <w:basedOn w:val="DefaultParagraphFont"/>
    <w:rsid w:val="00AF03C1"/>
  </w:style>
  <w:style w:type="character" w:styleId="Emphasis">
    <w:name w:val="Emphasis"/>
    <w:basedOn w:val="DefaultParagraphFont"/>
    <w:uiPriority w:val="20"/>
    <w:qFormat/>
    <w:rsid w:val="00AF03C1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1"/>
    <w:rsid w:val="00C56A5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57760"/>
    <w:rPr>
      <w:color w:val="808080"/>
      <w:shd w:val="clear" w:color="auto" w:fill="E6E6E6"/>
    </w:rPr>
  </w:style>
  <w:style w:type="paragraph" w:styleId="BodyText">
    <w:name w:val="Body Text"/>
    <w:basedOn w:val="Normal"/>
    <w:link w:val="BodyTextChar"/>
    <w:uiPriority w:val="1"/>
    <w:unhideWhenUsed/>
    <w:qFormat/>
    <w:rsid w:val="0013044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1"/>
    <w:rsid w:val="00130447"/>
    <w:rPr>
      <w:rFonts w:ascii="Times New Roman" w:hAnsi="Times New Roman"/>
    </w:rPr>
  </w:style>
  <w:style w:type="paragraph" w:customStyle="1" w:styleId="TableParagraph">
    <w:name w:val="Table Paragraph"/>
    <w:basedOn w:val="Normal"/>
    <w:uiPriority w:val="1"/>
    <w:qFormat/>
    <w:rsid w:val="00130447"/>
    <w:pPr>
      <w:widowControl w:val="0"/>
      <w:autoSpaceDE w:val="0"/>
      <w:autoSpaceDN w:val="0"/>
      <w:spacing w:before="89"/>
    </w:pPr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Body Text" w:uiPriority="1" w:qFormat="1"/>
    <w:lsdException w:name="Body Text Indent" w:uiPriority="0"/>
    <w:lsdException w:name="Subtitle" w:semiHidden="0" w:uiPriority="11" w:unhideWhenUsed="0" w:qFormat="1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B54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1"/>
    <w:qFormat/>
    <w:rsid w:val="00C56A5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EB4B54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B4B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16DD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EB4B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6DD"/>
    <w:rPr>
      <w:rFonts w:ascii="Times New Roman" w:hAnsi="Times New Roman"/>
      <w:sz w:val="0"/>
      <w:szCs w:val="0"/>
    </w:rPr>
  </w:style>
  <w:style w:type="character" w:styleId="Hyperlink">
    <w:name w:val="Hyperlink"/>
    <w:basedOn w:val="DefaultParagraphFont"/>
    <w:uiPriority w:val="99"/>
    <w:rsid w:val="00EB4B5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EB4B54"/>
    <w:rPr>
      <w:color w:val="800080"/>
      <w:u w:val="single"/>
    </w:rPr>
  </w:style>
  <w:style w:type="paragraph" w:customStyle="1" w:styleId="font5">
    <w:name w:val="font5"/>
    <w:basedOn w:val="Normal"/>
    <w:uiPriority w:val="99"/>
    <w:rsid w:val="00EB4B54"/>
    <w:pPr>
      <w:spacing w:before="100" w:beforeAutospacing="1" w:after="100" w:afterAutospacing="1"/>
    </w:pPr>
    <w:rPr>
      <w:rFonts w:ascii="Arial" w:hAnsi="Arial" w:cs="Arial"/>
      <w:color w:val="000000"/>
      <w:sz w:val="18"/>
      <w:szCs w:val="18"/>
    </w:rPr>
  </w:style>
  <w:style w:type="paragraph" w:customStyle="1" w:styleId="xl26">
    <w:name w:val="xl26"/>
    <w:basedOn w:val="Normal"/>
    <w:uiPriority w:val="99"/>
    <w:rsid w:val="00EB4B54"/>
    <w:pPr>
      <w:spacing w:before="100" w:beforeAutospacing="1" w:after="100" w:afterAutospacing="1"/>
      <w:jc w:val="center"/>
      <w:textAlignment w:val="center"/>
    </w:pPr>
    <w:rPr>
      <w:rFonts w:ascii="Arial Bold" w:hAnsi="Arial Bold" w:cs="Arial Bold"/>
      <w:b/>
      <w:bCs/>
      <w:color w:val="000000"/>
      <w:sz w:val="18"/>
      <w:szCs w:val="18"/>
    </w:rPr>
  </w:style>
  <w:style w:type="paragraph" w:customStyle="1" w:styleId="xl27">
    <w:name w:val="xl27"/>
    <w:basedOn w:val="Normal"/>
    <w:uiPriority w:val="99"/>
    <w:rsid w:val="00EB4B54"/>
    <w:pPr>
      <w:pBdr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Arial Bold" w:hAnsi="Arial Bold" w:cs="Arial Bold"/>
      <w:b/>
      <w:bCs/>
      <w:color w:val="000000"/>
      <w:sz w:val="18"/>
      <w:szCs w:val="18"/>
    </w:rPr>
  </w:style>
  <w:style w:type="paragraph" w:customStyle="1" w:styleId="xl28">
    <w:name w:val="xl28"/>
    <w:basedOn w:val="Normal"/>
    <w:uiPriority w:val="99"/>
    <w:rsid w:val="00EB4B54"/>
    <w:pPr>
      <w:pBdr>
        <w:top w:val="single" w:sz="4" w:space="0" w:color="000000"/>
        <w:left w:val="single" w:sz="4" w:space="0" w:color="000000"/>
        <w:bottom w:val="single" w:sz="8" w:space="0" w:color="000000"/>
      </w:pBdr>
      <w:spacing w:before="100" w:beforeAutospacing="1" w:after="100" w:afterAutospacing="1"/>
      <w:jc w:val="center"/>
    </w:pPr>
    <w:rPr>
      <w:rFonts w:ascii="Arial Unicode MS" w:hAnsi="Arial Unicode MS" w:cs="Arial Unicode MS"/>
      <w:color w:val="000000"/>
      <w:sz w:val="18"/>
      <w:szCs w:val="18"/>
    </w:rPr>
  </w:style>
  <w:style w:type="paragraph" w:customStyle="1" w:styleId="xl29">
    <w:name w:val="xl29"/>
    <w:basedOn w:val="Normal"/>
    <w:uiPriority w:val="99"/>
    <w:rsid w:val="00EB4B54"/>
    <w:pPr>
      <w:pBdr>
        <w:top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 Unicode MS" w:hAnsi="Arial Unicode MS" w:cs="Arial Unicode MS"/>
      <w:color w:val="000000"/>
      <w:sz w:val="18"/>
      <w:szCs w:val="18"/>
    </w:rPr>
  </w:style>
  <w:style w:type="paragraph" w:customStyle="1" w:styleId="xl30">
    <w:name w:val="xl30"/>
    <w:basedOn w:val="Normal"/>
    <w:uiPriority w:val="99"/>
    <w:rsid w:val="00EB4B54"/>
    <w:pPr>
      <w:pBdr>
        <w:top w:val="single" w:sz="4" w:space="0" w:color="000000"/>
        <w:bottom w:val="single" w:sz="8" w:space="0" w:color="000000"/>
      </w:pBdr>
      <w:spacing w:before="100" w:beforeAutospacing="1" w:after="100" w:afterAutospacing="1"/>
      <w:jc w:val="center"/>
    </w:pPr>
    <w:rPr>
      <w:rFonts w:ascii="Arial Unicode MS" w:hAnsi="Arial Unicode MS" w:cs="Arial Unicode MS"/>
      <w:color w:val="000000"/>
      <w:sz w:val="18"/>
      <w:szCs w:val="18"/>
    </w:rPr>
  </w:style>
  <w:style w:type="paragraph" w:customStyle="1" w:styleId="xl31">
    <w:name w:val="xl31"/>
    <w:basedOn w:val="Normal"/>
    <w:uiPriority w:val="99"/>
    <w:rsid w:val="00EB4B54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Arial Bold" w:hAnsi="Arial Bold" w:cs="Arial Bold"/>
      <w:b/>
      <w:bCs/>
      <w:color w:val="000000"/>
      <w:sz w:val="18"/>
      <w:szCs w:val="18"/>
    </w:rPr>
  </w:style>
  <w:style w:type="paragraph" w:customStyle="1" w:styleId="xl32">
    <w:name w:val="xl32"/>
    <w:basedOn w:val="Normal"/>
    <w:uiPriority w:val="99"/>
    <w:rsid w:val="00EB4B54"/>
    <w:pPr>
      <w:pBdr>
        <w:left w:val="single" w:sz="4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Arial Bold" w:hAnsi="Arial Bold" w:cs="Arial Bold"/>
      <w:b/>
      <w:bCs/>
      <w:color w:val="000000"/>
      <w:sz w:val="18"/>
      <w:szCs w:val="18"/>
    </w:rPr>
  </w:style>
  <w:style w:type="paragraph" w:customStyle="1" w:styleId="xl33">
    <w:name w:val="xl33"/>
    <w:basedOn w:val="Normal"/>
    <w:uiPriority w:val="99"/>
    <w:rsid w:val="00EB4B54"/>
    <w:pPr>
      <w:pBdr>
        <w:bottom w:val="single" w:sz="8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Arial Bold" w:hAnsi="Arial Bold" w:cs="Arial Bold"/>
      <w:b/>
      <w:bCs/>
      <w:color w:val="000000"/>
      <w:sz w:val="18"/>
      <w:szCs w:val="18"/>
    </w:rPr>
  </w:style>
  <w:style w:type="paragraph" w:customStyle="1" w:styleId="xl34">
    <w:name w:val="xl34"/>
    <w:basedOn w:val="Normal"/>
    <w:uiPriority w:val="99"/>
    <w:rsid w:val="00EB4B54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Arial Bold" w:hAnsi="Arial Bold" w:cs="Arial Bold"/>
      <w:b/>
      <w:bCs/>
      <w:color w:val="000000"/>
      <w:sz w:val="18"/>
      <w:szCs w:val="18"/>
    </w:rPr>
  </w:style>
  <w:style w:type="paragraph" w:customStyle="1" w:styleId="xl35">
    <w:name w:val="xl35"/>
    <w:basedOn w:val="Normal"/>
    <w:uiPriority w:val="99"/>
    <w:rsid w:val="00EB4B54"/>
    <w:pPr>
      <w:pBdr>
        <w:top w:val="single" w:sz="8" w:space="0" w:color="000000"/>
      </w:pBdr>
      <w:spacing w:before="100" w:beforeAutospacing="1" w:after="100" w:afterAutospacing="1"/>
      <w:textAlignment w:val="top"/>
    </w:pPr>
    <w:rPr>
      <w:rFonts w:ascii="Arial Unicode MS" w:hAnsi="Arial Unicode MS" w:cs="Arial Unicode MS"/>
      <w:color w:val="000000"/>
      <w:sz w:val="18"/>
      <w:szCs w:val="18"/>
    </w:rPr>
  </w:style>
  <w:style w:type="paragraph" w:customStyle="1" w:styleId="xl36">
    <w:name w:val="xl36"/>
    <w:basedOn w:val="Normal"/>
    <w:uiPriority w:val="99"/>
    <w:rsid w:val="00EB4B54"/>
    <w:pPr>
      <w:spacing w:before="100" w:beforeAutospacing="1" w:after="100" w:afterAutospacing="1"/>
      <w:textAlignment w:val="top"/>
    </w:pPr>
    <w:rPr>
      <w:rFonts w:ascii="Arial Unicode MS" w:hAnsi="Arial Unicode MS" w:cs="Arial Unicode MS"/>
      <w:color w:val="000000"/>
      <w:sz w:val="18"/>
      <w:szCs w:val="18"/>
    </w:rPr>
  </w:style>
  <w:style w:type="paragraph" w:customStyle="1" w:styleId="xl37">
    <w:name w:val="xl37"/>
    <w:basedOn w:val="Normal"/>
    <w:uiPriority w:val="99"/>
    <w:rsid w:val="00EB4B54"/>
    <w:pPr>
      <w:pBdr>
        <w:bottom w:val="double" w:sz="6" w:space="0" w:color="000000"/>
      </w:pBdr>
      <w:spacing w:before="100" w:beforeAutospacing="1" w:after="100" w:afterAutospacing="1"/>
      <w:textAlignment w:val="top"/>
    </w:pPr>
    <w:rPr>
      <w:rFonts w:ascii="Arial Unicode MS" w:hAnsi="Arial Unicode MS" w:cs="Arial Unicode MS"/>
      <w:color w:val="000000"/>
      <w:sz w:val="18"/>
      <w:szCs w:val="18"/>
    </w:rPr>
  </w:style>
  <w:style w:type="paragraph" w:customStyle="1" w:styleId="xl38">
    <w:name w:val="xl38"/>
    <w:basedOn w:val="Normal"/>
    <w:uiPriority w:val="99"/>
    <w:rsid w:val="00EB4B54"/>
    <w:pPr>
      <w:pBdr>
        <w:top w:val="single" w:sz="8" w:space="0" w:color="000000"/>
        <w:lef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 Unicode MS" w:hAnsi="Arial Unicode MS" w:cs="Arial Unicode MS"/>
      <w:color w:val="000000"/>
      <w:sz w:val="18"/>
      <w:szCs w:val="18"/>
    </w:rPr>
  </w:style>
  <w:style w:type="paragraph" w:customStyle="1" w:styleId="xl39">
    <w:name w:val="xl39"/>
    <w:basedOn w:val="Normal"/>
    <w:uiPriority w:val="99"/>
    <w:rsid w:val="00EB4B54"/>
    <w:pPr>
      <w:pBdr>
        <w:top w:val="single" w:sz="8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 Unicode MS" w:hAnsi="Arial Unicode MS" w:cs="Arial Unicode MS"/>
      <w:color w:val="000000"/>
      <w:sz w:val="18"/>
      <w:szCs w:val="18"/>
    </w:rPr>
  </w:style>
  <w:style w:type="paragraph" w:customStyle="1" w:styleId="xl40">
    <w:name w:val="xl40"/>
    <w:basedOn w:val="Normal"/>
    <w:uiPriority w:val="99"/>
    <w:rsid w:val="00EB4B54"/>
    <w:pPr>
      <w:pBdr>
        <w:top w:val="single" w:sz="8" w:space="0" w:color="000000"/>
        <w:lef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Arial Unicode MS" w:hAnsi="Arial Unicode MS" w:cs="Arial Unicode MS"/>
    </w:rPr>
  </w:style>
  <w:style w:type="paragraph" w:customStyle="1" w:styleId="xl41">
    <w:name w:val="xl41"/>
    <w:basedOn w:val="Normal"/>
    <w:uiPriority w:val="99"/>
    <w:rsid w:val="00EB4B54"/>
    <w:pPr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Arial Unicode MS" w:hAnsi="Arial Unicode MS" w:cs="Arial Unicode MS"/>
    </w:rPr>
  </w:style>
  <w:style w:type="paragraph" w:customStyle="1" w:styleId="xl42">
    <w:name w:val="xl42"/>
    <w:basedOn w:val="Normal"/>
    <w:uiPriority w:val="99"/>
    <w:rsid w:val="00EB4B54"/>
    <w:pPr>
      <w:pBdr>
        <w:lef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 Unicode MS" w:hAnsi="Arial Unicode MS" w:cs="Arial Unicode MS"/>
      <w:color w:val="000000"/>
      <w:sz w:val="18"/>
      <w:szCs w:val="18"/>
    </w:rPr>
  </w:style>
  <w:style w:type="paragraph" w:customStyle="1" w:styleId="xl43">
    <w:name w:val="xl43"/>
    <w:basedOn w:val="Normal"/>
    <w:uiPriority w:val="99"/>
    <w:rsid w:val="00EB4B54"/>
    <w:pPr>
      <w:pBdr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 Unicode MS" w:hAnsi="Arial Unicode MS" w:cs="Arial Unicode MS"/>
      <w:color w:val="000000"/>
      <w:sz w:val="18"/>
      <w:szCs w:val="18"/>
    </w:rPr>
  </w:style>
  <w:style w:type="paragraph" w:customStyle="1" w:styleId="xl44">
    <w:name w:val="xl44"/>
    <w:basedOn w:val="Normal"/>
    <w:uiPriority w:val="99"/>
    <w:rsid w:val="00EB4B54"/>
    <w:pPr>
      <w:pBdr>
        <w:lef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Arial Unicode MS" w:hAnsi="Arial Unicode MS" w:cs="Arial Unicode MS"/>
    </w:rPr>
  </w:style>
  <w:style w:type="paragraph" w:customStyle="1" w:styleId="xl45">
    <w:name w:val="xl45"/>
    <w:basedOn w:val="Normal"/>
    <w:uiPriority w:val="99"/>
    <w:rsid w:val="00EB4B54"/>
    <w:pPr>
      <w:spacing w:before="100" w:beforeAutospacing="1" w:after="100" w:afterAutospacing="1"/>
      <w:jc w:val="center"/>
      <w:textAlignment w:val="center"/>
    </w:pPr>
    <w:rPr>
      <w:rFonts w:ascii="Arial Unicode MS" w:hAnsi="Arial Unicode MS" w:cs="Arial Unicode MS"/>
    </w:rPr>
  </w:style>
  <w:style w:type="paragraph" w:customStyle="1" w:styleId="xl46">
    <w:name w:val="xl46"/>
    <w:basedOn w:val="Normal"/>
    <w:uiPriority w:val="99"/>
    <w:rsid w:val="00EB4B54"/>
    <w:pPr>
      <w:spacing w:before="100" w:beforeAutospacing="1" w:after="100" w:afterAutospacing="1"/>
      <w:jc w:val="right"/>
      <w:textAlignment w:val="center"/>
    </w:pPr>
    <w:rPr>
      <w:rFonts w:ascii="Arial Unicode MS" w:hAnsi="Arial Unicode MS" w:cs="Arial Unicode MS"/>
      <w:color w:val="000000"/>
      <w:sz w:val="18"/>
      <w:szCs w:val="18"/>
    </w:rPr>
  </w:style>
  <w:style w:type="paragraph" w:customStyle="1" w:styleId="xl47">
    <w:name w:val="xl47"/>
    <w:basedOn w:val="Normal"/>
    <w:uiPriority w:val="99"/>
    <w:rsid w:val="00EB4B54"/>
    <w:pPr>
      <w:pBdr>
        <w:left w:val="single" w:sz="4" w:space="0" w:color="000000"/>
        <w:bottom w:val="double" w:sz="6" w:space="0" w:color="000000"/>
      </w:pBdr>
      <w:spacing w:before="100" w:beforeAutospacing="1" w:after="100" w:afterAutospacing="1"/>
      <w:jc w:val="right"/>
      <w:textAlignment w:val="center"/>
    </w:pPr>
    <w:rPr>
      <w:rFonts w:ascii="Arial Unicode MS" w:hAnsi="Arial Unicode MS" w:cs="Arial Unicode MS"/>
      <w:color w:val="000000"/>
      <w:sz w:val="18"/>
      <w:szCs w:val="18"/>
    </w:rPr>
  </w:style>
  <w:style w:type="paragraph" w:customStyle="1" w:styleId="xl48">
    <w:name w:val="xl48"/>
    <w:basedOn w:val="Normal"/>
    <w:uiPriority w:val="99"/>
    <w:rsid w:val="00EB4B54"/>
    <w:pPr>
      <w:pBdr>
        <w:bottom w:val="double" w:sz="6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 Unicode MS" w:hAnsi="Arial Unicode MS" w:cs="Arial Unicode MS"/>
      <w:color w:val="000000"/>
      <w:sz w:val="18"/>
      <w:szCs w:val="18"/>
    </w:rPr>
  </w:style>
  <w:style w:type="paragraph" w:customStyle="1" w:styleId="xl49">
    <w:name w:val="xl49"/>
    <w:basedOn w:val="Normal"/>
    <w:uiPriority w:val="99"/>
    <w:rsid w:val="00EB4B54"/>
    <w:pPr>
      <w:pBdr>
        <w:bottom w:val="double" w:sz="6" w:space="0" w:color="000000"/>
      </w:pBdr>
      <w:spacing w:before="100" w:beforeAutospacing="1" w:after="100" w:afterAutospacing="1"/>
      <w:jc w:val="right"/>
      <w:textAlignment w:val="center"/>
    </w:pPr>
    <w:rPr>
      <w:rFonts w:ascii="Arial Unicode MS" w:hAnsi="Arial Unicode MS" w:cs="Arial Unicode MS"/>
      <w:color w:val="000000"/>
      <w:sz w:val="18"/>
      <w:szCs w:val="18"/>
    </w:rPr>
  </w:style>
  <w:style w:type="paragraph" w:customStyle="1" w:styleId="xl50">
    <w:name w:val="xl50"/>
    <w:basedOn w:val="Normal"/>
    <w:uiPriority w:val="99"/>
    <w:rsid w:val="00EB4B54"/>
    <w:pPr>
      <w:pBdr>
        <w:bottom w:val="double" w:sz="6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 Unicode MS" w:hAnsi="Arial Unicode MS" w:cs="Arial Unicode MS"/>
      <w:color w:val="000000"/>
      <w:sz w:val="18"/>
      <w:szCs w:val="18"/>
    </w:rPr>
  </w:style>
  <w:style w:type="paragraph" w:customStyle="1" w:styleId="xl51">
    <w:name w:val="xl51"/>
    <w:basedOn w:val="Normal"/>
    <w:uiPriority w:val="99"/>
    <w:rsid w:val="00EB4B54"/>
    <w:pPr>
      <w:pBdr>
        <w:bottom w:val="double" w:sz="6" w:space="0" w:color="000000"/>
      </w:pBdr>
      <w:spacing w:before="100" w:beforeAutospacing="1" w:after="100" w:afterAutospacing="1"/>
      <w:jc w:val="right"/>
      <w:textAlignment w:val="center"/>
    </w:pPr>
    <w:rPr>
      <w:rFonts w:ascii="Arial Unicode MS" w:hAnsi="Arial Unicode MS" w:cs="Arial Unicode MS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F5099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5099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F5099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5099"/>
    <w:rPr>
      <w:rFonts w:ascii="Times New Roman" w:hAnsi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877D3F"/>
    <w:pPr>
      <w:spacing w:before="100" w:beforeAutospacing="1" w:after="100" w:afterAutospacing="1"/>
    </w:pPr>
    <w:rPr>
      <w:rFonts w:ascii="Times" w:hAnsi="Times"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496E1C"/>
    <w:rPr>
      <w:rFonts w:ascii="Times New Roman" w:hAnsi="Times New Roman"/>
    </w:rPr>
  </w:style>
  <w:style w:type="character" w:customStyle="1" w:styleId="hps">
    <w:name w:val="hps"/>
    <w:basedOn w:val="DefaultParagraphFont"/>
    <w:rsid w:val="00CA4FAF"/>
  </w:style>
  <w:style w:type="character" w:styleId="PageNumber">
    <w:name w:val="page number"/>
    <w:basedOn w:val="DefaultParagraphFont"/>
    <w:uiPriority w:val="99"/>
    <w:semiHidden/>
    <w:unhideWhenUsed/>
    <w:rsid w:val="007145F8"/>
  </w:style>
  <w:style w:type="character" w:customStyle="1" w:styleId="shorttext">
    <w:name w:val="short_text"/>
    <w:basedOn w:val="DefaultParagraphFont"/>
    <w:rsid w:val="001658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6E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6EF8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  <w:rsid w:val="00DD2BD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s-ES"/>
    </w:rPr>
  </w:style>
  <w:style w:type="paragraph" w:styleId="BodyTextIndent">
    <w:name w:val="Body Text Indent"/>
    <w:basedOn w:val="Normal"/>
    <w:link w:val="BodyTextIndentChar"/>
    <w:rsid w:val="00490FE8"/>
    <w:pPr>
      <w:tabs>
        <w:tab w:val="left" w:pos="709"/>
      </w:tabs>
      <w:suppressAutoHyphens/>
      <w:ind w:left="1418" w:hanging="1418"/>
      <w:jc w:val="both"/>
    </w:pPr>
    <w:rPr>
      <w:spacing w:val="-3"/>
      <w:sz w:val="20"/>
      <w:szCs w:val="20"/>
      <w:lang w:val="es-ES_tradnl" w:eastAsia="es-ES"/>
    </w:rPr>
  </w:style>
  <w:style w:type="character" w:customStyle="1" w:styleId="BodyTextIndentChar">
    <w:name w:val="Body Text Indent Char"/>
    <w:basedOn w:val="DefaultParagraphFont"/>
    <w:link w:val="BodyTextIndent"/>
    <w:rsid w:val="00490FE8"/>
    <w:rPr>
      <w:rFonts w:ascii="Times New Roman" w:hAnsi="Times New Roman"/>
      <w:spacing w:val="-3"/>
      <w:sz w:val="20"/>
      <w:szCs w:val="20"/>
      <w:lang w:val="es-ES_tradnl" w:eastAsia="es-ES"/>
    </w:rPr>
  </w:style>
  <w:style w:type="table" w:styleId="TableGrid">
    <w:name w:val="Table Grid"/>
    <w:basedOn w:val="TableNormal"/>
    <w:uiPriority w:val="59"/>
    <w:rsid w:val="007433E2"/>
    <w:rPr>
      <w:rFonts w:asciiTheme="minorHAnsi" w:eastAsiaTheme="minorEastAsia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D0F36"/>
    <w:pPr>
      <w:widowControl w:val="0"/>
      <w:autoSpaceDE w:val="0"/>
      <w:autoSpaceDN w:val="0"/>
      <w:adjustRightInd w:val="0"/>
    </w:pPr>
    <w:rPr>
      <w:rFonts w:eastAsiaTheme="minorEastAsia" w:cs="Calibri"/>
      <w:color w:val="000000"/>
    </w:rPr>
  </w:style>
  <w:style w:type="character" w:customStyle="1" w:styleId="apple-style-span">
    <w:name w:val="apple-style-span"/>
    <w:basedOn w:val="DefaultParagraphFont"/>
    <w:rsid w:val="003D0F36"/>
  </w:style>
  <w:style w:type="character" w:customStyle="1" w:styleId="apple-converted-space">
    <w:name w:val="apple-converted-space"/>
    <w:basedOn w:val="DefaultParagraphFont"/>
    <w:rsid w:val="001E09BD"/>
  </w:style>
  <w:style w:type="character" w:customStyle="1" w:styleId="clefbb">
    <w:name w:val="clefbb"/>
    <w:basedOn w:val="DefaultParagraphFont"/>
    <w:rsid w:val="001E09BD"/>
  </w:style>
  <w:style w:type="paragraph" w:styleId="Caption">
    <w:name w:val="caption"/>
    <w:basedOn w:val="Normal"/>
    <w:next w:val="Normal"/>
    <w:uiPriority w:val="35"/>
    <w:unhideWhenUsed/>
    <w:qFormat/>
    <w:rsid w:val="00CA3335"/>
    <w:pPr>
      <w:spacing w:after="200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unhideWhenUsed/>
    <w:rsid w:val="00836C68"/>
    <w:rPr>
      <w:rFonts w:ascii="Cambria" w:hAnsi="Cambria"/>
      <w:color w:val="548DD4" w:themeColor="text2" w:themeTint="99"/>
      <w:sz w:val="18"/>
    </w:rPr>
  </w:style>
  <w:style w:type="character" w:styleId="PlaceholderText">
    <w:name w:val="Placeholder Text"/>
    <w:basedOn w:val="DefaultParagraphFont"/>
    <w:uiPriority w:val="99"/>
    <w:semiHidden/>
    <w:rsid w:val="00A94DEF"/>
    <w:rPr>
      <w:color w:val="808080"/>
    </w:rPr>
  </w:style>
  <w:style w:type="paragraph" w:customStyle="1" w:styleId="EndNoteBibliographyTitle">
    <w:name w:val="EndNote Bibliography Title"/>
    <w:basedOn w:val="Normal"/>
    <w:rsid w:val="003037B5"/>
    <w:pPr>
      <w:jc w:val="center"/>
    </w:pPr>
  </w:style>
  <w:style w:type="paragraph" w:customStyle="1" w:styleId="EndNoteBibliography">
    <w:name w:val="EndNote Bibliography"/>
    <w:basedOn w:val="Normal"/>
    <w:rsid w:val="003037B5"/>
    <w:pPr>
      <w:spacing w:line="360" w:lineRule="auto"/>
    </w:pPr>
  </w:style>
  <w:style w:type="character" w:customStyle="1" w:styleId="highlight">
    <w:name w:val="highlight"/>
    <w:basedOn w:val="DefaultParagraphFont"/>
    <w:rsid w:val="0055586A"/>
  </w:style>
  <w:style w:type="character" w:customStyle="1" w:styleId="scopustermhighlight">
    <w:name w:val="scopustermhighlight"/>
    <w:basedOn w:val="DefaultParagraphFont"/>
    <w:rsid w:val="00AF03C1"/>
  </w:style>
  <w:style w:type="character" w:customStyle="1" w:styleId="st">
    <w:name w:val="st"/>
    <w:basedOn w:val="DefaultParagraphFont"/>
    <w:rsid w:val="00AF03C1"/>
  </w:style>
  <w:style w:type="character" w:styleId="Emphasis">
    <w:name w:val="Emphasis"/>
    <w:basedOn w:val="DefaultParagraphFont"/>
    <w:uiPriority w:val="20"/>
    <w:qFormat/>
    <w:rsid w:val="00AF03C1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1"/>
    <w:rsid w:val="00C56A5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57760"/>
    <w:rPr>
      <w:color w:val="808080"/>
      <w:shd w:val="clear" w:color="auto" w:fill="E6E6E6"/>
    </w:rPr>
  </w:style>
  <w:style w:type="paragraph" w:styleId="BodyText">
    <w:name w:val="Body Text"/>
    <w:basedOn w:val="Normal"/>
    <w:link w:val="BodyTextChar"/>
    <w:uiPriority w:val="1"/>
    <w:unhideWhenUsed/>
    <w:qFormat/>
    <w:rsid w:val="0013044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1"/>
    <w:rsid w:val="00130447"/>
    <w:rPr>
      <w:rFonts w:ascii="Times New Roman" w:hAnsi="Times New Roman"/>
    </w:rPr>
  </w:style>
  <w:style w:type="paragraph" w:customStyle="1" w:styleId="TableParagraph">
    <w:name w:val="Table Paragraph"/>
    <w:basedOn w:val="Normal"/>
    <w:uiPriority w:val="1"/>
    <w:qFormat/>
    <w:rsid w:val="00130447"/>
    <w:pPr>
      <w:widowControl w:val="0"/>
      <w:autoSpaceDE w:val="0"/>
      <w:autoSpaceDN w:val="0"/>
      <w:spacing w:before="89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3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3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0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7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5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9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9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4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3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5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481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123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30465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45194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0403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27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2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8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5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4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10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18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87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76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501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5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2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8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2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2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4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77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54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53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46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7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082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001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310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092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2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41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51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282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656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2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0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header" Target="header4.xml"/><Relationship Id="rId21" Type="http://schemas.openxmlformats.org/officeDocument/2006/relationships/footer" Target="footer3.xml"/><Relationship Id="rId22" Type="http://schemas.openxmlformats.org/officeDocument/2006/relationships/footer" Target="footer4.xml"/><Relationship Id="rId23" Type="http://schemas.openxmlformats.org/officeDocument/2006/relationships/fontTable" Target="fontTable.xml"/><Relationship Id="rId24" Type="http://schemas.openxmlformats.org/officeDocument/2006/relationships/theme" Target="theme/theme1.xml"/><Relationship Id="rId10" Type="http://schemas.openxmlformats.org/officeDocument/2006/relationships/header" Target="header1.xml"/><Relationship Id="rId11" Type="http://schemas.openxmlformats.org/officeDocument/2006/relationships/header" Target="header2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image" Target="media/image1.emf"/><Relationship Id="rId1" Type="http://schemas.openxmlformats.org/officeDocument/2006/relationships/customXml" Target="../customXml/item1.xml"/><Relationship Id="rId16" Type="http://schemas.openxmlformats.org/officeDocument/2006/relationships/image" Target="media/image2.emf"/><Relationship Id="rId17" Type="http://schemas.openxmlformats.org/officeDocument/2006/relationships/hyperlink" Target="https://CRAN.R-project.org/package=pwr" TargetMode="External"/><Relationship Id="rId18" Type="http://schemas.openxmlformats.org/officeDocument/2006/relationships/hyperlink" Target="https://www.R-project.org/" TargetMode="External"/><Relationship Id="rId19" Type="http://schemas.openxmlformats.org/officeDocument/2006/relationships/header" Target="header3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oscarma.arcos@urosario.edu.c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2EDF94A-FC11-FD47-B756-55AB8DAD56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2709</Words>
  <Characters>15447</Characters>
  <Application>Microsoft Macintosh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hods</vt:lpstr>
    </vt:vector>
  </TitlesOfParts>
  <Company>JCSMR, ANU</Company>
  <LinksUpToDate>false</LinksUpToDate>
  <CharactersWithSpaces>1812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hods</dc:title>
  <dc:creator>Jorge Velez</dc:creator>
  <cp:lastModifiedBy>Claudio Mastronardi</cp:lastModifiedBy>
  <cp:revision>4</cp:revision>
  <cp:lastPrinted>2014-12-23T01:45:00Z</cp:lastPrinted>
  <dcterms:created xsi:type="dcterms:W3CDTF">2018-05-28T16:16:00Z</dcterms:created>
  <dcterms:modified xsi:type="dcterms:W3CDTF">2018-07-21T02:27:00Z</dcterms:modified>
</cp:coreProperties>
</file>